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3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3FB5D0" w14:textId="700F7E28" w:rsidR="00B325F4" w:rsidRPr="00593D94" w:rsidRDefault="00E10736" w:rsidP="00B325F4">
      <w:pPr>
        <w:pBdr>
          <w:bottom w:val="single" w:sz="6" w:space="1" w:color="auto"/>
        </w:pBdr>
        <w:spacing w:after="60"/>
        <w:jc w:val="both"/>
        <w:rPr>
          <w:rFonts w:ascii="Arial" w:hAnsi="Arial" w:cs="Arial"/>
          <w:b/>
          <w:color w:val="4F81BD" w:themeColor="accent1"/>
          <w:sz w:val="32"/>
          <w:szCs w:val="32"/>
          <w:lang w:val="en-US"/>
        </w:rPr>
      </w:pPr>
      <w:bookmarkStart w:id="0" w:name="_GoBack"/>
      <w:bookmarkEnd w:id="0"/>
      <w:r>
        <w:rPr>
          <w:rFonts w:ascii="Arial" w:hAnsi="Arial" w:cs="Arial"/>
          <w:b/>
          <w:color w:val="4F81BD" w:themeColor="accent1"/>
          <w:sz w:val="32"/>
          <w:szCs w:val="32"/>
          <w:lang w:val="en-US"/>
        </w:rPr>
        <w:t>Additional file 1</w:t>
      </w:r>
    </w:p>
    <w:p w14:paraId="228E166F" w14:textId="79FEED59" w:rsidR="005E36B1" w:rsidRPr="00C41FDA" w:rsidRDefault="005E36B1" w:rsidP="005E36B1">
      <w:pPr>
        <w:spacing w:before="480" w:after="60"/>
        <w:ind w:left="1054" w:hanging="1054"/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  <w:r w:rsidRPr="00C41FDA">
        <w:rPr>
          <w:rFonts w:ascii="Arial" w:hAnsi="Arial" w:cs="Arial"/>
          <w:b/>
          <w:color w:val="4F81BD" w:themeColor="accent1"/>
          <w:lang w:val="en-GB"/>
        </w:rPr>
        <w:t xml:space="preserve">Title: </w:t>
      </w:r>
      <w:r w:rsidRPr="00C41FDA">
        <w:rPr>
          <w:rFonts w:ascii="Arial" w:hAnsi="Arial" w:cs="Arial"/>
          <w:b/>
          <w:color w:val="4F81BD" w:themeColor="accent1"/>
          <w:lang w:val="en-GB"/>
        </w:rPr>
        <w:tab/>
      </w:r>
      <w:r w:rsidR="00D83412" w:rsidRPr="00D83412">
        <w:rPr>
          <w:rFonts w:ascii="Arial" w:hAnsi="Arial" w:cs="Arial"/>
          <w:b/>
          <w:bCs/>
          <w:sz w:val="28"/>
          <w:szCs w:val="28"/>
          <w:lang w:val="en-GB"/>
        </w:rPr>
        <w:t>Associations between occupational and environmental exposures and organ involvement in sarcoidosis: a retrospective case-case analysis</w:t>
      </w:r>
    </w:p>
    <w:p w14:paraId="3FFF5AB2" w14:textId="77777777" w:rsidR="005E36B1" w:rsidRPr="00C41FDA" w:rsidRDefault="005E36B1" w:rsidP="005E36B1">
      <w:pPr>
        <w:spacing w:after="60"/>
        <w:ind w:left="1054" w:hanging="1054"/>
        <w:jc w:val="both"/>
        <w:rPr>
          <w:rFonts w:ascii="Arial" w:hAnsi="Arial" w:cs="Arial"/>
          <w:b/>
          <w:bCs/>
          <w:lang w:val="en-GB"/>
        </w:rPr>
      </w:pPr>
    </w:p>
    <w:p w14:paraId="344CB68B" w14:textId="77777777" w:rsidR="00AA7F2F" w:rsidRDefault="005E36B1" w:rsidP="005E36B1">
      <w:pPr>
        <w:spacing w:after="60"/>
        <w:ind w:left="1054" w:hanging="1054"/>
        <w:jc w:val="both"/>
        <w:rPr>
          <w:rFonts w:ascii="Arial" w:eastAsia="Calibri" w:hAnsi="Arial" w:cs="Arial"/>
          <w:szCs w:val="24"/>
          <w:lang w:val="en-GB"/>
        </w:rPr>
        <w:sectPr w:rsidR="00AA7F2F" w:rsidSect="00AA7F2F">
          <w:footerReference w:type="even" r:id="rId8"/>
          <w:footerReference w:type="default" r:id="rId9"/>
          <w:headerReference w:type="first" r:id="rId10"/>
          <w:footerReference w:type="first" r:id="rId11"/>
          <w:type w:val="continuous"/>
          <w:pgSz w:w="11906" w:h="16838" w:code="9"/>
          <w:pgMar w:top="1985" w:right="1418" w:bottom="1418" w:left="1418" w:header="709" w:footer="709" w:gutter="0"/>
          <w:cols w:space="708"/>
          <w:formProt w:val="0"/>
          <w:rtlGutter/>
          <w:docGrid w:linePitch="360"/>
        </w:sectPr>
      </w:pPr>
      <w:r w:rsidRPr="00C41FDA">
        <w:rPr>
          <w:rFonts w:ascii="Arial" w:hAnsi="Arial" w:cs="Arial"/>
          <w:b/>
          <w:color w:val="4F81BD" w:themeColor="accent1"/>
          <w:lang w:val="en-GB"/>
        </w:rPr>
        <w:t>Authors:</w:t>
      </w:r>
      <w:r w:rsidRPr="00C41FDA">
        <w:rPr>
          <w:rFonts w:ascii="Arial" w:hAnsi="Arial" w:cs="Arial"/>
          <w:b/>
          <w:color w:val="4F81BD" w:themeColor="accent1"/>
          <w:lang w:val="en-GB"/>
        </w:rPr>
        <w:tab/>
      </w:r>
      <w:r w:rsidRPr="00C41FDA">
        <w:rPr>
          <w:rFonts w:ascii="Arial" w:eastAsia="Calibri" w:hAnsi="Arial" w:cs="Arial"/>
          <w:szCs w:val="24"/>
          <w:lang w:val="en-GB"/>
        </w:rPr>
        <w:t>Steven Ronsmans</w:t>
      </w:r>
      <w:r w:rsidRPr="00C41FDA">
        <w:rPr>
          <w:rFonts w:ascii="Arial" w:eastAsia="Calibri" w:hAnsi="Arial" w:cs="Arial"/>
          <w:szCs w:val="24"/>
          <w:vertAlign w:val="superscript"/>
          <w:lang w:val="en-GB"/>
        </w:rPr>
        <w:t>1,2</w:t>
      </w:r>
      <w:r w:rsidRPr="00C41FDA">
        <w:rPr>
          <w:rFonts w:ascii="Arial" w:eastAsia="Calibri" w:hAnsi="Arial" w:cs="Arial"/>
          <w:szCs w:val="24"/>
          <w:lang w:val="en-GB"/>
        </w:rPr>
        <w:t>, MD;</w:t>
      </w:r>
      <w:r w:rsidRPr="00C41FDA">
        <w:rPr>
          <w:rFonts w:ascii="Arial" w:hAnsi="Arial" w:cs="Arial"/>
          <w:lang w:val="en-GB" w:eastAsia="en-US"/>
        </w:rPr>
        <w:t xml:space="preserve"> Jolien De Ridder</w:t>
      </w:r>
      <w:r w:rsidRPr="00C41FDA">
        <w:rPr>
          <w:rFonts w:ascii="Arial" w:eastAsia="Calibri" w:hAnsi="Arial" w:cs="Arial"/>
          <w:szCs w:val="24"/>
          <w:vertAlign w:val="superscript"/>
          <w:lang w:val="en-GB"/>
        </w:rPr>
        <w:t>3</w:t>
      </w:r>
      <w:r w:rsidRPr="00C41FDA">
        <w:rPr>
          <w:rFonts w:ascii="Arial" w:hAnsi="Arial" w:cs="Arial"/>
          <w:lang w:val="en-GB" w:eastAsia="en-US"/>
        </w:rPr>
        <w:t>, MD; Eline Vandebroek</w:t>
      </w:r>
      <w:r w:rsidRPr="00C41FDA">
        <w:rPr>
          <w:rFonts w:ascii="Arial" w:eastAsia="Calibri" w:hAnsi="Arial" w:cs="Arial"/>
          <w:szCs w:val="24"/>
          <w:vertAlign w:val="superscript"/>
          <w:lang w:val="en-GB"/>
        </w:rPr>
        <w:t>1,4</w:t>
      </w:r>
      <w:r w:rsidRPr="00C41FDA">
        <w:rPr>
          <w:rFonts w:ascii="Arial" w:hAnsi="Arial" w:cs="Arial"/>
          <w:lang w:val="en-GB" w:eastAsia="en-US"/>
        </w:rPr>
        <w:t>, MD</w:t>
      </w:r>
      <w:r w:rsidRPr="00C41FDA">
        <w:rPr>
          <w:rFonts w:ascii="Arial" w:eastAsia="Calibri" w:hAnsi="Arial" w:cs="Arial"/>
          <w:szCs w:val="24"/>
          <w:lang w:val="en-GB"/>
        </w:rPr>
        <w:t>; Stephan Keirsbilck</w:t>
      </w:r>
      <w:r w:rsidRPr="00C41FDA">
        <w:rPr>
          <w:rFonts w:ascii="Arial" w:eastAsia="Calibri" w:hAnsi="Arial" w:cs="Arial"/>
          <w:szCs w:val="24"/>
          <w:vertAlign w:val="superscript"/>
          <w:lang w:val="en-GB"/>
        </w:rPr>
        <w:t>1,5</w:t>
      </w:r>
      <w:r w:rsidRPr="00C41FDA">
        <w:rPr>
          <w:rFonts w:ascii="Arial" w:eastAsia="Calibri" w:hAnsi="Arial" w:cs="Arial"/>
          <w:szCs w:val="24"/>
          <w:lang w:val="en-GB"/>
        </w:rPr>
        <w:t>, MD; Benoit Nemery</w:t>
      </w:r>
      <w:r w:rsidRPr="00C41FDA">
        <w:rPr>
          <w:rFonts w:ascii="Arial" w:eastAsia="Calibri" w:hAnsi="Arial" w:cs="Arial"/>
          <w:szCs w:val="24"/>
          <w:vertAlign w:val="superscript"/>
          <w:lang w:val="en-GB"/>
        </w:rPr>
        <w:t>1,2</w:t>
      </w:r>
      <w:r w:rsidRPr="00C41FDA">
        <w:rPr>
          <w:rFonts w:ascii="Arial" w:eastAsia="Calibri" w:hAnsi="Arial" w:cs="Arial"/>
          <w:szCs w:val="24"/>
          <w:lang w:val="en-GB"/>
        </w:rPr>
        <w:t>, MD, PhD; Peter H M Hoet</w:t>
      </w:r>
      <w:r w:rsidRPr="00C41FDA">
        <w:rPr>
          <w:rFonts w:ascii="Arial" w:eastAsia="Calibri" w:hAnsi="Arial" w:cs="Arial"/>
          <w:szCs w:val="24"/>
          <w:vertAlign w:val="superscript"/>
          <w:lang w:val="en-GB"/>
        </w:rPr>
        <w:t>2</w:t>
      </w:r>
      <w:r w:rsidRPr="00C41FDA">
        <w:rPr>
          <w:rFonts w:ascii="Arial" w:eastAsia="Calibri" w:hAnsi="Arial" w:cs="Arial"/>
          <w:szCs w:val="24"/>
          <w:lang w:val="en-GB"/>
        </w:rPr>
        <w:t xml:space="preserve">, PhD; </w:t>
      </w:r>
      <w:r w:rsidRPr="00C41FDA">
        <w:rPr>
          <w:rFonts w:ascii="Arial" w:hAnsi="Arial" w:cs="Arial"/>
          <w:lang w:val="en-GB" w:eastAsia="en-US"/>
        </w:rPr>
        <w:t>Steven Vanderschueren</w:t>
      </w:r>
      <w:r w:rsidRPr="00C41FDA">
        <w:rPr>
          <w:rFonts w:ascii="Arial" w:eastAsia="Calibri" w:hAnsi="Arial" w:cs="Arial"/>
          <w:szCs w:val="24"/>
          <w:vertAlign w:val="superscript"/>
          <w:lang w:val="en-GB"/>
        </w:rPr>
        <w:t>6,7</w:t>
      </w:r>
      <w:r w:rsidRPr="00C41FDA">
        <w:rPr>
          <w:rFonts w:ascii="Arial" w:hAnsi="Arial" w:cs="Arial"/>
          <w:lang w:val="en-GB" w:eastAsia="en-US"/>
        </w:rPr>
        <w:t>, MD, PhD;</w:t>
      </w:r>
      <w:r w:rsidRPr="00C41FDA">
        <w:rPr>
          <w:rFonts w:ascii="Arial" w:eastAsia="Calibri" w:hAnsi="Arial" w:cs="Arial"/>
          <w:szCs w:val="24"/>
          <w:lang w:val="en-GB"/>
        </w:rPr>
        <w:t xml:space="preserve"> Wim A Wuyts</w:t>
      </w:r>
      <w:r w:rsidRPr="00C41FDA">
        <w:rPr>
          <w:rFonts w:ascii="Arial" w:eastAsia="Calibri" w:hAnsi="Arial" w:cs="Arial"/>
          <w:szCs w:val="24"/>
          <w:vertAlign w:val="superscript"/>
          <w:lang w:val="en-GB"/>
        </w:rPr>
        <w:t>3,8</w:t>
      </w:r>
      <w:r w:rsidRPr="00C41FDA">
        <w:rPr>
          <w:rFonts w:ascii="Arial" w:eastAsia="Calibri" w:hAnsi="Arial" w:cs="Arial"/>
          <w:szCs w:val="24"/>
          <w:lang w:val="en-GB"/>
        </w:rPr>
        <w:t>, MD, PhD; Jonas Yserbyt</w:t>
      </w:r>
      <w:r w:rsidRPr="00C41FDA">
        <w:rPr>
          <w:rFonts w:ascii="Arial" w:eastAsia="Calibri" w:hAnsi="Arial" w:cs="Arial"/>
          <w:szCs w:val="24"/>
          <w:vertAlign w:val="superscript"/>
          <w:lang w:val="en-GB"/>
        </w:rPr>
        <w:t>3,8</w:t>
      </w:r>
      <w:r w:rsidRPr="00C41FDA">
        <w:rPr>
          <w:rFonts w:ascii="Arial" w:eastAsia="Calibri" w:hAnsi="Arial" w:cs="Arial"/>
          <w:szCs w:val="24"/>
          <w:lang w:val="en-GB"/>
        </w:rPr>
        <w:t>, MD, PhD</w:t>
      </w:r>
    </w:p>
    <w:p w14:paraId="608D35E8" w14:textId="4A9D77D3" w:rsidR="00070125" w:rsidRPr="000A5135" w:rsidRDefault="0033635F" w:rsidP="000A5135">
      <w:pPr>
        <w:spacing w:after="120" w:line="240" w:lineRule="auto"/>
        <w:rPr>
          <w:rFonts w:ascii="Arial" w:hAnsi="Arial" w:cs="Arial"/>
          <w:i/>
          <w:iCs/>
          <w:lang w:val="en-GB"/>
        </w:rPr>
      </w:pPr>
      <w:r w:rsidRPr="00C41FDA">
        <w:rPr>
          <w:rFonts w:ascii="Arial" w:hAnsi="Arial" w:cs="Arial"/>
          <w:i/>
          <w:iCs/>
          <w:lang w:val="en-GB"/>
        </w:rPr>
        <w:lastRenderedPageBreak/>
        <w:t xml:space="preserve">Table </w:t>
      </w:r>
      <w:r>
        <w:rPr>
          <w:rFonts w:ascii="Arial" w:hAnsi="Arial" w:cs="Arial"/>
          <w:i/>
          <w:iCs/>
          <w:lang w:val="en-GB"/>
        </w:rPr>
        <w:t>S</w:t>
      </w:r>
      <w:r w:rsidRPr="00C41FDA">
        <w:rPr>
          <w:rFonts w:ascii="Arial" w:hAnsi="Arial" w:cs="Arial"/>
          <w:i/>
          <w:iCs/>
          <w:lang w:val="en-GB"/>
        </w:rPr>
        <w:t xml:space="preserve">1. </w:t>
      </w:r>
      <w:r>
        <w:rPr>
          <w:rFonts w:ascii="Arial" w:hAnsi="Arial" w:cs="Arial"/>
          <w:i/>
          <w:iCs/>
          <w:lang w:val="en-GB"/>
        </w:rPr>
        <w:t>Comorbidities and other covariates</w:t>
      </w:r>
      <w:r w:rsidRPr="00C41FDA">
        <w:rPr>
          <w:rFonts w:ascii="Arial" w:hAnsi="Arial" w:cs="Arial"/>
          <w:i/>
          <w:iCs/>
          <w:lang w:val="en-GB"/>
        </w:rPr>
        <w:t xml:space="preserve"> of the included sarcoidosis patients</w:t>
      </w:r>
    </w:p>
    <w:tbl>
      <w:tblPr>
        <w:tblW w:w="13571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3"/>
        <w:gridCol w:w="1703"/>
        <w:gridCol w:w="1276"/>
        <w:gridCol w:w="1200"/>
        <w:gridCol w:w="1247"/>
        <w:gridCol w:w="1247"/>
        <w:gridCol w:w="1243"/>
        <w:gridCol w:w="1276"/>
        <w:gridCol w:w="1276"/>
        <w:gridCol w:w="1120"/>
      </w:tblGrid>
      <w:tr w:rsidR="0033635F" w:rsidRPr="00495F32" w14:paraId="6C8E6F43" w14:textId="77777777" w:rsidTr="000A5135">
        <w:trPr>
          <w:trHeight w:val="20"/>
        </w:trPr>
        <w:tc>
          <w:tcPr>
            <w:tcW w:w="198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E0EADF3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4341F71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A6F58F" w14:textId="77777777" w:rsidR="0033635F" w:rsidRPr="00BA3066" w:rsidRDefault="0033635F" w:rsidP="00D97C09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  <w:tcBorders>
              <w:top w:val="single" w:sz="6" w:space="0" w:color="D3D3D3"/>
              <w:left w:val="nil"/>
              <w:bottom w:val="single" w:sz="4" w:space="0" w:color="A8A8A8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bottom"/>
          </w:tcPr>
          <w:p w14:paraId="66276209" w14:textId="77777777" w:rsidR="0033635F" w:rsidRPr="00BA3066" w:rsidRDefault="0033635F" w:rsidP="00D97C09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6" w:space="0" w:color="D3D3D3"/>
              <w:left w:val="nil"/>
              <w:bottom w:val="single" w:sz="4" w:space="0" w:color="A8A8A8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bottom"/>
          </w:tcPr>
          <w:p w14:paraId="0FE8F37A" w14:textId="77777777" w:rsidR="0033635F" w:rsidRPr="00BA3066" w:rsidRDefault="0033635F" w:rsidP="00D97C09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6" w:space="0" w:color="D3D3D3"/>
              <w:left w:val="nil"/>
              <w:bottom w:val="single" w:sz="4" w:space="0" w:color="A8A8A8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bottom"/>
          </w:tcPr>
          <w:p w14:paraId="76D13AA0" w14:textId="77777777" w:rsidR="0033635F" w:rsidRPr="00BA3066" w:rsidRDefault="0033635F" w:rsidP="00D97C09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43" w:type="dxa"/>
            <w:tcBorders>
              <w:top w:val="single" w:sz="6" w:space="0" w:color="D3D3D3"/>
              <w:left w:val="nil"/>
              <w:bottom w:val="single" w:sz="4" w:space="0" w:color="A8A8A8"/>
              <w:right w:val="nil"/>
            </w:tcBorders>
            <w:shd w:val="clear" w:color="auto" w:fill="FFFFFF"/>
            <w:vAlign w:val="bottom"/>
          </w:tcPr>
          <w:p w14:paraId="53C30BE0" w14:textId="77777777" w:rsidR="0033635F" w:rsidRPr="00BA3066" w:rsidRDefault="0033635F" w:rsidP="00D97C09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xposure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single" w:sz="4" w:space="0" w:color="A8A8A8"/>
              <w:right w:val="nil"/>
            </w:tcBorders>
            <w:shd w:val="clear" w:color="auto" w:fill="FFFFFF"/>
            <w:vAlign w:val="bottom"/>
          </w:tcPr>
          <w:p w14:paraId="7CAB8509" w14:textId="77777777" w:rsidR="0033635F" w:rsidRPr="00BA3066" w:rsidRDefault="0033635F" w:rsidP="00D97C09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D3D3D3"/>
              <w:left w:val="nil"/>
              <w:bottom w:val="single" w:sz="4" w:space="0" w:color="A8A8A8"/>
              <w:right w:val="nil"/>
            </w:tcBorders>
            <w:shd w:val="clear" w:color="auto" w:fill="FFFFFF"/>
            <w:vAlign w:val="bottom"/>
          </w:tcPr>
          <w:p w14:paraId="5B1BA35A" w14:textId="77777777" w:rsidR="0033635F" w:rsidRPr="00BA3066" w:rsidRDefault="0033635F" w:rsidP="00D97C09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20" w:type="dxa"/>
            <w:tcBorders>
              <w:top w:val="single" w:sz="6" w:space="0" w:color="D3D3D3"/>
              <w:left w:val="nil"/>
              <w:bottom w:val="single" w:sz="4" w:space="0" w:color="A8A8A8"/>
              <w:right w:val="nil"/>
            </w:tcBorders>
            <w:shd w:val="clear" w:color="auto" w:fill="FFFFFF"/>
            <w:vAlign w:val="bottom"/>
          </w:tcPr>
          <w:p w14:paraId="4E56A1EA" w14:textId="77777777" w:rsidR="0033635F" w:rsidRPr="00BA3066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3635F" w:rsidRPr="00495F32" w14:paraId="09C45703" w14:textId="77777777" w:rsidTr="000A5135">
        <w:trPr>
          <w:trHeight w:val="20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F4F54B4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11713E82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077AEC9" w14:textId="77777777" w:rsidR="0033635F" w:rsidRPr="00BA3066" w:rsidRDefault="0033635F" w:rsidP="00D97C09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C40D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Overal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6C40D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n = 238)</w:t>
            </w:r>
          </w:p>
        </w:tc>
        <w:tc>
          <w:tcPr>
            <w:tcW w:w="1200" w:type="dxa"/>
            <w:tcBorders>
              <w:top w:val="single" w:sz="4" w:space="0" w:color="A8A8A8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bottom"/>
          </w:tcPr>
          <w:p w14:paraId="4A791947" w14:textId="77777777" w:rsidR="0033635F" w:rsidRPr="00BA3066" w:rsidRDefault="0033635F" w:rsidP="00D97C09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C40D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Reactive chemical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6C40D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n = 26)</w:t>
            </w:r>
          </w:p>
        </w:tc>
        <w:tc>
          <w:tcPr>
            <w:tcW w:w="1247" w:type="dxa"/>
            <w:tcBorders>
              <w:top w:val="single" w:sz="4" w:space="0" w:color="A8A8A8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bottom"/>
          </w:tcPr>
          <w:p w14:paraId="22CBA4D7" w14:textId="77777777" w:rsidR="0033635F" w:rsidRPr="00BA3066" w:rsidRDefault="0033635F" w:rsidP="00D97C09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C40D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Inorganic dus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6C40D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n = 74)</w:t>
            </w:r>
          </w:p>
        </w:tc>
        <w:tc>
          <w:tcPr>
            <w:tcW w:w="1247" w:type="dxa"/>
            <w:tcBorders>
              <w:top w:val="single" w:sz="4" w:space="0" w:color="A8A8A8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bottom"/>
          </w:tcPr>
          <w:p w14:paraId="797FA318" w14:textId="77777777" w:rsidR="0033635F" w:rsidRPr="00BA3066" w:rsidRDefault="0033635F" w:rsidP="00D97C09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C40D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Organic dus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6C40D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n = 63)</w:t>
            </w:r>
          </w:p>
        </w:tc>
        <w:tc>
          <w:tcPr>
            <w:tcW w:w="1243" w:type="dxa"/>
            <w:tcBorders>
              <w:top w:val="single" w:sz="4" w:space="0" w:color="A8A8A8"/>
              <w:left w:val="nil"/>
              <w:right w:val="nil"/>
            </w:tcBorders>
            <w:shd w:val="clear" w:color="auto" w:fill="FFFFFF"/>
            <w:vAlign w:val="bottom"/>
          </w:tcPr>
          <w:p w14:paraId="30A0CB80" w14:textId="77777777" w:rsidR="0033635F" w:rsidRPr="00BA3066" w:rsidRDefault="0033635F" w:rsidP="00D97C09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C40D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ontact with livestock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6C40D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n = 15)</w:t>
            </w:r>
          </w:p>
        </w:tc>
        <w:tc>
          <w:tcPr>
            <w:tcW w:w="1276" w:type="dxa"/>
            <w:tcBorders>
              <w:top w:val="single" w:sz="4" w:space="0" w:color="A8A8A8"/>
              <w:left w:val="nil"/>
              <w:right w:val="nil"/>
            </w:tcBorders>
            <w:shd w:val="clear" w:color="auto" w:fill="FFFFFF"/>
            <w:vAlign w:val="bottom"/>
          </w:tcPr>
          <w:p w14:paraId="23ABCA0A" w14:textId="77777777" w:rsidR="0033635F" w:rsidRPr="00BA3066" w:rsidRDefault="0033635F" w:rsidP="00D97C09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C40D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lose human contac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6C40D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n = 31)</w:t>
            </w:r>
          </w:p>
        </w:tc>
        <w:tc>
          <w:tcPr>
            <w:tcW w:w="1276" w:type="dxa"/>
            <w:tcBorders>
              <w:top w:val="single" w:sz="4" w:space="0" w:color="A8A8A8"/>
              <w:left w:val="nil"/>
              <w:right w:val="nil"/>
            </w:tcBorders>
            <w:shd w:val="clear" w:color="auto" w:fill="FFFFFF"/>
            <w:vAlign w:val="bottom"/>
          </w:tcPr>
          <w:p w14:paraId="1072A1A0" w14:textId="77777777" w:rsidR="0033635F" w:rsidRPr="00BA3066" w:rsidRDefault="0033635F" w:rsidP="00D97C09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C40D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Admin work only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6C40D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n = 42)</w:t>
            </w:r>
          </w:p>
        </w:tc>
        <w:tc>
          <w:tcPr>
            <w:tcW w:w="1120" w:type="dxa"/>
            <w:tcBorders>
              <w:top w:val="single" w:sz="4" w:space="0" w:color="A8A8A8"/>
              <w:left w:val="nil"/>
              <w:right w:val="nil"/>
            </w:tcBorders>
            <w:shd w:val="clear" w:color="auto" w:fill="FFFFFF"/>
            <w:vAlign w:val="bottom"/>
          </w:tcPr>
          <w:p w14:paraId="18AF2F40" w14:textId="77777777" w:rsidR="0033635F" w:rsidRDefault="0033635F" w:rsidP="00D97C09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C40D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Active smoker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14:paraId="13B45F9A" w14:textId="77777777" w:rsidR="0033635F" w:rsidRPr="00BA3066" w:rsidRDefault="0033635F" w:rsidP="00D97C09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C40D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n = 43)</w:t>
            </w:r>
          </w:p>
        </w:tc>
      </w:tr>
      <w:tr w:rsidR="0033635F" w:rsidRPr="00495F32" w14:paraId="4B62B987" w14:textId="77777777" w:rsidTr="000A5135">
        <w:trPr>
          <w:trHeight w:val="20"/>
        </w:trPr>
        <w:tc>
          <w:tcPr>
            <w:tcW w:w="3686" w:type="dxa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C91813C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B2C7D">
              <w:rPr>
                <w:rFonts w:ascii="Arial" w:hAnsi="Arial" w:cs="Arial"/>
                <w:sz w:val="18"/>
                <w:szCs w:val="18"/>
                <w:lang w:val="en-GB"/>
              </w:rPr>
              <w:t>Systemic autoimmune disease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2517D096" w14:textId="77777777" w:rsidR="0033635F" w:rsidRPr="002F2E09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B2C7D">
              <w:rPr>
                <w:rFonts w:ascii="Arial" w:hAnsi="Arial" w:cs="Arial"/>
                <w:sz w:val="18"/>
                <w:szCs w:val="18"/>
                <w:lang w:val="en-GB"/>
              </w:rPr>
              <w:t>4 (1.7%)</w:t>
            </w:r>
          </w:p>
        </w:tc>
        <w:tc>
          <w:tcPr>
            <w:tcW w:w="120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DA9D2A7" w14:textId="77777777" w:rsidR="0033635F" w:rsidRPr="0005625D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1 (3.8%)</w:t>
            </w:r>
          </w:p>
        </w:tc>
        <w:tc>
          <w:tcPr>
            <w:tcW w:w="124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7030113" w14:textId="77777777" w:rsidR="0033635F" w:rsidRPr="0005625D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1 (1.4%)</w:t>
            </w:r>
          </w:p>
        </w:tc>
        <w:tc>
          <w:tcPr>
            <w:tcW w:w="124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94CF66A" w14:textId="77777777" w:rsidR="0033635F" w:rsidRPr="0005625D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1 (1.6%)</w:t>
            </w:r>
          </w:p>
        </w:tc>
        <w:tc>
          <w:tcPr>
            <w:tcW w:w="124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48962968" w14:textId="77777777" w:rsidR="0033635F" w:rsidRPr="0005625D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1 (6.7%)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43BF6002" w14:textId="77777777" w:rsidR="0033635F" w:rsidRPr="0005625D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1FD315C7" w14:textId="77777777" w:rsidR="0033635F" w:rsidRPr="0005625D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1 (2.4%)</w:t>
            </w:r>
          </w:p>
        </w:tc>
        <w:tc>
          <w:tcPr>
            <w:tcW w:w="112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7FF74017" w14:textId="77777777" w:rsidR="0033635F" w:rsidRPr="0005625D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1 (2.3%)</w:t>
            </w:r>
          </w:p>
        </w:tc>
      </w:tr>
      <w:tr w:rsidR="0033635F" w:rsidRPr="00495F32" w14:paraId="36A69D1F" w14:textId="77777777" w:rsidTr="000A5135">
        <w:tc>
          <w:tcPr>
            <w:tcW w:w="3686" w:type="dxa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5743D98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B2C7D">
              <w:rPr>
                <w:rFonts w:ascii="Arial" w:hAnsi="Arial" w:cs="Arial"/>
                <w:sz w:val="18"/>
                <w:szCs w:val="18"/>
                <w:lang w:val="en-GB"/>
              </w:rPr>
              <w:t>Organ-specific autoimmune disease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776BC9FB" w14:textId="77777777" w:rsidR="0033635F" w:rsidRPr="002F2E09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B2C7D">
              <w:rPr>
                <w:rFonts w:ascii="Arial" w:hAnsi="Arial" w:cs="Arial"/>
                <w:sz w:val="18"/>
                <w:szCs w:val="18"/>
                <w:lang w:val="en-GB"/>
              </w:rPr>
              <w:t>14 (5.9%)</w:t>
            </w:r>
          </w:p>
        </w:tc>
        <w:tc>
          <w:tcPr>
            <w:tcW w:w="120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D30933F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1 (3.8%)</w:t>
            </w:r>
          </w:p>
        </w:tc>
        <w:tc>
          <w:tcPr>
            <w:tcW w:w="124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B8DDBD6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2 (2.7%)</w:t>
            </w:r>
          </w:p>
        </w:tc>
        <w:tc>
          <w:tcPr>
            <w:tcW w:w="124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C3775A3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4 (6.3%)</w:t>
            </w:r>
          </w:p>
        </w:tc>
        <w:tc>
          <w:tcPr>
            <w:tcW w:w="124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16A8C057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1 (6.7%)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62E78014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1 (3.2%)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66295B20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2 (4.8%)</w:t>
            </w:r>
          </w:p>
        </w:tc>
        <w:tc>
          <w:tcPr>
            <w:tcW w:w="112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5B99CEFD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4 (9.3%)</w:t>
            </w:r>
          </w:p>
        </w:tc>
      </w:tr>
      <w:tr w:rsidR="0033635F" w:rsidRPr="00495F32" w14:paraId="58F03FDD" w14:textId="77777777" w:rsidTr="000A5135">
        <w:tc>
          <w:tcPr>
            <w:tcW w:w="3686" w:type="dxa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0E6869A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B2C7D">
              <w:rPr>
                <w:rFonts w:ascii="Arial" w:hAnsi="Arial" w:cs="Arial"/>
                <w:sz w:val="18"/>
                <w:szCs w:val="18"/>
                <w:lang w:val="en-GB"/>
              </w:rPr>
              <w:t>Taking medication (before diagnosis) that could have potentially triggered sarcoidosis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16C6A1B5" w14:textId="77777777" w:rsidR="0033635F" w:rsidRPr="002F2E09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B2C7D">
              <w:rPr>
                <w:rFonts w:ascii="Arial" w:hAnsi="Arial" w:cs="Arial"/>
                <w:sz w:val="18"/>
                <w:szCs w:val="18"/>
                <w:lang w:val="en-GB"/>
              </w:rPr>
              <w:t>4 (1.7%)</w:t>
            </w:r>
          </w:p>
        </w:tc>
        <w:tc>
          <w:tcPr>
            <w:tcW w:w="120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D365579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24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879F00E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1 (1.4%)</w:t>
            </w:r>
          </w:p>
        </w:tc>
        <w:tc>
          <w:tcPr>
            <w:tcW w:w="124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8FB0E8B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24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6269D2F2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10CE6FB3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5A9FDB13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2 (4.8%)</w:t>
            </w:r>
          </w:p>
        </w:tc>
        <w:tc>
          <w:tcPr>
            <w:tcW w:w="112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41A458D2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1 (2.3%)</w:t>
            </w:r>
          </w:p>
        </w:tc>
      </w:tr>
      <w:tr w:rsidR="0033635F" w:rsidRPr="00495F32" w14:paraId="7A4DED5A" w14:textId="77777777" w:rsidTr="000A5135">
        <w:tc>
          <w:tcPr>
            <w:tcW w:w="3686" w:type="dxa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3CED761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B2C7D">
              <w:rPr>
                <w:rFonts w:ascii="Arial" w:hAnsi="Arial" w:cs="Arial"/>
                <w:sz w:val="18"/>
                <w:szCs w:val="18"/>
                <w:lang w:val="en-GB"/>
              </w:rPr>
              <w:t>Silicone breast implant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012972C4" w14:textId="77777777" w:rsidR="0033635F" w:rsidRPr="002F2E09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B2C7D">
              <w:rPr>
                <w:rFonts w:ascii="Arial" w:hAnsi="Arial" w:cs="Arial"/>
                <w:sz w:val="18"/>
                <w:szCs w:val="18"/>
                <w:lang w:val="en-GB"/>
              </w:rPr>
              <w:t>3 (1.3%)</w:t>
            </w:r>
          </w:p>
        </w:tc>
        <w:tc>
          <w:tcPr>
            <w:tcW w:w="120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E248A78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24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AE0D916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24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EF50EE0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1 (1.6%)</w:t>
            </w:r>
          </w:p>
        </w:tc>
        <w:tc>
          <w:tcPr>
            <w:tcW w:w="124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0A487C7F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19DCD4CD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47DC8CF2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1 (2.4%)</w:t>
            </w:r>
          </w:p>
        </w:tc>
        <w:tc>
          <w:tcPr>
            <w:tcW w:w="112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7317FCE6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0 (0%)</w:t>
            </w:r>
          </w:p>
        </w:tc>
      </w:tr>
      <w:tr w:rsidR="0033635F" w:rsidRPr="00495F32" w14:paraId="4CC7EC5E" w14:textId="77777777" w:rsidTr="000A5135">
        <w:tc>
          <w:tcPr>
            <w:tcW w:w="3686" w:type="dxa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A9781D2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B2C7D">
              <w:rPr>
                <w:rFonts w:ascii="Arial" w:hAnsi="Arial" w:cs="Arial"/>
                <w:sz w:val="18"/>
                <w:szCs w:val="18"/>
                <w:lang w:val="en-GB"/>
              </w:rPr>
              <w:t xml:space="preserve">Metal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joint </w:t>
            </w:r>
            <w:r w:rsidRPr="004B2C7D">
              <w:rPr>
                <w:rFonts w:ascii="Arial" w:hAnsi="Arial" w:cs="Arial"/>
                <w:sz w:val="18"/>
                <w:szCs w:val="18"/>
                <w:lang w:val="en-GB"/>
              </w:rPr>
              <w:t>implant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415C0CF6" w14:textId="77777777" w:rsidR="0033635F" w:rsidRPr="002F2E09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B2C7D">
              <w:rPr>
                <w:rFonts w:ascii="Arial" w:hAnsi="Arial" w:cs="Arial"/>
                <w:sz w:val="18"/>
                <w:szCs w:val="18"/>
                <w:lang w:val="en-GB"/>
              </w:rPr>
              <w:t>2 (0.8%)</w:t>
            </w:r>
          </w:p>
        </w:tc>
        <w:tc>
          <w:tcPr>
            <w:tcW w:w="120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36A11A3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24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7334CA5" w14:textId="77777777" w:rsidR="0033635F" w:rsidRPr="0005625D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1 (1.4%)</w:t>
            </w:r>
          </w:p>
        </w:tc>
        <w:tc>
          <w:tcPr>
            <w:tcW w:w="124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61012C9" w14:textId="1121DFC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2 (3.2%</w:t>
            </w:r>
            <w:proofErr w:type="gramStart"/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 w:rsidR="004E3C65" w:rsidRPr="00884A6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§</w:t>
            </w:r>
            <w:proofErr w:type="gramEnd"/>
          </w:p>
        </w:tc>
        <w:tc>
          <w:tcPr>
            <w:tcW w:w="124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51AD6F60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1 (6.7%)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0596A539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7F4D2C08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12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4E9F352D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0 (0%)</w:t>
            </w:r>
          </w:p>
        </w:tc>
      </w:tr>
      <w:tr w:rsidR="0033635F" w:rsidRPr="00495F32" w14:paraId="059CF11A" w14:textId="77777777" w:rsidTr="000A5135">
        <w:tc>
          <w:tcPr>
            <w:tcW w:w="3686" w:type="dxa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CC3B701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B2C7D">
              <w:rPr>
                <w:rFonts w:ascii="Arial" w:hAnsi="Arial" w:cs="Arial"/>
                <w:sz w:val="18"/>
                <w:szCs w:val="18"/>
                <w:lang w:val="en-GB"/>
              </w:rPr>
              <w:t>Familial history of sarcoidosis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6B506792" w14:textId="77777777" w:rsidR="0033635F" w:rsidRPr="002F2E09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B2C7D">
              <w:rPr>
                <w:rFonts w:ascii="Arial" w:hAnsi="Arial" w:cs="Arial"/>
                <w:sz w:val="18"/>
                <w:szCs w:val="18"/>
                <w:lang w:val="en-GB"/>
              </w:rPr>
              <w:t>14 (5.9%)</w:t>
            </w:r>
          </w:p>
        </w:tc>
        <w:tc>
          <w:tcPr>
            <w:tcW w:w="120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6A22D73" w14:textId="77777777" w:rsidR="0033635F" w:rsidRPr="00BF63F5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F63F5">
              <w:rPr>
                <w:rFonts w:ascii="Arial" w:hAnsi="Arial" w:cs="Arial"/>
                <w:sz w:val="18"/>
                <w:szCs w:val="18"/>
                <w:lang w:val="en-GB"/>
              </w:rPr>
              <w:t>2 (7.7%)</w:t>
            </w:r>
          </w:p>
        </w:tc>
        <w:tc>
          <w:tcPr>
            <w:tcW w:w="124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6B64D5A" w14:textId="77777777" w:rsidR="0033635F" w:rsidRPr="00BF63F5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F63F5">
              <w:rPr>
                <w:rFonts w:ascii="Arial" w:hAnsi="Arial" w:cs="Arial"/>
                <w:sz w:val="18"/>
                <w:szCs w:val="18"/>
                <w:lang w:val="en-GB"/>
              </w:rPr>
              <w:t>5 (6.8%)</w:t>
            </w:r>
          </w:p>
        </w:tc>
        <w:tc>
          <w:tcPr>
            <w:tcW w:w="124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AC22E7D" w14:textId="153D0FA5" w:rsidR="0033635F" w:rsidRPr="00BF63F5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F63F5">
              <w:rPr>
                <w:rFonts w:ascii="Arial" w:hAnsi="Arial" w:cs="Arial"/>
                <w:sz w:val="18"/>
                <w:szCs w:val="18"/>
                <w:lang w:val="en-GB"/>
              </w:rPr>
              <w:t>8 (13%)</w:t>
            </w:r>
            <w:r w:rsidR="00816C50" w:rsidRPr="00BF63F5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124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367E657A" w14:textId="77777777" w:rsidR="0033635F" w:rsidRPr="00BF63F5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F63F5">
              <w:rPr>
                <w:rFonts w:ascii="Arial" w:hAnsi="Arial" w:cs="Arial"/>
                <w:sz w:val="18"/>
                <w:szCs w:val="18"/>
                <w:lang w:val="en-GB"/>
              </w:rPr>
              <w:t>2 (13%)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2A07BAA9" w14:textId="77777777" w:rsidR="0033635F" w:rsidRPr="00BF63F5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F63F5">
              <w:rPr>
                <w:rFonts w:ascii="Arial" w:hAnsi="Arial" w:cs="Arial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0590A7DC" w14:textId="77777777" w:rsidR="0033635F" w:rsidRPr="00BF63F5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F63F5">
              <w:rPr>
                <w:rFonts w:ascii="Arial" w:hAnsi="Arial" w:cs="Arial"/>
                <w:sz w:val="18"/>
                <w:szCs w:val="18"/>
                <w:lang w:val="en-GB"/>
              </w:rPr>
              <w:t>2 (4.8%)</w:t>
            </w:r>
          </w:p>
        </w:tc>
        <w:tc>
          <w:tcPr>
            <w:tcW w:w="112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19845AD2" w14:textId="77777777" w:rsidR="0033635F" w:rsidRPr="0005625D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1 (2.3%)</w:t>
            </w:r>
          </w:p>
        </w:tc>
      </w:tr>
      <w:tr w:rsidR="0033635F" w:rsidRPr="00495F32" w14:paraId="2E011BA1" w14:textId="77777777" w:rsidTr="000A5135">
        <w:tc>
          <w:tcPr>
            <w:tcW w:w="3686" w:type="dxa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0DA1882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color w:val="333333"/>
                <w:sz w:val="18"/>
                <w:szCs w:val="18"/>
                <w:lang w:val="en-GB"/>
              </w:rPr>
            </w:pPr>
            <w:r w:rsidRPr="004B2C7D">
              <w:rPr>
                <w:rFonts w:ascii="Arial" w:hAnsi="Arial" w:cs="Arial"/>
                <w:sz w:val="18"/>
                <w:szCs w:val="18"/>
                <w:lang w:val="en-GB"/>
              </w:rPr>
              <w:t>Familial history of autoimmune of autoinflammatory disease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79EB178D" w14:textId="77777777" w:rsidR="0033635F" w:rsidRPr="002F2E09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B2C7D">
              <w:rPr>
                <w:rFonts w:ascii="Arial" w:hAnsi="Arial" w:cs="Arial"/>
                <w:sz w:val="18"/>
                <w:szCs w:val="18"/>
                <w:lang w:val="en-GB"/>
              </w:rPr>
              <w:t>18 (7.6%)</w:t>
            </w:r>
          </w:p>
        </w:tc>
        <w:tc>
          <w:tcPr>
            <w:tcW w:w="120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AF384D1" w14:textId="77777777" w:rsidR="0033635F" w:rsidRPr="00BF63F5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F63F5">
              <w:rPr>
                <w:rFonts w:ascii="Arial" w:hAnsi="Arial" w:cs="Arial"/>
                <w:sz w:val="18"/>
                <w:szCs w:val="18"/>
                <w:lang w:val="en-GB"/>
              </w:rPr>
              <w:t>2 (7.7%)</w:t>
            </w:r>
          </w:p>
        </w:tc>
        <w:tc>
          <w:tcPr>
            <w:tcW w:w="124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B3B24DB" w14:textId="403DD8B6" w:rsidR="0033635F" w:rsidRPr="00BF63F5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F63F5">
              <w:rPr>
                <w:rFonts w:ascii="Arial" w:hAnsi="Arial" w:cs="Arial"/>
                <w:sz w:val="18"/>
                <w:szCs w:val="18"/>
                <w:lang w:val="en-GB"/>
              </w:rPr>
              <w:t>1 (1.4%)</w:t>
            </w:r>
            <w:r w:rsidR="00BE2D4E" w:rsidRPr="00BF63F5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124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701EB15" w14:textId="77777777" w:rsidR="0033635F" w:rsidRPr="00BF63F5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F63F5">
              <w:rPr>
                <w:rFonts w:ascii="Arial" w:hAnsi="Arial" w:cs="Arial"/>
                <w:sz w:val="18"/>
                <w:szCs w:val="18"/>
                <w:lang w:val="en-GB"/>
              </w:rPr>
              <w:t>5 (7.9%)</w:t>
            </w:r>
          </w:p>
        </w:tc>
        <w:tc>
          <w:tcPr>
            <w:tcW w:w="124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0FA4527C" w14:textId="77777777" w:rsidR="0033635F" w:rsidRPr="00BF63F5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F63F5">
              <w:rPr>
                <w:rFonts w:ascii="Arial" w:hAnsi="Arial" w:cs="Arial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2DFD07F6" w14:textId="77777777" w:rsidR="0033635F" w:rsidRPr="00BF63F5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F63F5">
              <w:rPr>
                <w:rFonts w:ascii="Arial" w:hAnsi="Arial" w:cs="Arial"/>
                <w:sz w:val="18"/>
                <w:szCs w:val="18"/>
                <w:lang w:val="en-GB"/>
              </w:rPr>
              <w:t>3 (9.7%)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5F272296" w14:textId="628DD6D3" w:rsidR="0033635F" w:rsidRPr="00BF63F5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F63F5">
              <w:rPr>
                <w:rFonts w:ascii="Arial" w:hAnsi="Arial" w:cs="Arial"/>
                <w:sz w:val="18"/>
                <w:szCs w:val="18"/>
                <w:lang w:val="en-GB"/>
              </w:rPr>
              <w:t>7 (17%)</w:t>
            </w:r>
            <w:r w:rsidR="00816C50" w:rsidRPr="00BF63F5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112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7B66B37F" w14:textId="77777777" w:rsidR="0033635F" w:rsidRPr="0005625D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5 (12%)</w:t>
            </w:r>
          </w:p>
        </w:tc>
      </w:tr>
      <w:tr w:rsidR="0033635F" w:rsidRPr="00495F32" w14:paraId="4E70BFBD" w14:textId="77777777" w:rsidTr="000A5135">
        <w:tc>
          <w:tcPr>
            <w:tcW w:w="3686" w:type="dxa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B8DB924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color w:val="333333"/>
                <w:sz w:val="18"/>
                <w:szCs w:val="18"/>
                <w:lang w:val="en-GB"/>
              </w:rPr>
            </w:pPr>
            <w:r w:rsidRPr="004B2C7D">
              <w:rPr>
                <w:rFonts w:ascii="Arial" w:hAnsi="Arial" w:cs="Arial"/>
                <w:sz w:val="18"/>
                <w:szCs w:val="18"/>
                <w:lang w:val="en-GB"/>
              </w:rPr>
              <w:t>Genetic disorder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07048920" w14:textId="77777777" w:rsidR="0033635F" w:rsidRPr="002F2E09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B2C7D">
              <w:rPr>
                <w:rFonts w:ascii="Arial" w:hAnsi="Arial" w:cs="Arial"/>
                <w:sz w:val="18"/>
                <w:szCs w:val="18"/>
                <w:lang w:val="en-GB"/>
              </w:rPr>
              <w:t>4 (1.7%)</w:t>
            </w:r>
          </w:p>
        </w:tc>
        <w:tc>
          <w:tcPr>
            <w:tcW w:w="120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40D4B98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1 (3.8%)</w:t>
            </w:r>
          </w:p>
        </w:tc>
        <w:tc>
          <w:tcPr>
            <w:tcW w:w="124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D19DE30" w14:textId="77777777" w:rsidR="0033635F" w:rsidRPr="00495F32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1 (1.4%)</w:t>
            </w:r>
          </w:p>
        </w:tc>
        <w:tc>
          <w:tcPr>
            <w:tcW w:w="124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46D945C" w14:textId="77777777" w:rsidR="0033635F" w:rsidRPr="0005625D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1 (1.6%)</w:t>
            </w:r>
          </w:p>
        </w:tc>
        <w:tc>
          <w:tcPr>
            <w:tcW w:w="124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7AE13462" w14:textId="77777777" w:rsidR="0033635F" w:rsidRPr="0005625D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1 (6.7%)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2CA37ED3" w14:textId="44DE4FE0" w:rsidR="0033635F" w:rsidRPr="0005625D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2 (6.5%</w:t>
            </w:r>
            <w:proofErr w:type="gramStart"/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 w:rsidR="002671F1" w:rsidRPr="00884A6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§</w:t>
            </w:r>
            <w:proofErr w:type="gramEnd"/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17453BCC" w14:textId="77777777" w:rsidR="0033635F" w:rsidRPr="0005625D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1 (2.4%)</w:t>
            </w:r>
          </w:p>
        </w:tc>
        <w:tc>
          <w:tcPr>
            <w:tcW w:w="112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5613BE1A" w14:textId="77777777" w:rsidR="0033635F" w:rsidRPr="0005625D" w:rsidRDefault="0033635F" w:rsidP="00D97C0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62D1E">
              <w:rPr>
                <w:rFonts w:ascii="Arial" w:hAnsi="Arial" w:cs="Arial"/>
                <w:sz w:val="18"/>
                <w:szCs w:val="18"/>
                <w:lang w:val="en-GB"/>
              </w:rPr>
              <w:t>1 (2.3%)</w:t>
            </w:r>
          </w:p>
        </w:tc>
      </w:tr>
      <w:tr w:rsidR="0033635F" w:rsidRPr="00495F32" w14:paraId="6C22BC47" w14:textId="77777777" w:rsidTr="000A5135">
        <w:tc>
          <w:tcPr>
            <w:tcW w:w="13568" w:type="dxa"/>
            <w:gridSpan w:val="10"/>
            <w:shd w:val="clear" w:color="auto" w:fill="FFFFFF"/>
          </w:tcPr>
          <w:p w14:paraId="56789CC3" w14:textId="77777777" w:rsidR="0033635F" w:rsidRPr="007456AC" w:rsidDel="002A6FD7" w:rsidRDefault="0033635F" w:rsidP="00D97C09">
            <w:pPr>
              <w:pStyle w:val="NoSpacing"/>
              <w:spacing w:before="120"/>
              <w:rPr>
                <w:rStyle w:val="Emphasis"/>
                <w:rFonts w:ascii="Arial" w:eastAsiaTheme="minorEastAsia" w:hAnsi="Arial" w:cs="Arial"/>
                <w:i w:val="0"/>
                <w:iCs w:val="0"/>
                <w:color w:val="333333"/>
                <w:sz w:val="18"/>
                <w:szCs w:val="18"/>
                <w:lang w:val="en-GB"/>
              </w:rPr>
            </w:pPr>
            <w:r w:rsidRPr="00BA3066">
              <w:rPr>
                <w:rFonts w:ascii="Arial" w:hAnsi="Arial" w:cs="Arial"/>
                <w:color w:val="333333"/>
                <w:sz w:val="18"/>
                <w:szCs w:val="18"/>
                <w:lang w:val="en-GB"/>
              </w:rPr>
              <w:t xml:space="preserve">Statistics presented: n (%); Statistical tests performed, comparing exposed to non-exposed: Fisher's exact test or Pearson's Chi-squared test; </w:t>
            </w:r>
            <w:r w:rsidRPr="00D97C09">
              <w:rPr>
                <w:rFonts w:ascii="Arial" w:hAnsi="Arial" w:cs="Arial"/>
                <w:color w:val="333333"/>
                <w:sz w:val="18"/>
                <w:szCs w:val="18"/>
                <w:lang w:val="en-GB"/>
              </w:rPr>
              <w:t>*</w:t>
            </w:r>
            <w:r>
              <w:rPr>
                <w:rFonts w:ascii="Arial" w:hAnsi="Arial" w:cs="Arial"/>
                <w:color w:val="333333"/>
                <w:sz w:val="18"/>
                <w:szCs w:val="18"/>
                <w:lang w:val="en-GB"/>
              </w:rPr>
              <w:t xml:space="preserve"> </w:t>
            </w:r>
            <w:r w:rsidRPr="00D97C09">
              <w:rPr>
                <w:rFonts w:ascii="Arial" w:hAnsi="Arial" w:cs="Arial"/>
                <w:color w:val="333333"/>
                <w:sz w:val="18"/>
                <w:szCs w:val="18"/>
                <w:lang w:val="en-GB"/>
              </w:rPr>
              <w:t xml:space="preserve">when p&lt;0.05, </w:t>
            </w:r>
            <w:r w:rsidRPr="00D97C0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§ </w:t>
            </w:r>
            <w:r w:rsidRPr="00D97C09">
              <w:rPr>
                <w:rFonts w:ascii="Arial" w:hAnsi="Arial" w:cs="Arial"/>
                <w:color w:val="333333"/>
                <w:sz w:val="18"/>
                <w:szCs w:val="18"/>
                <w:lang w:val="en-GB"/>
              </w:rPr>
              <w:t>p&lt;0.10</w:t>
            </w:r>
          </w:p>
        </w:tc>
      </w:tr>
    </w:tbl>
    <w:p w14:paraId="43F6AC1F" w14:textId="77777777" w:rsidR="0033635F" w:rsidRPr="000A5135" w:rsidRDefault="0033635F" w:rsidP="00C55835">
      <w:pPr>
        <w:jc w:val="both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2A946E9C" w14:textId="77777777" w:rsidR="00070125" w:rsidRDefault="00070125" w:rsidP="00C55835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16303E18" w14:textId="77777777" w:rsidR="0033635F" w:rsidRDefault="0033635F" w:rsidP="00C55835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2A72515C" w14:textId="7FE2DFE2" w:rsidR="0033635F" w:rsidRDefault="0033635F" w:rsidP="00C55835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3DB3DE4F" w14:textId="4181147F" w:rsidR="00793BA2" w:rsidRDefault="00793BA2" w:rsidP="00C55835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0FFC16B2" w14:textId="77777777" w:rsidR="000A5135" w:rsidRDefault="000A5135" w:rsidP="00C55835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70637100" w14:textId="31F30FD3" w:rsidR="001A6DC0" w:rsidRDefault="001A6DC0" w:rsidP="00C55835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54B2F12F" w14:textId="77777777" w:rsidR="001A6DC0" w:rsidRDefault="001A6DC0" w:rsidP="00C55835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0CDE760C" w14:textId="77777777" w:rsidR="0033635F" w:rsidRDefault="0033635F" w:rsidP="00C55835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7783F2E1" w14:textId="77777777" w:rsidR="0033635F" w:rsidRDefault="0033635F" w:rsidP="00C55835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34E796B8" w14:textId="77777777" w:rsidR="0033635F" w:rsidRDefault="0033635F" w:rsidP="00C55835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20DF3835" w14:textId="1C09895E" w:rsidR="00723A8D" w:rsidRPr="00C55835" w:rsidRDefault="00B325F4" w:rsidP="00C55835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593D94">
        <w:rPr>
          <w:rFonts w:ascii="Arial" w:hAnsi="Arial" w:cs="Arial"/>
          <w:i/>
          <w:iCs/>
          <w:sz w:val="20"/>
          <w:szCs w:val="20"/>
          <w:lang w:val="en-US"/>
        </w:rPr>
        <w:lastRenderedPageBreak/>
        <w:t xml:space="preserve">Table </w:t>
      </w:r>
      <w:r w:rsidR="0020509A">
        <w:rPr>
          <w:rFonts w:ascii="Arial" w:hAnsi="Arial" w:cs="Arial"/>
          <w:i/>
          <w:iCs/>
          <w:sz w:val="20"/>
          <w:szCs w:val="20"/>
          <w:lang w:val="en-US"/>
        </w:rPr>
        <w:t>S2</w:t>
      </w:r>
      <w:r w:rsidRPr="00593D94">
        <w:rPr>
          <w:rFonts w:ascii="Arial" w:hAnsi="Arial" w:cs="Arial"/>
          <w:i/>
          <w:iCs/>
          <w:sz w:val="20"/>
          <w:szCs w:val="20"/>
          <w:lang w:val="en-US"/>
        </w:rPr>
        <w:t>: Results for the univariable analysis of the associations between each organ involvement and each exposure, without adjustment for other exposures or covariates.</w:t>
      </w:r>
    </w:p>
    <w:tbl>
      <w:tblPr>
        <w:tblW w:w="15594" w:type="dxa"/>
        <w:tblInd w:w="-709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1"/>
        <w:gridCol w:w="538"/>
        <w:gridCol w:w="958"/>
        <w:gridCol w:w="627"/>
        <w:gridCol w:w="548"/>
        <w:gridCol w:w="957"/>
        <w:gridCol w:w="625"/>
        <w:gridCol w:w="547"/>
        <w:gridCol w:w="951"/>
        <w:gridCol w:w="692"/>
        <w:gridCol w:w="629"/>
        <w:gridCol w:w="995"/>
        <w:gridCol w:w="646"/>
        <w:gridCol w:w="545"/>
        <w:gridCol w:w="956"/>
        <w:gridCol w:w="625"/>
        <w:gridCol w:w="549"/>
        <w:gridCol w:w="956"/>
        <w:gridCol w:w="559"/>
      </w:tblGrid>
      <w:tr w:rsidR="00723A8D" w:rsidRPr="00C41FDA" w14:paraId="20FC0B75" w14:textId="77777777" w:rsidTr="000A5135">
        <w:trPr>
          <w:trHeight w:val="22"/>
          <w:tblHeader/>
        </w:trPr>
        <w:tc>
          <w:tcPr>
            <w:tcW w:w="2691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E7C0905" w14:textId="77777777" w:rsidR="00723A8D" w:rsidRPr="00C41FDA" w:rsidRDefault="00723A8D" w:rsidP="00AB12D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Exposure</w:t>
            </w:r>
          </w:p>
        </w:tc>
        <w:tc>
          <w:tcPr>
            <w:tcW w:w="2123" w:type="dxa"/>
            <w:gridSpan w:val="3"/>
            <w:shd w:val="clear" w:color="auto" w:fill="FFFFFF"/>
            <w:vAlign w:val="center"/>
          </w:tcPr>
          <w:p w14:paraId="6772CE65" w14:textId="77777777" w:rsidR="00723A8D" w:rsidRPr="00C41FDA" w:rsidRDefault="00723A8D" w:rsidP="00AB12D9">
            <w:pPr>
              <w:pStyle w:val="NoSpacing"/>
              <w:jc w:val="center"/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Pulmonary only</w:t>
            </w:r>
          </w:p>
          <w:p w14:paraId="3A64E0C4" w14:textId="77777777" w:rsidR="00723A8D" w:rsidRPr="00C41FDA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(n = 164)</w:t>
            </w:r>
          </w:p>
        </w:tc>
        <w:tc>
          <w:tcPr>
            <w:tcW w:w="2130" w:type="dxa"/>
            <w:gridSpan w:val="3"/>
            <w:shd w:val="clear" w:color="auto" w:fill="FFFFFF"/>
            <w:vAlign w:val="center"/>
          </w:tcPr>
          <w:p w14:paraId="4B0FA481" w14:textId="77777777" w:rsidR="00723A8D" w:rsidRPr="00C41FDA" w:rsidRDefault="00723A8D" w:rsidP="00AB12D9">
            <w:pPr>
              <w:pStyle w:val="NoSpacing"/>
              <w:jc w:val="center"/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Liver involvement</w:t>
            </w:r>
          </w:p>
          <w:p w14:paraId="3226D8E2" w14:textId="77777777" w:rsidR="00723A8D" w:rsidRPr="00C41FDA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(n = 23)</w:t>
            </w:r>
          </w:p>
        </w:tc>
        <w:tc>
          <w:tcPr>
            <w:tcW w:w="2190" w:type="dxa"/>
            <w:gridSpan w:val="3"/>
            <w:shd w:val="clear" w:color="auto" w:fill="FFFFFF"/>
            <w:vAlign w:val="center"/>
          </w:tcPr>
          <w:p w14:paraId="175B1EC9" w14:textId="77777777" w:rsidR="00723A8D" w:rsidRPr="00C41FDA" w:rsidRDefault="00723A8D" w:rsidP="00AB12D9">
            <w:pPr>
              <w:pStyle w:val="NoSpacing"/>
              <w:jc w:val="center"/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Splenic involvement</w:t>
            </w:r>
          </w:p>
          <w:p w14:paraId="1DB8BFD7" w14:textId="77777777" w:rsidR="00723A8D" w:rsidRPr="00C41FDA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(n = 37)</w:t>
            </w:r>
          </w:p>
        </w:tc>
        <w:tc>
          <w:tcPr>
            <w:tcW w:w="2270" w:type="dxa"/>
            <w:gridSpan w:val="3"/>
            <w:shd w:val="clear" w:color="auto" w:fill="FFFFFF"/>
          </w:tcPr>
          <w:p w14:paraId="53A46522" w14:textId="77777777" w:rsidR="00723A8D" w:rsidRPr="00C41FDA" w:rsidRDefault="00723A8D" w:rsidP="00AB12D9">
            <w:pPr>
              <w:pStyle w:val="NoSpacing"/>
              <w:jc w:val="center"/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Cardiac involvement</w:t>
            </w:r>
          </w:p>
          <w:p w14:paraId="64C8B4DF" w14:textId="77777777" w:rsidR="00723A8D" w:rsidRPr="00C41FDA" w:rsidRDefault="00723A8D" w:rsidP="00AB12D9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(n = 17)</w:t>
            </w:r>
          </w:p>
        </w:tc>
        <w:tc>
          <w:tcPr>
            <w:tcW w:w="2126" w:type="dxa"/>
            <w:gridSpan w:val="3"/>
            <w:shd w:val="clear" w:color="auto" w:fill="FFFFFF"/>
            <w:vAlign w:val="center"/>
          </w:tcPr>
          <w:p w14:paraId="02CFC1F5" w14:textId="77777777" w:rsidR="00723A8D" w:rsidRPr="00C41FDA" w:rsidRDefault="00723A8D" w:rsidP="00AB12D9">
            <w:pPr>
              <w:pStyle w:val="NoSpacing"/>
              <w:jc w:val="center"/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Eye involvement</w:t>
            </w:r>
          </w:p>
          <w:p w14:paraId="7750798A" w14:textId="77777777" w:rsidR="00723A8D" w:rsidRPr="00C41FDA" w:rsidRDefault="00723A8D" w:rsidP="00AB12D9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(n = 29)</w:t>
            </w:r>
          </w:p>
        </w:tc>
        <w:tc>
          <w:tcPr>
            <w:tcW w:w="2064" w:type="dxa"/>
            <w:gridSpan w:val="3"/>
            <w:shd w:val="clear" w:color="auto" w:fill="FFFFFF"/>
            <w:vAlign w:val="center"/>
          </w:tcPr>
          <w:p w14:paraId="6553A369" w14:textId="77777777" w:rsidR="00723A8D" w:rsidRPr="00C41FDA" w:rsidRDefault="00723A8D" w:rsidP="00AB12D9">
            <w:pPr>
              <w:pStyle w:val="NoSpacing"/>
              <w:jc w:val="center"/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Skin granulomas</w:t>
            </w:r>
          </w:p>
          <w:p w14:paraId="54B0E2DD" w14:textId="77777777" w:rsidR="00723A8D" w:rsidRPr="00C41FDA" w:rsidRDefault="00723A8D" w:rsidP="00AB12D9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(n = 23)</w:t>
            </w:r>
          </w:p>
        </w:tc>
      </w:tr>
      <w:tr w:rsidR="00723A8D" w:rsidRPr="00C41FDA" w14:paraId="14252C7E" w14:textId="77777777" w:rsidTr="000A5135">
        <w:trPr>
          <w:trHeight w:val="22"/>
          <w:tblHeader/>
        </w:trPr>
        <w:tc>
          <w:tcPr>
            <w:tcW w:w="2691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005052D0" w14:textId="77777777" w:rsidR="00723A8D" w:rsidRPr="00C41FDA" w:rsidRDefault="00723A8D" w:rsidP="00AB12D9">
            <w:pPr>
              <w:pStyle w:val="NoSpacing"/>
              <w:rPr>
                <w:rFonts w:ascii="Arial" w:hAnsi="Arial" w:cs="Arial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48597BB" w14:textId="5184D0C1" w:rsidR="00723A8D" w:rsidRPr="00C41FDA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OR</w:t>
            </w:r>
            <w:r w:rsidRPr="006848F0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958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41AB42E" w14:textId="6F495E0B" w:rsidR="00723A8D" w:rsidRPr="00C41FDA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95% CI</w:t>
            </w:r>
            <w:r w:rsidRPr="00AB12D9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F7F295D" w14:textId="6CA9B558" w:rsidR="00723A8D" w:rsidRPr="00C41FDA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D5996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p</w:t>
            </w:r>
            <w:r w:rsidRPr="00AB12D9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C62E120" w14:textId="459ED9CB" w:rsidR="00723A8D" w:rsidRPr="00C41FDA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OR</w:t>
            </w:r>
            <w:r w:rsidRPr="00AB12D9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8636AB6" w14:textId="7A161F14" w:rsidR="00723A8D" w:rsidRPr="00C41FDA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95% CI</w:t>
            </w:r>
            <w:r w:rsidRPr="00AB12D9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625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90172AD" w14:textId="3DB33668" w:rsidR="00723A8D" w:rsidRPr="00C41FDA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D5996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p</w:t>
            </w:r>
            <w:r w:rsidRPr="00AB12D9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547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7993747" w14:textId="34EB7C70" w:rsidR="00723A8D" w:rsidRPr="00C41FDA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OR</w:t>
            </w:r>
            <w:r w:rsidRPr="00AB12D9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BEA963A" w14:textId="45DD08AA" w:rsidR="00723A8D" w:rsidRPr="00C41FDA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95% CI</w:t>
            </w:r>
            <w:r w:rsidRPr="00AB12D9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1921D98" w14:textId="296DB2E9" w:rsidR="00723A8D" w:rsidRPr="00C41FDA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D5996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p</w:t>
            </w:r>
            <w:r w:rsidRPr="00AB12D9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629" w:type="dxa"/>
            <w:tcBorders>
              <w:left w:val="nil"/>
              <w:bottom w:val="single" w:sz="6" w:space="0" w:color="D3D3D3"/>
              <w:right w:val="nil"/>
            </w:tcBorders>
            <w:shd w:val="clear" w:color="auto" w:fill="FFFFFF"/>
            <w:vAlign w:val="bottom"/>
          </w:tcPr>
          <w:p w14:paraId="5D86009F" w14:textId="6347A649" w:rsidR="00723A8D" w:rsidRPr="00C41FDA" w:rsidRDefault="00723A8D" w:rsidP="00AB12D9">
            <w:pPr>
              <w:pStyle w:val="NoSpacing"/>
              <w:jc w:val="center"/>
              <w:rPr>
                <w:rStyle w:val="Strong"/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OR</w:t>
            </w:r>
            <w:r w:rsidRPr="00AB12D9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995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8D2BAA3" w14:textId="32EE1505" w:rsidR="00723A8D" w:rsidRPr="00C41FDA" w:rsidRDefault="00723A8D" w:rsidP="00AB12D9">
            <w:pPr>
              <w:pStyle w:val="NoSpacing"/>
              <w:jc w:val="center"/>
              <w:rPr>
                <w:rStyle w:val="Strong"/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95% CI</w:t>
            </w:r>
            <w:r w:rsidRPr="00AB12D9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646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74EF394" w14:textId="5DEEF6B9" w:rsidR="00723A8D" w:rsidRPr="00C41FDA" w:rsidRDefault="00723A8D" w:rsidP="00AB12D9">
            <w:pPr>
              <w:pStyle w:val="NoSpacing"/>
              <w:jc w:val="center"/>
              <w:rPr>
                <w:rStyle w:val="Strong"/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BD5996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p</w:t>
            </w:r>
            <w:r w:rsidRPr="00AB12D9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545" w:type="dxa"/>
            <w:tcBorders>
              <w:left w:val="nil"/>
              <w:bottom w:val="single" w:sz="6" w:space="0" w:color="D3D3D3"/>
              <w:right w:val="nil"/>
            </w:tcBorders>
            <w:shd w:val="clear" w:color="auto" w:fill="FFFFFF"/>
            <w:vAlign w:val="bottom"/>
          </w:tcPr>
          <w:p w14:paraId="3AE3520D" w14:textId="38228545" w:rsidR="00723A8D" w:rsidRPr="006848F0" w:rsidRDefault="00723A8D" w:rsidP="00AB12D9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OR</w:t>
            </w:r>
            <w:r w:rsidRPr="00AB12D9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DCF9C08" w14:textId="2BD9CC0B" w:rsidR="00723A8D" w:rsidRPr="006848F0" w:rsidRDefault="00723A8D" w:rsidP="00AB12D9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95% CI</w:t>
            </w:r>
            <w:r w:rsidRPr="00AB12D9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625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0A1BA8B" w14:textId="02EB3DCC" w:rsidR="00723A8D" w:rsidRPr="006848F0" w:rsidRDefault="00723A8D" w:rsidP="00AB12D9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BD5996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p</w:t>
            </w:r>
            <w:r w:rsidRPr="00AB12D9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549" w:type="dxa"/>
            <w:tcBorders>
              <w:left w:val="nil"/>
              <w:bottom w:val="single" w:sz="6" w:space="0" w:color="D3D3D3"/>
              <w:right w:val="nil"/>
            </w:tcBorders>
            <w:shd w:val="clear" w:color="auto" w:fill="FFFFFF"/>
            <w:vAlign w:val="bottom"/>
          </w:tcPr>
          <w:p w14:paraId="377E45F5" w14:textId="625EE4F0" w:rsidR="00723A8D" w:rsidRPr="006848F0" w:rsidRDefault="00723A8D" w:rsidP="00AB12D9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OR</w:t>
            </w:r>
            <w:r w:rsidRPr="00AB12D9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24E8B38" w14:textId="236DDAA7" w:rsidR="00723A8D" w:rsidRPr="006848F0" w:rsidRDefault="00723A8D" w:rsidP="00AB12D9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C41FDA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95% CI</w:t>
            </w:r>
            <w:r w:rsidRPr="00AB12D9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559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A3F9433" w14:textId="27D09CD9" w:rsidR="00723A8D" w:rsidRPr="006848F0" w:rsidRDefault="00723A8D" w:rsidP="00AB12D9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BD5996"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  <w:t>p</w:t>
            </w:r>
            <w:r w:rsidRPr="00AB12D9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*</w:t>
            </w:r>
          </w:p>
        </w:tc>
      </w:tr>
      <w:tr w:rsidR="00723A8D" w:rsidRPr="00C41FDA" w14:paraId="7A875CBD" w14:textId="77777777" w:rsidTr="000A5135">
        <w:trPr>
          <w:trHeight w:val="20"/>
        </w:trPr>
        <w:tc>
          <w:tcPr>
            <w:tcW w:w="26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289E95" w14:textId="77777777" w:rsidR="00723A8D" w:rsidRPr="00C41FDA" w:rsidRDefault="00723A8D" w:rsidP="00AB12D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41FDA">
              <w:rPr>
                <w:rFonts w:ascii="Arial" w:hAnsi="Arial" w:cs="Arial"/>
                <w:sz w:val="18"/>
                <w:szCs w:val="18"/>
                <w:lang w:val="en-GB"/>
              </w:rPr>
              <w:t>Reactive chemicals (n = 26)</w:t>
            </w:r>
          </w:p>
        </w:tc>
        <w:tc>
          <w:tcPr>
            <w:tcW w:w="538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E58BEE7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84</w:t>
            </w:r>
          </w:p>
        </w:tc>
        <w:tc>
          <w:tcPr>
            <w:tcW w:w="95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DA078A9" w14:textId="77777777" w:rsidR="00723A8D" w:rsidRPr="007F54F8" w:rsidRDefault="00723A8D" w:rsidP="00AB12D9">
            <w:pPr>
              <w:pStyle w:val="NoSpacing"/>
              <w:ind w:right="-141" w:hanging="187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36 - 2.05</w:t>
            </w:r>
          </w:p>
        </w:tc>
        <w:tc>
          <w:tcPr>
            <w:tcW w:w="62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041D5F1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548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8B963C8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B35B258" w14:textId="77777777" w:rsidR="00723A8D" w:rsidRPr="007F54F8" w:rsidRDefault="00723A8D" w:rsidP="00AB12D9">
            <w:pPr>
              <w:pStyle w:val="NoSpacing"/>
              <w:ind w:right="-133" w:hanging="19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02 - 1.76</w:t>
            </w:r>
          </w:p>
        </w:tc>
        <w:tc>
          <w:tcPr>
            <w:tcW w:w="62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607A6C6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547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E95B460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9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035946E" w14:textId="77777777" w:rsidR="00723A8D" w:rsidRPr="007F54F8" w:rsidRDefault="00723A8D" w:rsidP="00AB12D9">
            <w:pPr>
              <w:pStyle w:val="NoSpacing"/>
              <w:ind w:right="-6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16 - 2.11</w:t>
            </w:r>
          </w:p>
        </w:tc>
        <w:tc>
          <w:tcPr>
            <w:tcW w:w="692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28BF35C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62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</w:tcPr>
          <w:p w14:paraId="7E04017C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3.97</w:t>
            </w:r>
          </w:p>
        </w:tc>
        <w:tc>
          <w:tcPr>
            <w:tcW w:w="99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7AB9F5FE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1.17 - 11.9</w:t>
            </w:r>
          </w:p>
        </w:tc>
        <w:tc>
          <w:tcPr>
            <w:tcW w:w="646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</w:tcPr>
          <w:p w14:paraId="4B1F0C88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eastAsia="en-US"/>
              </w:rPr>
              <w:t>0.017</w:t>
            </w:r>
          </w:p>
        </w:tc>
        <w:tc>
          <w:tcPr>
            <w:tcW w:w="545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</w:tcPr>
          <w:p w14:paraId="01308F9B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95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3F01EAC0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09 - 2.08</w:t>
            </w:r>
          </w:p>
        </w:tc>
        <w:tc>
          <w:tcPr>
            <w:tcW w:w="625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</w:tcPr>
          <w:p w14:paraId="47979F7E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54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</w:tcPr>
          <w:p w14:paraId="1ECE7E9D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95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72DC1EB4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12 - 2.81</w:t>
            </w:r>
          </w:p>
        </w:tc>
        <w:tc>
          <w:tcPr>
            <w:tcW w:w="5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0192DF26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72</w:t>
            </w:r>
          </w:p>
        </w:tc>
      </w:tr>
      <w:tr w:rsidR="00723A8D" w:rsidRPr="00C41FDA" w14:paraId="15E3A04E" w14:textId="77777777" w:rsidTr="000A5135">
        <w:trPr>
          <w:trHeight w:val="20"/>
        </w:trPr>
        <w:tc>
          <w:tcPr>
            <w:tcW w:w="26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FDB7BF" w14:textId="77777777" w:rsidR="00723A8D" w:rsidRPr="00C41FDA" w:rsidRDefault="00723A8D" w:rsidP="00AB12D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41FDA">
              <w:rPr>
                <w:rFonts w:ascii="Arial" w:hAnsi="Arial" w:cs="Arial"/>
                <w:sz w:val="18"/>
                <w:szCs w:val="18"/>
                <w:lang w:val="en-GB"/>
              </w:rPr>
              <w:t>Inorganic dust (n = 74)</w:t>
            </w:r>
          </w:p>
        </w:tc>
        <w:tc>
          <w:tcPr>
            <w:tcW w:w="538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17EEDC8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1.98</w:t>
            </w:r>
          </w:p>
        </w:tc>
        <w:tc>
          <w:tcPr>
            <w:tcW w:w="95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D74F1DD" w14:textId="77777777" w:rsidR="00723A8D" w:rsidRPr="007F54F8" w:rsidRDefault="00723A8D" w:rsidP="00AB12D9">
            <w:pPr>
              <w:pStyle w:val="NoSpacing"/>
              <w:ind w:right="-141" w:hanging="187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1.06 - 3.85</w:t>
            </w:r>
          </w:p>
        </w:tc>
        <w:tc>
          <w:tcPr>
            <w:tcW w:w="62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A6F8DD0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eastAsia="en-US"/>
              </w:rPr>
              <w:t>0.036</w:t>
            </w:r>
          </w:p>
        </w:tc>
        <w:tc>
          <w:tcPr>
            <w:tcW w:w="548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4A05F4B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30</w:t>
            </w:r>
          </w:p>
        </w:tc>
        <w:tc>
          <w:tcPr>
            <w:tcW w:w="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774AE51" w14:textId="77777777" w:rsidR="00723A8D" w:rsidRPr="007F54F8" w:rsidRDefault="00723A8D" w:rsidP="00AB12D9">
            <w:pPr>
              <w:pStyle w:val="NoSpacing"/>
              <w:ind w:right="-133" w:hanging="19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07 - 0.92</w:t>
            </w:r>
          </w:p>
        </w:tc>
        <w:tc>
          <w:tcPr>
            <w:tcW w:w="62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2502CBF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061</w:t>
            </w:r>
          </w:p>
        </w:tc>
        <w:tc>
          <w:tcPr>
            <w:tcW w:w="547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8D174A1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9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67404C7" w14:textId="77777777" w:rsidR="00723A8D" w:rsidRPr="007F54F8" w:rsidRDefault="00723A8D" w:rsidP="00AB12D9">
            <w:pPr>
              <w:pStyle w:val="NoSpacing"/>
              <w:ind w:right="-6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14 - 0.89</w:t>
            </w:r>
          </w:p>
        </w:tc>
        <w:tc>
          <w:tcPr>
            <w:tcW w:w="692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BE81A4A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eastAsia="en-US"/>
              </w:rPr>
              <w:t>0.039</w:t>
            </w:r>
          </w:p>
        </w:tc>
        <w:tc>
          <w:tcPr>
            <w:tcW w:w="62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</w:tcPr>
          <w:p w14:paraId="3245541D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99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28B89E19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10 - 1.44</w:t>
            </w:r>
          </w:p>
        </w:tc>
        <w:tc>
          <w:tcPr>
            <w:tcW w:w="646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</w:tcPr>
          <w:p w14:paraId="4D95FC73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545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</w:tcPr>
          <w:p w14:paraId="0E0299AD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95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14CE49C8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26 - 1.59</w:t>
            </w:r>
          </w:p>
        </w:tc>
        <w:tc>
          <w:tcPr>
            <w:tcW w:w="625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</w:tcPr>
          <w:p w14:paraId="48F13F85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54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</w:tcPr>
          <w:p w14:paraId="6A1E9E31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95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33A7A594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27 - 1.93</w:t>
            </w:r>
          </w:p>
        </w:tc>
        <w:tc>
          <w:tcPr>
            <w:tcW w:w="5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4187E832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59</w:t>
            </w:r>
          </w:p>
        </w:tc>
      </w:tr>
      <w:tr w:rsidR="00723A8D" w:rsidRPr="00C41FDA" w14:paraId="3B0C75E9" w14:textId="77777777" w:rsidTr="000A5135">
        <w:trPr>
          <w:trHeight w:val="20"/>
        </w:trPr>
        <w:tc>
          <w:tcPr>
            <w:tcW w:w="26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8899784" w14:textId="77777777" w:rsidR="00723A8D" w:rsidRPr="00C41FDA" w:rsidRDefault="00723A8D" w:rsidP="00AB12D9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41FDA">
              <w:rPr>
                <w:rFonts w:ascii="Arial" w:hAnsi="Arial" w:cs="Arial"/>
                <w:sz w:val="18"/>
                <w:szCs w:val="18"/>
                <w:lang w:val="en-GB"/>
              </w:rPr>
              <w:t>Organic dust (n = 63)</w:t>
            </w:r>
          </w:p>
        </w:tc>
        <w:tc>
          <w:tcPr>
            <w:tcW w:w="538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1869239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1.46</w:t>
            </w:r>
          </w:p>
        </w:tc>
        <w:tc>
          <w:tcPr>
            <w:tcW w:w="95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2A4646F" w14:textId="77777777" w:rsidR="00723A8D" w:rsidRPr="007F54F8" w:rsidRDefault="00723A8D" w:rsidP="00AB12D9">
            <w:pPr>
              <w:pStyle w:val="NoSpacing"/>
              <w:ind w:right="-141" w:hanging="187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77 - 2.85</w:t>
            </w:r>
          </w:p>
        </w:tc>
        <w:tc>
          <w:tcPr>
            <w:tcW w:w="62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7ADB3FD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548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DDEDD8E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1.55</w:t>
            </w:r>
          </w:p>
        </w:tc>
        <w:tc>
          <w:tcPr>
            <w:tcW w:w="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9E678F7" w14:textId="77777777" w:rsidR="00723A8D" w:rsidRPr="007F54F8" w:rsidRDefault="00723A8D" w:rsidP="00AB12D9">
            <w:pPr>
              <w:pStyle w:val="NoSpacing"/>
              <w:ind w:right="-133" w:hanging="19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60 - 3.78</w:t>
            </w:r>
          </w:p>
        </w:tc>
        <w:tc>
          <w:tcPr>
            <w:tcW w:w="62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9BB5042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547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202B41D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9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CC4A8F5" w14:textId="77777777" w:rsidR="00723A8D" w:rsidRPr="007F54F8" w:rsidRDefault="00723A8D" w:rsidP="00AB12D9">
            <w:pPr>
              <w:pStyle w:val="NoSpacing"/>
              <w:ind w:right="-6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23 - 1.38</w:t>
            </w:r>
          </w:p>
        </w:tc>
        <w:tc>
          <w:tcPr>
            <w:tcW w:w="692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F929279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62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</w:tcPr>
          <w:p w14:paraId="750A1321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99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1E8CDDC3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05 - 1.29</w:t>
            </w:r>
          </w:p>
        </w:tc>
        <w:tc>
          <w:tcPr>
            <w:tcW w:w="646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</w:tcPr>
          <w:p w14:paraId="1D245696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17</w:t>
            </w:r>
          </w:p>
        </w:tc>
        <w:tc>
          <w:tcPr>
            <w:tcW w:w="545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</w:tcPr>
          <w:p w14:paraId="161A7CAE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95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112DDDEE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12 - 1.10</w:t>
            </w:r>
          </w:p>
        </w:tc>
        <w:tc>
          <w:tcPr>
            <w:tcW w:w="625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</w:tcPr>
          <w:p w14:paraId="27A7A836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11</w:t>
            </w:r>
          </w:p>
        </w:tc>
        <w:tc>
          <w:tcPr>
            <w:tcW w:w="54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</w:tcPr>
          <w:p w14:paraId="65ECF4A9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1.55</w:t>
            </w:r>
          </w:p>
        </w:tc>
        <w:tc>
          <w:tcPr>
            <w:tcW w:w="95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4E72D774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60 - 3.78</w:t>
            </w:r>
          </w:p>
        </w:tc>
        <w:tc>
          <w:tcPr>
            <w:tcW w:w="5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26C051BD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34</w:t>
            </w:r>
          </w:p>
        </w:tc>
      </w:tr>
      <w:tr w:rsidR="00723A8D" w:rsidRPr="00C41FDA" w14:paraId="0813BE43" w14:textId="77777777" w:rsidTr="000A5135">
        <w:trPr>
          <w:trHeight w:val="20"/>
        </w:trPr>
        <w:tc>
          <w:tcPr>
            <w:tcW w:w="26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143299" w14:textId="77777777" w:rsidR="00723A8D" w:rsidRPr="00C41FDA" w:rsidRDefault="00723A8D" w:rsidP="00AB12D9">
            <w:pPr>
              <w:pStyle w:val="NoSpacing"/>
              <w:rPr>
                <w:rFonts w:ascii="Arial" w:hAnsi="Arial" w:cs="Arial"/>
                <w:color w:val="333333"/>
                <w:sz w:val="18"/>
                <w:szCs w:val="18"/>
                <w:lang w:val="en-GB"/>
              </w:rPr>
            </w:pPr>
            <w:r w:rsidRPr="00C41FDA">
              <w:rPr>
                <w:rFonts w:ascii="Arial" w:hAnsi="Arial" w:cs="Arial"/>
                <w:sz w:val="18"/>
                <w:szCs w:val="18"/>
                <w:lang w:val="en-GB"/>
              </w:rPr>
              <w:t>Contact with livestock (n = 15)</w:t>
            </w:r>
          </w:p>
        </w:tc>
        <w:tc>
          <w:tcPr>
            <w:tcW w:w="538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9E6184E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95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B3F6AC9" w14:textId="77777777" w:rsidR="00723A8D" w:rsidRPr="007F54F8" w:rsidRDefault="00723A8D" w:rsidP="00AB12D9">
            <w:pPr>
              <w:pStyle w:val="NoSpacing"/>
              <w:ind w:right="-141" w:hanging="187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09 - 0.79</w:t>
            </w:r>
          </w:p>
        </w:tc>
        <w:tc>
          <w:tcPr>
            <w:tcW w:w="62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AF083EE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eastAsia="en-US"/>
              </w:rPr>
              <w:t>0.018</w:t>
            </w:r>
          </w:p>
        </w:tc>
        <w:tc>
          <w:tcPr>
            <w:tcW w:w="548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801EBF2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3.90</w:t>
            </w:r>
          </w:p>
        </w:tc>
        <w:tc>
          <w:tcPr>
            <w:tcW w:w="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CC57C62" w14:textId="77777777" w:rsidR="00723A8D" w:rsidRPr="007F54F8" w:rsidRDefault="00723A8D" w:rsidP="00AB12D9">
            <w:pPr>
              <w:pStyle w:val="NoSpacing"/>
              <w:ind w:right="-133" w:hanging="19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1.01 - 12.7</w:t>
            </w:r>
          </w:p>
        </w:tc>
        <w:tc>
          <w:tcPr>
            <w:tcW w:w="62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F416A6F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eastAsia="en-US"/>
              </w:rPr>
              <w:t>0.031</w:t>
            </w:r>
          </w:p>
        </w:tc>
        <w:tc>
          <w:tcPr>
            <w:tcW w:w="547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B9CEBF4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4.13</w:t>
            </w:r>
          </w:p>
        </w:tc>
        <w:tc>
          <w:tcPr>
            <w:tcW w:w="9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E14E25B" w14:textId="77777777" w:rsidR="00723A8D" w:rsidRPr="007F54F8" w:rsidRDefault="00723A8D" w:rsidP="00AB12D9">
            <w:pPr>
              <w:pStyle w:val="NoSpacing"/>
              <w:ind w:right="-6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1.31 - 12.3</w:t>
            </w:r>
          </w:p>
        </w:tc>
        <w:tc>
          <w:tcPr>
            <w:tcW w:w="692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23C9A6B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eastAsia="en-US"/>
              </w:rPr>
              <w:t>0.012</w:t>
            </w:r>
          </w:p>
        </w:tc>
        <w:tc>
          <w:tcPr>
            <w:tcW w:w="62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</w:tcPr>
          <w:p w14:paraId="19FCE127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5.87</w:t>
            </w:r>
          </w:p>
        </w:tc>
        <w:tc>
          <w:tcPr>
            <w:tcW w:w="99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15564666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1.47 - 20.0</w:t>
            </w:r>
          </w:p>
        </w:tc>
        <w:tc>
          <w:tcPr>
            <w:tcW w:w="646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</w:tcPr>
          <w:p w14:paraId="29D7777F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eastAsia="en-US"/>
              </w:rPr>
              <w:t>0.006</w:t>
            </w:r>
          </w:p>
        </w:tc>
        <w:tc>
          <w:tcPr>
            <w:tcW w:w="545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</w:tcPr>
          <w:p w14:paraId="4A0FFEB4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95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62AB28BD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</w:tcPr>
          <w:p w14:paraId="5B46C355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99</w:t>
            </w:r>
          </w:p>
        </w:tc>
        <w:tc>
          <w:tcPr>
            <w:tcW w:w="54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</w:tcPr>
          <w:p w14:paraId="44C08A91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65</w:t>
            </w:r>
          </w:p>
        </w:tc>
        <w:tc>
          <w:tcPr>
            <w:tcW w:w="95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2990ABBA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04 - 3.49</w:t>
            </w:r>
          </w:p>
        </w:tc>
        <w:tc>
          <w:tcPr>
            <w:tcW w:w="5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2E18CA40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69</w:t>
            </w:r>
          </w:p>
        </w:tc>
      </w:tr>
      <w:tr w:rsidR="00723A8D" w:rsidRPr="00C41FDA" w14:paraId="60D4E95A" w14:textId="77777777" w:rsidTr="000A5135">
        <w:trPr>
          <w:trHeight w:val="20"/>
        </w:trPr>
        <w:tc>
          <w:tcPr>
            <w:tcW w:w="269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76CEFA" w14:textId="77777777" w:rsidR="00723A8D" w:rsidRPr="00C41FDA" w:rsidRDefault="00723A8D" w:rsidP="00AB12D9">
            <w:pPr>
              <w:pStyle w:val="NoSpacing"/>
              <w:rPr>
                <w:rFonts w:ascii="Arial" w:hAnsi="Arial" w:cs="Arial"/>
                <w:color w:val="333333"/>
                <w:sz w:val="18"/>
                <w:szCs w:val="18"/>
                <w:lang w:val="en-GB"/>
              </w:rPr>
            </w:pPr>
            <w:r w:rsidRPr="00C41FDA">
              <w:rPr>
                <w:rFonts w:ascii="Arial" w:hAnsi="Arial" w:cs="Arial"/>
                <w:sz w:val="18"/>
                <w:szCs w:val="18"/>
                <w:lang w:val="en-GB"/>
              </w:rPr>
              <w:t>Close human contact (n= 31)</w:t>
            </w:r>
          </w:p>
        </w:tc>
        <w:tc>
          <w:tcPr>
            <w:tcW w:w="538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0EF4755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95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6903AC1" w14:textId="77777777" w:rsidR="00723A8D" w:rsidRPr="007F54F8" w:rsidRDefault="00723A8D" w:rsidP="00AB12D9">
            <w:pPr>
              <w:pStyle w:val="NoSpacing"/>
              <w:ind w:right="-141" w:hanging="187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20 - 0.92</w:t>
            </w:r>
          </w:p>
        </w:tc>
        <w:tc>
          <w:tcPr>
            <w:tcW w:w="62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62AE4C5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eastAsia="en-US"/>
              </w:rPr>
              <w:t>0.029</w:t>
            </w:r>
          </w:p>
        </w:tc>
        <w:tc>
          <w:tcPr>
            <w:tcW w:w="548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69712BE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4.45</w:t>
            </w:r>
          </w:p>
        </w:tc>
        <w:tc>
          <w:tcPr>
            <w:tcW w:w="9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CB6A6D6" w14:textId="77777777" w:rsidR="00723A8D" w:rsidRPr="007F54F8" w:rsidRDefault="00723A8D" w:rsidP="00AB12D9">
            <w:pPr>
              <w:pStyle w:val="NoSpacing"/>
              <w:ind w:right="-133" w:hanging="19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1.64 - 11.5</w:t>
            </w:r>
          </w:p>
        </w:tc>
        <w:tc>
          <w:tcPr>
            <w:tcW w:w="62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62B5934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eastAsia="en-US"/>
              </w:rPr>
              <w:t>0.002</w:t>
            </w:r>
          </w:p>
        </w:tc>
        <w:tc>
          <w:tcPr>
            <w:tcW w:w="547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809E44D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3.17</w:t>
            </w:r>
          </w:p>
        </w:tc>
        <w:tc>
          <w:tcPr>
            <w:tcW w:w="9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E883197" w14:textId="77777777" w:rsidR="00723A8D" w:rsidRPr="007F54F8" w:rsidRDefault="00723A8D" w:rsidP="00AB12D9">
            <w:pPr>
              <w:pStyle w:val="NoSpacing"/>
              <w:ind w:right="-6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1.31 - 7.36</w:t>
            </w:r>
          </w:p>
        </w:tc>
        <w:tc>
          <w:tcPr>
            <w:tcW w:w="692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9E362F7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eastAsia="en-US"/>
              </w:rPr>
              <w:t>0.008</w:t>
            </w:r>
          </w:p>
        </w:tc>
        <w:tc>
          <w:tcPr>
            <w:tcW w:w="62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</w:tcPr>
          <w:p w14:paraId="23589A57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88</w:t>
            </w:r>
          </w:p>
        </w:tc>
        <w:tc>
          <w:tcPr>
            <w:tcW w:w="99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1925B1C8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13 - 3.35</w:t>
            </w:r>
          </w:p>
        </w:tc>
        <w:tc>
          <w:tcPr>
            <w:tcW w:w="646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</w:tcPr>
          <w:p w14:paraId="562205A5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87</w:t>
            </w:r>
          </w:p>
        </w:tc>
        <w:tc>
          <w:tcPr>
            <w:tcW w:w="545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</w:tcPr>
          <w:p w14:paraId="723F696C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1.92</w:t>
            </w:r>
          </w:p>
        </w:tc>
        <w:tc>
          <w:tcPr>
            <w:tcW w:w="95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05BC5650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66 - 4.93</w:t>
            </w:r>
          </w:p>
        </w:tc>
        <w:tc>
          <w:tcPr>
            <w:tcW w:w="625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</w:tcPr>
          <w:p w14:paraId="2547FB21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20</w:t>
            </w:r>
          </w:p>
        </w:tc>
        <w:tc>
          <w:tcPr>
            <w:tcW w:w="54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</w:tcPr>
          <w:p w14:paraId="5579E014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61</w:t>
            </w:r>
          </w:p>
        </w:tc>
        <w:tc>
          <w:tcPr>
            <w:tcW w:w="95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3F9636DB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09 - 2.24</w:t>
            </w:r>
          </w:p>
        </w:tc>
        <w:tc>
          <w:tcPr>
            <w:tcW w:w="5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00C3565D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52</w:t>
            </w:r>
          </w:p>
        </w:tc>
      </w:tr>
      <w:tr w:rsidR="00723A8D" w:rsidRPr="00C41FDA" w14:paraId="70D86EC4" w14:textId="77777777" w:rsidTr="000A5135">
        <w:trPr>
          <w:trHeight w:val="20"/>
        </w:trPr>
        <w:tc>
          <w:tcPr>
            <w:tcW w:w="269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090B0B" w14:textId="77777777" w:rsidR="00723A8D" w:rsidRPr="00C41FDA" w:rsidRDefault="00723A8D" w:rsidP="00AB12D9">
            <w:pPr>
              <w:pStyle w:val="NoSpacing"/>
              <w:ind w:right="-254"/>
              <w:rPr>
                <w:rFonts w:ascii="Arial" w:hAnsi="Arial" w:cs="Arial"/>
                <w:color w:val="333333"/>
                <w:sz w:val="18"/>
                <w:szCs w:val="18"/>
                <w:lang w:val="en-GB"/>
              </w:rPr>
            </w:pPr>
            <w:r w:rsidRPr="00C41FDA">
              <w:rPr>
                <w:rFonts w:ascii="Arial" w:hAnsi="Arial" w:cs="Arial"/>
                <w:sz w:val="18"/>
                <w:szCs w:val="18"/>
                <w:lang w:val="en-GB"/>
              </w:rPr>
              <w:t>Administrative work only (n = 42)</w:t>
            </w:r>
          </w:p>
        </w:tc>
        <w:tc>
          <w:tcPr>
            <w:tcW w:w="538" w:type="dxa"/>
            <w:tcBorders>
              <w:top w:val="single" w:sz="6" w:space="0" w:color="D3D3D3"/>
              <w:left w:val="single" w:sz="8" w:space="0" w:color="BBBBBB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CF99922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78</w:t>
            </w:r>
          </w:p>
        </w:tc>
        <w:tc>
          <w:tcPr>
            <w:tcW w:w="95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E749C05" w14:textId="77777777" w:rsidR="00723A8D" w:rsidRPr="007F54F8" w:rsidRDefault="00723A8D" w:rsidP="00AB12D9">
            <w:pPr>
              <w:pStyle w:val="NoSpacing"/>
              <w:ind w:right="-141" w:hanging="187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39 - 1.59</w:t>
            </w:r>
          </w:p>
        </w:tc>
        <w:tc>
          <w:tcPr>
            <w:tcW w:w="62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A925099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548" w:type="dxa"/>
            <w:tcBorders>
              <w:top w:val="single" w:sz="6" w:space="0" w:color="D3D3D3"/>
              <w:left w:val="single" w:sz="8" w:space="0" w:color="BBBBBB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A2ABCD1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98</w:t>
            </w:r>
          </w:p>
        </w:tc>
        <w:tc>
          <w:tcPr>
            <w:tcW w:w="95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49AA9D1" w14:textId="77777777" w:rsidR="00723A8D" w:rsidRPr="007F54F8" w:rsidRDefault="00723A8D" w:rsidP="00AB12D9">
            <w:pPr>
              <w:pStyle w:val="NoSpacing"/>
              <w:ind w:right="-133" w:hanging="19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27 - 2.79</w:t>
            </w:r>
          </w:p>
        </w:tc>
        <w:tc>
          <w:tcPr>
            <w:tcW w:w="625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C71958F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97</w:t>
            </w:r>
          </w:p>
        </w:tc>
        <w:tc>
          <w:tcPr>
            <w:tcW w:w="547" w:type="dxa"/>
            <w:tcBorders>
              <w:top w:val="single" w:sz="6" w:space="0" w:color="D3D3D3"/>
              <w:left w:val="single" w:sz="8" w:space="0" w:color="BBBBBB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C837899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1.64</w:t>
            </w:r>
          </w:p>
        </w:tc>
        <w:tc>
          <w:tcPr>
            <w:tcW w:w="9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AB663C5" w14:textId="77777777" w:rsidR="00723A8D" w:rsidRPr="007F54F8" w:rsidRDefault="00723A8D" w:rsidP="00AB12D9">
            <w:pPr>
              <w:pStyle w:val="NoSpacing"/>
              <w:ind w:right="-6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68 - 3.68</w:t>
            </w:r>
          </w:p>
        </w:tc>
        <w:tc>
          <w:tcPr>
            <w:tcW w:w="692" w:type="dxa"/>
            <w:tcBorders>
              <w:top w:val="single" w:sz="6" w:space="0" w:color="D3D3D3"/>
              <w:left w:val="nil"/>
              <w:bottom w:val="single" w:sz="6" w:space="0" w:color="D3D3D3"/>
              <w:right w:val="single" w:sz="12" w:space="0" w:color="D3D3D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21E3C67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62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</w:tcPr>
          <w:p w14:paraId="3D003254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1.48</w:t>
            </w:r>
          </w:p>
        </w:tc>
        <w:tc>
          <w:tcPr>
            <w:tcW w:w="995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4B97A478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40 - 4.45</w:t>
            </w:r>
          </w:p>
        </w:tc>
        <w:tc>
          <w:tcPr>
            <w:tcW w:w="646" w:type="dxa"/>
            <w:tcBorders>
              <w:top w:val="single" w:sz="6" w:space="0" w:color="D3D3D3"/>
              <w:left w:val="nil"/>
              <w:bottom w:val="single" w:sz="6" w:space="0" w:color="D3D3D3"/>
              <w:right w:val="single" w:sz="12" w:space="0" w:color="D3D3D3"/>
            </w:tcBorders>
            <w:shd w:val="clear" w:color="auto" w:fill="FFFFFF"/>
          </w:tcPr>
          <w:p w14:paraId="138D7546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545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</w:tcPr>
          <w:p w14:paraId="34D8C490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97</w:t>
            </w:r>
          </w:p>
        </w:tc>
        <w:tc>
          <w:tcPr>
            <w:tcW w:w="956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7AF9A2BF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31 - 2.52</w:t>
            </w:r>
          </w:p>
        </w:tc>
        <w:tc>
          <w:tcPr>
            <w:tcW w:w="625" w:type="dxa"/>
            <w:tcBorders>
              <w:top w:val="single" w:sz="6" w:space="0" w:color="D3D3D3"/>
              <w:left w:val="nil"/>
              <w:bottom w:val="single" w:sz="6" w:space="0" w:color="D3D3D3"/>
              <w:right w:val="single" w:sz="12" w:space="0" w:color="D3D3D3"/>
            </w:tcBorders>
            <w:shd w:val="clear" w:color="auto" w:fill="FFFFFF"/>
          </w:tcPr>
          <w:p w14:paraId="55E582CE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95</w:t>
            </w:r>
          </w:p>
        </w:tc>
        <w:tc>
          <w:tcPr>
            <w:tcW w:w="54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</w:tcPr>
          <w:p w14:paraId="60D7F7C5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956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58491FB9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15 - 2.10</w:t>
            </w:r>
          </w:p>
        </w:tc>
        <w:tc>
          <w:tcPr>
            <w:tcW w:w="55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0852F046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54</w:t>
            </w:r>
          </w:p>
        </w:tc>
      </w:tr>
      <w:tr w:rsidR="00723A8D" w:rsidRPr="00C41FDA" w14:paraId="3392F485" w14:textId="77777777" w:rsidTr="000A5135">
        <w:trPr>
          <w:trHeight w:val="20"/>
        </w:trPr>
        <w:tc>
          <w:tcPr>
            <w:tcW w:w="2691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A1E3E07" w14:textId="77777777" w:rsidR="00723A8D" w:rsidRPr="00C41FDA" w:rsidRDefault="00723A8D" w:rsidP="00AB12D9">
            <w:pPr>
              <w:pStyle w:val="NoSpacing"/>
              <w:ind w:right="-25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41FDA">
              <w:rPr>
                <w:rFonts w:ascii="Arial" w:hAnsi="Arial" w:cs="Arial"/>
                <w:sz w:val="18"/>
                <w:szCs w:val="18"/>
                <w:lang w:val="en-GB"/>
              </w:rPr>
              <w:t>Active smoker (n = 43)</w:t>
            </w:r>
          </w:p>
        </w:tc>
        <w:tc>
          <w:tcPr>
            <w:tcW w:w="538" w:type="dxa"/>
            <w:tcBorders>
              <w:top w:val="single" w:sz="6" w:space="0" w:color="D3D3D3"/>
              <w:left w:val="single" w:sz="8" w:space="0" w:color="BBBBBB"/>
              <w:bottom w:val="single" w:sz="12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53E70E1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1.39</w:t>
            </w:r>
          </w:p>
        </w:tc>
        <w:tc>
          <w:tcPr>
            <w:tcW w:w="958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77D3584" w14:textId="77777777" w:rsidR="00723A8D" w:rsidRPr="007F54F8" w:rsidRDefault="00723A8D" w:rsidP="00AB12D9">
            <w:pPr>
              <w:pStyle w:val="NoSpacing"/>
              <w:ind w:right="-141" w:hanging="187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67 - 3.05</w:t>
            </w:r>
          </w:p>
        </w:tc>
        <w:tc>
          <w:tcPr>
            <w:tcW w:w="627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97AD142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548" w:type="dxa"/>
            <w:tcBorders>
              <w:top w:val="single" w:sz="6" w:space="0" w:color="D3D3D3"/>
              <w:left w:val="single" w:sz="8" w:space="0" w:color="BBBBBB"/>
              <w:bottom w:val="single" w:sz="12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7BAB5AE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66</w:t>
            </w:r>
          </w:p>
        </w:tc>
        <w:tc>
          <w:tcPr>
            <w:tcW w:w="957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0D8B2D9" w14:textId="77777777" w:rsidR="00723A8D" w:rsidRPr="007F54F8" w:rsidRDefault="00723A8D" w:rsidP="00AB12D9">
            <w:pPr>
              <w:pStyle w:val="NoSpacing"/>
              <w:ind w:right="-133" w:hanging="195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15 - 2.03</w:t>
            </w:r>
          </w:p>
        </w:tc>
        <w:tc>
          <w:tcPr>
            <w:tcW w:w="625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451F21F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547" w:type="dxa"/>
            <w:tcBorders>
              <w:top w:val="single" w:sz="6" w:space="0" w:color="D3D3D3"/>
              <w:left w:val="single" w:sz="8" w:space="0" w:color="BBBBBB"/>
              <w:bottom w:val="single" w:sz="12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6C24715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50</w:t>
            </w:r>
          </w:p>
        </w:tc>
        <w:tc>
          <w:tcPr>
            <w:tcW w:w="951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62DD6D4" w14:textId="77777777" w:rsidR="00723A8D" w:rsidRPr="007F54F8" w:rsidRDefault="00723A8D" w:rsidP="00AB12D9">
            <w:pPr>
              <w:pStyle w:val="NoSpacing"/>
              <w:ind w:right="-6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14 - 1.36</w:t>
            </w:r>
          </w:p>
        </w:tc>
        <w:tc>
          <w:tcPr>
            <w:tcW w:w="692" w:type="dxa"/>
            <w:tcBorders>
              <w:top w:val="single" w:sz="6" w:space="0" w:color="D3D3D3"/>
              <w:left w:val="nil"/>
              <w:bottom w:val="single" w:sz="12" w:space="0" w:color="D3D3D3"/>
              <w:right w:val="single" w:sz="12" w:space="0" w:color="D3D3D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79779ED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629" w:type="dxa"/>
            <w:tcBorders>
              <w:top w:val="single" w:sz="6" w:space="0" w:color="D3D3D3"/>
              <w:left w:val="single" w:sz="12" w:space="0" w:color="D3D3D3"/>
              <w:bottom w:val="single" w:sz="12" w:space="0" w:color="D3D3D3"/>
              <w:right w:val="nil"/>
            </w:tcBorders>
            <w:shd w:val="clear" w:color="auto" w:fill="FFFFFF"/>
          </w:tcPr>
          <w:p w14:paraId="692D5D20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97</w:t>
            </w:r>
          </w:p>
        </w:tc>
        <w:tc>
          <w:tcPr>
            <w:tcW w:w="995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</w:tcPr>
          <w:p w14:paraId="0C5A8146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22 - 3.14</w:t>
            </w:r>
          </w:p>
        </w:tc>
        <w:tc>
          <w:tcPr>
            <w:tcW w:w="646" w:type="dxa"/>
            <w:tcBorders>
              <w:top w:val="single" w:sz="6" w:space="0" w:color="D3D3D3"/>
              <w:left w:val="nil"/>
              <w:bottom w:val="single" w:sz="12" w:space="0" w:color="D3D3D3"/>
              <w:right w:val="single" w:sz="12" w:space="0" w:color="D3D3D3"/>
            </w:tcBorders>
            <w:shd w:val="clear" w:color="auto" w:fill="FFFFFF"/>
          </w:tcPr>
          <w:p w14:paraId="071E1C72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96</w:t>
            </w:r>
          </w:p>
        </w:tc>
        <w:tc>
          <w:tcPr>
            <w:tcW w:w="545" w:type="dxa"/>
            <w:tcBorders>
              <w:top w:val="single" w:sz="6" w:space="0" w:color="D3D3D3"/>
              <w:left w:val="single" w:sz="12" w:space="0" w:color="D3D3D3"/>
              <w:bottom w:val="single" w:sz="12" w:space="0" w:color="D3D3D3"/>
              <w:right w:val="nil"/>
            </w:tcBorders>
            <w:shd w:val="clear" w:color="auto" w:fill="FFFFFF"/>
          </w:tcPr>
          <w:p w14:paraId="2935F5DE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3.38</w:t>
            </w:r>
          </w:p>
        </w:tc>
        <w:tc>
          <w:tcPr>
            <w:tcW w:w="956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</w:tcPr>
          <w:p w14:paraId="1625FED2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1.43 - 7.76</w:t>
            </w:r>
          </w:p>
        </w:tc>
        <w:tc>
          <w:tcPr>
            <w:tcW w:w="625" w:type="dxa"/>
            <w:tcBorders>
              <w:top w:val="single" w:sz="6" w:space="0" w:color="D3D3D3"/>
              <w:left w:val="nil"/>
              <w:bottom w:val="single" w:sz="12" w:space="0" w:color="D3D3D3"/>
              <w:right w:val="single" w:sz="12" w:space="0" w:color="D3D3D3"/>
            </w:tcBorders>
            <w:shd w:val="clear" w:color="auto" w:fill="FFFFFF"/>
          </w:tcPr>
          <w:p w14:paraId="4AAD8878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eastAsia="en-US"/>
              </w:rPr>
              <w:t>0.004</w:t>
            </w:r>
          </w:p>
        </w:tc>
        <w:tc>
          <w:tcPr>
            <w:tcW w:w="549" w:type="dxa"/>
            <w:tcBorders>
              <w:top w:val="single" w:sz="6" w:space="0" w:color="D3D3D3"/>
              <w:left w:val="single" w:sz="12" w:space="0" w:color="D3D3D3"/>
              <w:bottom w:val="single" w:sz="12" w:space="0" w:color="D3D3D3"/>
              <w:right w:val="nil"/>
            </w:tcBorders>
            <w:shd w:val="clear" w:color="auto" w:fill="FFFFFF"/>
          </w:tcPr>
          <w:p w14:paraId="7E5936B0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2.18</w:t>
            </w:r>
          </w:p>
        </w:tc>
        <w:tc>
          <w:tcPr>
            <w:tcW w:w="956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</w:tcPr>
          <w:p w14:paraId="3F93E8A3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79 - 5.50</w:t>
            </w:r>
          </w:p>
        </w:tc>
        <w:tc>
          <w:tcPr>
            <w:tcW w:w="559" w:type="dxa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</w:tcPr>
          <w:p w14:paraId="285081DE" w14:textId="77777777" w:rsidR="00723A8D" w:rsidRPr="007F54F8" w:rsidRDefault="00723A8D" w:rsidP="00AB12D9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54F8">
              <w:rPr>
                <w:rFonts w:ascii="Arial" w:hAnsi="Arial" w:cs="Arial"/>
                <w:color w:val="333333"/>
                <w:sz w:val="18"/>
                <w:szCs w:val="18"/>
                <w:lang w:eastAsia="en-US"/>
              </w:rPr>
              <w:t>0.11</w:t>
            </w:r>
          </w:p>
        </w:tc>
      </w:tr>
      <w:tr w:rsidR="00723A8D" w:rsidRPr="006848F0" w14:paraId="5B95D32F" w14:textId="77777777" w:rsidTr="000A5135">
        <w:trPr>
          <w:trHeight w:val="22"/>
        </w:trPr>
        <w:tc>
          <w:tcPr>
            <w:tcW w:w="15594" w:type="dxa"/>
            <w:gridSpan w:val="19"/>
            <w:tcBorders>
              <w:top w:val="single" w:sz="12" w:space="0" w:color="D3D3D3"/>
              <w:left w:val="nil"/>
              <w:bottom w:val="single" w:sz="12" w:space="0" w:color="A8A8A8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BB681C" w14:textId="7CB905DA" w:rsidR="00723A8D" w:rsidRPr="00712935" w:rsidRDefault="00723A8D" w:rsidP="00AB12D9">
            <w:pPr>
              <w:pStyle w:val="NoSpacing"/>
              <w:spacing w:before="120"/>
              <w:rPr>
                <w:rFonts w:ascii="Arial" w:hAnsi="Arial" w:cs="Arial"/>
                <w:i/>
                <w:iCs/>
                <w:color w:val="333333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333333"/>
                <w:sz w:val="18"/>
                <w:szCs w:val="18"/>
                <w:lang w:val="en-GB"/>
              </w:rPr>
              <w:t>* O</w:t>
            </w:r>
            <w:r w:rsidRPr="00C41FDA">
              <w:rPr>
                <w:rFonts w:ascii="Arial" w:hAnsi="Arial" w:cs="Arial"/>
                <w:i/>
                <w:iCs/>
                <w:color w:val="333333"/>
                <w:sz w:val="18"/>
                <w:szCs w:val="18"/>
                <w:lang w:val="en-GB"/>
              </w:rPr>
              <w:t>R = Odds Ratio for having been exposed (cases with a given organ involvement versus all other cases)</w:t>
            </w:r>
            <w:r w:rsidR="00712935">
              <w:rPr>
                <w:rFonts w:ascii="Arial" w:hAnsi="Arial" w:cs="Arial"/>
                <w:i/>
                <w:iCs/>
                <w:color w:val="333333"/>
                <w:sz w:val="18"/>
                <w:szCs w:val="18"/>
                <w:lang w:val="en-GB"/>
              </w:rPr>
              <w:t xml:space="preserve">. </w:t>
            </w:r>
            <w:r w:rsidRPr="00C41FDA">
              <w:rPr>
                <w:rFonts w:ascii="Arial" w:hAnsi="Arial" w:cs="Arial"/>
                <w:i/>
                <w:iCs/>
                <w:color w:val="333333"/>
                <w:sz w:val="18"/>
                <w:szCs w:val="18"/>
                <w:lang w:val="en-GB"/>
              </w:rPr>
              <w:t>CI = Confidence Interval;</w:t>
            </w:r>
            <w:r w:rsidRPr="00C41FD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BD5996">
              <w:rPr>
                <w:rStyle w:val="Strong"/>
                <w:rFonts w:ascii="Arial" w:hAnsi="Arial" w:cs="Arial"/>
                <w:b w:val="0"/>
                <w:bCs w:val="0"/>
                <w:iCs/>
                <w:sz w:val="18"/>
                <w:szCs w:val="18"/>
                <w:lang w:val="en-GB"/>
              </w:rPr>
              <w:t>p-value</w:t>
            </w:r>
            <w:r w:rsidRPr="00C41FDA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  <w:t xml:space="preserve">; bold </w:t>
            </w:r>
            <w:r w:rsidR="00D26A10" w:rsidRPr="00D26A10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  <w:t xml:space="preserve">when </w:t>
            </w:r>
            <w:r w:rsidRPr="00D26A10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  <w:t>p&lt;0.05</w:t>
            </w:r>
          </w:p>
        </w:tc>
      </w:tr>
    </w:tbl>
    <w:p w14:paraId="1DD3AA30" w14:textId="77777777" w:rsidR="00723A8D" w:rsidRPr="00C41FDA" w:rsidRDefault="00723A8D" w:rsidP="00723A8D">
      <w:pPr>
        <w:spacing w:after="0"/>
        <w:rPr>
          <w:rFonts w:ascii="Arial" w:hAnsi="Arial" w:cs="Arial"/>
          <w:sz w:val="2"/>
          <w:szCs w:val="2"/>
          <w:lang w:val="en-GB"/>
        </w:rPr>
      </w:pPr>
      <w:r w:rsidRPr="00C41FDA">
        <w:rPr>
          <w:rFonts w:ascii="Arial" w:hAnsi="Arial" w:cs="Arial"/>
          <w:sz w:val="18"/>
          <w:szCs w:val="18"/>
          <w:lang w:val="en-GB"/>
        </w:rPr>
        <w:t xml:space="preserve"> </w:t>
      </w:r>
    </w:p>
    <w:p w14:paraId="5C34AD6E" w14:textId="77777777" w:rsidR="00723A8D" w:rsidRDefault="00723A8D" w:rsidP="00723A8D">
      <w:pPr>
        <w:spacing w:before="120"/>
        <w:ind w:left="142"/>
        <w:contextualSpacing/>
        <w:jc w:val="both"/>
        <w:rPr>
          <w:rFonts w:ascii="Arial" w:hAnsi="Arial" w:cs="Arial"/>
          <w:i/>
          <w:iCs/>
          <w:lang w:val="en-GB"/>
        </w:rPr>
      </w:pPr>
    </w:p>
    <w:p w14:paraId="3874669F" w14:textId="26A501C5" w:rsidR="0079389A" w:rsidRDefault="0079389A">
      <w:pPr>
        <w:spacing w:after="0" w:line="240" w:lineRule="auto"/>
        <w:rPr>
          <w:rFonts w:ascii="Arial" w:eastAsiaTheme="majorEastAsia" w:hAnsi="Arial" w:cs="Arial"/>
          <w:b/>
          <w:bCs/>
          <w:i/>
          <w:iCs/>
          <w:color w:val="4F81BD" w:themeColor="accent1"/>
          <w:lang w:val="en-GB"/>
        </w:rPr>
      </w:pPr>
      <w:r>
        <w:rPr>
          <w:rFonts w:ascii="Arial" w:eastAsiaTheme="majorEastAsia" w:hAnsi="Arial" w:cs="Arial"/>
          <w:b/>
          <w:bCs/>
          <w:i/>
          <w:iCs/>
          <w:color w:val="4F81BD" w:themeColor="accent1"/>
          <w:lang w:val="en-GB"/>
        </w:rPr>
        <w:br w:type="page"/>
      </w:r>
    </w:p>
    <w:p w14:paraId="60ED991E" w14:textId="63595B78" w:rsidR="00294AD4" w:rsidRPr="00593D94" w:rsidRDefault="00B325F4" w:rsidP="00294AD4">
      <w:pPr>
        <w:spacing w:before="120"/>
        <w:contextualSpacing/>
        <w:jc w:val="both"/>
        <w:rPr>
          <w:rFonts w:ascii="Arial" w:hAnsi="Arial" w:cs="Arial"/>
          <w:sz w:val="18"/>
          <w:szCs w:val="18"/>
          <w:lang w:val="en-US"/>
        </w:rPr>
      </w:pPr>
      <w:r w:rsidRPr="00593D94">
        <w:rPr>
          <w:rFonts w:ascii="Arial" w:hAnsi="Arial" w:cs="Arial"/>
          <w:i/>
          <w:iCs/>
          <w:sz w:val="20"/>
          <w:szCs w:val="20"/>
          <w:lang w:val="en-US"/>
        </w:rPr>
        <w:lastRenderedPageBreak/>
        <w:t xml:space="preserve">Table </w:t>
      </w:r>
      <w:r w:rsidR="000D6BBE">
        <w:rPr>
          <w:rFonts w:ascii="Arial" w:hAnsi="Arial" w:cs="Arial"/>
          <w:i/>
          <w:iCs/>
          <w:sz w:val="20"/>
          <w:szCs w:val="20"/>
          <w:lang w:val="en-US"/>
        </w:rPr>
        <w:t>S3</w:t>
      </w:r>
      <w:r w:rsidRPr="00593D94">
        <w:rPr>
          <w:rFonts w:ascii="Arial" w:hAnsi="Arial" w:cs="Arial"/>
          <w:i/>
          <w:iCs/>
          <w:sz w:val="20"/>
          <w:szCs w:val="20"/>
          <w:lang w:val="en-US"/>
        </w:rPr>
        <w:t>. Sensitivity analysis to assess potential confounding by adjusting for different lung function parameters in the best-fit logistic regression models from Table 1.</w:t>
      </w:r>
      <w:r w:rsidR="00294AD4" w:rsidRPr="00593D94">
        <w:rPr>
          <w:rFonts w:ascii="Arial" w:hAnsi="Arial" w:cs="Arial"/>
          <w:sz w:val="18"/>
          <w:szCs w:val="18"/>
          <w:lang w:val="en-US"/>
        </w:rPr>
        <w:t xml:space="preserve"> </w:t>
      </w:r>
    </w:p>
    <w:tbl>
      <w:tblPr>
        <w:tblW w:w="15836" w:type="dxa"/>
        <w:tblInd w:w="-1418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7"/>
        <w:gridCol w:w="566"/>
        <w:gridCol w:w="958"/>
        <w:gridCol w:w="685"/>
        <w:gridCol w:w="624"/>
        <w:gridCol w:w="956"/>
        <w:gridCol w:w="625"/>
        <w:gridCol w:w="547"/>
        <w:gridCol w:w="950"/>
        <w:gridCol w:w="692"/>
        <w:gridCol w:w="629"/>
        <w:gridCol w:w="994"/>
        <w:gridCol w:w="710"/>
        <w:gridCol w:w="545"/>
        <w:gridCol w:w="955"/>
        <w:gridCol w:w="624"/>
        <w:gridCol w:w="549"/>
        <w:gridCol w:w="955"/>
        <w:gridCol w:w="515"/>
      </w:tblGrid>
      <w:tr w:rsidR="00294AD4" w:rsidRPr="00593D94" w14:paraId="3159B3A0" w14:textId="77777777" w:rsidTr="00196613">
        <w:trPr>
          <w:trHeight w:val="22"/>
          <w:tblHeader/>
        </w:trPr>
        <w:tc>
          <w:tcPr>
            <w:tcW w:w="2757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61803EB" w14:textId="77777777" w:rsidR="00294AD4" w:rsidRPr="00593D94" w:rsidRDefault="00294AD4" w:rsidP="00AB56CA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2209" w:type="dxa"/>
            <w:gridSpan w:val="3"/>
            <w:shd w:val="clear" w:color="auto" w:fill="FFFFFF"/>
            <w:vAlign w:val="center"/>
          </w:tcPr>
          <w:p w14:paraId="325B170D" w14:textId="77777777" w:rsidR="00294AD4" w:rsidRPr="00593D94" w:rsidRDefault="00294AD4" w:rsidP="00AB56CA">
            <w:pPr>
              <w:pStyle w:val="NoSpacing"/>
              <w:jc w:val="center"/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Pulmonary only</w:t>
            </w:r>
          </w:p>
          <w:p w14:paraId="6B902EE7" w14:textId="77777777" w:rsidR="00294AD4" w:rsidRPr="00593D94" w:rsidRDefault="00294AD4" w:rsidP="00AB56CA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n = 164)</w:t>
            </w:r>
          </w:p>
        </w:tc>
        <w:tc>
          <w:tcPr>
            <w:tcW w:w="2205" w:type="dxa"/>
            <w:gridSpan w:val="3"/>
            <w:shd w:val="clear" w:color="auto" w:fill="FFFFFF"/>
            <w:vAlign w:val="center"/>
          </w:tcPr>
          <w:p w14:paraId="15644450" w14:textId="77777777" w:rsidR="00294AD4" w:rsidRPr="00593D94" w:rsidRDefault="00294AD4" w:rsidP="00AB56CA">
            <w:pPr>
              <w:pStyle w:val="NoSpacing"/>
              <w:jc w:val="center"/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Liver involvement</w:t>
            </w:r>
          </w:p>
          <w:p w14:paraId="429D7639" w14:textId="77777777" w:rsidR="00294AD4" w:rsidRPr="00593D94" w:rsidRDefault="00294AD4" w:rsidP="00AB56CA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n = 23)</w:t>
            </w:r>
          </w:p>
        </w:tc>
        <w:tc>
          <w:tcPr>
            <w:tcW w:w="2189" w:type="dxa"/>
            <w:gridSpan w:val="3"/>
            <w:shd w:val="clear" w:color="auto" w:fill="FFFFFF"/>
            <w:vAlign w:val="center"/>
          </w:tcPr>
          <w:p w14:paraId="2DCD3549" w14:textId="77777777" w:rsidR="00294AD4" w:rsidRPr="00593D94" w:rsidRDefault="00294AD4" w:rsidP="00AB56CA">
            <w:pPr>
              <w:pStyle w:val="NoSpacing"/>
              <w:jc w:val="center"/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Splenic involvement</w:t>
            </w:r>
          </w:p>
          <w:p w14:paraId="3481FD6C" w14:textId="77777777" w:rsidR="00294AD4" w:rsidRPr="00593D94" w:rsidRDefault="00294AD4" w:rsidP="00AB56CA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n = 37)</w:t>
            </w:r>
          </w:p>
        </w:tc>
        <w:tc>
          <w:tcPr>
            <w:tcW w:w="2333" w:type="dxa"/>
            <w:gridSpan w:val="3"/>
            <w:shd w:val="clear" w:color="auto" w:fill="FFFFFF"/>
          </w:tcPr>
          <w:p w14:paraId="79E3F225" w14:textId="77777777" w:rsidR="00294AD4" w:rsidRPr="00593D94" w:rsidRDefault="00294AD4" w:rsidP="00AB56CA">
            <w:pPr>
              <w:pStyle w:val="NoSpacing"/>
              <w:jc w:val="center"/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Cardiac involvement</w:t>
            </w:r>
          </w:p>
          <w:p w14:paraId="38CD7472" w14:textId="77777777" w:rsidR="00294AD4" w:rsidRPr="00593D94" w:rsidRDefault="00294AD4" w:rsidP="00AB56CA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n = 17)</w:t>
            </w:r>
          </w:p>
        </w:tc>
        <w:tc>
          <w:tcPr>
            <w:tcW w:w="2124" w:type="dxa"/>
            <w:gridSpan w:val="3"/>
            <w:shd w:val="clear" w:color="auto" w:fill="FFFFFF"/>
            <w:vAlign w:val="center"/>
          </w:tcPr>
          <w:p w14:paraId="3CF90EC2" w14:textId="77777777" w:rsidR="00294AD4" w:rsidRPr="00593D94" w:rsidRDefault="00294AD4" w:rsidP="00AB56CA">
            <w:pPr>
              <w:pStyle w:val="NoSpacing"/>
              <w:jc w:val="center"/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Eye involvement</w:t>
            </w:r>
          </w:p>
          <w:p w14:paraId="39B7FE0C" w14:textId="77777777" w:rsidR="00294AD4" w:rsidRPr="00593D94" w:rsidRDefault="00294AD4" w:rsidP="00AB56CA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n = 29)</w:t>
            </w:r>
          </w:p>
        </w:tc>
        <w:tc>
          <w:tcPr>
            <w:tcW w:w="2019" w:type="dxa"/>
            <w:gridSpan w:val="3"/>
            <w:shd w:val="clear" w:color="auto" w:fill="FFFFFF"/>
            <w:vAlign w:val="center"/>
          </w:tcPr>
          <w:p w14:paraId="6299D678" w14:textId="77777777" w:rsidR="00294AD4" w:rsidRPr="00593D94" w:rsidRDefault="00294AD4" w:rsidP="00AB56CA">
            <w:pPr>
              <w:pStyle w:val="NoSpacing"/>
              <w:jc w:val="center"/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Skin granulomas</w:t>
            </w:r>
          </w:p>
          <w:p w14:paraId="42C597B4" w14:textId="77777777" w:rsidR="00294AD4" w:rsidRPr="00593D94" w:rsidRDefault="00294AD4" w:rsidP="00AB56CA">
            <w:pPr>
              <w:pStyle w:val="NoSpacing"/>
              <w:jc w:val="center"/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n = 23)</w:t>
            </w:r>
          </w:p>
        </w:tc>
      </w:tr>
      <w:tr w:rsidR="00F632BB" w:rsidRPr="00593D94" w14:paraId="7100EA1F" w14:textId="77777777" w:rsidTr="00196613">
        <w:trPr>
          <w:trHeight w:val="22"/>
          <w:tblHeader/>
        </w:trPr>
        <w:tc>
          <w:tcPr>
            <w:tcW w:w="275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594CD5CB" w14:textId="77777777" w:rsidR="00F632BB" w:rsidRPr="00593D94" w:rsidRDefault="00F632BB" w:rsidP="00F632BB">
            <w:pPr>
              <w:pStyle w:val="NoSpacing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566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3B2B053" w14:textId="2104A31A" w:rsidR="00F632BB" w:rsidRPr="00593D94" w:rsidRDefault="00F632BB" w:rsidP="00F632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O</w:t>
            </w:r>
            <w:r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Pr="00F632BB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*</w:t>
            </w:r>
          </w:p>
        </w:tc>
        <w:tc>
          <w:tcPr>
            <w:tcW w:w="958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923495A" w14:textId="69C957C3" w:rsidR="00F632BB" w:rsidRPr="00593D94" w:rsidRDefault="00F632BB" w:rsidP="00F632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95% C</w:t>
            </w:r>
            <w:r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Pr="00F632BB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*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9C1DC6F" w14:textId="2E9F61E2" w:rsidR="00F632BB" w:rsidRPr="00593D94" w:rsidRDefault="00F632BB" w:rsidP="00F632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6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</w:t>
            </w:r>
            <w:r w:rsidRPr="00F632BB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D3266E4" w14:textId="4F47029C" w:rsidR="00F632BB" w:rsidRPr="00593D94" w:rsidRDefault="00F632BB" w:rsidP="00F632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O</w:t>
            </w:r>
            <w:r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Pr="00F632BB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*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1A20722" w14:textId="0167F408" w:rsidR="00F632BB" w:rsidRPr="00593D94" w:rsidRDefault="00F632BB" w:rsidP="00F632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95% C</w:t>
            </w:r>
            <w:r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Pr="00F632BB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*</w:t>
            </w:r>
          </w:p>
        </w:tc>
        <w:tc>
          <w:tcPr>
            <w:tcW w:w="625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FF84FB6" w14:textId="66CF0F19" w:rsidR="00F632BB" w:rsidRPr="00593D94" w:rsidRDefault="00F632BB" w:rsidP="00F632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6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</w:t>
            </w:r>
            <w:r w:rsidRPr="00F632BB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547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416C0FA" w14:textId="31799B55" w:rsidR="00F632BB" w:rsidRPr="00593D94" w:rsidRDefault="00F632BB" w:rsidP="00F632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O</w:t>
            </w:r>
            <w:r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Pr="00F632BB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*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7F5FD2D" w14:textId="04231B36" w:rsidR="00F632BB" w:rsidRPr="00593D94" w:rsidRDefault="00F632BB" w:rsidP="00F632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95% C</w:t>
            </w:r>
            <w:r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Pr="00F632BB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*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2FE96B0" w14:textId="559BAF45" w:rsidR="00F632BB" w:rsidRPr="00593D94" w:rsidRDefault="00F632BB" w:rsidP="00F632B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6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</w:t>
            </w:r>
            <w:r w:rsidRPr="00F632BB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629" w:type="dxa"/>
            <w:tcBorders>
              <w:left w:val="nil"/>
              <w:bottom w:val="single" w:sz="6" w:space="0" w:color="D3D3D3"/>
              <w:right w:val="nil"/>
            </w:tcBorders>
            <w:shd w:val="clear" w:color="auto" w:fill="FFFFFF"/>
            <w:vAlign w:val="bottom"/>
          </w:tcPr>
          <w:p w14:paraId="5BE7DAFE" w14:textId="20084078" w:rsidR="00F632BB" w:rsidRPr="00593D94" w:rsidRDefault="00F632BB" w:rsidP="00F632BB">
            <w:pPr>
              <w:pStyle w:val="NoSpacing"/>
              <w:jc w:val="center"/>
              <w:rPr>
                <w:rStyle w:val="Strong"/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O</w:t>
            </w:r>
            <w:r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Pr="00F632BB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*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8C9222E" w14:textId="011D14E3" w:rsidR="00F632BB" w:rsidRPr="00593D94" w:rsidRDefault="00F632BB" w:rsidP="00F632BB">
            <w:pPr>
              <w:pStyle w:val="NoSpacing"/>
              <w:jc w:val="center"/>
              <w:rPr>
                <w:rStyle w:val="Strong"/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95% C</w:t>
            </w:r>
            <w:r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Pr="00F632BB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*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7312BBC" w14:textId="2E3C9A9B" w:rsidR="00F632BB" w:rsidRPr="00593D94" w:rsidRDefault="00F632BB" w:rsidP="00F632BB">
            <w:pPr>
              <w:pStyle w:val="NoSpacing"/>
              <w:jc w:val="center"/>
              <w:rPr>
                <w:rStyle w:val="Strong"/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046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</w:t>
            </w:r>
            <w:r w:rsidRPr="00F632BB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545" w:type="dxa"/>
            <w:tcBorders>
              <w:left w:val="nil"/>
              <w:bottom w:val="single" w:sz="6" w:space="0" w:color="D3D3D3"/>
              <w:right w:val="nil"/>
            </w:tcBorders>
            <w:shd w:val="clear" w:color="auto" w:fill="FFFFFF"/>
            <w:vAlign w:val="bottom"/>
          </w:tcPr>
          <w:p w14:paraId="046789CB" w14:textId="3F480133" w:rsidR="00F632BB" w:rsidRPr="00593D94" w:rsidRDefault="00F632BB" w:rsidP="00F632BB">
            <w:pPr>
              <w:pStyle w:val="NoSpacing"/>
              <w:jc w:val="center"/>
              <w:rPr>
                <w:rStyle w:val="Strong"/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O</w:t>
            </w:r>
            <w:r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Pr="00F632BB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*</w:t>
            </w: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31DD098" w14:textId="11616F86" w:rsidR="00F632BB" w:rsidRPr="00593D94" w:rsidRDefault="00F632BB" w:rsidP="00F632BB">
            <w:pPr>
              <w:pStyle w:val="NoSpacing"/>
              <w:jc w:val="center"/>
              <w:rPr>
                <w:rStyle w:val="Strong"/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95% C</w:t>
            </w:r>
            <w:r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Pr="00F632BB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*</w:t>
            </w: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9D81242" w14:textId="3C071DB5" w:rsidR="00F632BB" w:rsidRPr="00593D94" w:rsidRDefault="00F632BB" w:rsidP="00F632BB">
            <w:pPr>
              <w:pStyle w:val="NoSpacing"/>
              <w:jc w:val="center"/>
              <w:rPr>
                <w:rStyle w:val="Strong"/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046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</w:t>
            </w:r>
            <w:r w:rsidRPr="00F632BB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549" w:type="dxa"/>
            <w:tcBorders>
              <w:left w:val="nil"/>
              <w:bottom w:val="single" w:sz="6" w:space="0" w:color="D3D3D3"/>
              <w:right w:val="nil"/>
            </w:tcBorders>
            <w:shd w:val="clear" w:color="auto" w:fill="FFFFFF"/>
            <w:vAlign w:val="bottom"/>
          </w:tcPr>
          <w:p w14:paraId="71417345" w14:textId="6D9227E5" w:rsidR="00F632BB" w:rsidRPr="00593D94" w:rsidRDefault="00F632BB" w:rsidP="00F632BB">
            <w:pPr>
              <w:pStyle w:val="NoSpacing"/>
              <w:jc w:val="center"/>
              <w:rPr>
                <w:rStyle w:val="Strong"/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O</w:t>
            </w:r>
            <w:r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Pr="00F632BB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*</w:t>
            </w: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6F023A9" w14:textId="080F09C1" w:rsidR="00F632BB" w:rsidRPr="00593D94" w:rsidRDefault="00F632BB" w:rsidP="00F632BB">
            <w:pPr>
              <w:pStyle w:val="NoSpacing"/>
              <w:jc w:val="center"/>
              <w:rPr>
                <w:rStyle w:val="Strong"/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593D94"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95% C</w:t>
            </w:r>
            <w:r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Pr="00F632BB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*</w:t>
            </w:r>
          </w:p>
        </w:tc>
        <w:tc>
          <w:tcPr>
            <w:tcW w:w="515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5950580" w14:textId="4AC26CDD" w:rsidR="00F632BB" w:rsidRPr="00593D94" w:rsidRDefault="00F632BB" w:rsidP="00F632BB">
            <w:pPr>
              <w:pStyle w:val="NoSpacing"/>
              <w:jc w:val="center"/>
              <w:rPr>
                <w:rStyle w:val="Strong"/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046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</w:t>
            </w:r>
            <w:r w:rsidRPr="00F632BB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294AD4" w:rsidRPr="00593D94" w14:paraId="6EF530E6" w14:textId="77777777" w:rsidTr="00196613">
        <w:trPr>
          <w:trHeight w:val="20"/>
        </w:trPr>
        <w:tc>
          <w:tcPr>
            <w:tcW w:w="27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229362" w14:textId="4DC979CF" w:rsidR="00294AD4" w:rsidRPr="00593D94" w:rsidRDefault="00294AD4" w:rsidP="00294AD4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Reactive chemicals (n = 26)</w:t>
            </w:r>
          </w:p>
        </w:tc>
        <w:tc>
          <w:tcPr>
            <w:tcW w:w="566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7CF4A4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C1E97B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626EC78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4AC129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E12E9E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C62C60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47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6A15BEE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509971" w14:textId="77777777" w:rsidR="00294AD4" w:rsidRPr="00593D94" w:rsidRDefault="00294AD4" w:rsidP="00294AD4">
            <w:pPr>
              <w:pStyle w:val="NoSpacing"/>
              <w:ind w:right="-6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2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1B780A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</w:tcPr>
          <w:p w14:paraId="1AD8F85E" w14:textId="5633F6FE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4.13</w:t>
            </w:r>
          </w:p>
        </w:tc>
        <w:tc>
          <w:tcPr>
            <w:tcW w:w="99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10BCF4BC" w14:textId="0286102F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16.5</w:t>
            </w:r>
          </w:p>
        </w:tc>
        <w:tc>
          <w:tcPr>
            <w:tcW w:w="710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</w:tcPr>
          <w:p w14:paraId="3C0587D2" w14:textId="61DDA692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47</w:t>
            </w:r>
          </w:p>
        </w:tc>
        <w:tc>
          <w:tcPr>
            <w:tcW w:w="545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3B384D9E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5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7A06876D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vAlign w:val="center"/>
          </w:tcPr>
          <w:p w14:paraId="6786696A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2A86FB6C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5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17683800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143922B5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294AD4" w:rsidRPr="00593D94" w14:paraId="00DCFDFE" w14:textId="77777777" w:rsidTr="00196613">
        <w:trPr>
          <w:trHeight w:val="20"/>
        </w:trPr>
        <w:tc>
          <w:tcPr>
            <w:tcW w:w="27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F61DBC5" w14:textId="14BFFF44" w:rsidR="00294AD4" w:rsidRPr="00593D94" w:rsidRDefault="00294AD4" w:rsidP="00294AD4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Inorganic dust (n = 74)</w:t>
            </w:r>
          </w:p>
        </w:tc>
        <w:tc>
          <w:tcPr>
            <w:tcW w:w="566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838E3EA" w14:textId="30B35D20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2.22</w:t>
            </w:r>
          </w:p>
        </w:tc>
        <w:tc>
          <w:tcPr>
            <w:tcW w:w="95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98C6F8F" w14:textId="205C960D" w:rsidR="00294AD4" w:rsidRPr="00593D94" w:rsidRDefault="00294AD4" w:rsidP="00294AD4">
            <w:pPr>
              <w:pStyle w:val="NoSpacing"/>
              <w:ind w:right="-8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1.14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 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4.50</w:t>
            </w:r>
          </w:p>
        </w:tc>
        <w:tc>
          <w:tcPr>
            <w:tcW w:w="68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BA09BFC" w14:textId="5F30ECAD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22</w:t>
            </w:r>
          </w:p>
        </w:tc>
        <w:tc>
          <w:tcPr>
            <w:tcW w:w="624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B8D06FC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51D5BA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8114CA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47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076985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67C884" w14:textId="77777777" w:rsidR="00294AD4" w:rsidRPr="00593D94" w:rsidRDefault="00294AD4" w:rsidP="00294AD4">
            <w:pPr>
              <w:pStyle w:val="NoSpacing"/>
              <w:ind w:right="-6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2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844872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</w:tcPr>
          <w:p w14:paraId="5DDC04BF" w14:textId="20471B1B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24</w:t>
            </w:r>
          </w:p>
        </w:tc>
        <w:tc>
          <w:tcPr>
            <w:tcW w:w="99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5CAEEA3A" w14:textId="346A7E7C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05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0.88</w:t>
            </w:r>
          </w:p>
        </w:tc>
        <w:tc>
          <w:tcPr>
            <w:tcW w:w="710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</w:tcPr>
          <w:p w14:paraId="3D5CA0EA" w14:textId="0F4C24D4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45</w:t>
            </w:r>
          </w:p>
        </w:tc>
        <w:tc>
          <w:tcPr>
            <w:tcW w:w="545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259615CA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5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09CEA5A0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vAlign w:val="center"/>
          </w:tcPr>
          <w:p w14:paraId="57B4AA4A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48F5B771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5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158B4CBC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1C0B843E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942FDE" w:rsidRPr="00593D94" w14:paraId="2DC7A465" w14:textId="77777777" w:rsidTr="00196613">
        <w:trPr>
          <w:trHeight w:val="20"/>
        </w:trPr>
        <w:tc>
          <w:tcPr>
            <w:tcW w:w="27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5CD07A" w14:textId="1DDC1864" w:rsidR="00942FDE" w:rsidRPr="00593D94" w:rsidRDefault="00942FDE" w:rsidP="00294AD4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Organic dust (n = 63)</w:t>
            </w:r>
          </w:p>
        </w:tc>
        <w:tc>
          <w:tcPr>
            <w:tcW w:w="566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4B683A1" w14:textId="7FEB1A3F" w:rsidR="00942FDE" w:rsidRPr="00593D94" w:rsidRDefault="00942FDE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1.95</w:t>
            </w:r>
          </w:p>
        </w:tc>
        <w:tc>
          <w:tcPr>
            <w:tcW w:w="95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8E490E0" w14:textId="092D7CA1" w:rsidR="00942FDE" w:rsidRPr="00593D94" w:rsidRDefault="000804C3" w:rsidP="00294AD4">
            <w:pPr>
              <w:pStyle w:val="NoSpacing"/>
              <w:ind w:right="-8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4.17</w:t>
            </w:r>
          </w:p>
        </w:tc>
        <w:tc>
          <w:tcPr>
            <w:tcW w:w="68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396D5F6" w14:textId="69C7F915" w:rsidR="00942FDE" w:rsidRPr="00593D94" w:rsidRDefault="00942FDE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624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9B307B" w14:textId="77777777" w:rsidR="00942FDE" w:rsidRPr="00593D94" w:rsidRDefault="00942FDE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9FD119" w14:textId="77777777" w:rsidR="00942FDE" w:rsidRPr="00593D94" w:rsidRDefault="00942FDE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6259402" w14:textId="77777777" w:rsidR="00942FDE" w:rsidRPr="00593D94" w:rsidRDefault="00942FDE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47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ABE817" w14:textId="77777777" w:rsidR="00942FDE" w:rsidRPr="00593D94" w:rsidRDefault="00942FDE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F3B29E" w14:textId="77777777" w:rsidR="00942FDE" w:rsidRPr="00593D94" w:rsidRDefault="00942FDE" w:rsidP="00294AD4">
            <w:pPr>
              <w:pStyle w:val="NoSpacing"/>
              <w:ind w:right="-6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2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181F68" w14:textId="77777777" w:rsidR="00942FDE" w:rsidRPr="00593D94" w:rsidRDefault="00942FDE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</w:tcPr>
          <w:p w14:paraId="3F79A19D" w14:textId="1ADE7B77" w:rsidR="00942FDE" w:rsidRPr="00593D94" w:rsidRDefault="000804C3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15</w:t>
            </w:r>
          </w:p>
        </w:tc>
        <w:tc>
          <w:tcPr>
            <w:tcW w:w="99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3839CCCB" w14:textId="706F61B3" w:rsidR="00942FDE" w:rsidRPr="00593D94" w:rsidRDefault="000804C3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0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0.69</w:t>
            </w:r>
          </w:p>
        </w:tc>
        <w:tc>
          <w:tcPr>
            <w:tcW w:w="710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</w:tcPr>
          <w:p w14:paraId="1C724989" w14:textId="62A07903" w:rsidR="00942FDE" w:rsidRPr="00593D94" w:rsidRDefault="000804C3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31</w:t>
            </w:r>
          </w:p>
        </w:tc>
        <w:tc>
          <w:tcPr>
            <w:tcW w:w="545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677BD2AD" w14:textId="77777777" w:rsidR="00942FDE" w:rsidRPr="00593D94" w:rsidRDefault="00942FDE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5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144E22BF" w14:textId="77777777" w:rsidR="00942FDE" w:rsidRPr="00593D94" w:rsidRDefault="00942FDE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vAlign w:val="center"/>
          </w:tcPr>
          <w:p w14:paraId="1497C272" w14:textId="77777777" w:rsidR="00942FDE" w:rsidRPr="00593D94" w:rsidRDefault="00942FDE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1D0B46B7" w14:textId="77777777" w:rsidR="00942FDE" w:rsidRPr="00593D94" w:rsidRDefault="00942FDE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5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54A48FE7" w14:textId="77777777" w:rsidR="00942FDE" w:rsidRPr="00593D94" w:rsidRDefault="00942FDE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48317E50" w14:textId="77777777" w:rsidR="00942FDE" w:rsidRPr="00593D94" w:rsidRDefault="00942FDE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294AD4" w:rsidRPr="00593D94" w14:paraId="3B1E92CB" w14:textId="77777777" w:rsidTr="00196613">
        <w:trPr>
          <w:trHeight w:val="20"/>
        </w:trPr>
        <w:tc>
          <w:tcPr>
            <w:tcW w:w="27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9AC24F" w14:textId="0422A974" w:rsidR="00294AD4" w:rsidRPr="00593D94" w:rsidRDefault="00294AD4" w:rsidP="00294AD4">
            <w:pPr>
              <w:pStyle w:val="NoSpacing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Contact with livestock (n = 15)</w:t>
            </w:r>
          </w:p>
        </w:tc>
        <w:tc>
          <w:tcPr>
            <w:tcW w:w="566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1D096D" w14:textId="1B32C596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15</w:t>
            </w:r>
          </w:p>
        </w:tc>
        <w:tc>
          <w:tcPr>
            <w:tcW w:w="95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FF3AF7" w14:textId="0808E3B8" w:rsidR="00294AD4" w:rsidRPr="00593D94" w:rsidRDefault="00294AD4" w:rsidP="00294AD4">
            <w:pPr>
              <w:pStyle w:val="NoSpacing"/>
              <w:ind w:right="-8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04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0.52</w:t>
            </w:r>
          </w:p>
        </w:tc>
        <w:tc>
          <w:tcPr>
            <w:tcW w:w="68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86018E" w14:textId="2B09B74F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593D9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04</w:t>
            </w:r>
          </w:p>
        </w:tc>
        <w:tc>
          <w:tcPr>
            <w:tcW w:w="624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F666AD" w14:textId="26DB53ED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4.08</w:t>
            </w:r>
          </w:p>
        </w:tc>
        <w:tc>
          <w:tcPr>
            <w:tcW w:w="95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CDB644" w14:textId="6D2F4DBC" w:rsidR="00294AD4" w:rsidRPr="00593D94" w:rsidRDefault="00294AD4" w:rsidP="00294AD4">
            <w:pPr>
              <w:pStyle w:val="NoSpacing"/>
              <w:ind w:right="-7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7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14.7</w:t>
            </w:r>
          </w:p>
        </w:tc>
        <w:tc>
          <w:tcPr>
            <w:tcW w:w="62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D62A1F" w14:textId="155685AE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38</w:t>
            </w:r>
          </w:p>
        </w:tc>
        <w:tc>
          <w:tcPr>
            <w:tcW w:w="547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1A8B73" w14:textId="2D6B0B76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7.57</w:t>
            </w:r>
          </w:p>
        </w:tc>
        <w:tc>
          <w:tcPr>
            <w:tcW w:w="95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64B0B6" w14:textId="1AFF6CFB" w:rsidR="00294AD4" w:rsidRPr="00593D94" w:rsidRDefault="00294AD4" w:rsidP="00294AD4">
            <w:pPr>
              <w:pStyle w:val="NoSpacing"/>
              <w:ind w:right="-6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2.05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28.4</w:t>
            </w:r>
          </w:p>
        </w:tc>
        <w:tc>
          <w:tcPr>
            <w:tcW w:w="692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DC3294" w14:textId="5AF761AF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2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0D8D0001" w14:textId="7BDDC03C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11.6</w:t>
            </w:r>
          </w:p>
        </w:tc>
        <w:tc>
          <w:tcPr>
            <w:tcW w:w="99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7545EE97" w14:textId="06341E10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2.11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63.7</w:t>
            </w:r>
          </w:p>
        </w:tc>
        <w:tc>
          <w:tcPr>
            <w:tcW w:w="710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vAlign w:val="center"/>
          </w:tcPr>
          <w:p w14:paraId="16DF1AF5" w14:textId="2C8CEBC1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545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0819E57A" w14:textId="2436A409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5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64851CD6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vAlign w:val="center"/>
          </w:tcPr>
          <w:p w14:paraId="61B01B53" w14:textId="3630503D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&gt;0.99</w:t>
            </w:r>
          </w:p>
        </w:tc>
        <w:tc>
          <w:tcPr>
            <w:tcW w:w="54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3C153A56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5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156BC066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61C0C3A6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294AD4" w:rsidRPr="00593D94" w14:paraId="2BBC257A" w14:textId="77777777" w:rsidTr="00196613">
        <w:trPr>
          <w:trHeight w:val="20"/>
        </w:trPr>
        <w:tc>
          <w:tcPr>
            <w:tcW w:w="27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F24745" w14:textId="59261154" w:rsidR="00294AD4" w:rsidRPr="00593D94" w:rsidRDefault="00294AD4" w:rsidP="00294AD4">
            <w:pPr>
              <w:pStyle w:val="NoSpacing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Close human contact (n= 31)</w:t>
            </w:r>
          </w:p>
        </w:tc>
        <w:tc>
          <w:tcPr>
            <w:tcW w:w="566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A4ED85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38DDCA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A13305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02F4033" w14:textId="4B133B76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4.21</w:t>
            </w:r>
          </w:p>
        </w:tc>
        <w:tc>
          <w:tcPr>
            <w:tcW w:w="95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FBEC842" w14:textId="7164E09C" w:rsidR="00294AD4" w:rsidRPr="00593D94" w:rsidRDefault="00294AD4" w:rsidP="00294AD4">
            <w:pPr>
              <w:pStyle w:val="NoSpacing"/>
              <w:ind w:right="-7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1.51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11.2</w:t>
            </w:r>
          </w:p>
        </w:tc>
        <w:tc>
          <w:tcPr>
            <w:tcW w:w="62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5155CC1" w14:textId="3353238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547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F94043E" w14:textId="7408BF14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4.23</w:t>
            </w:r>
          </w:p>
        </w:tc>
        <w:tc>
          <w:tcPr>
            <w:tcW w:w="95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C73BE34" w14:textId="22DAD9C4" w:rsidR="00294AD4" w:rsidRPr="00593D94" w:rsidRDefault="00294AD4" w:rsidP="00294AD4">
            <w:pPr>
              <w:pStyle w:val="NoSpacing"/>
              <w:ind w:right="-6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1.58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11.1</w:t>
            </w:r>
          </w:p>
        </w:tc>
        <w:tc>
          <w:tcPr>
            <w:tcW w:w="692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F549826" w14:textId="5F6B6E28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62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0B5DB9AF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25A913D1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vAlign w:val="center"/>
          </w:tcPr>
          <w:p w14:paraId="6269F6F7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16344ADC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5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6F288753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vAlign w:val="center"/>
          </w:tcPr>
          <w:p w14:paraId="00DC7E35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25E25EE5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5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785F2E09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76761979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294AD4" w:rsidRPr="00593D94" w14:paraId="4C57D51E" w14:textId="77777777" w:rsidTr="00196613">
        <w:trPr>
          <w:trHeight w:val="20"/>
        </w:trPr>
        <w:tc>
          <w:tcPr>
            <w:tcW w:w="27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F69029" w14:textId="03937049" w:rsidR="00294AD4" w:rsidRPr="00593D94" w:rsidRDefault="00294AD4" w:rsidP="00294AD4">
            <w:pPr>
              <w:pStyle w:val="NoSpacing"/>
              <w:ind w:right="-217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Administrative work only (n = 42)</w:t>
            </w:r>
          </w:p>
        </w:tc>
        <w:tc>
          <w:tcPr>
            <w:tcW w:w="566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0562BD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A9D198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DA5B1B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EE5FF11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876FB00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7882850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47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D7F3B8A" w14:textId="18273BCC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3.04</w:t>
            </w:r>
          </w:p>
        </w:tc>
        <w:tc>
          <w:tcPr>
            <w:tcW w:w="95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51BD2A1" w14:textId="5892B165" w:rsidR="00294AD4" w:rsidRPr="00593D94" w:rsidRDefault="00294AD4" w:rsidP="00294AD4">
            <w:pPr>
              <w:pStyle w:val="NoSpacing"/>
              <w:ind w:right="-6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1.14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7.91</w:t>
            </w:r>
          </w:p>
        </w:tc>
        <w:tc>
          <w:tcPr>
            <w:tcW w:w="692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76C5ED9" w14:textId="66CEFE2B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23</w:t>
            </w:r>
          </w:p>
        </w:tc>
        <w:tc>
          <w:tcPr>
            <w:tcW w:w="62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137FAE69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2452A420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vAlign w:val="center"/>
          </w:tcPr>
          <w:p w14:paraId="116F1906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6E1FB3E6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5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51456BA6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vAlign w:val="center"/>
          </w:tcPr>
          <w:p w14:paraId="6F3FAB20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7894D312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5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007261D6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3F2011CE" w14:textId="7777777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0804C3" w:rsidRPr="00593D94" w14:paraId="23B3B24D" w14:textId="77777777" w:rsidTr="00196613">
        <w:trPr>
          <w:trHeight w:val="20"/>
        </w:trPr>
        <w:tc>
          <w:tcPr>
            <w:tcW w:w="275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4D8512E" w14:textId="447854A6" w:rsidR="000804C3" w:rsidRPr="00593D94" w:rsidRDefault="000804C3" w:rsidP="00294AD4">
            <w:pPr>
              <w:pStyle w:val="NoSpacing"/>
              <w:ind w:right="-2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Active smoker (n = 43)</w:t>
            </w:r>
          </w:p>
        </w:tc>
        <w:tc>
          <w:tcPr>
            <w:tcW w:w="566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9AF03FD" w14:textId="77777777" w:rsidR="000804C3" w:rsidRPr="00593D94" w:rsidRDefault="000804C3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38D62D" w14:textId="77777777" w:rsidR="000804C3" w:rsidRPr="00593D94" w:rsidRDefault="000804C3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7D714F" w14:textId="77777777" w:rsidR="000804C3" w:rsidRPr="00593D94" w:rsidRDefault="000804C3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470D24B" w14:textId="77777777" w:rsidR="000804C3" w:rsidRPr="00593D94" w:rsidRDefault="000804C3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74064FC" w14:textId="77777777" w:rsidR="000804C3" w:rsidRPr="00593D94" w:rsidRDefault="000804C3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C6ED3F0" w14:textId="77777777" w:rsidR="000804C3" w:rsidRPr="000804C3" w:rsidRDefault="000804C3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47" w:type="dxa"/>
            <w:tcBorders>
              <w:top w:val="single" w:sz="6" w:space="0" w:color="D3D3D3"/>
              <w:left w:val="single" w:sz="8" w:space="0" w:color="BBBBBB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2C58776" w14:textId="77777777" w:rsidR="000804C3" w:rsidRPr="000804C3" w:rsidRDefault="000804C3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5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EEA9B92" w14:textId="77777777" w:rsidR="000804C3" w:rsidRPr="000804C3" w:rsidRDefault="000804C3" w:rsidP="00294AD4">
            <w:pPr>
              <w:pStyle w:val="NoSpacing"/>
              <w:ind w:right="-6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2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95F2ADA" w14:textId="77777777" w:rsidR="000804C3" w:rsidRPr="000804C3" w:rsidRDefault="000804C3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22FB9595" w14:textId="77777777" w:rsidR="000804C3" w:rsidRPr="000804C3" w:rsidRDefault="000804C3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28A64B4C" w14:textId="77777777" w:rsidR="000804C3" w:rsidRPr="000804C3" w:rsidRDefault="000804C3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vAlign w:val="center"/>
          </w:tcPr>
          <w:p w14:paraId="0EA3781B" w14:textId="77777777" w:rsidR="000804C3" w:rsidRPr="000804C3" w:rsidRDefault="000804C3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304360F4" w14:textId="0A9BC611" w:rsidR="000804C3" w:rsidRPr="000804C3" w:rsidRDefault="000804C3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804C3">
              <w:rPr>
                <w:rFonts w:ascii="Arial" w:hAnsi="Arial" w:cs="Arial"/>
                <w:sz w:val="18"/>
                <w:szCs w:val="18"/>
                <w:lang w:val="en-US"/>
              </w:rPr>
              <w:t>2.39</w:t>
            </w:r>
          </w:p>
        </w:tc>
        <w:tc>
          <w:tcPr>
            <w:tcW w:w="95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23EB2C83" w14:textId="03A83672" w:rsidR="000804C3" w:rsidRPr="000804C3" w:rsidRDefault="000804C3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804C3">
              <w:rPr>
                <w:rFonts w:ascii="Arial" w:hAnsi="Arial" w:cs="Arial"/>
                <w:sz w:val="18"/>
                <w:szCs w:val="18"/>
                <w:lang w:val="en-US"/>
              </w:rPr>
              <w:t>0.90 - 6.08</w:t>
            </w:r>
          </w:p>
        </w:tc>
        <w:tc>
          <w:tcPr>
            <w:tcW w:w="624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vAlign w:val="center"/>
          </w:tcPr>
          <w:p w14:paraId="10175617" w14:textId="08C03EF2" w:rsidR="000804C3" w:rsidRPr="000804C3" w:rsidRDefault="000804C3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804C3">
              <w:rPr>
                <w:rFonts w:ascii="Arial" w:hAnsi="Arial" w:cs="Arial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549" w:type="dxa"/>
            <w:tcBorders>
              <w:top w:val="single" w:sz="6" w:space="0" w:color="D3D3D3"/>
              <w:left w:val="single" w:sz="12" w:space="0" w:color="D3D3D3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6A4E622E" w14:textId="0C43FF38" w:rsidR="000804C3" w:rsidRPr="000804C3" w:rsidRDefault="000804C3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804C3">
              <w:rPr>
                <w:rFonts w:ascii="Arial" w:hAnsi="Arial" w:cs="Arial"/>
                <w:sz w:val="18"/>
                <w:szCs w:val="18"/>
                <w:lang w:val="en-US"/>
              </w:rPr>
              <w:t>2.05</w:t>
            </w:r>
          </w:p>
        </w:tc>
        <w:tc>
          <w:tcPr>
            <w:tcW w:w="95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5C1976E5" w14:textId="71853B93" w:rsidR="000804C3" w:rsidRPr="000804C3" w:rsidRDefault="000804C3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804C3">
              <w:rPr>
                <w:rFonts w:ascii="Arial" w:hAnsi="Arial" w:cs="Arial"/>
                <w:sz w:val="18"/>
                <w:szCs w:val="18"/>
                <w:lang w:val="en-US"/>
              </w:rPr>
              <w:t>0.66 - 5.76</w:t>
            </w:r>
          </w:p>
        </w:tc>
        <w:tc>
          <w:tcPr>
            <w:tcW w:w="51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57F31684" w14:textId="27B934FA" w:rsidR="000804C3" w:rsidRPr="000804C3" w:rsidRDefault="000804C3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804C3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</w:p>
        </w:tc>
      </w:tr>
      <w:tr w:rsidR="00294AD4" w:rsidRPr="00593D94" w14:paraId="10185177" w14:textId="77777777" w:rsidTr="00196613">
        <w:trPr>
          <w:trHeight w:val="20"/>
        </w:trPr>
        <w:tc>
          <w:tcPr>
            <w:tcW w:w="2757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CA98680" w14:textId="26D838DD" w:rsidR="00294AD4" w:rsidRPr="00593D94" w:rsidRDefault="00294AD4" w:rsidP="00294AD4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FEV</w:t>
            </w:r>
            <w:r w:rsidRPr="00593D94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%pred</w:t>
            </w:r>
          </w:p>
        </w:tc>
        <w:tc>
          <w:tcPr>
            <w:tcW w:w="566" w:type="dxa"/>
            <w:tcBorders>
              <w:top w:val="single" w:sz="6" w:space="0" w:color="D3D3D3"/>
              <w:left w:val="single" w:sz="8" w:space="0" w:color="BBBBBB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998542" w14:textId="0B7E407C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1.01</w:t>
            </w:r>
          </w:p>
        </w:tc>
        <w:tc>
          <w:tcPr>
            <w:tcW w:w="95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29A2DFC" w14:textId="0F277B05" w:rsidR="00294AD4" w:rsidRPr="00593D94" w:rsidRDefault="00294AD4" w:rsidP="000804C3">
            <w:pPr>
              <w:pStyle w:val="NoSpacing"/>
              <w:ind w:left="-137" w:right="-19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 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1.03</w:t>
            </w:r>
          </w:p>
        </w:tc>
        <w:tc>
          <w:tcPr>
            <w:tcW w:w="685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E303CD" w14:textId="07724F36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624" w:type="dxa"/>
            <w:tcBorders>
              <w:top w:val="single" w:sz="6" w:space="0" w:color="D3D3D3"/>
              <w:left w:val="single" w:sz="8" w:space="0" w:color="BBBBBB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158E7D" w14:textId="7FEB515B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56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082208" w14:textId="665E1FC3" w:rsidR="00294AD4" w:rsidRPr="00593D94" w:rsidRDefault="00294AD4" w:rsidP="000804C3">
            <w:pPr>
              <w:pStyle w:val="NoSpacing"/>
              <w:ind w:right="-188" w:hanging="13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7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1.03</w:t>
            </w:r>
          </w:p>
        </w:tc>
        <w:tc>
          <w:tcPr>
            <w:tcW w:w="625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0E77D5" w14:textId="1786B82E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&gt;0.9</w:t>
            </w:r>
          </w:p>
        </w:tc>
        <w:tc>
          <w:tcPr>
            <w:tcW w:w="547" w:type="dxa"/>
            <w:tcBorders>
              <w:top w:val="single" w:sz="6" w:space="0" w:color="D3D3D3"/>
              <w:left w:val="single" w:sz="8" w:space="0" w:color="BBBBBB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217E192" w14:textId="07E5359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950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358AEA" w14:textId="5C08293B" w:rsidR="00294AD4" w:rsidRPr="00593D94" w:rsidRDefault="00294AD4" w:rsidP="00294AD4">
            <w:pPr>
              <w:pStyle w:val="NoSpacing"/>
              <w:ind w:right="-6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7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1.02</w:t>
            </w:r>
          </w:p>
        </w:tc>
        <w:tc>
          <w:tcPr>
            <w:tcW w:w="692" w:type="dxa"/>
            <w:tcBorders>
              <w:top w:val="single" w:sz="6" w:space="0" w:color="D3D3D3"/>
              <w:left w:val="nil"/>
              <w:bottom w:val="single" w:sz="4" w:space="0" w:color="auto"/>
              <w:right w:val="single" w:sz="12" w:space="0" w:color="D3D3D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1EE3A3" w14:textId="2DF998BB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629" w:type="dxa"/>
            <w:tcBorders>
              <w:top w:val="single" w:sz="6" w:space="0" w:color="D3D3D3"/>
              <w:left w:val="single" w:sz="12" w:space="0" w:color="D3D3D3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0FB9A2" w14:textId="2DAF8F1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99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515864" w14:textId="6D1D026E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5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1.03</w:t>
            </w:r>
          </w:p>
        </w:tc>
        <w:tc>
          <w:tcPr>
            <w:tcW w:w="710" w:type="dxa"/>
            <w:tcBorders>
              <w:top w:val="single" w:sz="6" w:space="0" w:color="D3D3D3"/>
              <w:left w:val="nil"/>
              <w:bottom w:val="single" w:sz="4" w:space="0" w:color="auto"/>
              <w:right w:val="single" w:sz="12" w:space="0" w:color="D3D3D3"/>
            </w:tcBorders>
            <w:shd w:val="clear" w:color="auto" w:fill="FFFFFF"/>
            <w:vAlign w:val="center"/>
          </w:tcPr>
          <w:p w14:paraId="53B8B451" w14:textId="353D0BC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545" w:type="dxa"/>
            <w:tcBorders>
              <w:top w:val="single" w:sz="6" w:space="0" w:color="D3D3D3"/>
              <w:left w:val="single" w:sz="12" w:space="0" w:color="D3D3D3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EA65E8" w14:textId="34DBE7BE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1.02</w:t>
            </w:r>
          </w:p>
        </w:tc>
        <w:tc>
          <w:tcPr>
            <w:tcW w:w="955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54775C" w14:textId="592D61FF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1.05</w:t>
            </w:r>
          </w:p>
        </w:tc>
        <w:tc>
          <w:tcPr>
            <w:tcW w:w="624" w:type="dxa"/>
            <w:tcBorders>
              <w:top w:val="single" w:sz="6" w:space="0" w:color="D3D3D3"/>
              <w:left w:val="nil"/>
              <w:bottom w:val="single" w:sz="4" w:space="0" w:color="auto"/>
              <w:right w:val="single" w:sz="12" w:space="0" w:color="D3D3D3"/>
            </w:tcBorders>
            <w:shd w:val="clear" w:color="auto" w:fill="FFFFFF"/>
            <w:vAlign w:val="center"/>
          </w:tcPr>
          <w:p w14:paraId="5973C47C" w14:textId="1D2D02A1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14</w:t>
            </w:r>
          </w:p>
        </w:tc>
        <w:tc>
          <w:tcPr>
            <w:tcW w:w="549" w:type="dxa"/>
            <w:tcBorders>
              <w:top w:val="single" w:sz="6" w:space="0" w:color="D3D3D3"/>
              <w:left w:val="single" w:sz="12" w:space="0" w:color="D3D3D3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45AE80" w14:textId="091A488C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1.01</w:t>
            </w:r>
          </w:p>
        </w:tc>
        <w:tc>
          <w:tcPr>
            <w:tcW w:w="955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443C18" w14:textId="631F83AA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1.04</w:t>
            </w:r>
          </w:p>
        </w:tc>
        <w:tc>
          <w:tcPr>
            <w:tcW w:w="515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C22529" w14:textId="3BCBEE50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</w:p>
        </w:tc>
      </w:tr>
      <w:tr w:rsidR="00294AD4" w:rsidRPr="00593D94" w14:paraId="5A982FFE" w14:textId="77777777" w:rsidTr="00196613">
        <w:trPr>
          <w:trHeight w:val="20"/>
        </w:trPr>
        <w:tc>
          <w:tcPr>
            <w:tcW w:w="2757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2511156" w14:textId="500A493B" w:rsidR="00294AD4" w:rsidRPr="00593D94" w:rsidRDefault="00294AD4" w:rsidP="00294AD4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FEV</w:t>
            </w:r>
            <w:r w:rsidRPr="00593D94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/FVC %</w:t>
            </w:r>
          </w:p>
        </w:tc>
        <w:tc>
          <w:tcPr>
            <w:tcW w:w="566" w:type="dxa"/>
            <w:tcBorders>
              <w:top w:val="single" w:sz="6" w:space="0" w:color="D3D3D3"/>
              <w:left w:val="single" w:sz="8" w:space="0" w:color="BBBBBB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B12DE51" w14:textId="44D5ED6C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5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E7AD9A" w14:textId="77812935" w:rsidR="00294AD4" w:rsidRPr="00593D94" w:rsidRDefault="00294AD4" w:rsidP="000804C3">
            <w:pPr>
              <w:pStyle w:val="NoSpacing"/>
              <w:ind w:left="-137" w:right="-19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1.04</w:t>
            </w:r>
          </w:p>
        </w:tc>
        <w:tc>
          <w:tcPr>
            <w:tcW w:w="685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BFBE788" w14:textId="47558A75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</w:p>
        </w:tc>
        <w:tc>
          <w:tcPr>
            <w:tcW w:w="624" w:type="dxa"/>
            <w:tcBorders>
              <w:top w:val="single" w:sz="6" w:space="0" w:color="D3D3D3"/>
              <w:left w:val="single" w:sz="8" w:space="0" w:color="BBBBBB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EE062D" w14:textId="6411D398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1.02</w:t>
            </w:r>
          </w:p>
        </w:tc>
        <w:tc>
          <w:tcPr>
            <w:tcW w:w="956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6FC7E9" w14:textId="56D53DE6" w:rsidR="00294AD4" w:rsidRPr="00593D94" w:rsidRDefault="00294AD4" w:rsidP="000804C3">
            <w:pPr>
              <w:pStyle w:val="NoSpacing"/>
              <w:ind w:right="-188" w:hanging="13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7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1.09</w:t>
            </w:r>
          </w:p>
        </w:tc>
        <w:tc>
          <w:tcPr>
            <w:tcW w:w="625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550E22" w14:textId="265470CA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547" w:type="dxa"/>
            <w:tcBorders>
              <w:top w:val="single" w:sz="6" w:space="0" w:color="D3D3D3"/>
              <w:left w:val="single" w:sz="8" w:space="0" w:color="BBBBBB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0C1C0C" w14:textId="41CBC897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1.01</w:t>
            </w:r>
          </w:p>
        </w:tc>
        <w:tc>
          <w:tcPr>
            <w:tcW w:w="950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9CCF33" w14:textId="68B36775" w:rsidR="00294AD4" w:rsidRPr="00593D94" w:rsidRDefault="00294AD4" w:rsidP="00294AD4">
            <w:pPr>
              <w:pStyle w:val="NoSpacing"/>
              <w:ind w:right="-6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1.06</w:t>
            </w:r>
          </w:p>
        </w:tc>
        <w:tc>
          <w:tcPr>
            <w:tcW w:w="692" w:type="dxa"/>
            <w:tcBorders>
              <w:top w:val="single" w:sz="6" w:space="0" w:color="D3D3D3"/>
              <w:left w:val="nil"/>
              <w:bottom w:val="single" w:sz="4" w:space="0" w:color="auto"/>
              <w:right w:val="single" w:sz="12" w:space="0" w:color="D3D3D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C5C560" w14:textId="5B6500FE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</w:p>
        </w:tc>
        <w:tc>
          <w:tcPr>
            <w:tcW w:w="629" w:type="dxa"/>
            <w:tcBorders>
              <w:top w:val="single" w:sz="6" w:space="0" w:color="D3D3D3"/>
              <w:left w:val="single" w:sz="12" w:space="0" w:color="D3D3D3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31B24B" w14:textId="29702702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99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91A67D" w14:textId="5AD38AA9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1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1.05</w:t>
            </w:r>
          </w:p>
        </w:tc>
        <w:tc>
          <w:tcPr>
            <w:tcW w:w="710" w:type="dxa"/>
            <w:tcBorders>
              <w:top w:val="single" w:sz="6" w:space="0" w:color="D3D3D3"/>
              <w:left w:val="nil"/>
              <w:bottom w:val="single" w:sz="4" w:space="0" w:color="auto"/>
              <w:right w:val="single" w:sz="12" w:space="0" w:color="D3D3D3"/>
            </w:tcBorders>
            <w:shd w:val="clear" w:color="auto" w:fill="FFFFFF"/>
            <w:vAlign w:val="center"/>
          </w:tcPr>
          <w:p w14:paraId="6EACC892" w14:textId="01F9A1C5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545" w:type="dxa"/>
            <w:tcBorders>
              <w:top w:val="single" w:sz="6" w:space="0" w:color="D3D3D3"/>
              <w:left w:val="single" w:sz="12" w:space="0" w:color="D3D3D3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978DF6" w14:textId="7678A4B8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7</w:t>
            </w:r>
          </w:p>
        </w:tc>
        <w:tc>
          <w:tcPr>
            <w:tcW w:w="955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2E0496" w14:textId="5AC42CA0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2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1.03</w:t>
            </w:r>
          </w:p>
        </w:tc>
        <w:tc>
          <w:tcPr>
            <w:tcW w:w="624" w:type="dxa"/>
            <w:tcBorders>
              <w:top w:val="single" w:sz="6" w:space="0" w:color="D3D3D3"/>
              <w:left w:val="nil"/>
              <w:bottom w:val="single" w:sz="4" w:space="0" w:color="auto"/>
              <w:right w:val="single" w:sz="12" w:space="0" w:color="D3D3D3"/>
            </w:tcBorders>
            <w:shd w:val="clear" w:color="auto" w:fill="FFFFFF"/>
            <w:vAlign w:val="center"/>
          </w:tcPr>
          <w:p w14:paraId="4A72CFD3" w14:textId="62CAACAF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549" w:type="dxa"/>
            <w:tcBorders>
              <w:top w:val="single" w:sz="6" w:space="0" w:color="D3D3D3"/>
              <w:left w:val="single" w:sz="12" w:space="0" w:color="D3D3D3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9BA99F" w14:textId="070CF43F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955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C6F5AE" w14:textId="51383D3C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2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1.05</w:t>
            </w:r>
          </w:p>
        </w:tc>
        <w:tc>
          <w:tcPr>
            <w:tcW w:w="515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CBE189" w14:textId="198254B2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</w:p>
        </w:tc>
      </w:tr>
      <w:tr w:rsidR="00294AD4" w:rsidRPr="00593D94" w14:paraId="2CF89BC7" w14:textId="77777777" w:rsidTr="00196613">
        <w:trPr>
          <w:trHeight w:val="20"/>
        </w:trPr>
        <w:tc>
          <w:tcPr>
            <w:tcW w:w="2757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10A587C" w14:textId="35A83932" w:rsidR="00294AD4" w:rsidRPr="00593D94" w:rsidRDefault="00294AD4" w:rsidP="00294AD4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294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</w:t>
            </w:r>
            <w:r w:rsidRPr="00593D94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LCO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%pred</w:t>
            </w:r>
          </w:p>
        </w:tc>
        <w:tc>
          <w:tcPr>
            <w:tcW w:w="566" w:type="dxa"/>
            <w:tcBorders>
              <w:top w:val="single" w:sz="6" w:space="0" w:color="D3D3D3"/>
              <w:left w:val="single" w:sz="8" w:space="0" w:color="BBBBBB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F16935" w14:textId="3A2E0046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5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5E0020" w14:textId="3ED62D52" w:rsidR="00294AD4" w:rsidRPr="00593D94" w:rsidRDefault="00294AD4" w:rsidP="000804C3">
            <w:pPr>
              <w:pStyle w:val="NoSpacing"/>
              <w:ind w:left="-137" w:right="-19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1.02</w:t>
            </w:r>
          </w:p>
        </w:tc>
        <w:tc>
          <w:tcPr>
            <w:tcW w:w="685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37BEB7" w14:textId="37AD7B0D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624" w:type="dxa"/>
            <w:tcBorders>
              <w:top w:val="single" w:sz="6" w:space="0" w:color="D3D3D3"/>
              <w:left w:val="single" w:sz="8" w:space="0" w:color="BBBBBB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E9C4C52" w14:textId="4BB3E032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956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28B775" w14:textId="64CFC516" w:rsidR="00294AD4" w:rsidRPr="00593D94" w:rsidRDefault="00294AD4" w:rsidP="000804C3">
            <w:pPr>
              <w:pStyle w:val="NoSpacing"/>
              <w:ind w:right="-188" w:hanging="13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1.03</w:t>
            </w:r>
          </w:p>
        </w:tc>
        <w:tc>
          <w:tcPr>
            <w:tcW w:w="625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130342" w14:textId="1077B214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547" w:type="dxa"/>
            <w:tcBorders>
              <w:top w:val="single" w:sz="6" w:space="0" w:color="D3D3D3"/>
              <w:left w:val="single" w:sz="8" w:space="0" w:color="BBBBBB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70C947" w14:textId="6E924F66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950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3E67B83" w14:textId="518637F8" w:rsidR="00294AD4" w:rsidRPr="00593D94" w:rsidRDefault="00294AD4" w:rsidP="00294AD4">
            <w:pPr>
              <w:pStyle w:val="NoSpacing"/>
              <w:ind w:right="-6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1.01</w:t>
            </w:r>
          </w:p>
        </w:tc>
        <w:tc>
          <w:tcPr>
            <w:tcW w:w="692" w:type="dxa"/>
            <w:tcBorders>
              <w:top w:val="single" w:sz="6" w:space="0" w:color="D3D3D3"/>
              <w:left w:val="nil"/>
              <w:bottom w:val="single" w:sz="4" w:space="0" w:color="auto"/>
              <w:right w:val="single" w:sz="12" w:space="0" w:color="D3D3D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1D3ED0" w14:textId="4CE3FFEB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629" w:type="dxa"/>
            <w:tcBorders>
              <w:top w:val="single" w:sz="6" w:space="0" w:color="D3D3D3"/>
              <w:left w:val="single" w:sz="12" w:space="0" w:color="D3D3D3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FF6C75" w14:textId="1DBB3C66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1.01</w:t>
            </w:r>
          </w:p>
        </w:tc>
        <w:tc>
          <w:tcPr>
            <w:tcW w:w="99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F09580" w14:textId="62A81AA3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1.05</w:t>
            </w:r>
          </w:p>
        </w:tc>
        <w:tc>
          <w:tcPr>
            <w:tcW w:w="710" w:type="dxa"/>
            <w:tcBorders>
              <w:top w:val="single" w:sz="6" w:space="0" w:color="D3D3D3"/>
              <w:left w:val="nil"/>
              <w:bottom w:val="single" w:sz="4" w:space="0" w:color="auto"/>
              <w:right w:val="single" w:sz="12" w:space="0" w:color="D3D3D3"/>
            </w:tcBorders>
            <w:shd w:val="clear" w:color="auto" w:fill="FFFFFF"/>
            <w:vAlign w:val="center"/>
          </w:tcPr>
          <w:p w14:paraId="4DA436E7" w14:textId="60BFB930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545" w:type="dxa"/>
            <w:tcBorders>
              <w:top w:val="single" w:sz="6" w:space="0" w:color="D3D3D3"/>
              <w:left w:val="single" w:sz="12" w:space="0" w:color="D3D3D3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DB08DF" w14:textId="28A2D61F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955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F01B66" w14:textId="51ECF44E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5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1.00</w:t>
            </w:r>
          </w:p>
        </w:tc>
        <w:tc>
          <w:tcPr>
            <w:tcW w:w="624" w:type="dxa"/>
            <w:tcBorders>
              <w:top w:val="single" w:sz="6" w:space="0" w:color="D3D3D3"/>
              <w:left w:val="nil"/>
              <w:bottom w:val="single" w:sz="4" w:space="0" w:color="auto"/>
              <w:right w:val="single" w:sz="12" w:space="0" w:color="D3D3D3"/>
            </w:tcBorders>
            <w:shd w:val="clear" w:color="auto" w:fill="FFFFFF"/>
            <w:vAlign w:val="center"/>
          </w:tcPr>
          <w:p w14:paraId="1657B701" w14:textId="61D86C8F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10</w:t>
            </w:r>
          </w:p>
        </w:tc>
        <w:tc>
          <w:tcPr>
            <w:tcW w:w="549" w:type="dxa"/>
            <w:tcBorders>
              <w:top w:val="single" w:sz="6" w:space="0" w:color="D3D3D3"/>
              <w:left w:val="single" w:sz="12" w:space="0" w:color="D3D3D3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145584" w14:textId="2A913F49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55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21781E" w14:textId="18EC8425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0.97</w:t>
            </w:r>
            <w:r w:rsidR="000804C3">
              <w:rPr>
                <w:rFonts w:ascii="Arial" w:hAnsi="Arial" w:cs="Arial"/>
                <w:sz w:val="18"/>
                <w:szCs w:val="18"/>
                <w:lang w:val="en-US"/>
              </w:rPr>
              <w:t xml:space="preserve"> -</w:t>
            </w: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 xml:space="preserve"> 1.03</w:t>
            </w:r>
          </w:p>
        </w:tc>
        <w:tc>
          <w:tcPr>
            <w:tcW w:w="515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09D9E2" w14:textId="37F7FE24" w:rsidR="00294AD4" w:rsidRPr="00593D94" w:rsidRDefault="00294AD4" w:rsidP="00294AD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3D94">
              <w:rPr>
                <w:rFonts w:ascii="Arial" w:hAnsi="Arial" w:cs="Arial"/>
                <w:sz w:val="18"/>
                <w:szCs w:val="18"/>
                <w:lang w:val="en-US"/>
              </w:rPr>
              <w:t>&gt;0.9</w:t>
            </w:r>
          </w:p>
        </w:tc>
      </w:tr>
      <w:tr w:rsidR="00294AD4" w:rsidRPr="00A3071E" w14:paraId="0AC71556" w14:textId="77777777" w:rsidTr="00196613">
        <w:trPr>
          <w:trHeight w:val="22"/>
        </w:trPr>
        <w:tc>
          <w:tcPr>
            <w:tcW w:w="15836" w:type="dxa"/>
            <w:gridSpan w:val="19"/>
            <w:tcBorders>
              <w:top w:val="single" w:sz="4" w:space="0" w:color="auto"/>
              <w:left w:val="nil"/>
              <w:bottom w:val="single" w:sz="12" w:space="0" w:color="A8A8A8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1CDFEB" w14:textId="26257021" w:rsidR="00294AD4" w:rsidRPr="00593D94" w:rsidRDefault="00F632BB" w:rsidP="00AB56CA">
            <w:pPr>
              <w:pStyle w:val="NoSpacing"/>
              <w:spacing w:before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333333"/>
                <w:sz w:val="18"/>
                <w:szCs w:val="18"/>
                <w:lang w:val="en-US"/>
              </w:rPr>
              <w:t>* O</w:t>
            </w:r>
            <w:r w:rsidR="00294AD4" w:rsidRPr="00593D94">
              <w:rPr>
                <w:rFonts w:ascii="Arial" w:hAnsi="Arial" w:cs="Arial"/>
                <w:i/>
                <w:iCs/>
                <w:color w:val="333333"/>
                <w:sz w:val="18"/>
                <w:szCs w:val="18"/>
                <w:lang w:val="en-US"/>
              </w:rPr>
              <w:t xml:space="preserve">R = Odds Ratio for having been exposed (cases with a given organ involvement versus all other cases) while adjusting for other exposures and covariates (see Study design and methods); </w:t>
            </w:r>
            <w:r w:rsidR="00C91182" w:rsidRPr="00593D94">
              <w:rPr>
                <w:rFonts w:ascii="Arial" w:hAnsi="Arial" w:cs="Arial"/>
                <w:i/>
                <w:iCs/>
                <w:color w:val="333333"/>
                <w:sz w:val="18"/>
                <w:szCs w:val="18"/>
                <w:lang w:val="en-US"/>
              </w:rPr>
              <w:t xml:space="preserve">For lung function parameters the OR is given per percent of the predicted value; </w:t>
            </w:r>
            <w:r w:rsidR="00294AD4" w:rsidRPr="00593D94">
              <w:rPr>
                <w:rFonts w:ascii="Arial" w:hAnsi="Arial" w:cs="Arial"/>
                <w:i/>
                <w:iCs/>
                <w:color w:val="333333"/>
                <w:sz w:val="18"/>
                <w:szCs w:val="18"/>
                <w:lang w:val="en-US"/>
              </w:rPr>
              <w:t>CI = Confidence Interval;</w:t>
            </w:r>
            <w:r w:rsidR="00294AD4" w:rsidRPr="00593D94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D04697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p</w:t>
            </w:r>
            <w:r w:rsidR="00294AD4" w:rsidRPr="00593D94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-value; bold when statistically significant (</w:t>
            </w:r>
            <w:r w:rsidR="00D04697" w:rsidRPr="00D04697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</w:t>
            </w:r>
            <w:r w:rsidR="00294AD4" w:rsidRPr="00593D94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&lt;</w:t>
            </w:r>
            <w:r w:rsidR="00C91182" w:rsidRPr="00593D94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0</w:t>
            </w:r>
            <w:r w:rsidR="00294AD4" w:rsidRPr="00593D94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.05)</w:t>
            </w:r>
          </w:p>
        </w:tc>
      </w:tr>
    </w:tbl>
    <w:p w14:paraId="59CEAE84" w14:textId="269EB03D" w:rsidR="00294AD4" w:rsidRPr="0079389A" w:rsidRDefault="00294AD4" w:rsidP="0079389A">
      <w:pPr>
        <w:spacing w:after="0"/>
        <w:rPr>
          <w:rFonts w:ascii="Arial" w:hAnsi="Arial" w:cs="Arial"/>
          <w:sz w:val="2"/>
          <w:szCs w:val="2"/>
          <w:lang w:val="en-US"/>
        </w:rPr>
        <w:sectPr w:rsidR="00294AD4" w:rsidRPr="0079389A" w:rsidSect="00294AD4"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type w:val="continuous"/>
          <w:pgSz w:w="16838" w:h="11906" w:orient="landscape" w:code="9"/>
          <w:pgMar w:top="1418" w:right="1418" w:bottom="1418" w:left="1985" w:header="709" w:footer="709" w:gutter="0"/>
          <w:cols w:space="708"/>
          <w:formProt w:val="0"/>
          <w:rtlGutter/>
          <w:docGrid w:linePitch="360"/>
        </w:sectPr>
      </w:pPr>
    </w:p>
    <w:p w14:paraId="7BF54F30" w14:textId="08722B46" w:rsidR="00E10736" w:rsidRPr="00E10736" w:rsidRDefault="00E10736" w:rsidP="000D6BBE">
      <w:pPr>
        <w:tabs>
          <w:tab w:val="left" w:pos="2294"/>
        </w:tabs>
        <w:rPr>
          <w:rFonts w:ascii="Arial" w:hAnsi="Arial"/>
          <w:lang w:val="en-US"/>
        </w:rPr>
      </w:pPr>
    </w:p>
    <w:sectPr w:rsidR="00E10736" w:rsidRPr="00E10736" w:rsidSect="00294AD4">
      <w:pgSz w:w="11906" w:h="16838" w:code="9"/>
      <w:pgMar w:top="1418" w:right="1418" w:bottom="1985" w:left="1418" w:header="709" w:footer="709" w:gutter="0"/>
      <w:cols w:space="708"/>
      <w:formProt w:val="0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061FB9" w14:textId="77777777" w:rsidR="0082187B" w:rsidRDefault="0082187B" w:rsidP="002824DE">
      <w:pPr>
        <w:spacing w:after="0" w:line="240" w:lineRule="auto"/>
      </w:pPr>
      <w:r>
        <w:separator/>
      </w:r>
    </w:p>
  </w:endnote>
  <w:endnote w:type="continuationSeparator" w:id="0">
    <w:p w14:paraId="6AE8BA3C" w14:textId="77777777" w:rsidR="0082187B" w:rsidRDefault="0082187B" w:rsidP="002824DE">
      <w:pPr>
        <w:spacing w:after="0" w:line="240" w:lineRule="auto"/>
      </w:pPr>
      <w:r>
        <w:continuationSeparator/>
      </w:r>
    </w:p>
  </w:endnote>
  <w:endnote w:type="continuationNotice" w:id="1">
    <w:p w14:paraId="3BD5F840" w14:textId="77777777" w:rsidR="0082187B" w:rsidRDefault="0082187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DE7498" w14:textId="77777777" w:rsidR="000735A4" w:rsidRDefault="000735A4" w:rsidP="00AB5B6E">
    <w:pPr>
      <w:pStyle w:val="Footer"/>
      <w:framePr w:wrap="auto" w:vAnchor="text" w:hAnchor="margin" w:xAlign="right" w:y="1"/>
      <w:rPr>
        <w:rStyle w:val="PageNumber"/>
        <w:rFonts w:cs="Calibri"/>
      </w:rPr>
    </w:pPr>
    <w:r>
      <w:rPr>
        <w:rStyle w:val="PageNumber"/>
        <w:rFonts w:cs="Calibri"/>
      </w:rPr>
      <w:fldChar w:fldCharType="begin"/>
    </w:r>
    <w:r>
      <w:rPr>
        <w:rStyle w:val="PageNumber"/>
        <w:rFonts w:cs="Calibri"/>
      </w:rPr>
      <w:instrText xml:space="preserve">PAGE  </w:instrText>
    </w:r>
    <w:r>
      <w:rPr>
        <w:rStyle w:val="PageNumber"/>
        <w:rFonts w:cs="Calibri"/>
      </w:rPr>
      <w:fldChar w:fldCharType="end"/>
    </w:r>
  </w:p>
  <w:p w14:paraId="452BDB3D" w14:textId="77777777" w:rsidR="000735A4" w:rsidRDefault="000735A4" w:rsidP="005E6E4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49C84A" w14:textId="77777777" w:rsidR="000735A4" w:rsidRPr="002A6453" w:rsidRDefault="000735A4" w:rsidP="006B68AB">
    <w:pPr>
      <w:pStyle w:val="Footer"/>
      <w:tabs>
        <w:tab w:val="clear" w:pos="4536"/>
        <w:tab w:val="center" w:pos="4535"/>
        <w:tab w:val="left" w:pos="6360"/>
      </w:tabs>
      <w:jc w:val="center"/>
      <w:rPr>
        <w:rFonts w:ascii="Arial" w:hAnsi="Arial" w:cs="Arial"/>
        <w:sz w:val="18"/>
        <w:szCs w:val="18"/>
      </w:rPr>
    </w:pPr>
    <w:r w:rsidRPr="002A6453">
      <w:rPr>
        <w:rFonts w:ascii="Arial" w:hAnsi="Arial" w:cs="Arial"/>
        <w:sz w:val="18"/>
        <w:szCs w:val="18"/>
      </w:rPr>
      <w:t xml:space="preserve">Page </w:t>
    </w:r>
    <w:r w:rsidRPr="002A6453">
      <w:rPr>
        <w:rFonts w:ascii="Arial" w:hAnsi="Arial" w:cs="Arial"/>
        <w:sz w:val="18"/>
        <w:szCs w:val="18"/>
      </w:rPr>
      <w:fldChar w:fldCharType="begin"/>
    </w:r>
    <w:r w:rsidRPr="002A6453">
      <w:rPr>
        <w:rFonts w:ascii="Arial" w:hAnsi="Arial" w:cs="Arial"/>
        <w:sz w:val="18"/>
        <w:szCs w:val="18"/>
      </w:rPr>
      <w:instrText>PAGE</w:instrText>
    </w:r>
    <w:r w:rsidRPr="002A6453">
      <w:rPr>
        <w:rFonts w:ascii="Arial" w:hAnsi="Arial" w:cs="Arial"/>
        <w:sz w:val="18"/>
        <w:szCs w:val="18"/>
      </w:rPr>
      <w:fldChar w:fldCharType="separate"/>
    </w:r>
    <w:r w:rsidR="003B06A5">
      <w:rPr>
        <w:rFonts w:ascii="Arial" w:hAnsi="Arial" w:cs="Arial"/>
        <w:noProof/>
        <w:sz w:val="18"/>
        <w:szCs w:val="18"/>
      </w:rPr>
      <w:t>1</w:t>
    </w:r>
    <w:r w:rsidRPr="002A6453">
      <w:rPr>
        <w:rFonts w:ascii="Arial" w:hAnsi="Arial" w:cs="Arial"/>
        <w:sz w:val="18"/>
        <w:szCs w:val="18"/>
      </w:rPr>
      <w:fldChar w:fldCharType="end"/>
    </w:r>
    <w:r w:rsidRPr="002A6453">
      <w:rPr>
        <w:rFonts w:ascii="Arial" w:hAnsi="Arial" w:cs="Arial"/>
        <w:sz w:val="18"/>
        <w:szCs w:val="18"/>
      </w:rPr>
      <w:t xml:space="preserve"> of </w:t>
    </w:r>
    <w:r w:rsidRPr="002A6453">
      <w:rPr>
        <w:rFonts w:ascii="Arial" w:hAnsi="Arial" w:cs="Arial"/>
        <w:sz w:val="18"/>
        <w:szCs w:val="18"/>
      </w:rPr>
      <w:fldChar w:fldCharType="begin"/>
    </w:r>
    <w:r w:rsidRPr="002A6453">
      <w:rPr>
        <w:rFonts w:ascii="Arial" w:hAnsi="Arial" w:cs="Arial"/>
        <w:sz w:val="18"/>
        <w:szCs w:val="18"/>
      </w:rPr>
      <w:instrText>NUMPAGES</w:instrText>
    </w:r>
    <w:r w:rsidRPr="002A6453">
      <w:rPr>
        <w:rFonts w:ascii="Arial" w:hAnsi="Arial" w:cs="Arial"/>
        <w:sz w:val="18"/>
        <w:szCs w:val="18"/>
      </w:rPr>
      <w:fldChar w:fldCharType="separate"/>
    </w:r>
    <w:r w:rsidR="003B06A5">
      <w:rPr>
        <w:rFonts w:ascii="Arial" w:hAnsi="Arial" w:cs="Arial"/>
        <w:noProof/>
        <w:sz w:val="18"/>
        <w:szCs w:val="18"/>
      </w:rPr>
      <w:t>5</w:t>
    </w:r>
    <w:r w:rsidRPr="002A6453">
      <w:rPr>
        <w:rFonts w:ascii="Arial" w:hAnsi="Arial" w:cs="Arial"/>
        <w:sz w:val="18"/>
        <w:szCs w:val="18"/>
      </w:rPr>
      <w:fldChar w:fldCharType="end"/>
    </w:r>
  </w:p>
  <w:p w14:paraId="519588E9" w14:textId="77777777" w:rsidR="000735A4" w:rsidRPr="002A6453" w:rsidRDefault="000735A4" w:rsidP="002D19DC">
    <w:pPr>
      <w:pStyle w:val="Footer"/>
      <w:spacing w:after="0" w:line="240" w:lineRule="auto"/>
      <w:ind w:left="2268"/>
      <w:rPr>
        <w:rFonts w:ascii="Arial" w:hAnsi="Arial" w:cs="Arial"/>
        <w:color w:val="999999"/>
        <w:sz w:val="12"/>
        <w:szCs w:val="12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FCA99E" w14:textId="77777777" w:rsidR="000735A4" w:rsidRDefault="000735A4">
    <w:pPr>
      <w:pStyle w:val="Footer"/>
      <w:jc w:val="center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>PAGE</w:instrText>
    </w:r>
    <w:r>
      <w:rPr>
        <w:b/>
        <w:bCs/>
      </w:rPr>
      <w:fldChar w:fldCharType="separate"/>
    </w:r>
    <w:r>
      <w:rPr>
        <w:b/>
        <w:bCs/>
        <w:noProof/>
      </w:rPr>
      <w:t>1</w:t>
    </w:r>
    <w:r>
      <w:rPr>
        <w:b/>
        <w:bCs/>
      </w:rPr>
      <w:fldChar w:fldCharType="end"/>
    </w:r>
    <w:r>
      <w:t xml:space="preserve"> van </w:t>
    </w:r>
    <w:r>
      <w:rPr>
        <w:b/>
        <w:bCs/>
      </w:rPr>
      <w:fldChar w:fldCharType="begin"/>
    </w:r>
    <w:r>
      <w:rPr>
        <w:b/>
        <w:bCs/>
      </w:rPr>
      <w:instrText>NUMPAGES</w:instrText>
    </w:r>
    <w:r>
      <w:rPr>
        <w:b/>
        <w:bCs/>
      </w:rPr>
      <w:fldChar w:fldCharType="separate"/>
    </w:r>
    <w:r>
      <w:rPr>
        <w:b/>
        <w:bCs/>
        <w:noProof/>
      </w:rPr>
      <w:t>14</w:t>
    </w:r>
    <w:r>
      <w:rPr>
        <w:b/>
        <w:bCs/>
      </w:rPr>
      <w:fldChar w:fldCharType="end"/>
    </w:r>
  </w:p>
  <w:p w14:paraId="3803EE4C" w14:textId="77777777" w:rsidR="000735A4" w:rsidRPr="00B86A04" w:rsidRDefault="000735A4" w:rsidP="002D19DC">
    <w:pPr>
      <w:pStyle w:val="Footer"/>
      <w:spacing w:after="0" w:line="240" w:lineRule="auto"/>
      <w:ind w:left="2268"/>
      <w:rPr>
        <w:rFonts w:ascii="Gill Sans MT" w:hAnsi="Gill Sans MT" w:cs="Gill Sans MT"/>
        <w:color w:val="878889"/>
        <w:sz w:val="16"/>
        <w:szCs w:val="16"/>
      </w:rPr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1AC924" w14:textId="77777777" w:rsidR="00084A16" w:rsidRDefault="00084A16" w:rsidP="00AB5B6E">
    <w:pPr>
      <w:pStyle w:val="Footer"/>
      <w:framePr w:wrap="auto" w:vAnchor="text" w:hAnchor="margin" w:xAlign="right" w:y="1"/>
      <w:rPr>
        <w:rStyle w:val="PageNumber"/>
        <w:rFonts w:cs="Calibri"/>
      </w:rPr>
    </w:pPr>
    <w:r>
      <w:rPr>
        <w:rStyle w:val="PageNumber"/>
        <w:rFonts w:cs="Calibri"/>
      </w:rPr>
      <w:fldChar w:fldCharType="begin"/>
    </w:r>
    <w:r>
      <w:rPr>
        <w:rStyle w:val="PageNumber"/>
        <w:rFonts w:cs="Calibri"/>
      </w:rPr>
      <w:instrText xml:space="preserve">PAGE  </w:instrText>
    </w:r>
    <w:r>
      <w:rPr>
        <w:rStyle w:val="PageNumber"/>
        <w:rFonts w:cs="Calibri"/>
      </w:rPr>
      <w:fldChar w:fldCharType="end"/>
    </w:r>
  </w:p>
  <w:p w14:paraId="26A32280" w14:textId="77777777" w:rsidR="00084A16" w:rsidRDefault="00084A16" w:rsidP="005E6E42">
    <w:pPr>
      <w:pStyle w:val="Footer"/>
      <w:ind w:right="360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D1E426" w14:textId="77777777" w:rsidR="00084A16" w:rsidRPr="002A6453" w:rsidRDefault="00084A16" w:rsidP="006B68AB">
    <w:pPr>
      <w:pStyle w:val="Footer"/>
      <w:tabs>
        <w:tab w:val="clear" w:pos="4536"/>
        <w:tab w:val="center" w:pos="4535"/>
        <w:tab w:val="left" w:pos="6360"/>
      </w:tabs>
      <w:jc w:val="center"/>
      <w:rPr>
        <w:rFonts w:ascii="Arial" w:hAnsi="Arial" w:cs="Arial"/>
        <w:sz w:val="18"/>
        <w:szCs w:val="18"/>
      </w:rPr>
    </w:pPr>
    <w:r w:rsidRPr="002A6453">
      <w:rPr>
        <w:rFonts w:ascii="Arial" w:hAnsi="Arial" w:cs="Arial"/>
        <w:sz w:val="18"/>
        <w:szCs w:val="18"/>
      </w:rPr>
      <w:t xml:space="preserve">Page </w:t>
    </w:r>
    <w:r w:rsidRPr="002A6453">
      <w:rPr>
        <w:rFonts w:ascii="Arial" w:hAnsi="Arial" w:cs="Arial"/>
        <w:sz w:val="18"/>
        <w:szCs w:val="18"/>
      </w:rPr>
      <w:fldChar w:fldCharType="begin"/>
    </w:r>
    <w:r w:rsidRPr="002A6453">
      <w:rPr>
        <w:rFonts w:ascii="Arial" w:hAnsi="Arial" w:cs="Arial"/>
        <w:sz w:val="18"/>
        <w:szCs w:val="18"/>
      </w:rPr>
      <w:instrText>PAGE</w:instrText>
    </w:r>
    <w:r w:rsidRPr="002A6453">
      <w:rPr>
        <w:rFonts w:ascii="Arial" w:hAnsi="Arial" w:cs="Arial"/>
        <w:sz w:val="18"/>
        <w:szCs w:val="18"/>
      </w:rPr>
      <w:fldChar w:fldCharType="separate"/>
    </w:r>
    <w:r w:rsidR="003B06A5">
      <w:rPr>
        <w:rFonts w:ascii="Arial" w:hAnsi="Arial" w:cs="Arial"/>
        <w:noProof/>
        <w:sz w:val="18"/>
        <w:szCs w:val="18"/>
      </w:rPr>
      <w:t>5</w:t>
    </w:r>
    <w:r w:rsidRPr="002A6453">
      <w:rPr>
        <w:rFonts w:ascii="Arial" w:hAnsi="Arial" w:cs="Arial"/>
        <w:sz w:val="18"/>
        <w:szCs w:val="18"/>
      </w:rPr>
      <w:fldChar w:fldCharType="end"/>
    </w:r>
    <w:r w:rsidRPr="002A6453">
      <w:rPr>
        <w:rFonts w:ascii="Arial" w:hAnsi="Arial" w:cs="Arial"/>
        <w:sz w:val="18"/>
        <w:szCs w:val="18"/>
      </w:rPr>
      <w:t xml:space="preserve"> of </w:t>
    </w:r>
    <w:r w:rsidRPr="002A6453">
      <w:rPr>
        <w:rFonts w:ascii="Arial" w:hAnsi="Arial" w:cs="Arial"/>
        <w:sz w:val="18"/>
        <w:szCs w:val="18"/>
      </w:rPr>
      <w:fldChar w:fldCharType="begin"/>
    </w:r>
    <w:r w:rsidRPr="002A6453">
      <w:rPr>
        <w:rFonts w:ascii="Arial" w:hAnsi="Arial" w:cs="Arial"/>
        <w:sz w:val="18"/>
        <w:szCs w:val="18"/>
      </w:rPr>
      <w:instrText>NUMPAGES</w:instrText>
    </w:r>
    <w:r w:rsidRPr="002A6453">
      <w:rPr>
        <w:rFonts w:ascii="Arial" w:hAnsi="Arial" w:cs="Arial"/>
        <w:sz w:val="18"/>
        <w:szCs w:val="18"/>
      </w:rPr>
      <w:fldChar w:fldCharType="separate"/>
    </w:r>
    <w:r w:rsidR="003B06A5">
      <w:rPr>
        <w:rFonts w:ascii="Arial" w:hAnsi="Arial" w:cs="Arial"/>
        <w:noProof/>
        <w:sz w:val="18"/>
        <w:szCs w:val="18"/>
      </w:rPr>
      <w:t>5</w:t>
    </w:r>
    <w:r w:rsidRPr="002A6453">
      <w:rPr>
        <w:rFonts w:ascii="Arial" w:hAnsi="Arial" w:cs="Arial"/>
        <w:sz w:val="18"/>
        <w:szCs w:val="18"/>
      </w:rPr>
      <w:fldChar w:fldCharType="end"/>
    </w:r>
  </w:p>
  <w:p w14:paraId="642A6CC1" w14:textId="77777777" w:rsidR="00084A16" w:rsidRPr="002A6453" w:rsidRDefault="00084A16" w:rsidP="002D19DC">
    <w:pPr>
      <w:pStyle w:val="Footer"/>
      <w:spacing w:after="0" w:line="240" w:lineRule="auto"/>
      <w:ind w:left="2268"/>
      <w:rPr>
        <w:rFonts w:ascii="Arial" w:hAnsi="Arial" w:cs="Arial"/>
        <w:color w:val="999999"/>
        <w:sz w:val="12"/>
        <w:szCs w:val="12"/>
      </w:rPr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7B00FB" w14:textId="77777777" w:rsidR="00084A16" w:rsidRDefault="00084A16">
    <w:pPr>
      <w:pStyle w:val="Footer"/>
      <w:jc w:val="center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>PAGE</w:instrText>
    </w:r>
    <w:r>
      <w:rPr>
        <w:b/>
        <w:bCs/>
      </w:rPr>
      <w:fldChar w:fldCharType="separate"/>
    </w:r>
    <w:r>
      <w:rPr>
        <w:b/>
        <w:bCs/>
        <w:noProof/>
      </w:rPr>
      <w:t>1</w:t>
    </w:r>
    <w:r>
      <w:rPr>
        <w:b/>
        <w:bCs/>
      </w:rPr>
      <w:fldChar w:fldCharType="end"/>
    </w:r>
    <w:r>
      <w:t xml:space="preserve"> van </w:t>
    </w:r>
    <w:r>
      <w:rPr>
        <w:b/>
        <w:bCs/>
      </w:rPr>
      <w:fldChar w:fldCharType="begin"/>
    </w:r>
    <w:r>
      <w:rPr>
        <w:b/>
        <w:bCs/>
      </w:rPr>
      <w:instrText>NUMPAGES</w:instrText>
    </w:r>
    <w:r>
      <w:rPr>
        <w:b/>
        <w:bCs/>
      </w:rPr>
      <w:fldChar w:fldCharType="separate"/>
    </w:r>
    <w:r>
      <w:rPr>
        <w:b/>
        <w:bCs/>
        <w:noProof/>
      </w:rPr>
      <w:t>14</w:t>
    </w:r>
    <w:r>
      <w:rPr>
        <w:b/>
        <w:bCs/>
      </w:rPr>
      <w:fldChar w:fldCharType="end"/>
    </w:r>
  </w:p>
  <w:p w14:paraId="1BE16963" w14:textId="77777777" w:rsidR="00084A16" w:rsidRPr="00B86A04" w:rsidRDefault="00084A16" w:rsidP="002D19DC">
    <w:pPr>
      <w:pStyle w:val="Footer"/>
      <w:spacing w:after="0" w:line="240" w:lineRule="auto"/>
      <w:ind w:left="2268"/>
      <w:rPr>
        <w:rFonts w:ascii="Gill Sans MT" w:hAnsi="Gill Sans MT" w:cs="Gill Sans MT"/>
        <w:color w:val="878889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B5A14C" w14:textId="77777777" w:rsidR="0082187B" w:rsidRDefault="0082187B" w:rsidP="002824DE">
      <w:pPr>
        <w:spacing w:after="0" w:line="240" w:lineRule="auto"/>
      </w:pPr>
      <w:r>
        <w:separator/>
      </w:r>
    </w:p>
  </w:footnote>
  <w:footnote w:type="continuationSeparator" w:id="0">
    <w:p w14:paraId="7BCBBB70" w14:textId="77777777" w:rsidR="0082187B" w:rsidRDefault="0082187B" w:rsidP="002824DE">
      <w:pPr>
        <w:spacing w:after="0" w:line="240" w:lineRule="auto"/>
      </w:pPr>
      <w:r>
        <w:continuationSeparator/>
      </w:r>
    </w:p>
  </w:footnote>
  <w:footnote w:type="continuationNotice" w:id="1">
    <w:p w14:paraId="7FBE6E21" w14:textId="77777777" w:rsidR="0082187B" w:rsidRDefault="0082187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07C434" w14:textId="77777777" w:rsidR="000735A4" w:rsidRDefault="000735A4">
    <w:pPr>
      <w:pStyle w:val="Header"/>
    </w:pPr>
    <w:r>
      <w:rPr>
        <w:noProof/>
        <w:lang w:val="en-US" w:eastAsia="en-US"/>
      </w:rPr>
      <w:drawing>
        <wp:anchor distT="0" distB="0" distL="114300" distR="114300" simplePos="0" relativeHeight="251662336" behindDoc="1" locked="0" layoutInCell="1" allowOverlap="1" wp14:anchorId="0166E1B3" wp14:editId="62ED5350">
          <wp:simplePos x="0" y="0"/>
          <wp:positionH relativeFrom="page">
            <wp:posOffset>328930</wp:posOffset>
          </wp:positionH>
          <wp:positionV relativeFrom="page">
            <wp:posOffset>443230</wp:posOffset>
          </wp:positionV>
          <wp:extent cx="6840220" cy="850900"/>
          <wp:effectExtent l="19050" t="0" r="0" b="0"/>
          <wp:wrapNone/>
          <wp:docPr id="1" name="Afbeelding 1" descr="logo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Afbeelding 1" descr="logo.jp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840220" cy="85090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563122" w14:textId="77777777" w:rsidR="00084A16" w:rsidRDefault="00084A1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F3D94B" w14:textId="77777777" w:rsidR="00084A16" w:rsidRDefault="00084A16">
    <w:pPr>
      <w:pStyle w:val="Header"/>
    </w:pPr>
    <w:r>
      <w:rPr>
        <w:noProof/>
        <w:lang w:val="en-US" w:eastAsia="en-US"/>
      </w:rPr>
      <w:drawing>
        <wp:anchor distT="0" distB="0" distL="114300" distR="114300" simplePos="0" relativeHeight="251660288" behindDoc="1" locked="0" layoutInCell="1" allowOverlap="1" wp14:anchorId="3425267C" wp14:editId="104239D1">
          <wp:simplePos x="0" y="0"/>
          <wp:positionH relativeFrom="page">
            <wp:posOffset>328930</wp:posOffset>
          </wp:positionH>
          <wp:positionV relativeFrom="page">
            <wp:posOffset>443230</wp:posOffset>
          </wp:positionV>
          <wp:extent cx="6840220" cy="850900"/>
          <wp:effectExtent l="19050" t="0" r="0" b="0"/>
          <wp:wrapNone/>
          <wp:docPr id="2" name="Afbeelding 1" descr="logo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Afbeelding 1" descr="logo.jp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840220" cy="85090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37118"/>
    <w:multiLevelType w:val="hybridMultilevel"/>
    <w:tmpl w:val="BF5E203A"/>
    <w:lvl w:ilvl="0" w:tplc="1E40E0CE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AE0C51"/>
    <w:multiLevelType w:val="hybridMultilevel"/>
    <w:tmpl w:val="7AC8CD80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F4B6BCD"/>
    <w:multiLevelType w:val="hybridMultilevel"/>
    <w:tmpl w:val="D05CF4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EB640F"/>
    <w:multiLevelType w:val="multilevel"/>
    <w:tmpl w:val="A67ED940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16E61F01"/>
    <w:multiLevelType w:val="hybridMultilevel"/>
    <w:tmpl w:val="25D60706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80B0F4C"/>
    <w:multiLevelType w:val="hybridMultilevel"/>
    <w:tmpl w:val="B8088180"/>
    <w:lvl w:ilvl="0" w:tplc="08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8A8082B"/>
    <w:multiLevelType w:val="hybridMultilevel"/>
    <w:tmpl w:val="FD903792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A4B649D"/>
    <w:multiLevelType w:val="hybridMultilevel"/>
    <w:tmpl w:val="578895A4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1742563"/>
    <w:multiLevelType w:val="hybridMultilevel"/>
    <w:tmpl w:val="7070FFB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B31F46"/>
    <w:multiLevelType w:val="hybridMultilevel"/>
    <w:tmpl w:val="DB5E4AD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66C4677"/>
    <w:multiLevelType w:val="hybridMultilevel"/>
    <w:tmpl w:val="D92292A8"/>
    <w:lvl w:ilvl="0" w:tplc="D38C3E1A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89214D"/>
    <w:multiLevelType w:val="hybridMultilevel"/>
    <w:tmpl w:val="A402832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26247E"/>
    <w:multiLevelType w:val="hybridMultilevel"/>
    <w:tmpl w:val="3D68343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5131F0"/>
    <w:multiLevelType w:val="hybridMultilevel"/>
    <w:tmpl w:val="DAF0E9E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371E8F"/>
    <w:multiLevelType w:val="multilevel"/>
    <w:tmpl w:val="10A4B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3E1053D"/>
    <w:multiLevelType w:val="hybridMultilevel"/>
    <w:tmpl w:val="32123748"/>
    <w:lvl w:ilvl="0" w:tplc="0813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E10BE8"/>
    <w:multiLevelType w:val="hybridMultilevel"/>
    <w:tmpl w:val="6E3A3318"/>
    <w:lvl w:ilvl="0" w:tplc="C018EE60">
      <w:start w:val="1"/>
      <w:numFmt w:val="decimal"/>
      <w:lvlText w:val="%10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F6C616D"/>
    <w:multiLevelType w:val="hybridMultilevel"/>
    <w:tmpl w:val="8B5026F0"/>
    <w:lvl w:ilvl="0" w:tplc="2604EF1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7B424E"/>
    <w:multiLevelType w:val="hybridMultilevel"/>
    <w:tmpl w:val="6226C140"/>
    <w:lvl w:ilvl="0" w:tplc="A14E9CB0">
      <w:start w:val="1"/>
      <w:numFmt w:val="decimal"/>
      <w:lvlText w:val="%1)"/>
      <w:lvlJc w:val="left"/>
      <w:pPr>
        <w:ind w:left="928" w:hanging="360"/>
      </w:pPr>
      <w:rPr>
        <w:rFonts w:hint="default"/>
        <w:b/>
        <w:bCs/>
        <w:i w:val="0"/>
        <w:iCs w:val="0"/>
      </w:rPr>
    </w:lvl>
    <w:lvl w:ilvl="1" w:tplc="46C2E984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765208"/>
    <w:multiLevelType w:val="multilevel"/>
    <w:tmpl w:val="11D094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4E5A205E"/>
    <w:multiLevelType w:val="hybridMultilevel"/>
    <w:tmpl w:val="C8A051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EB5CA3"/>
    <w:multiLevelType w:val="hybridMultilevel"/>
    <w:tmpl w:val="C5CEFB38"/>
    <w:lvl w:ilvl="0" w:tplc="EA5693DC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B8396D"/>
    <w:multiLevelType w:val="hybridMultilevel"/>
    <w:tmpl w:val="87E62AC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4250EE"/>
    <w:multiLevelType w:val="hybridMultilevel"/>
    <w:tmpl w:val="CEF08070"/>
    <w:lvl w:ilvl="0" w:tplc="D8DE6F0A">
      <w:start w:val="1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3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3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3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3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F9779C8"/>
    <w:multiLevelType w:val="hybridMultilevel"/>
    <w:tmpl w:val="CB4A851A"/>
    <w:lvl w:ilvl="0" w:tplc="B56682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39255F"/>
    <w:multiLevelType w:val="hybridMultilevel"/>
    <w:tmpl w:val="D52A272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186416"/>
    <w:multiLevelType w:val="hybridMultilevel"/>
    <w:tmpl w:val="CBE0EB48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FF42F8A"/>
    <w:multiLevelType w:val="hybridMultilevel"/>
    <w:tmpl w:val="0846BEB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746B9E"/>
    <w:multiLevelType w:val="multilevel"/>
    <w:tmpl w:val="9DC61AB4"/>
    <w:lvl w:ilvl="0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751D17E0"/>
    <w:multiLevelType w:val="multilevel"/>
    <w:tmpl w:val="616E47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788A27B7"/>
    <w:multiLevelType w:val="hybridMultilevel"/>
    <w:tmpl w:val="C97ADC38"/>
    <w:lvl w:ilvl="0" w:tplc="08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9B157F9"/>
    <w:multiLevelType w:val="hybridMultilevel"/>
    <w:tmpl w:val="CF14D8C4"/>
    <w:lvl w:ilvl="0" w:tplc="E174B80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B500991"/>
    <w:multiLevelType w:val="hybridMultilevel"/>
    <w:tmpl w:val="FA0071F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BED197E"/>
    <w:multiLevelType w:val="hybridMultilevel"/>
    <w:tmpl w:val="956AA06E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D68424C"/>
    <w:multiLevelType w:val="hybridMultilevel"/>
    <w:tmpl w:val="1ADEF954"/>
    <w:lvl w:ilvl="0" w:tplc="0413000F">
      <w:start w:val="1"/>
      <w:numFmt w:val="decimal"/>
      <w:lvlText w:val="%1."/>
      <w:lvlJc w:val="left"/>
      <w:pPr>
        <w:ind w:left="765" w:hanging="360"/>
      </w:pPr>
    </w:lvl>
    <w:lvl w:ilvl="1" w:tplc="04130019" w:tentative="1">
      <w:start w:val="1"/>
      <w:numFmt w:val="lowerLetter"/>
      <w:lvlText w:val="%2."/>
      <w:lvlJc w:val="left"/>
      <w:pPr>
        <w:ind w:left="1485" w:hanging="360"/>
      </w:pPr>
    </w:lvl>
    <w:lvl w:ilvl="2" w:tplc="0413001B" w:tentative="1">
      <w:start w:val="1"/>
      <w:numFmt w:val="lowerRoman"/>
      <w:lvlText w:val="%3."/>
      <w:lvlJc w:val="right"/>
      <w:pPr>
        <w:ind w:left="2205" w:hanging="180"/>
      </w:pPr>
    </w:lvl>
    <w:lvl w:ilvl="3" w:tplc="0413000F" w:tentative="1">
      <w:start w:val="1"/>
      <w:numFmt w:val="decimal"/>
      <w:lvlText w:val="%4."/>
      <w:lvlJc w:val="left"/>
      <w:pPr>
        <w:ind w:left="2925" w:hanging="360"/>
      </w:pPr>
    </w:lvl>
    <w:lvl w:ilvl="4" w:tplc="04130019" w:tentative="1">
      <w:start w:val="1"/>
      <w:numFmt w:val="lowerLetter"/>
      <w:lvlText w:val="%5."/>
      <w:lvlJc w:val="left"/>
      <w:pPr>
        <w:ind w:left="3645" w:hanging="360"/>
      </w:pPr>
    </w:lvl>
    <w:lvl w:ilvl="5" w:tplc="0413001B" w:tentative="1">
      <w:start w:val="1"/>
      <w:numFmt w:val="lowerRoman"/>
      <w:lvlText w:val="%6."/>
      <w:lvlJc w:val="right"/>
      <w:pPr>
        <w:ind w:left="4365" w:hanging="180"/>
      </w:pPr>
    </w:lvl>
    <w:lvl w:ilvl="6" w:tplc="0413000F" w:tentative="1">
      <w:start w:val="1"/>
      <w:numFmt w:val="decimal"/>
      <w:lvlText w:val="%7."/>
      <w:lvlJc w:val="left"/>
      <w:pPr>
        <w:ind w:left="5085" w:hanging="360"/>
      </w:pPr>
    </w:lvl>
    <w:lvl w:ilvl="7" w:tplc="04130019" w:tentative="1">
      <w:start w:val="1"/>
      <w:numFmt w:val="lowerLetter"/>
      <w:lvlText w:val="%8."/>
      <w:lvlJc w:val="left"/>
      <w:pPr>
        <w:ind w:left="5805" w:hanging="360"/>
      </w:pPr>
    </w:lvl>
    <w:lvl w:ilvl="8" w:tplc="0413001B" w:tentative="1">
      <w:start w:val="1"/>
      <w:numFmt w:val="lowerRoman"/>
      <w:lvlText w:val="%9."/>
      <w:lvlJc w:val="right"/>
      <w:pPr>
        <w:ind w:left="6525" w:hanging="180"/>
      </w:pPr>
    </w:lvl>
  </w:abstractNum>
  <w:num w:numId="1">
    <w:abstractNumId w:val="21"/>
  </w:num>
  <w:num w:numId="2">
    <w:abstractNumId w:val="8"/>
  </w:num>
  <w:num w:numId="3">
    <w:abstractNumId w:val="2"/>
  </w:num>
  <w:num w:numId="4">
    <w:abstractNumId w:val="34"/>
  </w:num>
  <w:num w:numId="5">
    <w:abstractNumId w:val="20"/>
  </w:num>
  <w:num w:numId="6">
    <w:abstractNumId w:val="9"/>
  </w:num>
  <w:num w:numId="7">
    <w:abstractNumId w:val="32"/>
  </w:num>
  <w:num w:numId="8">
    <w:abstractNumId w:val="13"/>
  </w:num>
  <w:num w:numId="9">
    <w:abstractNumId w:val="27"/>
  </w:num>
  <w:num w:numId="10">
    <w:abstractNumId w:val="29"/>
  </w:num>
  <w:num w:numId="11">
    <w:abstractNumId w:val="11"/>
  </w:num>
  <w:num w:numId="12">
    <w:abstractNumId w:val="19"/>
  </w:num>
  <w:num w:numId="13">
    <w:abstractNumId w:val="22"/>
  </w:num>
  <w:num w:numId="14">
    <w:abstractNumId w:val="12"/>
  </w:num>
  <w:num w:numId="15">
    <w:abstractNumId w:val="25"/>
  </w:num>
  <w:num w:numId="16">
    <w:abstractNumId w:val="3"/>
  </w:num>
  <w:num w:numId="17">
    <w:abstractNumId w:val="16"/>
  </w:num>
  <w:num w:numId="18">
    <w:abstractNumId w:val="28"/>
  </w:num>
  <w:num w:numId="19">
    <w:abstractNumId w:val="23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0"/>
  </w:num>
  <w:num w:numId="21">
    <w:abstractNumId w:val="0"/>
  </w:num>
  <w:num w:numId="22">
    <w:abstractNumId w:val="18"/>
  </w:num>
  <w:num w:numId="23">
    <w:abstractNumId w:val="15"/>
  </w:num>
  <w:num w:numId="24">
    <w:abstractNumId w:val="31"/>
  </w:num>
  <w:num w:numId="25">
    <w:abstractNumId w:val="26"/>
  </w:num>
  <w:num w:numId="26">
    <w:abstractNumId w:val="24"/>
  </w:num>
  <w:num w:numId="27">
    <w:abstractNumId w:val="6"/>
  </w:num>
  <w:num w:numId="28">
    <w:abstractNumId w:val="1"/>
  </w:num>
  <w:num w:numId="29">
    <w:abstractNumId w:val="5"/>
  </w:num>
  <w:num w:numId="30">
    <w:abstractNumId w:val="30"/>
  </w:num>
  <w:num w:numId="31">
    <w:abstractNumId w:val="4"/>
  </w:num>
  <w:num w:numId="32">
    <w:abstractNumId w:val="33"/>
  </w:num>
  <w:num w:numId="33">
    <w:abstractNumId w:val="14"/>
  </w:num>
  <w:num w:numId="34">
    <w:abstractNumId w:val="7"/>
  </w:num>
  <w:num w:numId="3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gutterAtTop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oNotHyphenateCaps/>
  <w:doNotShadeFormData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373"/>
    <w:rsid w:val="00000206"/>
    <w:rsid w:val="000006E3"/>
    <w:rsid w:val="000015A1"/>
    <w:rsid w:val="000015F7"/>
    <w:rsid w:val="0000189C"/>
    <w:rsid w:val="000023BB"/>
    <w:rsid w:val="000053F0"/>
    <w:rsid w:val="000062C0"/>
    <w:rsid w:val="00006466"/>
    <w:rsid w:val="000064B2"/>
    <w:rsid w:val="00006764"/>
    <w:rsid w:val="00006842"/>
    <w:rsid w:val="00006D97"/>
    <w:rsid w:val="00007113"/>
    <w:rsid w:val="000071FD"/>
    <w:rsid w:val="0000725B"/>
    <w:rsid w:val="000079E7"/>
    <w:rsid w:val="00007BFD"/>
    <w:rsid w:val="00010282"/>
    <w:rsid w:val="000106B6"/>
    <w:rsid w:val="000109B0"/>
    <w:rsid w:val="000110BA"/>
    <w:rsid w:val="00011163"/>
    <w:rsid w:val="000122AD"/>
    <w:rsid w:val="000139E8"/>
    <w:rsid w:val="00013B70"/>
    <w:rsid w:val="00013EFF"/>
    <w:rsid w:val="000159B0"/>
    <w:rsid w:val="00016331"/>
    <w:rsid w:val="00016664"/>
    <w:rsid w:val="00016E29"/>
    <w:rsid w:val="00016E75"/>
    <w:rsid w:val="00017015"/>
    <w:rsid w:val="000170BC"/>
    <w:rsid w:val="000174B1"/>
    <w:rsid w:val="00017CD9"/>
    <w:rsid w:val="000207AD"/>
    <w:rsid w:val="00020925"/>
    <w:rsid w:val="0002273D"/>
    <w:rsid w:val="00023627"/>
    <w:rsid w:val="00024C2C"/>
    <w:rsid w:val="00024E3E"/>
    <w:rsid w:val="0002581C"/>
    <w:rsid w:val="0002593A"/>
    <w:rsid w:val="00025F18"/>
    <w:rsid w:val="000262DC"/>
    <w:rsid w:val="0002677B"/>
    <w:rsid w:val="000274C9"/>
    <w:rsid w:val="00030915"/>
    <w:rsid w:val="00030FF6"/>
    <w:rsid w:val="00031147"/>
    <w:rsid w:val="000317C3"/>
    <w:rsid w:val="0003234B"/>
    <w:rsid w:val="000324AD"/>
    <w:rsid w:val="000327FE"/>
    <w:rsid w:val="00032CEA"/>
    <w:rsid w:val="000333C5"/>
    <w:rsid w:val="0003345C"/>
    <w:rsid w:val="00033F8B"/>
    <w:rsid w:val="00034362"/>
    <w:rsid w:val="0003455D"/>
    <w:rsid w:val="0003560B"/>
    <w:rsid w:val="00035C42"/>
    <w:rsid w:val="00035C43"/>
    <w:rsid w:val="000366D1"/>
    <w:rsid w:val="00036F56"/>
    <w:rsid w:val="00037315"/>
    <w:rsid w:val="000377A6"/>
    <w:rsid w:val="00037C51"/>
    <w:rsid w:val="00040918"/>
    <w:rsid w:val="00041A28"/>
    <w:rsid w:val="0004224E"/>
    <w:rsid w:val="000426DA"/>
    <w:rsid w:val="00042888"/>
    <w:rsid w:val="00044577"/>
    <w:rsid w:val="00044897"/>
    <w:rsid w:val="0004530A"/>
    <w:rsid w:val="000453AA"/>
    <w:rsid w:val="00045954"/>
    <w:rsid w:val="00045A27"/>
    <w:rsid w:val="00045BA9"/>
    <w:rsid w:val="00045E02"/>
    <w:rsid w:val="00046A52"/>
    <w:rsid w:val="000475CD"/>
    <w:rsid w:val="00050144"/>
    <w:rsid w:val="000507D6"/>
    <w:rsid w:val="00051B55"/>
    <w:rsid w:val="00051C64"/>
    <w:rsid w:val="00051E02"/>
    <w:rsid w:val="00051E32"/>
    <w:rsid w:val="0005220A"/>
    <w:rsid w:val="0005294E"/>
    <w:rsid w:val="00053444"/>
    <w:rsid w:val="00054025"/>
    <w:rsid w:val="0005433B"/>
    <w:rsid w:val="000547E7"/>
    <w:rsid w:val="00054E16"/>
    <w:rsid w:val="000552D2"/>
    <w:rsid w:val="00055483"/>
    <w:rsid w:val="000561B5"/>
    <w:rsid w:val="0005646E"/>
    <w:rsid w:val="000567EE"/>
    <w:rsid w:val="00056AEB"/>
    <w:rsid w:val="00056F02"/>
    <w:rsid w:val="000573B9"/>
    <w:rsid w:val="0006054E"/>
    <w:rsid w:val="00061363"/>
    <w:rsid w:val="0006154D"/>
    <w:rsid w:val="00061695"/>
    <w:rsid w:val="00061E8A"/>
    <w:rsid w:val="0006306B"/>
    <w:rsid w:val="000634A2"/>
    <w:rsid w:val="00064A9E"/>
    <w:rsid w:val="00065201"/>
    <w:rsid w:val="000655C3"/>
    <w:rsid w:val="00066D68"/>
    <w:rsid w:val="0006716D"/>
    <w:rsid w:val="0006728E"/>
    <w:rsid w:val="00067CF2"/>
    <w:rsid w:val="00070125"/>
    <w:rsid w:val="0007064B"/>
    <w:rsid w:val="00070EE6"/>
    <w:rsid w:val="00071080"/>
    <w:rsid w:val="00071D52"/>
    <w:rsid w:val="0007243B"/>
    <w:rsid w:val="000724B3"/>
    <w:rsid w:val="00072EA3"/>
    <w:rsid w:val="00073462"/>
    <w:rsid w:val="000735A4"/>
    <w:rsid w:val="0007397C"/>
    <w:rsid w:val="00073A1E"/>
    <w:rsid w:val="00073A2A"/>
    <w:rsid w:val="00073DC1"/>
    <w:rsid w:val="00073F6D"/>
    <w:rsid w:val="00074E97"/>
    <w:rsid w:val="00075680"/>
    <w:rsid w:val="00076D84"/>
    <w:rsid w:val="00076FE5"/>
    <w:rsid w:val="0007723D"/>
    <w:rsid w:val="000773CB"/>
    <w:rsid w:val="000773DC"/>
    <w:rsid w:val="00077CC7"/>
    <w:rsid w:val="0008045C"/>
    <w:rsid w:val="000804C3"/>
    <w:rsid w:val="0008058F"/>
    <w:rsid w:val="000815A4"/>
    <w:rsid w:val="00082230"/>
    <w:rsid w:val="00082847"/>
    <w:rsid w:val="00083B42"/>
    <w:rsid w:val="000849F8"/>
    <w:rsid w:val="00084A16"/>
    <w:rsid w:val="00084AA3"/>
    <w:rsid w:val="00084EC7"/>
    <w:rsid w:val="0008570D"/>
    <w:rsid w:val="000857A2"/>
    <w:rsid w:val="000857DF"/>
    <w:rsid w:val="00085DFC"/>
    <w:rsid w:val="00085E33"/>
    <w:rsid w:val="0008602A"/>
    <w:rsid w:val="000867CE"/>
    <w:rsid w:val="00086F22"/>
    <w:rsid w:val="000871A1"/>
    <w:rsid w:val="000906C9"/>
    <w:rsid w:val="00090A26"/>
    <w:rsid w:val="00090E1A"/>
    <w:rsid w:val="00090FA9"/>
    <w:rsid w:val="000918DB"/>
    <w:rsid w:val="00091A38"/>
    <w:rsid w:val="0009272D"/>
    <w:rsid w:val="00092A71"/>
    <w:rsid w:val="00092F2D"/>
    <w:rsid w:val="00093E3B"/>
    <w:rsid w:val="00093FC9"/>
    <w:rsid w:val="0009436E"/>
    <w:rsid w:val="000945F5"/>
    <w:rsid w:val="00094C15"/>
    <w:rsid w:val="000950D2"/>
    <w:rsid w:val="000959B6"/>
    <w:rsid w:val="000959D3"/>
    <w:rsid w:val="00095EF4"/>
    <w:rsid w:val="000975A7"/>
    <w:rsid w:val="000978DB"/>
    <w:rsid w:val="000A1020"/>
    <w:rsid w:val="000A1F5A"/>
    <w:rsid w:val="000A2546"/>
    <w:rsid w:val="000A28F5"/>
    <w:rsid w:val="000A2C7F"/>
    <w:rsid w:val="000A2DF5"/>
    <w:rsid w:val="000A3BF4"/>
    <w:rsid w:val="000A47D2"/>
    <w:rsid w:val="000A4B3C"/>
    <w:rsid w:val="000A4BCC"/>
    <w:rsid w:val="000A4DE2"/>
    <w:rsid w:val="000A5135"/>
    <w:rsid w:val="000A526B"/>
    <w:rsid w:val="000A5D68"/>
    <w:rsid w:val="000A5F2D"/>
    <w:rsid w:val="000A770B"/>
    <w:rsid w:val="000B0FD1"/>
    <w:rsid w:val="000B16C7"/>
    <w:rsid w:val="000B219E"/>
    <w:rsid w:val="000B307E"/>
    <w:rsid w:val="000B3424"/>
    <w:rsid w:val="000B3908"/>
    <w:rsid w:val="000B3992"/>
    <w:rsid w:val="000B4CD8"/>
    <w:rsid w:val="000B4E10"/>
    <w:rsid w:val="000B5029"/>
    <w:rsid w:val="000B6DB1"/>
    <w:rsid w:val="000B77A1"/>
    <w:rsid w:val="000B7C48"/>
    <w:rsid w:val="000C044E"/>
    <w:rsid w:val="000C093D"/>
    <w:rsid w:val="000C0B6F"/>
    <w:rsid w:val="000C0DEC"/>
    <w:rsid w:val="000C1197"/>
    <w:rsid w:val="000C1E64"/>
    <w:rsid w:val="000C2087"/>
    <w:rsid w:val="000C2C76"/>
    <w:rsid w:val="000C311E"/>
    <w:rsid w:val="000C31F9"/>
    <w:rsid w:val="000C3FF1"/>
    <w:rsid w:val="000C4236"/>
    <w:rsid w:val="000C4CE4"/>
    <w:rsid w:val="000C4EE9"/>
    <w:rsid w:val="000C553E"/>
    <w:rsid w:val="000C5877"/>
    <w:rsid w:val="000C5A9C"/>
    <w:rsid w:val="000C66A8"/>
    <w:rsid w:val="000C6CA2"/>
    <w:rsid w:val="000C7027"/>
    <w:rsid w:val="000D00FC"/>
    <w:rsid w:val="000D01FF"/>
    <w:rsid w:val="000D087E"/>
    <w:rsid w:val="000D124A"/>
    <w:rsid w:val="000D161E"/>
    <w:rsid w:val="000D178E"/>
    <w:rsid w:val="000D20DF"/>
    <w:rsid w:val="000D2199"/>
    <w:rsid w:val="000D32CA"/>
    <w:rsid w:val="000D34A0"/>
    <w:rsid w:val="000D39B9"/>
    <w:rsid w:val="000D4433"/>
    <w:rsid w:val="000D5330"/>
    <w:rsid w:val="000D5725"/>
    <w:rsid w:val="000D624F"/>
    <w:rsid w:val="000D65D4"/>
    <w:rsid w:val="000D6BBE"/>
    <w:rsid w:val="000E10F9"/>
    <w:rsid w:val="000E15A7"/>
    <w:rsid w:val="000E18D2"/>
    <w:rsid w:val="000E1D48"/>
    <w:rsid w:val="000E286A"/>
    <w:rsid w:val="000E2BA3"/>
    <w:rsid w:val="000E2CA5"/>
    <w:rsid w:val="000E2DE6"/>
    <w:rsid w:val="000E491D"/>
    <w:rsid w:val="000E4AC7"/>
    <w:rsid w:val="000E5D23"/>
    <w:rsid w:val="000E68A0"/>
    <w:rsid w:val="000F0220"/>
    <w:rsid w:val="000F03C9"/>
    <w:rsid w:val="000F0421"/>
    <w:rsid w:val="000F0752"/>
    <w:rsid w:val="000F07BE"/>
    <w:rsid w:val="000F1277"/>
    <w:rsid w:val="000F1B40"/>
    <w:rsid w:val="000F1D05"/>
    <w:rsid w:val="000F2A8D"/>
    <w:rsid w:val="000F2B21"/>
    <w:rsid w:val="000F3599"/>
    <w:rsid w:val="000F3B92"/>
    <w:rsid w:val="000F3BAE"/>
    <w:rsid w:val="000F3DED"/>
    <w:rsid w:val="000F4856"/>
    <w:rsid w:val="000F53AD"/>
    <w:rsid w:val="000F63E7"/>
    <w:rsid w:val="000F6614"/>
    <w:rsid w:val="000F6716"/>
    <w:rsid w:val="000F686E"/>
    <w:rsid w:val="000F6E38"/>
    <w:rsid w:val="000F7561"/>
    <w:rsid w:val="0010002C"/>
    <w:rsid w:val="00100703"/>
    <w:rsid w:val="00100C1B"/>
    <w:rsid w:val="00100EC9"/>
    <w:rsid w:val="00101D59"/>
    <w:rsid w:val="00103E04"/>
    <w:rsid w:val="00104ADB"/>
    <w:rsid w:val="00104BB7"/>
    <w:rsid w:val="00104CB0"/>
    <w:rsid w:val="00104FD8"/>
    <w:rsid w:val="001050FF"/>
    <w:rsid w:val="00105416"/>
    <w:rsid w:val="0010685C"/>
    <w:rsid w:val="0010730E"/>
    <w:rsid w:val="001076E0"/>
    <w:rsid w:val="00107B6A"/>
    <w:rsid w:val="00107D36"/>
    <w:rsid w:val="00107E8C"/>
    <w:rsid w:val="0011005B"/>
    <w:rsid w:val="00110C20"/>
    <w:rsid w:val="00110FA9"/>
    <w:rsid w:val="00111BB9"/>
    <w:rsid w:val="00111D32"/>
    <w:rsid w:val="00111E0E"/>
    <w:rsid w:val="001126D9"/>
    <w:rsid w:val="00112FED"/>
    <w:rsid w:val="00113EDB"/>
    <w:rsid w:val="0011468F"/>
    <w:rsid w:val="00114A05"/>
    <w:rsid w:val="00115F11"/>
    <w:rsid w:val="00116072"/>
    <w:rsid w:val="001164D4"/>
    <w:rsid w:val="001165C3"/>
    <w:rsid w:val="00116DA7"/>
    <w:rsid w:val="001175E8"/>
    <w:rsid w:val="0011789F"/>
    <w:rsid w:val="00117DA8"/>
    <w:rsid w:val="00121610"/>
    <w:rsid w:val="00121656"/>
    <w:rsid w:val="00121910"/>
    <w:rsid w:val="00121C16"/>
    <w:rsid w:val="00123AF6"/>
    <w:rsid w:val="0012461C"/>
    <w:rsid w:val="001256B7"/>
    <w:rsid w:val="0012596E"/>
    <w:rsid w:val="0012672C"/>
    <w:rsid w:val="001268BB"/>
    <w:rsid w:val="0013010A"/>
    <w:rsid w:val="00131109"/>
    <w:rsid w:val="00131B19"/>
    <w:rsid w:val="00131C4A"/>
    <w:rsid w:val="00132459"/>
    <w:rsid w:val="00132810"/>
    <w:rsid w:val="00132D4D"/>
    <w:rsid w:val="001331B0"/>
    <w:rsid w:val="00133C49"/>
    <w:rsid w:val="001344F9"/>
    <w:rsid w:val="00135204"/>
    <w:rsid w:val="00135254"/>
    <w:rsid w:val="001352DD"/>
    <w:rsid w:val="0013532A"/>
    <w:rsid w:val="001357BD"/>
    <w:rsid w:val="00135A09"/>
    <w:rsid w:val="00135AE2"/>
    <w:rsid w:val="00135C84"/>
    <w:rsid w:val="00135E90"/>
    <w:rsid w:val="00136C90"/>
    <w:rsid w:val="001373C0"/>
    <w:rsid w:val="0013776A"/>
    <w:rsid w:val="0014050A"/>
    <w:rsid w:val="001409F9"/>
    <w:rsid w:val="00141A38"/>
    <w:rsid w:val="00141D93"/>
    <w:rsid w:val="00143581"/>
    <w:rsid w:val="00144399"/>
    <w:rsid w:val="001449F8"/>
    <w:rsid w:val="00144FCE"/>
    <w:rsid w:val="001455F7"/>
    <w:rsid w:val="00146B22"/>
    <w:rsid w:val="00146DE5"/>
    <w:rsid w:val="001473F7"/>
    <w:rsid w:val="00147499"/>
    <w:rsid w:val="0014789A"/>
    <w:rsid w:val="001479AA"/>
    <w:rsid w:val="0015063C"/>
    <w:rsid w:val="0015096E"/>
    <w:rsid w:val="00150B0E"/>
    <w:rsid w:val="001514D9"/>
    <w:rsid w:val="00151B24"/>
    <w:rsid w:val="00151CB9"/>
    <w:rsid w:val="001524ED"/>
    <w:rsid w:val="00152CD0"/>
    <w:rsid w:val="00153080"/>
    <w:rsid w:val="0015322C"/>
    <w:rsid w:val="00153374"/>
    <w:rsid w:val="00153FF5"/>
    <w:rsid w:val="001549C6"/>
    <w:rsid w:val="00154F50"/>
    <w:rsid w:val="00155198"/>
    <w:rsid w:val="00156510"/>
    <w:rsid w:val="001568D1"/>
    <w:rsid w:val="00156BAE"/>
    <w:rsid w:val="00156F86"/>
    <w:rsid w:val="0015709B"/>
    <w:rsid w:val="0015775D"/>
    <w:rsid w:val="00160609"/>
    <w:rsid w:val="00160616"/>
    <w:rsid w:val="00161034"/>
    <w:rsid w:val="0016142F"/>
    <w:rsid w:val="00161DBA"/>
    <w:rsid w:val="00162174"/>
    <w:rsid w:val="00162A1A"/>
    <w:rsid w:val="00162C0E"/>
    <w:rsid w:val="00163786"/>
    <w:rsid w:val="001643F0"/>
    <w:rsid w:val="0016454B"/>
    <w:rsid w:val="00164C64"/>
    <w:rsid w:val="00164D84"/>
    <w:rsid w:val="00164F83"/>
    <w:rsid w:val="00165036"/>
    <w:rsid w:val="00165618"/>
    <w:rsid w:val="00165646"/>
    <w:rsid w:val="001657DE"/>
    <w:rsid w:val="001658D9"/>
    <w:rsid w:val="00165CD6"/>
    <w:rsid w:val="00165D1E"/>
    <w:rsid w:val="00166796"/>
    <w:rsid w:val="0016689E"/>
    <w:rsid w:val="00166B23"/>
    <w:rsid w:val="00167358"/>
    <w:rsid w:val="001726BA"/>
    <w:rsid w:val="001728F2"/>
    <w:rsid w:val="00172AA5"/>
    <w:rsid w:val="00172C5B"/>
    <w:rsid w:val="001753D8"/>
    <w:rsid w:val="00175759"/>
    <w:rsid w:val="0017613D"/>
    <w:rsid w:val="001766FD"/>
    <w:rsid w:val="00176C94"/>
    <w:rsid w:val="00177413"/>
    <w:rsid w:val="001800C2"/>
    <w:rsid w:val="00180D69"/>
    <w:rsid w:val="001826CF"/>
    <w:rsid w:val="00182CFD"/>
    <w:rsid w:val="00183222"/>
    <w:rsid w:val="001832BE"/>
    <w:rsid w:val="0018474D"/>
    <w:rsid w:val="001849D5"/>
    <w:rsid w:val="001852B2"/>
    <w:rsid w:val="001859F1"/>
    <w:rsid w:val="0018628B"/>
    <w:rsid w:val="001862E9"/>
    <w:rsid w:val="00186D04"/>
    <w:rsid w:val="0018704C"/>
    <w:rsid w:val="001906C2"/>
    <w:rsid w:val="00190CAB"/>
    <w:rsid w:val="00191645"/>
    <w:rsid w:val="0019176D"/>
    <w:rsid w:val="0019286B"/>
    <w:rsid w:val="00193594"/>
    <w:rsid w:val="00193B58"/>
    <w:rsid w:val="00193C0E"/>
    <w:rsid w:val="00194040"/>
    <w:rsid w:val="001951C0"/>
    <w:rsid w:val="001955AA"/>
    <w:rsid w:val="00195636"/>
    <w:rsid w:val="001961F2"/>
    <w:rsid w:val="00196613"/>
    <w:rsid w:val="001969F7"/>
    <w:rsid w:val="00196B79"/>
    <w:rsid w:val="00197B7C"/>
    <w:rsid w:val="00197BA0"/>
    <w:rsid w:val="00197D14"/>
    <w:rsid w:val="00197F08"/>
    <w:rsid w:val="001A04FD"/>
    <w:rsid w:val="001A0951"/>
    <w:rsid w:val="001A142C"/>
    <w:rsid w:val="001A1F15"/>
    <w:rsid w:val="001A1F91"/>
    <w:rsid w:val="001A27CC"/>
    <w:rsid w:val="001A2C1D"/>
    <w:rsid w:val="001A2CBB"/>
    <w:rsid w:val="001A3136"/>
    <w:rsid w:val="001A3342"/>
    <w:rsid w:val="001A5360"/>
    <w:rsid w:val="001A5363"/>
    <w:rsid w:val="001A5906"/>
    <w:rsid w:val="001A5DE0"/>
    <w:rsid w:val="001A5ED5"/>
    <w:rsid w:val="001A6669"/>
    <w:rsid w:val="001A6DC0"/>
    <w:rsid w:val="001A6E38"/>
    <w:rsid w:val="001A6F2E"/>
    <w:rsid w:val="001A7B1D"/>
    <w:rsid w:val="001A7CDF"/>
    <w:rsid w:val="001B030D"/>
    <w:rsid w:val="001B087F"/>
    <w:rsid w:val="001B09BA"/>
    <w:rsid w:val="001B0A57"/>
    <w:rsid w:val="001B0B88"/>
    <w:rsid w:val="001B1279"/>
    <w:rsid w:val="001B1777"/>
    <w:rsid w:val="001B2FC3"/>
    <w:rsid w:val="001B3F08"/>
    <w:rsid w:val="001B3F4D"/>
    <w:rsid w:val="001B4175"/>
    <w:rsid w:val="001B431F"/>
    <w:rsid w:val="001B4BFB"/>
    <w:rsid w:val="001B50A7"/>
    <w:rsid w:val="001B5D18"/>
    <w:rsid w:val="001B5D87"/>
    <w:rsid w:val="001B5FED"/>
    <w:rsid w:val="001B63A5"/>
    <w:rsid w:val="001B694C"/>
    <w:rsid w:val="001B706D"/>
    <w:rsid w:val="001C0753"/>
    <w:rsid w:val="001C0E6C"/>
    <w:rsid w:val="001C1080"/>
    <w:rsid w:val="001C15E2"/>
    <w:rsid w:val="001C2827"/>
    <w:rsid w:val="001C2AEA"/>
    <w:rsid w:val="001C331A"/>
    <w:rsid w:val="001C3E8B"/>
    <w:rsid w:val="001C3FE7"/>
    <w:rsid w:val="001C4358"/>
    <w:rsid w:val="001C53FF"/>
    <w:rsid w:val="001C5864"/>
    <w:rsid w:val="001C5E53"/>
    <w:rsid w:val="001C5F3D"/>
    <w:rsid w:val="001C615A"/>
    <w:rsid w:val="001C6B95"/>
    <w:rsid w:val="001C6C05"/>
    <w:rsid w:val="001D033A"/>
    <w:rsid w:val="001D060C"/>
    <w:rsid w:val="001D17D7"/>
    <w:rsid w:val="001D1902"/>
    <w:rsid w:val="001D35A5"/>
    <w:rsid w:val="001D3A77"/>
    <w:rsid w:val="001D4372"/>
    <w:rsid w:val="001D4641"/>
    <w:rsid w:val="001D57DF"/>
    <w:rsid w:val="001D6009"/>
    <w:rsid w:val="001D6084"/>
    <w:rsid w:val="001D6872"/>
    <w:rsid w:val="001D69DC"/>
    <w:rsid w:val="001D6B51"/>
    <w:rsid w:val="001D6F08"/>
    <w:rsid w:val="001D7E76"/>
    <w:rsid w:val="001D7F8F"/>
    <w:rsid w:val="001E0588"/>
    <w:rsid w:val="001E14C1"/>
    <w:rsid w:val="001E1C59"/>
    <w:rsid w:val="001E27B1"/>
    <w:rsid w:val="001E2C69"/>
    <w:rsid w:val="001E2DC8"/>
    <w:rsid w:val="001E31E3"/>
    <w:rsid w:val="001E349A"/>
    <w:rsid w:val="001E353F"/>
    <w:rsid w:val="001E467D"/>
    <w:rsid w:val="001E46EC"/>
    <w:rsid w:val="001E49D7"/>
    <w:rsid w:val="001E4A5C"/>
    <w:rsid w:val="001E5A31"/>
    <w:rsid w:val="001E671D"/>
    <w:rsid w:val="001E785D"/>
    <w:rsid w:val="001E7AFF"/>
    <w:rsid w:val="001E7E9F"/>
    <w:rsid w:val="001E7FA6"/>
    <w:rsid w:val="001F031D"/>
    <w:rsid w:val="001F0893"/>
    <w:rsid w:val="001F12A2"/>
    <w:rsid w:val="001F12D7"/>
    <w:rsid w:val="001F139E"/>
    <w:rsid w:val="001F20A0"/>
    <w:rsid w:val="001F2671"/>
    <w:rsid w:val="001F2BAA"/>
    <w:rsid w:val="001F2FD7"/>
    <w:rsid w:val="001F32FC"/>
    <w:rsid w:val="001F3F05"/>
    <w:rsid w:val="001F54CC"/>
    <w:rsid w:val="001F60D9"/>
    <w:rsid w:val="001F7771"/>
    <w:rsid w:val="002000DC"/>
    <w:rsid w:val="00200360"/>
    <w:rsid w:val="0020145B"/>
    <w:rsid w:val="00201C93"/>
    <w:rsid w:val="00202297"/>
    <w:rsid w:val="00202A10"/>
    <w:rsid w:val="002031B6"/>
    <w:rsid w:val="00203516"/>
    <w:rsid w:val="00203B14"/>
    <w:rsid w:val="00203F6C"/>
    <w:rsid w:val="00204136"/>
    <w:rsid w:val="00204247"/>
    <w:rsid w:val="00204502"/>
    <w:rsid w:val="0020490B"/>
    <w:rsid w:val="0020509A"/>
    <w:rsid w:val="002052A0"/>
    <w:rsid w:val="002052D7"/>
    <w:rsid w:val="0020662D"/>
    <w:rsid w:val="00206A63"/>
    <w:rsid w:val="00206BF5"/>
    <w:rsid w:val="0020735B"/>
    <w:rsid w:val="002073D7"/>
    <w:rsid w:val="002077CE"/>
    <w:rsid w:val="00207AB7"/>
    <w:rsid w:val="00207C77"/>
    <w:rsid w:val="00210237"/>
    <w:rsid w:val="00210AC8"/>
    <w:rsid w:val="00211EF6"/>
    <w:rsid w:val="00212D03"/>
    <w:rsid w:val="002130EA"/>
    <w:rsid w:val="00213823"/>
    <w:rsid w:val="002140C8"/>
    <w:rsid w:val="00214691"/>
    <w:rsid w:val="002148EB"/>
    <w:rsid w:val="00215341"/>
    <w:rsid w:val="0021535E"/>
    <w:rsid w:val="00215FB1"/>
    <w:rsid w:val="00216D88"/>
    <w:rsid w:val="00217498"/>
    <w:rsid w:val="00217695"/>
    <w:rsid w:val="00217C4B"/>
    <w:rsid w:val="0022172B"/>
    <w:rsid w:val="00221B08"/>
    <w:rsid w:val="00222837"/>
    <w:rsid w:val="00222F02"/>
    <w:rsid w:val="00223F33"/>
    <w:rsid w:val="0022535C"/>
    <w:rsid w:val="00226505"/>
    <w:rsid w:val="00227B34"/>
    <w:rsid w:val="00227D25"/>
    <w:rsid w:val="00227E7B"/>
    <w:rsid w:val="0023111A"/>
    <w:rsid w:val="00231E14"/>
    <w:rsid w:val="00231E36"/>
    <w:rsid w:val="002320C5"/>
    <w:rsid w:val="00232734"/>
    <w:rsid w:val="00232F05"/>
    <w:rsid w:val="00232F89"/>
    <w:rsid w:val="002334F4"/>
    <w:rsid w:val="00233905"/>
    <w:rsid w:val="002345BE"/>
    <w:rsid w:val="00234C49"/>
    <w:rsid w:val="00235AB8"/>
    <w:rsid w:val="00235B5A"/>
    <w:rsid w:val="00236AF8"/>
    <w:rsid w:val="00236B67"/>
    <w:rsid w:val="002371BE"/>
    <w:rsid w:val="00237544"/>
    <w:rsid w:val="00237B25"/>
    <w:rsid w:val="00237D07"/>
    <w:rsid w:val="0024082B"/>
    <w:rsid w:val="002410A4"/>
    <w:rsid w:val="002411A1"/>
    <w:rsid w:val="00241C93"/>
    <w:rsid w:val="002420D1"/>
    <w:rsid w:val="00242327"/>
    <w:rsid w:val="00242991"/>
    <w:rsid w:val="00243F6C"/>
    <w:rsid w:val="002443E4"/>
    <w:rsid w:val="002443FA"/>
    <w:rsid w:val="00244411"/>
    <w:rsid w:val="002454C2"/>
    <w:rsid w:val="002470D6"/>
    <w:rsid w:val="00247208"/>
    <w:rsid w:val="00247503"/>
    <w:rsid w:val="00247767"/>
    <w:rsid w:val="00251DA9"/>
    <w:rsid w:val="00252443"/>
    <w:rsid w:val="00252643"/>
    <w:rsid w:val="00252869"/>
    <w:rsid w:val="00252892"/>
    <w:rsid w:val="00252CBB"/>
    <w:rsid w:val="0025349E"/>
    <w:rsid w:val="002543D4"/>
    <w:rsid w:val="00254553"/>
    <w:rsid w:val="002548CD"/>
    <w:rsid w:val="00255C73"/>
    <w:rsid w:val="00255E05"/>
    <w:rsid w:val="002560F0"/>
    <w:rsid w:val="00256693"/>
    <w:rsid w:val="00256697"/>
    <w:rsid w:val="002568B6"/>
    <w:rsid w:val="00256F28"/>
    <w:rsid w:val="002575D3"/>
    <w:rsid w:val="00260379"/>
    <w:rsid w:val="00260773"/>
    <w:rsid w:val="00260DF0"/>
    <w:rsid w:val="002619CF"/>
    <w:rsid w:val="00261F37"/>
    <w:rsid w:val="0026294E"/>
    <w:rsid w:val="00262972"/>
    <w:rsid w:val="00262F44"/>
    <w:rsid w:val="00263452"/>
    <w:rsid w:val="00263681"/>
    <w:rsid w:val="00263910"/>
    <w:rsid w:val="00264991"/>
    <w:rsid w:val="00265290"/>
    <w:rsid w:val="00266425"/>
    <w:rsid w:val="002671F1"/>
    <w:rsid w:val="00267507"/>
    <w:rsid w:val="00270DF5"/>
    <w:rsid w:val="00270EA1"/>
    <w:rsid w:val="00271EEC"/>
    <w:rsid w:val="002727F1"/>
    <w:rsid w:val="00273066"/>
    <w:rsid w:val="00273FCF"/>
    <w:rsid w:val="002744D4"/>
    <w:rsid w:val="002747C1"/>
    <w:rsid w:val="002761B2"/>
    <w:rsid w:val="002764C7"/>
    <w:rsid w:val="0027736C"/>
    <w:rsid w:val="00277D4A"/>
    <w:rsid w:val="002800DB"/>
    <w:rsid w:val="00280352"/>
    <w:rsid w:val="002804E6"/>
    <w:rsid w:val="002806D0"/>
    <w:rsid w:val="002807D3"/>
    <w:rsid w:val="00280834"/>
    <w:rsid w:val="00280B1C"/>
    <w:rsid w:val="00280FB3"/>
    <w:rsid w:val="002818DD"/>
    <w:rsid w:val="0028226E"/>
    <w:rsid w:val="0028236A"/>
    <w:rsid w:val="002824DE"/>
    <w:rsid w:val="0028271A"/>
    <w:rsid w:val="00282D22"/>
    <w:rsid w:val="002833F3"/>
    <w:rsid w:val="002837E3"/>
    <w:rsid w:val="00283F81"/>
    <w:rsid w:val="0028467C"/>
    <w:rsid w:val="00284D57"/>
    <w:rsid w:val="00285027"/>
    <w:rsid w:val="002855EF"/>
    <w:rsid w:val="00286A70"/>
    <w:rsid w:val="0028768B"/>
    <w:rsid w:val="00287774"/>
    <w:rsid w:val="00287847"/>
    <w:rsid w:val="00287B91"/>
    <w:rsid w:val="002902C3"/>
    <w:rsid w:val="002904B5"/>
    <w:rsid w:val="002907C1"/>
    <w:rsid w:val="00291006"/>
    <w:rsid w:val="0029123E"/>
    <w:rsid w:val="00291363"/>
    <w:rsid w:val="00291968"/>
    <w:rsid w:val="002933B6"/>
    <w:rsid w:val="002937D3"/>
    <w:rsid w:val="0029403C"/>
    <w:rsid w:val="00294311"/>
    <w:rsid w:val="00294507"/>
    <w:rsid w:val="00294554"/>
    <w:rsid w:val="00294AD4"/>
    <w:rsid w:val="00294E34"/>
    <w:rsid w:val="0029557D"/>
    <w:rsid w:val="00295F0F"/>
    <w:rsid w:val="00297294"/>
    <w:rsid w:val="0029799C"/>
    <w:rsid w:val="002A0471"/>
    <w:rsid w:val="002A0CDC"/>
    <w:rsid w:val="002A0D05"/>
    <w:rsid w:val="002A1B20"/>
    <w:rsid w:val="002A206C"/>
    <w:rsid w:val="002A225D"/>
    <w:rsid w:val="002A26A6"/>
    <w:rsid w:val="002A3EC1"/>
    <w:rsid w:val="002A4013"/>
    <w:rsid w:val="002A464E"/>
    <w:rsid w:val="002A4873"/>
    <w:rsid w:val="002A4897"/>
    <w:rsid w:val="002A4902"/>
    <w:rsid w:val="002A5EE3"/>
    <w:rsid w:val="002A6453"/>
    <w:rsid w:val="002A698E"/>
    <w:rsid w:val="002A776E"/>
    <w:rsid w:val="002A77EC"/>
    <w:rsid w:val="002B0EA9"/>
    <w:rsid w:val="002B0EC6"/>
    <w:rsid w:val="002B0F46"/>
    <w:rsid w:val="002B1A55"/>
    <w:rsid w:val="002B1D23"/>
    <w:rsid w:val="002B1D4F"/>
    <w:rsid w:val="002B2013"/>
    <w:rsid w:val="002B21CC"/>
    <w:rsid w:val="002B23B0"/>
    <w:rsid w:val="002B28B2"/>
    <w:rsid w:val="002B34D8"/>
    <w:rsid w:val="002B392E"/>
    <w:rsid w:val="002B445C"/>
    <w:rsid w:val="002B53B3"/>
    <w:rsid w:val="002B5D87"/>
    <w:rsid w:val="002B6E45"/>
    <w:rsid w:val="002B7589"/>
    <w:rsid w:val="002C0723"/>
    <w:rsid w:val="002C0EB2"/>
    <w:rsid w:val="002C0F5A"/>
    <w:rsid w:val="002C15D9"/>
    <w:rsid w:val="002C1B36"/>
    <w:rsid w:val="002C24A3"/>
    <w:rsid w:val="002C28D2"/>
    <w:rsid w:val="002C2E5E"/>
    <w:rsid w:val="002C375E"/>
    <w:rsid w:val="002C37B9"/>
    <w:rsid w:val="002C3BB7"/>
    <w:rsid w:val="002C3F17"/>
    <w:rsid w:val="002C5EA9"/>
    <w:rsid w:val="002C675F"/>
    <w:rsid w:val="002C69C5"/>
    <w:rsid w:val="002C6D5B"/>
    <w:rsid w:val="002C702A"/>
    <w:rsid w:val="002C72D7"/>
    <w:rsid w:val="002C73D9"/>
    <w:rsid w:val="002C7D74"/>
    <w:rsid w:val="002D02F8"/>
    <w:rsid w:val="002D04C6"/>
    <w:rsid w:val="002D09E5"/>
    <w:rsid w:val="002D19DC"/>
    <w:rsid w:val="002D1C9C"/>
    <w:rsid w:val="002D2122"/>
    <w:rsid w:val="002D2B22"/>
    <w:rsid w:val="002D2EBD"/>
    <w:rsid w:val="002D3473"/>
    <w:rsid w:val="002D3802"/>
    <w:rsid w:val="002D42B9"/>
    <w:rsid w:val="002D4CAF"/>
    <w:rsid w:val="002D5863"/>
    <w:rsid w:val="002D5F1B"/>
    <w:rsid w:val="002D656E"/>
    <w:rsid w:val="002D699F"/>
    <w:rsid w:val="002D7DFD"/>
    <w:rsid w:val="002E03F3"/>
    <w:rsid w:val="002E1616"/>
    <w:rsid w:val="002E1C2B"/>
    <w:rsid w:val="002E2A7B"/>
    <w:rsid w:val="002E2B1D"/>
    <w:rsid w:val="002E2CA0"/>
    <w:rsid w:val="002E3475"/>
    <w:rsid w:val="002E3A5C"/>
    <w:rsid w:val="002E3C79"/>
    <w:rsid w:val="002E3FF8"/>
    <w:rsid w:val="002E425B"/>
    <w:rsid w:val="002E4AD2"/>
    <w:rsid w:val="002E4BB7"/>
    <w:rsid w:val="002E4F6E"/>
    <w:rsid w:val="002E567A"/>
    <w:rsid w:val="002E56B0"/>
    <w:rsid w:val="002E5B7D"/>
    <w:rsid w:val="002E7B0A"/>
    <w:rsid w:val="002F03CB"/>
    <w:rsid w:val="002F05A6"/>
    <w:rsid w:val="002F0B75"/>
    <w:rsid w:val="002F0D05"/>
    <w:rsid w:val="002F1193"/>
    <w:rsid w:val="002F14AF"/>
    <w:rsid w:val="002F1A7B"/>
    <w:rsid w:val="002F1FAC"/>
    <w:rsid w:val="002F2F24"/>
    <w:rsid w:val="002F329E"/>
    <w:rsid w:val="002F58C8"/>
    <w:rsid w:val="002F6944"/>
    <w:rsid w:val="002F6B7F"/>
    <w:rsid w:val="002F7A6D"/>
    <w:rsid w:val="002F7B68"/>
    <w:rsid w:val="002F7BF6"/>
    <w:rsid w:val="00300394"/>
    <w:rsid w:val="00300949"/>
    <w:rsid w:val="0030140A"/>
    <w:rsid w:val="00301EE1"/>
    <w:rsid w:val="0030266E"/>
    <w:rsid w:val="00303362"/>
    <w:rsid w:val="003034F5"/>
    <w:rsid w:val="00303B01"/>
    <w:rsid w:val="003041C7"/>
    <w:rsid w:val="0030496C"/>
    <w:rsid w:val="00304C7A"/>
    <w:rsid w:val="00304EF2"/>
    <w:rsid w:val="00306997"/>
    <w:rsid w:val="003077A2"/>
    <w:rsid w:val="003077D1"/>
    <w:rsid w:val="0031028C"/>
    <w:rsid w:val="003102C1"/>
    <w:rsid w:val="0031091F"/>
    <w:rsid w:val="00311271"/>
    <w:rsid w:val="00311905"/>
    <w:rsid w:val="00311A6C"/>
    <w:rsid w:val="00311C5F"/>
    <w:rsid w:val="00312D09"/>
    <w:rsid w:val="00312FF0"/>
    <w:rsid w:val="0031300A"/>
    <w:rsid w:val="00313097"/>
    <w:rsid w:val="003139C4"/>
    <w:rsid w:val="003149CA"/>
    <w:rsid w:val="00314B2A"/>
    <w:rsid w:val="00314C96"/>
    <w:rsid w:val="00314ED8"/>
    <w:rsid w:val="00314FC7"/>
    <w:rsid w:val="00315C36"/>
    <w:rsid w:val="00315E6F"/>
    <w:rsid w:val="003161CE"/>
    <w:rsid w:val="00316D0E"/>
    <w:rsid w:val="0031737F"/>
    <w:rsid w:val="003176D8"/>
    <w:rsid w:val="0031778A"/>
    <w:rsid w:val="0031788A"/>
    <w:rsid w:val="00317B56"/>
    <w:rsid w:val="00317D59"/>
    <w:rsid w:val="003201A9"/>
    <w:rsid w:val="0032023C"/>
    <w:rsid w:val="003204C7"/>
    <w:rsid w:val="00320C46"/>
    <w:rsid w:val="003210FD"/>
    <w:rsid w:val="0032195A"/>
    <w:rsid w:val="00321C93"/>
    <w:rsid w:val="00321DC5"/>
    <w:rsid w:val="00322902"/>
    <w:rsid w:val="00323331"/>
    <w:rsid w:val="00323422"/>
    <w:rsid w:val="0032380C"/>
    <w:rsid w:val="00323F6D"/>
    <w:rsid w:val="00324284"/>
    <w:rsid w:val="00325B2A"/>
    <w:rsid w:val="003260A1"/>
    <w:rsid w:val="003262F1"/>
    <w:rsid w:val="00326599"/>
    <w:rsid w:val="00326EE8"/>
    <w:rsid w:val="0032767D"/>
    <w:rsid w:val="00327CE2"/>
    <w:rsid w:val="00327F10"/>
    <w:rsid w:val="00327F96"/>
    <w:rsid w:val="00327FEA"/>
    <w:rsid w:val="0033033A"/>
    <w:rsid w:val="00330945"/>
    <w:rsid w:val="00330CFA"/>
    <w:rsid w:val="003319C2"/>
    <w:rsid w:val="00332380"/>
    <w:rsid w:val="00332ACD"/>
    <w:rsid w:val="00332DD3"/>
    <w:rsid w:val="003338A5"/>
    <w:rsid w:val="00334691"/>
    <w:rsid w:val="0033509E"/>
    <w:rsid w:val="0033521A"/>
    <w:rsid w:val="003353C3"/>
    <w:rsid w:val="003362CA"/>
    <w:rsid w:val="0033630B"/>
    <w:rsid w:val="0033635F"/>
    <w:rsid w:val="00336F02"/>
    <w:rsid w:val="00337544"/>
    <w:rsid w:val="003375F1"/>
    <w:rsid w:val="003377F2"/>
    <w:rsid w:val="003410EC"/>
    <w:rsid w:val="00341C2F"/>
    <w:rsid w:val="00343049"/>
    <w:rsid w:val="0034320C"/>
    <w:rsid w:val="00343C45"/>
    <w:rsid w:val="00343FE4"/>
    <w:rsid w:val="003441D7"/>
    <w:rsid w:val="00344455"/>
    <w:rsid w:val="003445FF"/>
    <w:rsid w:val="003449DC"/>
    <w:rsid w:val="00344DF9"/>
    <w:rsid w:val="00344FC4"/>
    <w:rsid w:val="00345DA9"/>
    <w:rsid w:val="00346182"/>
    <w:rsid w:val="003465B7"/>
    <w:rsid w:val="00346FCC"/>
    <w:rsid w:val="003471E8"/>
    <w:rsid w:val="00347445"/>
    <w:rsid w:val="00350837"/>
    <w:rsid w:val="00350986"/>
    <w:rsid w:val="003514A2"/>
    <w:rsid w:val="0035152E"/>
    <w:rsid w:val="0035166D"/>
    <w:rsid w:val="003519D3"/>
    <w:rsid w:val="003520C5"/>
    <w:rsid w:val="00352428"/>
    <w:rsid w:val="00352512"/>
    <w:rsid w:val="0035279C"/>
    <w:rsid w:val="00352897"/>
    <w:rsid w:val="00353631"/>
    <w:rsid w:val="00353FB7"/>
    <w:rsid w:val="00354860"/>
    <w:rsid w:val="00354E53"/>
    <w:rsid w:val="0035563D"/>
    <w:rsid w:val="00355E82"/>
    <w:rsid w:val="00356215"/>
    <w:rsid w:val="00356412"/>
    <w:rsid w:val="003566FC"/>
    <w:rsid w:val="00356CD2"/>
    <w:rsid w:val="0035769C"/>
    <w:rsid w:val="00357BC7"/>
    <w:rsid w:val="003606C2"/>
    <w:rsid w:val="003609F4"/>
    <w:rsid w:val="00361079"/>
    <w:rsid w:val="00361283"/>
    <w:rsid w:val="00362500"/>
    <w:rsid w:val="00362BCC"/>
    <w:rsid w:val="00363585"/>
    <w:rsid w:val="00363636"/>
    <w:rsid w:val="003642D3"/>
    <w:rsid w:val="00364865"/>
    <w:rsid w:val="00364D3C"/>
    <w:rsid w:val="00365793"/>
    <w:rsid w:val="00366C17"/>
    <w:rsid w:val="00366E18"/>
    <w:rsid w:val="00370476"/>
    <w:rsid w:val="0037064E"/>
    <w:rsid w:val="00370890"/>
    <w:rsid w:val="0037112C"/>
    <w:rsid w:val="00371772"/>
    <w:rsid w:val="00371DC6"/>
    <w:rsid w:val="00372480"/>
    <w:rsid w:val="00372DE8"/>
    <w:rsid w:val="00372E58"/>
    <w:rsid w:val="003738AB"/>
    <w:rsid w:val="00373A63"/>
    <w:rsid w:val="00374008"/>
    <w:rsid w:val="00374182"/>
    <w:rsid w:val="003742A1"/>
    <w:rsid w:val="00376008"/>
    <w:rsid w:val="00376B2A"/>
    <w:rsid w:val="00377C1A"/>
    <w:rsid w:val="00380051"/>
    <w:rsid w:val="0038046A"/>
    <w:rsid w:val="00380C3E"/>
    <w:rsid w:val="003815A0"/>
    <w:rsid w:val="0038187F"/>
    <w:rsid w:val="003825AB"/>
    <w:rsid w:val="003825FA"/>
    <w:rsid w:val="00382820"/>
    <w:rsid w:val="0038293D"/>
    <w:rsid w:val="003831C2"/>
    <w:rsid w:val="003835C0"/>
    <w:rsid w:val="00384366"/>
    <w:rsid w:val="00384FB5"/>
    <w:rsid w:val="00384FE6"/>
    <w:rsid w:val="00385692"/>
    <w:rsid w:val="0038577B"/>
    <w:rsid w:val="00385A05"/>
    <w:rsid w:val="00385F7A"/>
    <w:rsid w:val="00386296"/>
    <w:rsid w:val="00386B3D"/>
    <w:rsid w:val="00386D82"/>
    <w:rsid w:val="00387871"/>
    <w:rsid w:val="003878B9"/>
    <w:rsid w:val="003900F0"/>
    <w:rsid w:val="003905EE"/>
    <w:rsid w:val="00390E20"/>
    <w:rsid w:val="00391529"/>
    <w:rsid w:val="00392182"/>
    <w:rsid w:val="00392A8A"/>
    <w:rsid w:val="00395925"/>
    <w:rsid w:val="00395C14"/>
    <w:rsid w:val="003960EF"/>
    <w:rsid w:val="00396639"/>
    <w:rsid w:val="003978D9"/>
    <w:rsid w:val="00397D0F"/>
    <w:rsid w:val="003A0895"/>
    <w:rsid w:val="003A08DB"/>
    <w:rsid w:val="003A27F4"/>
    <w:rsid w:val="003A2ADD"/>
    <w:rsid w:val="003A2E8D"/>
    <w:rsid w:val="003A30B1"/>
    <w:rsid w:val="003A333F"/>
    <w:rsid w:val="003A366E"/>
    <w:rsid w:val="003A36FB"/>
    <w:rsid w:val="003A3FD9"/>
    <w:rsid w:val="003A4105"/>
    <w:rsid w:val="003A48B7"/>
    <w:rsid w:val="003A5D2F"/>
    <w:rsid w:val="003A6134"/>
    <w:rsid w:val="003A6F33"/>
    <w:rsid w:val="003B00C7"/>
    <w:rsid w:val="003B065C"/>
    <w:rsid w:val="003B06A5"/>
    <w:rsid w:val="003B15B6"/>
    <w:rsid w:val="003B23E0"/>
    <w:rsid w:val="003B266D"/>
    <w:rsid w:val="003B3BC1"/>
    <w:rsid w:val="003B3C78"/>
    <w:rsid w:val="003B4017"/>
    <w:rsid w:val="003B4122"/>
    <w:rsid w:val="003B4138"/>
    <w:rsid w:val="003B550B"/>
    <w:rsid w:val="003B5C49"/>
    <w:rsid w:val="003B5D7E"/>
    <w:rsid w:val="003B5E81"/>
    <w:rsid w:val="003B6019"/>
    <w:rsid w:val="003C0416"/>
    <w:rsid w:val="003C05F7"/>
    <w:rsid w:val="003C0820"/>
    <w:rsid w:val="003C11C1"/>
    <w:rsid w:val="003C18D8"/>
    <w:rsid w:val="003C1EFD"/>
    <w:rsid w:val="003C21BD"/>
    <w:rsid w:val="003C36E4"/>
    <w:rsid w:val="003C3CF0"/>
    <w:rsid w:val="003C3E8F"/>
    <w:rsid w:val="003C4F3B"/>
    <w:rsid w:val="003C5261"/>
    <w:rsid w:val="003C56AD"/>
    <w:rsid w:val="003C576B"/>
    <w:rsid w:val="003C5B53"/>
    <w:rsid w:val="003C6A4E"/>
    <w:rsid w:val="003C6FEA"/>
    <w:rsid w:val="003C711A"/>
    <w:rsid w:val="003C73AA"/>
    <w:rsid w:val="003C73D5"/>
    <w:rsid w:val="003C75F2"/>
    <w:rsid w:val="003C75FC"/>
    <w:rsid w:val="003D0166"/>
    <w:rsid w:val="003D0401"/>
    <w:rsid w:val="003D0E6F"/>
    <w:rsid w:val="003D1EE3"/>
    <w:rsid w:val="003D2803"/>
    <w:rsid w:val="003D2ADA"/>
    <w:rsid w:val="003D2F32"/>
    <w:rsid w:val="003D30E2"/>
    <w:rsid w:val="003D316F"/>
    <w:rsid w:val="003D31EC"/>
    <w:rsid w:val="003D3793"/>
    <w:rsid w:val="003D4259"/>
    <w:rsid w:val="003D42DA"/>
    <w:rsid w:val="003D4A15"/>
    <w:rsid w:val="003D53E7"/>
    <w:rsid w:val="003D57EA"/>
    <w:rsid w:val="003D65F0"/>
    <w:rsid w:val="003D6E51"/>
    <w:rsid w:val="003D73B9"/>
    <w:rsid w:val="003D74FD"/>
    <w:rsid w:val="003D7D61"/>
    <w:rsid w:val="003E0148"/>
    <w:rsid w:val="003E076A"/>
    <w:rsid w:val="003E0950"/>
    <w:rsid w:val="003E0A0D"/>
    <w:rsid w:val="003E0DEE"/>
    <w:rsid w:val="003E1E54"/>
    <w:rsid w:val="003E1E9E"/>
    <w:rsid w:val="003E2BAD"/>
    <w:rsid w:val="003E3EDB"/>
    <w:rsid w:val="003E46B9"/>
    <w:rsid w:val="003E4B31"/>
    <w:rsid w:val="003E4B51"/>
    <w:rsid w:val="003E56E9"/>
    <w:rsid w:val="003E573E"/>
    <w:rsid w:val="003E5967"/>
    <w:rsid w:val="003E5A6E"/>
    <w:rsid w:val="003E5BB3"/>
    <w:rsid w:val="003E612F"/>
    <w:rsid w:val="003E6573"/>
    <w:rsid w:val="003E700B"/>
    <w:rsid w:val="003E78D0"/>
    <w:rsid w:val="003E7B1C"/>
    <w:rsid w:val="003E7DF6"/>
    <w:rsid w:val="003E7E34"/>
    <w:rsid w:val="003F0459"/>
    <w:rsid w:val="003F0A3C"/>
    <w:rsid w:val="003F0B48"/>
    <w:rsid w:val="003F0BC0"/>
    <w:rsid w:val="003F0C4F"/>
    <w:rsid w:val="003F19EA"/>
    <w:rsid w:val="003F1E2A"/>
    <w:rsid w:val="003F27B4"/>
    <w:rsid w:val="003F3184"/>
    <w:rsid w:val="003F3622"/>
    <w:rsid w:val="003F3804"/>
    <w:rsid w:val="003F48C0"/>
    <w:rsid w:val="003F4FC5"/>
    <w:rsid w:val="003F59C9"/>
    <w:rsid w:val="003F5B04"/>
    <w:rsid w:val="003F5D64"/>
    <w:rsid w:val="003F66DE"/>
    <w:rsid w:val="003F7976"/>
    <w:rsid w:val="003F7D37"/>
    <w:rsid w:val="004001EA"/>
    <w:rsid w:val="00400F31"/>
    <w:rsid w:val="00401FE0"/>
    <w:rsid w:val="00402A27"/>
    <w:rsid w:val="004034FE"/>
    <w:rsid w:val="00403C2D"/>
    <w:rsid w:val="00403EAC"/>
    <w:rsid w:val="004041CB"/>
    <w:rsid w:val="004043EC"/>
    <w:rsid w:val="00404785"/>
    <w:rsid w:val="00404880"/>
    <w:rsid w:val="004051DC"/>
    <w:rsid w:val="00405276"/>
    <w:rsid w:val="00405490"/>
    <w:rsid w:val="00405800"/>
    <w:rsid w:val="004058C8"/>
    <w:rsid w:val="00405F16"/>
    <w:rsid w:val="004061B9"/>
    <w:rsid w:val="00406583"/>
    <w:rsid w:val="00406C22"/>
    <w:rsid w:val="00407408"/>
    <w:rsid w:val="00407C90"/>
    <w:rsid w:val="00407FA2"/>
    <w:rsid w:val="00407FFC"/>
    <w:rsid w:val="0041068F"/>
    <w:rsid w:val="00411092"/>
    <w:rsid w:val="0041149E"/>
    <w:rsid w:val="00411856"/>
    <w:rsid w:val="004138CF"/>
    <w:rsid w:val="004142D1"/>
    <w:rsid w:val="00414461"/>
    <w:rsid w:val="00414581"/>
    <w:rsid w:val="00414992"/>
    <w:rsid w:val="0041515C"/>
    <w:rsid w:val="0041528A"/>
    <w:rsid w:val="004176E3"/>
    <w:rsid w:val="00417751"/>
    <w:rsid w:val="00417D35"/>
    <w:rsid w:val="004203B9"/>
    <w:rsid w:val="00420A63"/>
    <w:rsid w:val="00420A92"/>
    <w:rsid w:val="00420DC0"/>
    <w:rsid w:val="00421180"/>
    <w:rsid w:val="0042150E"/>
    <w:rsid w:val="004219B2"/>
    <w:rsid w:val="00421BA7"/>
    <w:rsid w:val="00421FB0"/>
    <w:rsid w:val="0042281F"/>
    <w:rsid w:val="00422AB1"/>
    <w:rsid w:val="00422DB4"/>
    <w:rsid w:val="00423830"/>
    <w:rsid w:val="00423E82"/>
    <w:rsid w:val="00424EAD"/>
    <w:rsid w:val="00424F64"/>
    <w:rsid w:val="004301A7"/>
    <w:rsid w:val="00430784"/>
    <w:rsid w:val="00430B56"/>
    <w:rsid w:val="00431138"/>
    <w:rsid w:val="00431570"/>
    <w:rsid w:val="00431932"/>
    <w:rsid w:val="004328D6"/>
    <w:rsid w:val="00432A97"/>
    <w:rsid w:val="00432CC3"/>
    <w:rsid w:val="00433C12"/>
    <w:rsid w:val="0043602A"/>
    <w:rsid w:val="004360A8"/>
    <w:rsid w:val="004368CE"/>
    <w:rsid w:val="00436ED1"/>
    <w:rsid w:val="004379B5"/>
    <w:rsid w:val="00437FDD"/>
    <w:rsid w:val="004400A7"/>
    <w:rsid w:val="00440100"/>
    <w:rsid w:val="00440573"/>
    <w:rsid w:val="00441485"/>
    <w:rsid w:val="004418FA"/>
    <w:rsid w:val="00443DCF"/>
    <w:rsid w:val="00443FEC"/>
    <w:rsid w:val="004440E9"/>
    <w:rsid w:val="004443A3"/>
    <w:rsid w:val="00444E50"/>
    <w:rsid w:val="00445162"/>
    <w:rsid w:val="004463AB"/>
    <w:rsid w:val="00447868"/>
    <w:rsid w:val="00447881"/>
    <w:rsid w:val="00450CF9"/>
    <w:rsid w:val="00451295"/>
    <w:rsid w:val="00451571"/>
    <w:rsid w:val="00451AB0"/>
    <w:rsid w:val="004520F5"/>
    <w:rsid w:val="00452189"/>
    <w:rsid w:val="00452546"/>
    <w:rsid w:val="00452713"/>
    <w:rsid w:val="00452BD3"/>
    <w:rsid w:val="00453137"/>
    <w:rsid w:val="0045338A"/>
    <w:rsid w:val="00454687"/>
    <w:rsid w:val="00455433"/>
    <w:rsid w:val="00455541"/>
    <w:rsid w:val="00455A71"/>
    <w:rsid w:val="00455EDE"/>
    <w:rsid w:val="004564C8"/>
    <w:rsid w:val="0045664D"/>
    <w:rsid w:val="00456AD3"/>
    <w:rsid w:val="004570E0"/>
    <w:rsid w:val="00457FD5"/>
    <w:rsid w:val="0046091B"/>
    <w:rsid w:val="0046104C"/>
    <w:rsid w:val="0046141B"/>
    <w:rsid w:val="00462570"/>
    <w:rsid w:val="00462DC6"/>
    <w:rsid w:val="00463159"/>
    <w:rsid w:val="00464073"/>
    <w:rsid w:val="00464888"/>
    <w:rsid w:val="00464BE8"/>
    <w:rsid w:val="00464E96"/>
    <w:rsid w:val="00464FF1"/>
    <w:rsid w:val="004652A1"/>
    <w:rsid w:val="004657B4"/>
    <w:rsid w:val="0046646A"/>
    <w:rsid w:val="00466E80"/>
    <w:rsid w:val="0047029C"/>
    <w:rsid w:val="00470559"/>
    <w:rsid w:val="0047080A"/>
    <w:rsid w:val="00470AEC"/>
    <w:rsid w:val="00471505"/>
    <w:rsid w:val="0047174D"/>
    <w:rsid w:val="00472411"/>
    <w:rsid w:val="00472ED3"/>
    <w:rsid w:val="00473160"/>
    <w:rsid w:val="004732F1"/>
    <w:rsid w:val="00473B61"/>
    <w:rsid w:val="0047440C"/>
    <w:rsid w:val="004746FD"/>
    <w:rsid w:val="00474F3C"/>
    <w:rsid w:val="004766F5"/>
    <w:rsid w:val="00476879"/>
    <w:rsid w:val="00476899"/>
    <w:rsid w:val="004769CE"/>
    <w:rsid w:val="004774C2"/>
    <w:rsid w:val="00477AFA"/>
    <w:rsid w:val="00480723"/>
    <w:rsid w:val="00480E11"/>
    <w:rsid w:val="00480E74"/>
    <w:rsid w:val="00481476"/>
    <w:rsid w:val="004827CA"/>
    <w:rsid w:val="00482963"/>
    <w:rsid w:val="00482C81"/>
    <w:rsid w:val="004835A9"/>
    <w:rsid w:val="004838EB"/>
    <w:rsid w:val="00483CE7"/>
    <w:rsid w:val="00483ECC"/>
    <w:rsid w:val="00484457"/>
    <w:rsid w:val="00484EAA"/>
    <w:rsid w:val="00485040"/>
    <w:rsid w:val="00485503"/>
    <w:rsid w:val="00485796"/>
    <w:rsid w:val="00486C24"/>
    <w:rsid w:val="0048750F"/>
    <w:rsid w:val="00490A5A"/>
    <w:rsid w:val="00490E09"/>
    <w:rsid w:val="00490ECE"/>
    <w:rsid w:val="00490F6B"/>
    <w:rsid w:val="00491412"/>
    <w:rsid w:val="00491E12"/>
    <w:rsid w:val="0049271D"/>
    <w:rsid w:val="004927D6"/>
    <w:rsid w:val="00492A54"/>
    <w:rsid w:val="004935E0"/>
    <w:rsid w:val="00493601"/>
    <w:rsid w:val="00493B79"/>
    <w:rsid w:val="00493F33"/>
    <w:rsid w:val="004945A5"/>
    <w:rsid w:val="00494922"/>
    <w:rsid w:val="004957F7"/>
    <w:rsid w:val="00495EB9"/>
    <w:rsid w:val="00496A0F"/>
    <w:rsid w:val="00496F28"/>
    <w:rsid w:val="00497A84"/>
    <w:rsid w:val="00497B3D"/>
    <w:rsid w:val="004A0500"/>
    <w:rsid w:val="004A082D"/>
    <w:rsid w:val="004A12FE"/>
    <w:rsid w:val="004A3442"/>
    <w:rsid w:val="004A37EA"/>
    <w:rsid w:val="004A3CEA"/>
    <w:rsid w:val="004A44F8"/>
    <w:rsid w:val="004A4630"/>
    <w:rsid w:val="004A4ABC"/>
    <w:rsid w:val="004A5057"/>
    <w:rsid w:val="004A58D1"/>
    <w:rsid w:val="004A5C48"/>
    <w:rsid w:val="004A5DE4"/>
    <w:rsid w:val="004A6B36"/>
    <w:rsid w:val="004B08BA"/>
    <w:rsid w:val="004B16E9"/>
    <w:rsid w:val="004B1D0F"/>
    <w:rsid w:val="004B29CF"/>
    <w:rsid w:val="004B2BA3"/>
    <w:rsid w:val="004B2C7D"/>
    <w:rsid w:val="004B387D"/>
    <w:rsid w:val="004B3DE4"/>
    <w:rsid w:val="004B470C"/>
    <w:rsid w:val="004B553E"/>
    <w:rsid w:val="004B592E"/>
    <w:rsid w:val="004B7272"/>
    <w:rsid w:val="004C0154"/>
    <w:rsid w:val="004C016B"/>
    <w:rsid w:val="004C02F8"/>
    <w:rsid w:val="004C05EC"/>
    <w:rsid w:val="004C06AD"/>
    <w:rsid w:val="004C122A"/>
    <w:rsid w:val="004C25C6"/>
    <w:rsid w:val="004C2639"/>
    <w:rsid w:val="004C2E08"/>
    <w:rsid w:val="004C3223"/>
    <w:rsid w:val="004C345F"/>
    <w:rsid w:val="004C3725"/>
    <w:rsid w:val="004C39E6"/>
    <w:rsid w:val="004C4E69"/>
    <w:rsid w:val="004C5415"/>
    <w:rsid w:val="004C56C4"/>
    <w:rsid w:val="004C6231"/>
    <w:rsid w:val="004C6665"/>
    <w:rsid w:val="004C7A3E"/>
    <w:rsid w:val="004C7EE9"/>
    <w:rsid w:val="004D06F7"/>
    <w:rsid w:val="004D098B"/>
    <w:rsid w:val="004D0EFF"/>
    <w:rsid w:val="004D1064"/>
    <w:rsid w:val="004D1F1A"/>
    <w:rsid w:val="004D24AF"/>
    <w:rsid w:val="004D2E29"/>
    <w:rsid w:val="004D2EB3"/>
    <w:rsid w:val="004D2FAE"/>
    <w:rsid w:val="004D347C"/>
    <w:rsid w:val="004D3560"/>
    <w:rsid w:val="004D3590"/>
    <w:rsid w:val="004D37BE"/>
    <w:rsid w:val="004D3EB6"/>
    <w:rsid w:val="004D45ED"/>
    <w:rsid w:val="004D47D4"/>
    <w:rsid w:val="004D50A7"/>
    <w:rsid w:val="004D5A50"/>
    <w:rsid w:val="004D6150"/>
    <w:rsid w:val="004D6EF7"/>
    <w:rsid w:val="004D6FC4"/>
    <w:rsid w:val="004D70D2"/>
    <w:rsid w:val="004D7BFC"/>
    <w:rsid w:val="004D7CFD"/>
    <w:rsid w:val="004E04DF"/>
    <w:rsid w:val="004E0CC1"/>
    <w:rsid w:val="004E0E0F"/>
    <w:rsid w:val="004E0E4B"/>
    <w:rsid w:val="004E1255"/>
    <w:rsid w:val="004E17C0"/>
    <w:rsid w:val="004E37E1"/>
    <w:rsid w:val="004E3C65"/>
    <w:rsid w:val="004E3FCA"/>
    <w:rsid w:val="004E727A"/>
    <w:rsid w:val="004F0FF1"/>
    <w:rsid w:val="004F1E18"/>
    <w:rsid w:val="004F1EC8"/>
    <w:rsid w:val="004F25B6"/>
    <w:rsid w:val="004F26B6"/>
    <w:rsid w:val="004F342B"/>
    <w:rsid w:val="004F4006"/>
    <w:rsid w:val="004F4F41"/>
    <w:rsid w:val="004F510F"/>
    <w:rsid w:val="004F649A"/>
    <w:rsid w:val="004F67E5"/>
    <w:rsid w:val="004F6A24"/>
    <w:rsid w:val="004F79E3"/>
    <w:rsid w:val="004F7FE0"/>
    <w:rsid w:val="005000A3"/>
    <w:rsid w:val="005002C0"/>
    <w:rsid w:val="005007F3"/>
    <w:rsid w:val="005008FB"/>
    <w:rsid w:val="00500F17"/>
    <w:rsid w:val="00501633"/>
    <w:rsid w:val="00501D24"/>
    <w:rsid w:val="00502472"/>
    <w:rsid w:val="00502AD3"/>
    <w:rsid w:val="00503518"/>
    <w:rsid w:val="00504E41"/>
    <w:rsid w:val="00506F1B"/>
    <w:rsid w:val="0050717F"/>
    <w:rsid w:val="0050770E"/>
    <w:rsid w:val="00507F12"/>
    <w:rsid w:val="00510081"/>
    <w:rsid w:val="00510ECB"/>
    <w:rsid w:val="00510ECF"/>
    <w:rsid w:val="00512106"/>
    <w:rsid w:val="005130C8"/>
    <w:rsid w:val="0051405C"/>
    <w:rsid w:val="00515011"/>
    <w:rsid w:val="0051506D"/>
    <w:rsid w:val="0051517B"/>
    <w:rsid w:val="0051607F"/>
    <w:rsid w:val="00516461"/>
    <w:rsid w:val="00516BC5"/>
    <w:rsid w:val="00516FBE"/>
    <w:rsid w:val="00517092"/>
    <w:rsid w:val="0051762B"/>
    <w:rsid w:val="00517CD3"/>
    <w:rsid w:val="0052009B"/>
    <w:rsid w:val="005215DD"/>
    <w:rsid w:val="00521D62"/>
    <w:rsid w:val="005230DC"/>
    <w:rsid w:val="005236DB"/>
    <w:rsid w:val="00524B83"/>
    <w:rsid w:val="00524E8C"/>
    <w:rsid w:val="00526076"/>
    <w:rsid w:val="00526337"/>
    <w:rsid w:val="00526862"/>
    <w:rsid w:val="0052690B"/>
    <w:rsid w:val="00526C7A"/>
    <w:rsid w:val="0053054F"/>
    <w:rsid w:val="005327C3"/>
    <w:rsid w:val="00532D34"/>
    <w:rsid w:val="005340A1"/>
    <w:rsid w:val="005340B9"/>
    <w:rsid w:val="00534125"/>
    <w:rsid w:val="0053485E"/>
    <w:rsid w:val="005349D3"/>
    <w:rsid w:val="00534B08"/>
    <w:rsid w:val="00536060"/>
    <w:rsid w:val="00536EC1"/>
    <w:rsid w:val="0053721E"/>
    <w:rsid w:val="00537550"/>
    <w:rsid w:val="0053779D"/>
    <w:rsid w:val="00537FAA"/>
    <w:rsid w:val="00540FB7"/>
    <w:rsid w:val="00541CB2"/>
    <w:rsid w:val="00542126"/>
    <w:rsid w:val="00542224"/>
    <w:rsid w:val="00542CA2"/>
    <w:rsid w:val="00542F90"/>
    <w:rsid w:val="005431B4"/>
    <w:rsid w:val="00545519"/>
    <w:rsid w:val="00545FCD"/>
    <w:rsid w:val="005463CC"/>
    <w:rsid w:val="00546B0E"/>
    <w:rsid w:val="00546D32"/>
    <w:rsid w:val="00546F31"/>
    <w:rsid w:val="00547209"/>
    <w:rsid w:val="00547438"/>
    <w:rsid w:val="00551B77"/>
    <w:rsid w:val="00552415"/>
    <w:rsid w:val="00552C2B"/>
    <w:rsid w:val="00552DC1"/>
    <w:rsid w:val="005533D1"/>
    <w:rsid w:val="005537E9"/>
    <w:rsid w:val="005541F6"/>
    <w:rsid w:val="005549F4"/>
    <w:rsid w:val="00555DBA"/>
    <w:rsid w:val="0055622B"/>
    <w:rsid w:val="00556803"/>
    <w:rsid w:val="00557089"/>
    <w:rsid w:val="0055709C"/>
    <w:rsid w:val="005571E5"/>
    <w:rsid w:val="005576FF"/>
    <w:rsid w:val="005579EF"/>
    <w:rsid w:val="0056021B"/>
    <w:rsid w:val="00560B41"/>
    <w:rsid w:val="005618DD"/>
    <w:rsid w:val="00561B98"/>
    <w:rsid w:val="00562884"/>
    <w:rsid w:val="005632B2"/>
    <w:rsid w:val="00564485"/>
    <w:rsid w:val="005644B8"/>
    <w:rsid w:val="005647C6"/>
    <w:rsid w:val="005649A7"/>
    <w:rsid w:val="00564FC5"/>
    <w:rsid w:val="005653A7"/>
    <w:rsid w:val="005657E5"/>
    <w:rsid w:val="00565DE4"/>
    <w:rsid w:val="0056602A"/>
    <w:rsid w:val="005662D6"/>
    <w:rsid w:val="0056646D"/>
    <w:rsid w:val="005665C6"/>
    <w:rsid w:val="00566851"/>
    <w:rsid w:val="005676DC"/>
    <w:rsid w:val="00571657"/>
    <w:rsid w:val="005725CF"/>
    <w:rsid w:val="00572824"/>
    <w:rsid w:val="00572B7B"/>
    <w:rsid w:val="005736E0"/>
    <w:rsid w:val="00573BA5"/>
    <w:rsid w:val="005746D0"/>
    <w:rsid w:val="005747E5"/>
    <w:rsid w:val="00575122"/>
    <w:rsid w:val="0057563C"/>
    <w:rsid w:val="00575935"/>
    <w:rsid w:val="00576A5F"/>
    <w:rsid w:val="00576AA5"/>
    <w:rsid w:val="00576BAD"/>
    <w:rsid w:val="00576CA8"/>
    <w:rsid w:val="0057705A"/>
    <w:rsid w:val="0057774A"/>
    <w:rsid w:val="00580E83"/>
    <w:rsid w:val="00583A50"/>
    <w:rsid w:val="005841DF"/>
    <w:rsid w:val="00585044"/>
    <w:rsid w:val="00585652"/>
    <w:rsid w:val="00585714"/>
    <w:rsid w:val="00585A16"/>
    <w:rsid w:val="00585C12"/>
    <w:rsid w:val="005860D5"/>
    <w:rsid w:val="0058650C"/>
    <w:rsid w:val="005865EF"/>
    <w:rsid w:val="00586963"/>
    <w:rsid w:val="005869AB"/>
    <w:rsid w:val="005869AC"/>
    <w:rsid w:val="005870A6"/>
    <w:rsid w:val="0058757E"/>
    <w:rsid w:val="00590742"/>
    <w:rsid w:val="00590CCE"/>
    <w:rsid w:val="0059104D"/>
    <w:rsid w:val="005910CF"/>
    <w:rsid w:val="005911FE"/>
    <w:rsid w:val="00591A20"/>
    <w:rsid w:val="00591D84"/>
    <w:rsid w:val="0059203C"/>
    <w:rsid w:val="00592C66"/>
    <w:rsid w:val="00592CCA"/>
    <w:rsid w:val="00592D6A"/>
    <w:rsid w:val="00592DE2"/>
    <w:rsid w:val="00593D8D"/>
    <w:rsid w:val="00593D94"/>
    <w:rsid w:val="00594B99"/>
    <w:rsid w:val="005960D9"/>
    <w:rsid w:val="00596E00"/>
    <w:rsid w:val="00596EFA"/>
    <w:rsid w:val="00596F75"/>
    <w:rsid w:val="00596FB5"/>
    <w:rsid w:val="005971AE"/>
    <w:rsid w:val="0059772E"/>
    <w:rsid w:val="005A1071"/>
    <w:rsid w:val="005A1687"/>
    <w:rsid w:val="005A17D9"/>
    <w:rsid w:val="005A2684"/>
    <w:rsid w:val="005A2756"/>
    <w:rsid w:val="005A3414"/>
    <w:rsid w:val="005A3D18"/>
    <w:rsid w:val="005A3D39"/>
    <w:rsid w:val="005A40E8"/>
    <w:rsid w:val="005A46E8"/>
    <w:rsid w:val="005A52A5"/>
    <w:rsid w:val="005A55A9"/>
    <w:rsid w:val="005A5656"/>
    <w:rsid w:val="005A570B"/>
    <w:rsid w:val="005A6037"/>
    <w:rsid w:val="005A6352"/>
    <w:rsid w:val="005A6B22"/>
    <w:rsid w:val="005A6F0C"/>
    <w:rsid w:val="005A798C"/>
    <w:rsid w:val="005A7FB3"/>
    <w:rsid w:val="005B0AA9"/>
    <w:rsid w:val="005B0CE8"/>
    <w:rsid w:val="005B1BCD"/>
    <w:rsid w:val="005B34B6"/>
    <w:rsid w:val="005B34FB"/>
    <w:rsid w:val="005B4C13"/>
    <w:rsid w:val="005B55E0"/>
    <w:rsid w:val="005B616C"/>
    <w:rsid w:val="005B617C"/>
    <w:rsid w:val="005B63A7"/>
    <w:rsid w:val="005B6647"/>
    <w:rsid w:val="005B799D"/>
    <w:rsid w:val="005C01F8"/>
    <w:rsid w:val="005C020E"/>
    <w:rsid w:val="005C06B6"/>
    <w:rsid w:val="005C07BF"/>
    <w:rsid w:val="005C08BD"/>
    <w:rsid w:val="005C13DD"/>
    <w:rsid w:val="005C1AB7"/>
    <w:rsid w:val="005C202D"/>
    <w:rsid w:val="005C4E2E"/>
    <w:rsid w:val="005C5234"/>
    <w:rsid w:val="005C5338"/>
    <w:rsid w:val="005C579D"/>
    <w:rsid w:val="005C6BF8"/>
    <w:rsid w:val="005D0A96"/>
    <w:rsid w:val="005D0ADA"/>
    <w:rsid w:val="005D165D"/>
    <w:rsid w:val="005D1A49"/>
    <w:rsid w:val="005D215F"/>
    <w:rsid w:val="005D21F2"/>
    <w:rsid w:val="005D2359"/>
    <w:rsid w:val="005D2BF7"/>
    <w:rsid w:val="005D2C6E"/>
    <w:rsid w:val="005D3698"/>
    <w:rsid w:val="005D4239"/>
    <w:rsid w:val="005D4716"/>
    <w:rsid w:val="005D49CE"/>
    <w:rsid w:val="005D6336"/>
    <w:rsid w:val="005D6DF4"/>
    <w:rsid w:val="005D7549"/>
    <w:rsid w:val="005D7619"/>
    <w:rsid w:val="005E0712"/>
    <w:rsid w:val="005E0A3D"/>
    <w:rsid w:val="005E154A"/>
    <w:rsid w:val="005E2061"/>
    <w:rsid w:val="005E2107"/>
    <w:rsid w:val="005E2D21"/>
    <w:rsid w:val="005E2DC4"/>
    <w:rsid w:val="005E36B1"/>
    <w:rsid w:val="005E3ECD"/>
    <w:rsid w:val="005E438E"/>
    <w:rsid w:val="005E44F2"/>
    <w:rsid w:val="005E5579"/>
    <w:rsid w:val="005E5849"/>
    <w:rsid w:val="005E5B27"/>
    <w:rsid w:val="005E5D93"/>
    <w:rsid w:val="005E630D"/>
    <w:rsid w:val="005E6887"/>
    <w:rsid w:val="005E6E42"/>
    <w:rsid w:val="005E7A55"/>
    <w:rsid w:val="005F07F5"/>
    <w:rsid w:val="005F08DF"/>
    <w:rsid w:val="005F0A30"/>
    <w:rsid w:val="005F0B5B"/>
    <w:rsid w:val="005F0D4A"/>
    <w:rsid w:val="005F0F75"/>
    <w:rsid w:val="005F0FC4"/>
    <w:rsid w:val="005F14D3"/>
    <w:rsid w:val="005F205F"/>
    <w:rsid w:val="005F22DD"/>
    <w:rsid w:val="005F32AF"/>
    <w:rsid w:val="005F335D"/>
    <w:rsid w:val="005F34E1"/>
    <w:rsid w:val="005F3DF1"/>
    <w:rsid w:val="005F4095"/>
    <w:rsid w:val="005F4183"/>
    <w:rsid w:val="005F4944"/>
    <w:rsid w:val="005F4FFC"/>
    <w:rsid w:val="005F6847"/>
    <w:rsid w:val="00600344"/>
    <w:rsid w:val="006004A3"/>
    <w:rsid w:val="00600D4B"/>
    <w:rsid w:val="0060284E"/>
    <w:rsid w:val="006030F1"/>
    <w:rsid w:val="006033F4"/>
    <w:rsid w:val="0060388F"/>
    <w:rsid w:val="00604F98"/>
    <w:rsid w:val="006055AA"/>
    <w:rsid w:val="006066BE"/>
    <w:rsid w:val="00606E8C"/>
    <w:rsid w:val="006076AC"/>
    <w:rsid w:val="00607ADF"/>
    <w:rsid w:val="0061035D"/>
    <w:rsid w:val="00610443"/>
    <w:rsid w:val="00610CE3"/>
    <w:rsid w:val="00611C4B"/>
    <w:rsid w:val="006125B6"/>
    <w:rsid w:val="0061349D"/>
    <w:rsid w:val="0061433C"/>
    <w:rsid w:val="006146D0"/>
    <w:rsid w:val="00615100"/>
    <w:rsid w:val="006151E8"/>
    <w:rsid w:val="00615A8B"/>
    <w:rsid w:val="006166D9"/>
    <w:rsid w:val="00616A3C"/>
    <w:rsid w:val="00616CD5"/>
    <w:rsid w:val="00617411"/>
    <w:rsid w:val="006175C4"/>
    <w:rsid w:val="00617924"/>
    <w:rsid w:val="00617DC2"/>
    <w:rsid w:val="00620F2D"/>
    <w:rsid w:val="006211C6"/>
    <w:rsid w:val="006215FE"/>
    <w:rsid w:val="00621CF6"/>
    <w:rsid w:val="00622012"/>
    <w:rsid w:val="00622130"/>
    <w:rsid w:val="00622AE3"/>
    <w:rsid w:val="00622C71"/>
    <w:rsid w:val="006234BA"/>
    <w:rsid w:val="006239CE"/>
    <w:rsid w:val="00623EFE"/>
    <w:rsid w:val="00624BF5"/>
    <w:rsid w:val="00625025"/>
    <w:rsid w:val="0062631D"/>
    <w:rsid w:val="00626B38"/>
    <w:rsid w:val="00626C20"/>
    <w:rsid w:val="00626C9A"/>
    <w:rsid w:val="0062736C"/>
    <w:rsid w:val="0062769B"/>
    <w:rsid w:val="0063029F"/>
    <w:rsid w:val="006306C1"/>
    <w:rsid w:val="00631AC6"/>
    <w:rsid w:val="006332DF"/>
    <w:rsid w:val="0063337E"/>
    <w:rsid w:val="00634934"/>
    <w:rsid w:val="0063500B"/>
    <w:rsid w:val="006353E9"/>
    <w:rsid w:val="00635ED4"/>
    <w:rsid w:val="0063626C"/>
    <w:rsid w:val="00636492"/>
    <w:rsid w:val="0063705B"/>
    <w:rsid w:val="00637604"/>
    <w:rsid w:val="0063793B"/>
    <w:rsid w:val="00640E35"/>
    <w:rsid w:val="00641637"/>
    <w:rsid w:val="0064276E"/>
    <w:rsid w:val="00642FA3"/>
    <w:rsid w:val="006430EE"/>
    <w:rsid w:val="00643217"/>
    <w:rsid w:val="006438EF"/>
    <w:rsid w:val="00643EB3"/>
    <w:rsid w:val="00644B32"/>
    <w:rsid w:val="00645107"/>
    <w:rsid w:val="006457F2"/>
    <w:rsid w:val="00645CC7"/>
    <w:rsid w:val="00646D5B"/>
    <w:rsid w:val="00646DC2"/>
    <w:rsid w:val="006505B3"/>
    <w:rsid w:val="00650C7B"/>
    <w:rsid w:val="006518EB"/>
    <w:rsid w:val="00651DD3"/>
    <w:rsid w:val="00653103"/>
    <w:rsid w:val="00653AE7"/>
    <w:rsid w:val="0065427A"/>
    <w:rsid w:val="00654C20"/>
    <w:rsid w:val="0065505C"/>
    <w:rsid w:val="00655246"/>
    <w:rsid w:val="00655334"/>
    <w:rsid w:val="00655B74"/>
    <w:rsid w:val="0065642A"/>
    <w:rsid w:val="0065666B"/>
    <w:rsid w:val="00656982"/>
    <w:rsid w:val="006606BC"/>
    <w:rsid w:val="006609DF"/>
    <w:rsid w:val="006615A8"/>
    <w:rsid w:val="006617F3"/>
    <w:rsid w:val="0066190C"/>
    <w:rsid w:val="00661D62"/>
    <w:rsid w:val="00662373"/>
    <w:rsid w:val="006626FA"/>
    <w:rsid w:val="00662E10"/>
    <w:rsid w:val="006630D5"/>
    <w:rsid w:val="00663149"/>
    <w:rsid w:val="0066416F"/>
    <w:rsid w:val="0066485E"/>
    <w:rsid w:val="00664CAA"/>
    <w:rsid w:val="00665A9A"/>
    <w:rsid w:val="00665D8C"/>
    <w:rsid w:val="00666FC6"/>
    <w:rsid w:val="006673FE"/>
    <w:rsid w:val="00667400"/>
    <w:rsid w:val="00667831"/>
    <w:rsid w:val="00667B15"/>
    <w:rsid w:val="006701A2"/>
    <w:rsid w:val="00670BCC"/>
    <w:rsid w:val="00671F36"/>
    <w:rsid w:val="006726E8"/>
    <w:rsid w:val="006737C3"/>
    <w:rsid w:val="006744AC"/>
    <w:rsid w:val="006753CD"/>
    <w:rsid w:val="00675943"/>
    <w:rsid w:val="00675AC0"/>
    <w:rsid w:val="00676816"/>
    <w:rsid w:val="00677046"/>
    <w:rsid w:val="006811AD"/>
    <w:rsid w:val="006816C4"/>
    <w:rsid w:val="00681C92"/>
    <w:rsid w:val="006837F4"/>
    <w:rsid w:val="006840E5"/>
    <w:rsid w:val="00684648"/>
    <w:rsid w:val="006848F0"/>
    <w:rsid w:val="00684B61"/>
    <w:rsid w:val="00684EB8"/>
    <w:rsid w:val="006851A6"/>
    <w:rsid w:val="0068531A"/>
    <w:rsid w:val="006854EF"/>
    <w:rsid w:val="006863FF"/>
    <w:rsid w:val="00686FF2"/>
    <w:rsid w:val="00687AEE"/>
    <w:rsid w:val="00690435"/>
    <w:rsid w:val="00690DB9"/>
    <w:rsid w:val="00690F78"/>
    <w:rsid w:val="0069136D"/>
    <w:rsid w:val="00691807"/>
    <w:rsid w:val="00691DF6"/>
    <w:rsid w:val="00692197"/>
    <w:rsid w:val="006921D8"/>
    <w:rsid w:val="00692669"/>
    <w:rsid w:val="00692DA4"/>
    <w:rsid w:val="00693809"/>
    <w:rsid w:val="00693904"/>
    <w:rsid w:val="00693FE8"/>
    <w:rsid w:val="006946DA"/>
    <w:rsid w:val="00694BC1"/>
    <w:rsid w:val="00696AA2"/>
    <w:rsid w:val="00696C09"/>
    <w:rsid w:val="00697720"/>
    <w:rsid w:val="006A2354"/>
    <w:rsid w:val="006A23E4"/>
    <w:rsid w:val="006A24C9"/>
    <w:rsid w:val="006A2B19"/>
    <w:rsid w:val="006A2BD3"/>
    <w:rsid w:val="006A343C"/>
    <w:rsid w:val="006A3572"/>
    <w:rsid w:val="006A41A0"/>
    <w:rsid w:val="006A5939"/>
    <w:rsid w:val="006A5C0D"/>
    <w:rsid w:val="006A62FB"/>
    <w:rsid w:val="006A7876"/>
    <w:rsid w:val="006A7B60"/>
    <w:rsid w:val="006B0A52"/>
    <w:rsid w:val="006B13A7"/>
    <w:rsid w:val="006B1E5D"/>
    <w:rsid w:val="006B26BF"/>
    <w:rsid w:val="006B33A1"/>
    <w:rsid w:val="006B35AD"/>
    <w:rsid w:val="006B37C2"/>
    <w:rsid w:val="006B3ED3"/>
    <w:rsid w:val="006B432D"/>
    <w:rsid w:val="006B439A"/>
    <w:rsid w:val="006B4652"/>
    <w:rsid w:val="006B49B2"/>
    <w:rsid w:val="006B57A3"/>
    <w:rsid w:val="006B58DD"/>
    <w:rsid w:val="006B63AC"/>
    <w:rsid w:val="006B6505"/>
    <w:rsid w:val="006B68AB"/>
    <w:rsid w:val="006B6A02"/>
    <w:rsid w:val="006B723F"/>
    <w:rsid w:val="006B7757"/>
    <w:rsid w:val="006C02F1"/>
    <w:rsid w:val="006C1904"/>
    <w:rsid w:val="006C1E0B"/>
    <w:rsid w:val="006C27F1"/>
    <w:rsid w:val="006C3FB6"/>
    <w:rsid w:val="006C4B1F"/>
    <w:rsid w:val="006C4E49"/>
    <w:rsid w:val="006C539A"/>
    <w:rsid w:val="006C5F6B"/>
    <w:rsid w:val="006C628F"/>
    <w:rsid w:val="006C6600"/>
    <w:rsid w:val="006C6B84"/>
    <w:rsid w:val="006C6D30"/>
    <w:rsid w:val="006C73F4"/>
    <w:rsid w:val="006C7BBA"/>
    <w:rsid w:val="006D0B10"/>
    <w:rsid w:val="006D0D05"/>
    <w:rsid w:val="006D1383"/>
    <w:rsid w:val="006D1A75"/>
    <w:rsid w:val="006D2ED2"/>
    <w:rsid w:val="006D3570"/>
    <w:rsid w:val="006D36DD"/>
    <w:rsid w:val="006D3E4B"/>
    <w:rsid w:val="006D3E5C"/>
    <w:rsid w:val="006D47F4"/>
    <w:rsid w:val="006D4936"/>
    <w:rsid w:val="006D517C"/>
    <w:rsid w:val="006D52B7"/>
    <w:rsid w:val="006D5B0F"/>
    <w:rsid w:val="006D68FB"/>
    <w:rsid w:val="006D690E"/>
    <w:rsid w:val="006D72AB"/>
    <w:rsid w:val="006D73EA"/>
    <w:rsid w:val="006D7C78"/>
    <w:rsid w:val="006E139B"/>
    <w:rsid w:val="006E197D"/>
    <w:rsid w:val="006E1FC3"/>
    <w:rsid w:val="006E3151"/>
    <w:rsid w:val="006E36BF"/>
    <w:rsid w:val="006E38E2"/>
    <w:rsid w:val="006E3CA5"/>
    <w:rsid w:val="006E3D98"/>
    <w:rsid w:val="006E40A7"/>
    <w:rsid w:val="006E43C6"/>
    <w:rsid w:val="006E59D1"/>
    <w:rsid w:val="006E5AE3"/>
    <w:rsid w:val="006E5DFC"/>
    <w:rsid w:val="006E686B"/>
    <w:rsid w:val="006E71F8"/>
    <w:rsid w:val="006E785C"/>
    <w:rsid w:val="006F0B8E"/>
    <w:rsid w:val="006F0DA0"/>
    <w:rsid w:val="006F1CB9"/>
    <w:rsid w:val="006F1FBC"/>
    <w:rsid w:val="006F230A"/>
    <w:rsid w:val="006F29F2"/>
    <w:rsid w:val="006F2D33"/>
    <w:rsid w:val="006F2FFA"/>
    <w:rsid w:val="006F3069"/>
    <w:rsid w:val="006F32FF"/>
    <w:rsid w:val="006F3412"/>
    <w:rsid w:val="006F3743"/>
    <w:rsid w:val="006F4076"/>
    <w:rsid w:val="006F4453"/>
    <w:rsid w:val="006F447B"/>
    <w:rsid w:val="006F5C5E"/>
    <w:rsid w:val="006F5D85"/>
    <w:rsid w:val="006F7B1E"/>
    <w:rsid w:val="00700964"/>
    <w:rsid w:val="00700C1D"/>
    <w:rsid w:val="007014A7"/>
    <w:rsid w:val="00702160"/>
    <w:rsid w:val="007032C3"/>
    <w:rsid w:val="00703330"/>
    <w:rsid w:val="00703552"/>
    <w:rsid w:val="00703B5F"/>
    <w:rsid w:val="0070438D"/>
    <w:rsid w:val="00704B59"/>
    <w:rsid w:val="007070EB"/>
    <w:rsid w:val="00707B47"/>
    <w:rsid w:val="00710247"/>
    <w:rsid w:val="00710842"/>
    <w:rsid w:val="0071084D"/>
    <w:rsid w:val="007111D0"/>
    <w:rsid w:val="00711FFA"/>
    <w:rsid w:val="007122B7"/>
    <w:rsid w:val="00712935"/>
    <w:rsid w:val="0071379D"/>
    <w:rsid w:val="00714273"/>
    <w:rsid w:val="007148AD"/>
    <w:rsid w:val="00714CC3"/>
    <w:rsid w:val="00715D8F"/>
    <w:rsid w:val="00716DA4"/>
    <w:rsid w:val="00717134"/>
    <w:rsid w:val="007174A1"/>
    <w:rsid w:val="0071789B"/>
    <w:rsid w:val="00720699"/>
    <w:rsid w:val="00720739"/>
    <w:rsid w:val="0072147D"/>
    <w:rsid w:val="00721E05"/>
    <w:rsid w:val="00721F10"/>
    <w:rsid w:val="00721F18"/>
    <w:rsid w:val="00723233"/>
    <w:rsid w:val="00723A7E"/>
    <w:rsid w:val="00723A8D"/>
    <w:rsid w:val="00723DF2"/>
    <w:rsid w:val="00725520"/>
    <w:rsid w:val="00725903"/>
    <w:rsid w:val="00725949"/>
    <w:rsid w:val="00726438"/>
    <w:rsid w:val="00726673"/>
    <w:rsid w:val="00726F2D"/>
    <w:rsid w:val="0072709D"/>
    <w:rsid w:val="00727256"/>
    <w:rsid w:val="0072774B"/>
    <w:rsid w:val="0073075D"/>
    <w:rsid w:val="00730BED"/>
    <w:rsid w:val="0073293C"/>
    <w:rsid w:val="00732E65"/>
    <w:rsid w:val="00733222"/>
    <w:rsid w:val="0073335C"/>
    <w:rsid w:val="00733E37"/>
    <w:rsid w:val="00733EC4"/>
    <w:rsid w:val="007341FF"/>
    <w:rsid w:val="007345C8"/>
    <w:rsid w:val="0073559A"/>
    <w:rsid w:val="007356B8"/>
    <w:rsid w:val="0073583B"/>
    <w:rsid w:val="00735C48"/>
    <w:rsid w:val="0073674C"/>
    <w:rsid w:val="00736EB5"/>
    <w:rsid w:val="007407F9"/>
    <w:rsid w:val="00740C40"/>
    <w:rsid w:val="00741267"/>
    <w:rsid w:val="00741315"/>
    <w:rsid w:val="00742A52"/>
    <w:rsid w:val="00742DF3"/>
    <w:rsid w:val="007430FE"/>
    <w:rsid w:val="00743391"/>
    <w:rsid w:val="007433EC"/>
    <w:rsid w:val="0074358D"/>
    <w:rsid w:val="00743B19"/>
    <w:rsid w:val="00743BD9"/>
    <w:rsid w:val="00743E3A"/>
    <w:rsid w:val="00744545"/>
    <w:rsid w:val="00744565"/>
    <w:rsid w:val="00744840"/>
    <w:rsid w:val="007455AB"/>
    <w:rsid w:val="00745D74"/>
    <w:rsid w:val="00745EEB"/>
    <w:rsid w:val="00746042"/>
    <w:rsid w:val="007468AF"/>
    <w:rsid w:val="00746BED"/>
    <w:rsid w:val="00747662"/>
    <w:rsid w:val="00750208"/>
    <w:rsid w:val="007503DD"/>
    <w:rsid w:val="007506FC"/>
    <w:rsid w:val="00750ED5"/>
    <w:rsid w:val="00751FCE"/>
    <w:rsid w:val="007520B5"/>
    <w:rsid w:val="00752304"/>
    <w:rsid w:val="007527F7"/>
    <w:rsid w:val="00752800"/>
    <w:rsid w:val="00753BFC"/>
    <w:rsid w:val="0075460C"/>
    <w:rsid w:val="00754843"/>
    <w:rsid w:val="00755CC6"/>
    <w:rsid w:val="00756018"/>
    <w:rsid w:val="007563EB"/>
    <w:rsid w:val="007563FC"/>
    <w:rsid w:val="00756979"/>
    <w:rsid w:val="00756DD9"/>
    <w:rsid w:val="00756F50"/>
    <w:rsid w:val="00757186"/>
    <w:rsid w:val="00757597"/>
    <w:rsid w:val="007578EC"/>
    <w:rsid w:val="0076027B"/>
    <w:rsid w:val="00760662"/>
    <w:rsid w:val="00760F4C"/>
    <w:rsid w:val="0076131A"/>
    <w:rsid w:val="0076135E"/>
    <w:rsid w:val="00761B99"/>
    <w:rsid w:val="00762D59"/>
    <w:rsid w:val="00762E89"/>
    <w:rsid w:val="00762E97"/>
    <w:rsid w:val="00763284"/>
    <w:rsid w:val="00763F87"/>
    <w:rsid w:val="00764392"/>
    <w:rsid w:val="00764636"/>
    <w:rsid w:val="00764F4E"/>
    <w:rsid w:val="00765182"/>
    <w:rsid w:val="00765399"/>
    <w:rsid w:val="00765492"/>
    <w:rsid w:val="0076559C"/>
    <w:rsid w:val="00766544"/>
    <w:rsid w:val="00766838"/>
    <w:rsid w:val="00766865"/>
    <w:rsid w:val="007669B9"/>
    <w:rsid w:val="00766C97"/>
    <w:rsid w:val="00767864"/>
    <w:rsid w:val="007700EF"/>
    <w:rsid w:val="0077048F"/>
    <w:rsid w:val="00770565"/>
    <w:rsid w:val="00770805"/>
    <w:rsid w:val="00771CC7"/>
    <w:rsid w:val="0077303E"/>
    <w:rsid w:val="0077509A"/>
    <w:rsid w:val="00775761"/>
    <w:rsid w:val="007759E1"/>
    <w:rsid w:val="00775D9F"/>
    <w:rsid w:val="00780254"/>
    <w:rsid w:val="00780945"/>
    <w:rsid w:val="00781953"/>
    <w:rsid w:val="007822C4"/>
    <w:rsid w:val="007829AC"/>
    <w:rsid w:val="00782C51"/>
    <w:rsid w:val="00782E51"/>
    <w:rsid w:val="007831BD"/>
    <w:rsid w:val="007839F2"/>
    <w:rsid w:val="00784852"/>
    <w:rsid w:val="007849F4"/>
    <w:rsid w:val="00784E22"/>
    <w:rsid w:val="007850EB"/>
    <w:rsid w:val="00785184"/>
    <w:rsid w:val="007858A9"/>
    <w:rsid w:val="007859C6"/>
    <w:rsid w:val="00785C4B"/>
    <w:rsid w:val="0078600A"/>
    <w:rsid w:val="0078653C"/>
    <w:rsid w:val="007865CA"/>
    <w:rsid w:val="00786F24"/>
    <w:rsid w:val="00787ADE"/>
    <w:rsid w:val="007908ED"/>
    <w:rsid w:val="007908F8"/>
    <w:rsid w:val="007910EF"/>
    <w:rsid w:val="00791165"/>
    <w:rsid w:val="0079120E"/>
    <w:rsid w:val="00791974"/>
    <w:rsid w:val="00791DC8"/>
    <w:rsid w:val="00793252"/>
    <w:rsid w:val="007932EB"/>
    <w:rsid w:val="007934A0"/>
    <w:rsid w:val="0079389A"/>
    <w:rsid w:val="00793BA2"/>
    <w:rsid w:val="00794373"/>
    <w:rsid w:val="007943B6"/>
    <w:rsid w:val="007948A1"/>
    <w:rsid w:val="00794DAE"/>
    <w:rsid w:val="00795C38"/>
    <w:rsid w:val="0079623F"/>
    <w:rsid w:val="00797368"/>
    <w:rsid w:val="00797DF9"/>
    <w:rsid w:val="007A01A7"/>
    <w:rsid w:val="007A0217"/>
    <w:rsid w:val="007A1D1C"/>
    <w:rsid w:val="007A26F2"/>
    <w:rsid w:val="007A2EA0"/>
    <w:rsid w:val="007A3B8F"/>
    <w:rsid w:val="007A3E9D"/>
    <w:rsid w:val="007A6567"/>
    <w:rsid w:val="007A6D56"/>
    <w:rsid w:val="007A723D"/>
    <w:rsid w:val="007A7249"/>
    <w:rsid w:val="007A7AB7"/>
    <w:rsid w:val="007B0476"/>
    <w:rsid w:val="007B1481"/>
    <w:rsid w:val="007B1739"/>
    <w:rsid w:val="007B1B1E"/>
    <w:rsid w:val="007B1BC1"/>
    <w:rsid w:val="007B1D42"/>
    <w:rsid w:val="007B3146"/>
    <w:rsid w:val="007B372E"/>
    <w:rsid w:val="007B54BB"/>
    <w:rsid w:val="007B55A0"/>
    <w:rsid w:val="007B6109"/>
    <w:rsid w:val="007B713B"/>
    <w:rsid w:val="007B7331"/>
    <w:rsid w:val="007C00FB"/>
    <w:rsid w:val="007C050C"/>
    <w:rsid w:val="007C0532"/>
    <w:rsid w:val="007C05AD"/>
    <w:rsid w:val="007C0E5E"/>
    <w:rsid w:val="007C1620"/>
    <w:rsid w:val="007C1960"/>
    <w:rsid w:val="007C3A2A"/>
    <w:rsid w:val="007C3E1B"/>
    <w:rsid w:val="007C4831"/>
    <w:rsid w:val="007C52B1"/>
    <w:rsid w:val="007C5EB2"/>
    <w:rsid w:val="007C622F"/>
    <w:rsid w:val="007C6984"/>
    <w:rsid w:val="007C6BC8"/>
    <w:rsid w:val="007C7AB3"/>
    <w:rsid w:val="007C7F0B"/>
    <w:rsid w:val="007D03DD"/>
    <w:rsid w:val="007D077B"/>
    <w:rsid w:val="007D13CD"/>
    <w:rsid w:val="007D1531"/>
    <w:rsid w:val="007D1F6A"/>
    <w:rsid w:val="007D2CE5"/>
    <w:rsid w:val="007D32A0"/>
    <w:rsid w:val="007D40C0"/>
    <w:rsid w:val="007D451D"/>
    <w:rsid w:val="007D472A"/>
    <w:rsid w:val="007D4DD1"/>
    <w:rsid w:val="007D4E3F"/>
    <w:rsid w:val="007D4EA3"/>
    <w:rsid w:val="007D5313"/>
    <w:rsid w:val="007D5F8F"/>
    <w:rsid w:val="007D6A9F"/>
    <w:rsid w:val="007D77F2"/>
    <w:rsid w:val="007D7D79"/>
    <w:rsid w:val="007E0202"/>
    <w:rsid w:val="007E0558"/>
    <w:rsid w:val="007E0E7D"/>
    <w:rsid w:val="007E1F65"/>
    <w:rsid w:val="007E212F"/>
    <w:rsid w:val="007E2D16"/>
    <w:rsid w:val="007E36CD"/>
    <w:rsid w:val="007E3B67"/>
    <w:rsid w:val="007E3EEA"/>
    <w:rsid w:val="007E4716"/>
    <w:rsid w:val="007E4E9B"/>
    <w:rsid w:val="007E5594"/>
    <w:rsid w:val="007E5D13"/>
    <w:rsid w:val="007E5D83"/>
    <w:rsid w:val="007E6427"/>
    <w:rsid w:val="007E6CB8"/>
    <w:rsid w:val="007E795C"/>
    <w:rsid w:val="007E7D16"/>
    <w:rsid w:val="007F006C"/>
    <w:rsid w:val="007F01C9"/>
    <w:rsid w:val="007F111C"/>
    <w:rsid w:val="007F18CF"/>
    <w:rsid w:val="007F25EE"/>
    <w:rsid w:val="007F2934"/>
    <w:rsid w:val="007F309C"/>
    <w:rsid w:val="007F35EA"/>
    <w:rsid w:val="007F3AB0"/>
    <w:rsid w:val="007F48DE"/>
    <w:rsid w:val="007F54F5"/>
    <w:rsid w:val="007F55B0"/>
    <w:rsid w:val="007F5C89"/>
    <w:rsid w:val="007F6FC0"/>
    <w:rsid w:val="007F7B63"/>
    <w:rsid w:val="008005A9"/>
    <w:rsid w:val="00800743"/>
    <w:rsid w:val="008008E8"/>
    <w:rsid w:val="0080113A"/>
    <w:rsid w:val="00801B81"/>
    <w:rsid w:val="008025BA"/>
    <w:rsid w:val="00802BA6"/>
    <w:rsid w:val="00802BCD"/>
    <w:rsid w:val="0080380F"/>
    <w:rsid w:val="00803C7D"/>
    <w:rsid w:val="00804065"/>
    <w:rsid w:val="00805190"/>
    <w:rsid w:val="008058A2"/>
    <w:rsid w:val="00805A27"/>
    <w:rsid w:val="008069A3"/>
    <w:rsid w:val="0080716C"/>
    <w:rsid w:val="0080755A"/>
    <w:rsid w:val="00807832"/>
    <w:rsid w:val="008079D6"/>
    <w:rsid w:val="0081001A"/>
    <w:rsid w:val="0081024F"/>
    <w:rsid w:val="0081098B"/>
    <w:rsid w:val="00810EC8"/>
    <w:rsid w:val="00811037"/>
    <w:rsid w:val="00811381"/>
    <w:rsid w:val="00811B9A"/>
    <w:rsid w:val="00811C96"/>
    <w:rsid w:val="008129DF"/>
    <w:rsid w:val="00812F54"/>
    <w:rsid w:val="00812FCE"/>
    <w:rsid w:val="00813193"/>
    <w:rsid w:val="00813D43"/>
    <w:rsid w:val="00813FC5"/>
    <w:rsid w:val="0081417F"/>
    <w:rsid w:val="00815E5A"/>
    <w:rsid w:val="00815E9A"/>
    <w:rsid w:val="00815FF0"/>
    <w:rsid w:val="0081641D"/>
    <w:rsid w:val="008164A3"/>
    <w:rsid w:val="00816C50"/>
    <w:rsid w:val="00817932"/>
    <w:rsid w:val="00817D10"/>
    <w:rsid w:val="008201B1"/>
    <w:rsid w:val="008206F0"/>
    <w:rsid w:val="00820760"/>
    <w:rsid w:val="00821257"/>
    <w:rsid w:val="0082187B"/>
    <w:rsid w:val="00821DF8"/>
    <w:rsid w:val="00822421"/>
    <w:rsid w:val="00822B9F"/>
    <w:rsid w:val="00823224"/>
    <w:rsid w:val="00824590"/>
    <w:rsid w:val="00824A41"/>
    <w:rsid w:val="00824A68"/>
    <w:rsid w:val="008251E8"/>
    <w:rsid w:val="00825417"/>
    <w:rsid w:val="00825912"/>
    <w:rsid w:val="0082594B"/>
    <w:rsid w:val="00825E73"/>
    <w:rsid w:val="00825F49"/>
    <w:rsid w:val="00826446"/>
    <w:rsid w:val="00826C2F"/>
    <w:rsid w:val="00826D56"/>
    <w:rsid w:val="008305AC"/>
    <w:rsid w:val="008310D9"/>
    <w:rsid w:val="0083260C"/>
    <w:rsid w:val="00832A15"/>
    <w:rsid w:val="00832F28"/>
    <w:rsid w:val="00834B0E"/>
    <w:rsid w:val="00834CDE"/>
    <w:rsid w:val="00834D33"/>
    <w:rsid w:val="00835126"/>
    <w:rsid w:val="00835ABF"/>
    <w:rsid w:val="00836226"/>
    <w:rsid w:val="008369B6"/>
    <w:rsid w:val="00837285"/>
    <w:rsid w:val="00837286"/>
    <w:rsid w:val="00840D0F"/>
    <w:rsid w:val="00841545"/>
    <w:rsid w:val="00841802"/>
    <w:rsid w:val="0084298D"/>
    <w:rsid w:val="00843017"/>
    <w:rsid w:val="008430B1"/>
    <w:rsid w:val="00843DB3"/>
    <w:rsid w:val="0084442D"/>
    <w:rsid w:val="008445FD"/>
    <w:rsid w:val="0084505A"/>
    <w:rsid w:val="008450B1"/>
    <w:rsid w:val="008454DD"/>
    <w:rsid w:val="008459E2"/>
    <w:rsid w:val="00845E87"/>
    <w:rsid w:val="0084730F"/>
    <w:rsid w:val="00847B3B"/>
    <w:rsid w:val="008502A2"/>
    <w:rsid w:val="0085050E"/>
    <w:rsid w:val="008507C6"/>
    <w:rsid w:val="008507D4"/>
    <w:rsid w:val="00851026"/>
    <w:rsid w:val="00851157"/>
    <w:rsid w:val="008518B2"/>
    <w:rsid w:val="008518EC"/>
    <w:rsid w:val="008525CE"/>
    <w:rsid w:val="00853A97"/>
    <w:rsid w:val="00853E61"/>
    <w:rsid w:val="008549EB"/>
    <w:rsid w:val="00854C03"/>
    <w:rsid w:val="0085521B"/>
    <w:rsid w:val="008555D2"/>
    <w:rsid w:val="00855942"/>
    <w:rsid w:val="008566BA"/>
    <w:rsid w:val="00856B2E"/>
    <w:rsid w:val="00857487"/>
    <w:rsid w:val="0085768B"/>
    <w:rsid w:val="00857AA2"/>
    <w:rsid w:val="00857C56"/>
    <w:rsid w:val="00860331"/>
    <w:rsid w:val="00860F77"/>
    <w:rsid w:val="00861367"/>
    <w:rsid w:val="00862276"/>
    <w:rsid w:val="00862669"/>
    <w:rsid w:val="008626EE"/>
    <w:rsid w:val="008631E7"/>
    <w:rsid w:val="008633EB"/>
    <w:rsid w:val="008639E0"/>
    <w:rsid w:val="00863E85"/>
    <w:rsid w:val="0086416F"/>
    <w:rsid w:val="00865E02"/>
    <w:rsid w:val="00866172"/>
    <w:rsid w:val="00866EC5"/>
    <w:rsid w:val="008672E6"/>
    <w:rsid w:val="008677DD"/>
    <w:rsid w:val="00867AFA"/>
    <w:rsid w:val="00870C4C"/>
    <w:rsid w:val="00870DD9"/>
    <w:rsid w:val="008710EE"/>
    <w:rsid w:val="008729AD"/>
    <w:rsid w:val="00872D0B"/>
    <w:rsid w:val="008747B7"/>
    <w:rsid w:val="0087490A"/>
    <w:rsid w:val="00874A38"/>
    <w:rsid w:val="008753B0"/>
    <w:rsid w:val="008754B7"/>
    <w:rsid w:val="00875599"/>
    <w:rsid w:val="008762D7"/>
    <w:rsid w:val="0087679C"/>
    <w:rsid w:val="00876AF9"/>
    <w:rsid w:val="00876D2E"/>
    <w:rsid w:val="00877508"/>
    <w:rsid w:val="00877948"/>
    <w:rsid w:val="00877F09"/>
    <w:rsid w:val="00877F6A"/>
    <w:rsid w:val="0088047B"/>
    <w:rsid w:val="008811FF"/>
    <w:rsid w:val="00881E3E"/>
    <w:rsid w:val="00881E44"/>
    <w:rsid w:val="008820BD"/>
    <w:rsid w:val="00882643"/>
    <w:rsid w:val="00884172"/>
    <w:rsid w:val="008843AA"/>
    <w:rsid w:val="00884B01"/>
    <w:rsid w:val="00884BA9"/>
    <w:rsid w:val="00885139"/>
    <w:rsid w:val="008856DF"/>
    <w:rsid w:val="00886131"/>
    <w:rsid w:val="0088647F"/>
    <w:rsid w:val="0088661D"/>
    <w:rsid w:val="00886C63"/>
    <w:rsid w:val="00887182"/>
    <w:rsid w:val="00887EC0"/>
    <w:rsid w:val="0089025F"/>
    <w:rsid w:val="008915C3"/>
    <w:rsid w:val="00892096"/>
    <w:rsid w:val="00892370"/>
    <w:rsid w:val="008927E3"/>
    <w:rsid w:val="00892DE4"/>
    <w:rsid w:val="00893485"/>
    <w:rsid w:val="00893639"/>
    <w:rsid w:val="008939A4"/>
    <w:rsid w:val="00893B61"/>
    <w:rsid w:val="00895347"/>
    <w:rsid w:val="00895447"/>
    <w:rsid w:val="00896A98"/>
    <w:rsid w:val="00897EC0"/>
    <w:rsid w:val="008A1331"/>
    <w:rsid w:val="008A1DF8"/>
    <w:rsid w:val="008A2565"/>
    <w:rsid w:val="008A263A"/>
    <w:rsid w:val="008A2D2E"/>
    <w:rsid w:val="008A30C7"/>
    <w:rsid w:val="008A3292"/>
    <w:rsid w:val="008A3BC3"/>
    <w:rsid w:val="008A43F2"/>
    <w:rsid w:val="008A4A02"/>
    <w:rsid w:val="008A4A42"/>
    <w:rsid w:val="008A5866"/>
    <w:rsid w:val="008A5D84"/>
    <w:rsid w:val="008A5E43"/>
    <w:rsid w:val="008A5F1F"/>
    <w:rsid w:val="008A7043"/>
    <w:rsid w:val="008A7091"/>
    <w:rsid w:val="008A72D1"/>
    <w:rsid w:val="008A7594"/>
    <w:rsid w:val="008B0249"/>
    <w:rsid w:val="008B03A1"/>
    <w:rsid w:val="008B0435"/>
    <w:rsid w:val="008B1179"/>
    <w:rsid w:val="008B17E8"/>
    <w:rsid w:val="008B20A4"/>
    <w:rsid w:val="008B22D3"/>
    <w:rsid w:val="008B248E"/>
    <w:rsid w:val="008B2AB6"/>
    <w:rsid w:val="008B34C5"/>
    <w:rsid w:val="008B374A"/>
    <w:rsid w:val="008B438B"/>
    <w:rsid w:val="008B4975"/>
    <w:rsid w:val="008B4AB2"/>
    <w:rsid w:val="008B4E58"/>
    <w:rsid w:val="008B5055"/>
    <w:rsid w:val="008B52EE"/>
    <w:rsid w:val="008B574C"/>
    <w:rsid w:val="008B595F"/>
    <w:rsid w:val="008B5D55"/>
    <w:rsid w:val="008B66E9"/>
    <w:rsid w:val="008B6A5C"/>
    <w:rsid w:val="008B7148"/>
    <w:rsid w:val="008B7986"/>
    <w:rsid w:val="008C0A02"/>
    <w:rsid w:val="008C10F3"/>
    <w:rsid w:val="008C1570"/>
    <w:rsid w:val="008C173A"/>
    <w:rsid w:val="008C216E"/>
    <w:rsid w:val="008C2260"/>
    <w:rsid w:val="008C22DF"/>
    <w:rsid w:val="008C2756"/>
    <w:rsid w:val="008C35B9"/>
    <w:rsid w:val="008C3862"/>
    <w:rsid w:val="008C3FDB"/>
    <w:rsid w:val="008C49F0"/>
    <w:rsid w:val="008C4C50"/>
    <w:rsid w:val="008C5A38"/>
    <w:rsid w:val="008C6612"/>
    <w:rsid w:val="008C6EE6"/>
    <w:rsid w:val="008C7274"/>
    <w:rsid w:val="008C7532"/>
    <w:rsid w:val="008C7708"/>
    <w:rsid w:val="008C7E09"/>
    <w:rsid w:val="008C7F50"/>
    <w:rsid w:val="008D09F2"/>
    <w:rsid w:val="008D21E0"/>
    <w:rsid w:val="008D2D49"/>
    <w:rsid w:val="008D3B32"/>
    <w:rsid w:val="008D3E22"/>
    <w:rsid w:val="008D42E2"/>
    <w:rsid w:val="008D4735"/>
    <w:rsid w:val="008D492B"/>
    <w:rsid w:val="008D5418"/>
    <w:rsid w:val="008D54C4"/>
    <w:rsid w:val="008D5C25"/>
    <w:rsid w:val="008D73BD"/>
    <w:rsid w:val="008D7E34"/>
    <w:rsid w:val="008E0466"/>
    <w:rsid w:val="008E065B"/>
    <w:rsid w:val="008E0CF4"/>
    <w:rsid w:val="008E173B"/>
    <w:rsid w:val="008E2653"/>
    <w:rsid w:val="008E2696"/>
    <w:rsid w:val="008E39C2"/>
    <w:rsid w:val="008E3BE1"/>
    <w:rsid w:val="008E3DEA"/>
    <w:rsid w:val="008E3F71"/>
    <w:rsid w:val="008E3FD1"/>
    <w:rsid w:val="008E40A9"/>
    <w:rsid w:val="008E4E4D"/>
    <w:rsid w:val="008E56F5"/>
    <w:rsid w:val="008E6000"/>
    <w:rsid w:val="008E628E"/>
    <w:rsid w:val="008F0145"/>
    <w:rsid w:val="008F0C41"/>
    <w:rsid w:val="008F1E1B"/>
    <w:rsid w:val="008F1E34"/>
    <w:rsid w:val="008F3142"/>
    <w:rsid w:val="008F3C2D"/>
    <w:rsid w:val="008F3C5A"/>
    <w:rsid w:val="008F3F05"/>
    <w:rsid w:val="008F40AB"/>
    <w:rsid w:val="008F413B"/>
    <w:rsid w:val="008F4F37"/>
    <w:rsid w:val="008F5729"/>
    <w:rsid w:val="008F5E53"/>
    <w:rsid w:val="008F6168"/>
    <w:rsid w:val="008F6AAD"/>
    <w:rsid w:val="008F6D3C"/>
    <w:rsid w:val="008F6E0A"/>
    <w:rsid w:val="008F7162"/>
    <w:rsid w:val="008F78B5"/>
    <w:rsid w:val="0090127B"/>
    <w:rsid w:val="00901672"/>
    <w:rsid w:val="00901CC5"/>
    <w:rsid w:val="0090258C"/>
    <w:rsid w:val="00902B56"/>
    <w:rsid w:val="00903037"/>
    <w:rsid w:val="0090325C"/>
    <w:rsid w:val="00903DC0"/>
    <w:rsid w:val="00903F08"/>
    <w:rsid w:val="00903F83"/>
    <w:rsid w:val="009048CD"/>
    <w:rsid w:val="00904C75"/>
    <w:rsid w:val="0090501E"/>
    <w:rsid w:val="00905033"/>
    <w:rsid w:val="00905541"/>
    <w:rsid w:val="00906225"/>
    <w:rsid w:val="00907D54"/>
    <w:rsid w:val="009101F0"/>
    <w:rsid w:val="009103AF"/>
    <w:rsid w:val="009105B5"/>
    <w:rsid w:val="00910793"/>
    <w:rsid w:val="00910FD3"/>
    <w:rsid w:val="00912186"/>
    <w:rsid w:val="0091272D"/>
    <w:rsid w:val="009138D9"/>
    <w:rsid w:val="00913C4F"/>
    <w:rsid w:val="0091417C"/>
    <w:rsid w:val="00914404"/>
    <w:rsid w:val="00914666"/>
    <w:rsid w:val="0091773F"/>
    <w:rsid w:val="009178EC"/>
    <w:rsid w:val="00917CE0"/>
    <w:rsid w:val="00917DC3"/>
    <w:rsid w:val="00920576"/>
    <w:rsid w:val="0092075D"/>
    <w:rsid w:val="0092079A"/>
    <w:rsid w:val="00920B9D"/>
    <w:rsid w:val="0092102A"/>
    <w:rsid w:val="0092119B"/>
    <w:rsid w:val="00921AAB"/>
    <w:rsid w:val="00921B2C"/>
    <w:rsid w:val="00922201"/>
    <w:rsid w:val="0092289C"/>
    <w:rsid w:val="00922B46"/>
    <w:rsid w:val="00923400"/>
    <w:rsid w:val="00923651"/>
    <w:rsid w:val="0092441A"/>
    <w:rsid w:val="0092518E"/>
    <w:rsid w:val="00926C86"/>
    <w:rsid w:val="00926E0A"/>
    <w:rsid w:val="00930469"/>
    <w:rsid w:val="00930604"/>
    <w:rsid w:val="00930CDD"/>
    <w:rsid w:val="00930E37"/>
    <w:rsid w:val="0093152C"/>
    <w:rsid w:val="009315C0"/>
    <w:rsid w:val="00931985"/>
    <w:rsid w:val="00932D09"/>
    <w:rsid w:val="00934D0D"/>
    <w:rsid w:val="00934E56"/>
    <w:rsid w:val="00935886"/>
    <w:rsid w:val="00936354"/>
    <w:rsid w:val="009364CC"/>
    <w:rsid w:val="00936EC4"/>
    <w:rsid w:val="00937630"/>
    <w:rsid w:val="00937832"/>
    <w:rsid w:val="00940B14"/>
    <w:rsid w:val="00941B93"/>
    <w:rsid w:val="0094299E"/>
    <w:rsid w:val="00942FDE"/>
    <w:rsid w:val="0094316B"/>
    <w:rsid w:val="00943E34"/>
    <w:rsid w:val="0094459A"/>
    <w:rsid w:val="009447EC"/>
    <w:rsid w:val="00944906"/>
    <w:rsid w:val="00945E7D"/>
    <w:rsid w:val="0094644F"/>
    <w:rsid w:val="00946EE7"/>
    <w:rsid w:val="00946F73"/>
    <w:rsid w:val="00947931"/>
    <w:rsid w:val="00947BC9"/>
    <w:rsid w:val="009508F9"/>
    <w:rsid w:val="00950DC4"/>
    <w:rsid w:val="00951573"/>
    <w:rsid w:val="0095175D"/>
    <w:rsid w:val="00951AA0"/>
    <w:rsid w:val="009526B2"/>
    <w:rsid w:val="00952D57"/>
    <w:rsid w:val="009534EE"/>
    <w:rsid w:val="009540FA"/>
    <w:rsid w:val="009541AA"/>
    <w:rsid w:val="009551C9"/>
    <w:rsid w:val="0095545C"/>
    <w:rsid w:val="00955BDE"/>
    <w:rsid w:val="0095604A"/>
    <w:rsid w:val="00956A3C"/>
    <w:rsid w:val="009572F8"/>
    <w:rsid w:val="0096032D"/>
    <w:rsid w:val="00960D07"/>
    <w:rsid w:val="0096195D"/>
    <w:rsid w:val="00961B89"/>
    <w:rsid w:val="00962571"/>
    <w:rsid w:val="009628DC"/>
    <w:rsid w:val="0096358A"/>
    <w:rsid w:val="00963E07"/>
    <w:rsid w:val="00964ACC"/>
    <w:rsid w:val="00964C21"/>
    <w:rsid w:val="009658CA"/>
    <w:rsid w:val="00965B8A"/>
    <w:rsid w:val="00966712"/>
    <w:rsid w:val="009677AD"/>
    <w:rsid w:val="0096796E"/>
    <w:rsid w:val="00967E8A"/>
    <w:rsid w:val="0097099D"/>
    <w:rsid w:val="00970A71"/>
    <w:rsid w:val="00970BB2"/>
    <w:rsid w:val="00970C29"/>
    <w:rsid w:val="009716ED"/>
    <w:rsid w:val="00971BB3"/>
    <w:rsid w:val="0097225B"/>
    <w:rsid w:val="00972CF8"/>
    <w:rsid w:val="0097317B"/>
    <w:rsid w:val="009734D4"/>
    <w:rsid w:val="00973681"/>
    <w:rsid w:val="0097395D"/>
    <w:rsid w:val="00973EC5"/>
    <w:rsid w:val="00974169"/>
    <w:rsid w:val="00974385"/>
    <w:rsid w:val="0097547D"/>
    <w:rsid w:val="0097557F"/>
    <w:rsid w:val="00975675"/>
    <w:rsid w:val="00975782"/>
    <w:rsid w:val="00976548"/>
    <w:rsid w:val="009768F6"/>
    <w:rsid w:val="00976D6B"/>
    <w:rsid w:val="00976EF8"/>
    <w:rsid w:val="00976F70"/>
    <w:rsid w:val="00977F03"/>
    <w:rsid w:val="009801FF"/>
    <w:rsid w:val="0098122D"/>
    <w:rsid w:val="009814BD"/>
    <w:rsid w:val="00981766"/>
    <w:rsid w:val="00981A6B"/>
    <w:rsid w:val="00981B99"/>
    <w:rsid w:val="00981F49"/>
    <w:rsid w:val="00981FDC"/>
    <w:rsid w:val="009833DC"/>
    <w:rsid w:val="0098414E"/>
    <w:rsid w:val="0098460A"/>
    <w:rsid w:val="009849D4"/>
    <w:rsid w:val="009850D1"/>
    <w:rsid w:val="009855C3"/>
    <w:rsid w:val="009859B5"/>
    <w:rsid w:val="00985D53"/>
    <w:rsid w:val="00986903"/>
    <w:rsid w:val="00986C30"/>
    <w:rsid w:val="00987491"/>
    <w:rsid w:val="00990175"/>
    <w:rsid w:val="009916F2"/>
    <w:rsid w:val="00991974"/>
    <w:rsid w:val="00991FCF"/>
    <w:rsid w:val="009921F9"/>
    <w:rsid w:val="0099242F"/>
    <w:rsid w:val="00992A2C"/>
    <w:rsid w:val="00992B9B"/>
    <w:rsid w:val="00992F6B"/>
    <w:rsid w:val="009936CE"/>
    <w:rsid w:val="00994B06"/>
    <w:rsid w:val="00995CB5"/>
    <w:rsid w:val="00995D14"/>
    <w:rsid w:val="00997046"/>
    <w:rsid w:val="00997473"/>
    <w:rsid w:val="009A08E3"/>
    <w:rsid w:val="009A10DF"/>
    <w:rsid w:val="009A1366"/>
    <w:rsid w:val="009A1E0E"/>
    <w:rsid w:val="009A2A04"/>
    <w:rsid w:val="009A3127"/>
    <w:rsid w:val="009A62D7"/>
    <w:rsid w:val="009A739F"/>
    <w:rsid w:val="009A7CE1"/>
    <w:rsid w:val="009B0C0C"/>
    <w:rsid w:val="009B0CA8"/>
    <w:rsid w:val="009B15E2"/>
    <w:rsid w:val="009B26B1"/>
    <w:rsid w:val="009B3615"/>
    <w:rsid w:val="009B3CEE"/>
    <w:rsid w:val="009B4015"/>
    <w:rsid w:val="009B4442"/>
    <w:rsid w:val="009B4B3F"/>
    <w:rsid w:val="009B519E"/>
    <w:rsid w:val="009B547D"/>
    <w:rsid w:val="009B5CFE"/>
    <w:rsid w:val="009B6650"/>
    <w:rsid w:val="009B6BB0"/>
    <w:rsid w:val="009B6E4E"/>
    <w:rsid w:val="009B73A7"/>
    <w:rsid w:val="009C0FE6"/>
    <w:rsid w:val="009C13F6"/>
    <w:rsid w:val="009C1AB3"/>
    <w:rsid w:val="009C2206"/>
    <w:rsid w:val="009C4495"/>
    <w:rsid w:val="009C4C5E"/>
    <w:rsid w:val="009C52CD"/>
    <w:rsid w:val="009C56C9"/>
    <w:rsid w:val="009C588B"/>
    <w:rsid w:val="009C7313"/>
    <w:rsid w:val="009C7A70"/>
    <w:rsid w:val="009D0257"/>
    <w:rsid w:val="009D0896"/>
    <w:rsid w:val="009D0F1F"/>
    <w:rsid w:val="009D135E"/>
    <w:rsid w:val="009D20A2"/>
    <w:rsid w:val="009D20FE"/>
    <w:rsid w:val="009D2244"/>
    <w:rsid w:val="009D2ECE"/>
    <w:rsid w:val="009D3169"/>
    <w:rsid w:val="009D3660"/>
    <w:rsid w:val="009D42F1"/>
    <w:rsid w:val="009D5048"/>
    <w:rsid w:val="009D5561"/>
    <w:rsid w:val="009D57C0"/>
    <w:rsid w:val="009D58EF"/>
    <w:rsid w:val="009D5DE3"/>
    <w:rsid w:val="009D620E"/>
    <w:rsid w:val="009D7A95"/>
    <w:rsid w:val="009E0459"/>
    <w:rsid w:val="009E07D2"/>
    <w:rsid w:val="009E0E09"/>
    <w:rsid w:val="009E1960"/>
    <w:rsid w:val="009E1F47"/>
    <w:rsid w:val="009E20CF"/>
    <w:rsid w:val="009E3075"/>
    <w:rsid w:val="009E3950"/>
    <w:rsid w:val="009E3F26"/>
    <w:rsid w:val="009E4645"/>
    <w:rsid w:val="009E61BC"/>
    <w:rsid w:val="009E6903"/>
    <w:rsid w:val="009E6A9A"/>
    <w:rsid w:val="009F0932"/>
    <w:rsid w:val="009F0FAF"/>
    <w:rsid w:val="009F11E5"/>
    <w:rsid w:val="009F1DCB"/>
    <w:rsid w:val="009F1E12"/>
    <w:rsid w:val="009F2364"/>
    <w:rsid w:val="009F25C9"/>
    <w:rsid w:val="009F3CC9"/>
    <w:rsid w:val="009F47A8"/>
    <w:rsid w:val="009F63E8"/>
    <w:rsid w:val="009F6489"/>
    <w:rsid w:val="009F6A42"/>
    <w:rsid w:val="009F6EC2"/>
    <w:rsid w:val="009F78D3"/>
    <w:rsid w:val="009F7E65"/>
    <w:rsid w:val="00A00B94"/>
    <w:rsid w:val="00A011E2"/>
    <w:rsid w:val="00A01952"/>
    <w:rsid w:val="00A0288A"/>
    <w:rsid w:val="00A02AC7"/>
    <w:rsid w:val="00A03035"/>
    <w:rsid w:val="00A03C79"/>
    <w:rsid w:val="00A05472"/>
    <w:rsid w:val="00A07710"/>
    <w:rsid w:val="00A1198F"/>
    <w:rsid w:val="00A131A4"/>
    <w:rsid w:val="00A136F2"/>
    <w:rsid w:val="00A138B8"/>
    <w:rsid w:val="00A13F4B"/>
    <w:rsid w:val="00A1411D"/>
    <w:rsid w:val="00A1443A"/>
    <w:rsid w:val="00A144C5"/>
    <w:rsid w:val="00A14B90"/>
    <w:rsid w:val="00A15F1B"/>
    <w:rsid w:val="00A16088"/>
    <w:rsid w:val="00A160CB"/>
    <w:rsid w:val="00A17210"/>
    <w:rsid w:val="00A1769B"/>
    <w:rsid w:val="00A17C75"/>
    <w:rsid w:val="00A207FC"/>
    <w:rsid w:val="00A20A56"/>
    <w:rsid w:val="00A20ABB"/>
    <w:rsid w:val="00A20B61"/>
    <w:rsid w:val="00A210CB"/>
    <w:rsid w:val="00A214CD"/>
    <w:rsid w:val="00A22120"/>
    <w:rsid w:val="00A22196"/>
    <w:rsid w:val="00A22691"/>
    <w:rsid w:val="00A22EDE"/>
    <w:rsid w:val="00A2382D"/>
    <w:rsid w:val="00A23E0E"/>
    <w:rsid w:val="00A2435A"/>
    <w:rsid w:val="00A2594B"/>
    <w:rsid w:val="00A25D01"/>
    <w:rsid w:val="00A2708C"/>
    <w:rsid w:val="00A273BA"/>
    <w:rsid w:val="00A279D6"/>
    <w:rsid w:val="00A30623"/>
    <w:rsid w:val="00A3071E"/>
    <w:rsid w:val="00A30BFD"/>
    <w:rsid w:val="00A30F08"/>
    <w:rsid w:val="00A314FF"/>
    <w:rsid w:val="00A317CD"/>
    <w:rsid w:val="00A31B9E"/>
    <w:rsid w:val="00A31D44"/>
    <w:rsid w:val="00A32502"/>
    <w:rsid w:val="00A32BD1"/>
    <w:rsid w:val="00A32DEF"/>
    <w:rsid w:val="00A34647"/>
    <w:rsid w:val="00A34C04"/>
    <w:rsid w:val="00A3557D"/>
    <w:rsid w:val="00A355D2"/>
    <w:rsid w:val="00A35874"/>
    <w:rsid w:val="00A36476"/>
    <w:rsid w:val="00A369C0"/>
    <w:rsid w:val="00A36C68"/>
    <w:rsid w:val="00A36CE2"/>
    <w:rsid w:val="00A405E9"/>
    <w:rsid w:val="00A40C4A"/>
    <w:rsid w:val="00A41E19"/>
    <w:rsid w:val="00A42066"/>
    <w:rsid w:val="00A4211E"/>
    <w:rsid w:val="00A425DD"/>
    <w:rsid w:val="00A42F12"/>
    <w:rsid w:val="00A4344A"/>
    <w:rsid w:val="00A4412D"/>
    <w:rsid w:val="00A44CE4"/>
    <w:rsid w:val="00A4511D"/>
    <w:rsid w:val="00A452C6"/>
    <w:rsid w:val="00A453A6"/>
    <w:rsid w:val="00A4586C"/>
    <w:rsid w:val="00A46353"/>
    <w:rsid w:val="00A46D46"/>
    <w:rsid w:val="00A47241"/>
    <w:rsid w:val="00A4750B"/>
    <w:rsid w:val="00A50348"/>
    <w:rsid w:val="00A5056C"/>
    <w:rsid w:val="00A50634"/>
    <w:rsid w:val="00A50863"/>
    <w:rsid w:val="00A50936"/>
    <w:rsid w:val="00A513D7"/>
    <w:rsid w:val="00A5163B"/>
    <w:rsid w:val="00A516C7"/>
    <w:rsid w:val="00A51C99"/>
    <w:rsid w:val="00A53664"/>
    <w:rsid w:val="00A53D5F"/>
    <w:rsid w:val="00A5423E"/>
    <w:rsid w:val="00A5467E"/>
    <w:rsid w:val="00A54823"/>
    <w:rsid w:val="00A54D74"/>
    <w:rsid w:val="00A553E4"/>
    <w:rsid w:val="00A5592B"/>
    <w:rsid w:val="00A5612A"/>
    <w:rsid w:val="00A56770"/>
    <w:rsid w:val="00A570D1"/>
    <w:rsid w:val="00A57980"/>
    <w:rsid w:val="00A57D25"/>
    <w:rsid w:val="00A606A4"/>
    <w:rsid w:val="00A60B7E"/>
    <w:rsid w:val="00A61BD0"/>
    <w:rsid w:val="00A61D01"/>
    <w:rsid w:val="00A623F1"/>
    <w:rsid w:val="00A629BD"/>
    <w:rsid w:val="00A6309A"/>
    <w:rsid w:val="00A641CF"/>
    <w:rsid w:val="00A642EB"/>
    <w:rsid w:val="00A64430"/>
    <w:rsid w:val="00A646D4"/>
    <w:rsid w:val="00A64FA3"/>
    <w:rsid w:val="00A657DC"/>
    <w:rsid w:val="00A6596E"/>
    <w:rsid w:val="00A659A6"/>
    <w:rsid w:val="00A65BB5"/>
    <w:rsid w:val="00A66146"/>
    <w:rsid w:val="00A66CD6"/>
    <w:rsid w:val="00A672D2"/>
    <w:rsid w:val="00A674C7"/>
    <w:rsid w:val="00A67A23"/>
    <w:rsid w:val="00A7027C"/>
    <w:rsid w:val="00A71816"/>
    <w:rsid w:val="00A72A0F"/>
    <w:rsid w:val="00A748C3"/>
    <w:rsid w:val="00A74C7B"/>
    <w:rsid w:val="00A74EA5"/>
    <w:rsid w:val="00A762EA"/>
    <w:rsid w:val="00A767F6"/>
    <w:rsid w:val="00A76A49"/>
    <w:rsid w:val="00A76D22"/>
    <w:rsid w:val="00A775B6"/>
    <w:rsid w:val="00A80A71"/>
    <w:rsid w:val="00A81119"/>
    <w:rsid w:val="00A8122D"/>
    <w:rsid w:val="00A81979"/>
    <w:rsid w:val="00A819CD"/>
    <w:rsid w:val="00A81BAA"/>
    <w:rsid w:val="00A81E0D"/>
    <w:rsid w:val="00A8220C"/>
    <w:rsid w:val="00A8285F"/>
    <w:rsid w:val="00A82C49"/>
    <w:rsid w:val="00A83816"/>
    <w:rsid w:val="00A83901"/>
    <w:rsid w:val="00A8467E"/>
    <w:rsid w:val="00A84818"/>
    <w:rsid w:val="00A84AAC"/>
    <w:rsid w:val="00A8560C"/>
    <w:rsid w:val="00A85C47"/>
    <w:rsid w:val="00A86833"/>
    <w:rsid w:val="00A87564"/>
    <w:rsid w:val="00A87755"/>
    <w:rsid w:val="00A87A8D"/>
    <w:rsid w:val="00A87D38"/>
    <w:rsid w:val="00A9008E"/>
    <w:rsid w:val="00A90483"/>
    <w:rsid w:val="00A9060F"/>
    <w:rsid w:val="00A9102E"/>
    <w:rsid w:val="00A911A1"/>
    <w:rsid w:val="00A9144F"/>
    <w:rsid w:val="00A9163A"/>
    <w:rsid w:val="00A919B1"/>
    <w:rsid w:val="00A91A49"/>
    <w:rsid w:val="00A91B58"/>
    <w:rsid w:val="00A92043"/>
    <w:rsid w:val="00A9315B"/>
    <w:rsid w:val="00A9331C"/>
    <w:rsid w:val="00A933A7"/>
    <w:rsid w:val="00A93BF9"/>
    <w:rsid w:val="00A95246"/>
    <w:rsid w:val="00A954E4"/>
    <w:rsid w:val="00A95F6E"/>
    <w:rsid w:val="00A96042"/>
    <w:rsid w:val="00A966A2"/>
    <w:rsid w:val="00A977D1"/>
    <w:rsid w:val="00A978BE"/>
    <w:rsid w:val="00AA0083"/>
    <w:rsid w:val="00AA008C"/>
    <w:rsid w:val="00AA0777"/>
    <w:rsid w:val="00AA0C84"/>
    <w:rsid w:val="00AA1E97"/>
    <w:rsid w:val="00AA249B"/>
    <w:rsid w:val="00AA257A"/>
    <w:rsid w:val="00AA2E8A"/>
    <w:rsid w:val="00AA3210"/>
    <w:rsid w:val="00AA3C12"/>
    <w:rsid w:val="00AA437E"/>
    <w:rsid w:val="00AA46A7"/>
    <w:rsid w:val="00AA4925"/>
    <w:rsid w:val="00AA4E4C"/>
    <w:rsid w:val="00AA5A40"/>
    <w:rsid w:val="00AA5DAD"/>
    <w:rsid w:val="00AA5FB1"/>
    <w:rsid w:val="00AA644D"/>
    <w:rsid w:val="00AA66EC"/>
    <w:rsid w:val="00AA6ABA"/>
    <w:rsid w:val="00AA7F2F"/>
    <w:rsid w:val="00AB0609"/>
    <w:rsid w:val="00AB09B3"/>
    <w:rsid w:val="00AB125C"/>
    <w:rsid w:val="00AB1AA3"/>
    <w:rsid w:val="00AB1D6E"/>
    <w:rsid w:val="00AB1DCC"/>
    <w:rsid w:val="00AB1F41"/>
    <w:rsid w:val="00AB20A0"/>
    <w:rsid w:val="00AB243B"/>
    <w:rsid w:val="00AB2478"/>
    <w:rsid w:val="00AB2A38"/>
    <w:rsid w:val="00AB2D59"/>
    <w:rsid w:val="00AB2E96"/>
    <w:rsid w:val="00AB31A1"/>
    <w:rsid w:val="00AB3B6D"/>
    <w:rsid w:val="00AB437C"/>
    <w:rsid w:val="00AB4A71"/>
    <w:rsid w:val="00AB507B"/>
    <w:rsid w:val="00AB533E"/>
    <w:rsid w:val="00AB56CA"/>
    <w:rsid w:val="00AB584D"/>
    <w:rsid w:val="00AB59E5"/>
    <w:rsid w:val="00AB5B6E"/>
    <w:rsid w:val="00AB5E88"/>
    <w:rsid w:val="00AB609C"/>
    <w:rsid w:val="00AB6890"/>
    <w:rsid w:val="00AB6FA7"/>
    <w:rsid w:val="00AB733A"/>
    <w:rsid w:val="00AB7FCF"/>
    <w:rsid w:val="00AC0128"/>
    <w:rsid w:val="00AC01D9"/>
    <w:rsid w:val="00AC0B31"/>
    <w:rsid w:val="00AC0BAA"/>
    <w:rsid w:val="00AC1148"/>
    <w:rsid w:val="00AC13EA"/>
    <w:rsid w:val="00AC2725"/>
    <w:rsid w:val="00AC3AF3"/>
    <w:rsid w:val="00AC449D"/>
    <w:rsid w:val="00AC47FE"/>
    <w:rsid w:val="00AC485D"/>
    <w:rsid w:val="00AC50F9"/>
    <w:rsid w:val="00AC68F9"/>
    <w:rsid w:val="00AC6BD1"/>
    <w:rsid w:val="00AC732D"/>
    <w:rsid w:val="00AC7F20"/>
    <w:rsid w:val="00AD04AD"/>
    <w:rsid w:val="00AD0546"/>
    <w:rsid w:val="00AD05FC"/>
    <w:rsid w:val="00AD11E2"/>
    <w:rsid w:val="00AD1657"/>
    <w:rsid w:val="00AD192A"/>
    <w:rsid w:val="00AD286C"/>
    <w:rsid w:val="00AD34C8"/>
    <w:rsid w:val="00AD36B3"/>
    <w:rsid w:val="00AD3B97"/>
    <w:rsid w:val="00AD461F"/>
    <w:rsid w:val="00AD4B46"/>
    <w:rsid w:val="00AD4CDB"/>
    <w:rsid w:val="00AD50D4"/>
    <w:rsid w:val="00AD50E5"/>
    <w:rsid w:val="00AD52D5"/>
    <w:rsid w:val="00AD5F17"/>
    <w:rsid w:val="00AD6FD2"/>
    <w:rsid w:val="00AD788A"/>
    <w:rsid w:val="00AD793F"/>
    <w:rsid w:val="00AE2003"/>
    <w:rsid w:val="00AE2538"/>
    <w:rsid w:val="00AE26A5"/>
    <w:rsid w:val="00AE33D9"/>
    <w:rsid w:val="00AE3AAF"/>
    <w:rsid w:val="00AE4394"/>
    <w:rsid w:val="00AE45D7"/>
    <w:rsid w:val="00AE594C"/>
    <w:rsid w:val="00AE61C3"/>
    <w:rsid w:val="00AE7278"/>
    <w:rsid w:val="00AF02B6"/>
    <w:rsid w:val="00AF114A"/>
    <w:rsid w:val="00AF165B"/>
    <w:rsid w:val="00AF1AB1"/>
    <w:rsid w:val="00AF239A"/>
    <w:rsid w:val="00AF2A70"/>
    <w:rsid w:val="00AF2C7E"/>
    <w:rsid w:val="00AF2CE2"/>
    <w:rsid w:val="00AF2F8E"/>
    <w:rsid w:val="00AF3061"/>
    <w:rsid w:val="00AF30F5"/>
    <w:rsid w:val="00AF3C05"/>
    <w:rsid w:val="00AF3C2D"/>
    <w:rsid w:val="00AF424F"/>
    <w:rsid w:val="00AF4380"/>
    <w:rsid w:val="00AF4C2F"/>
    <w:rsid w:val="00AF5362"/>
    <w:rsid w:val="00AF5691"/>
    <w:rsid w:val="00AF627F"/>
    <w:rsid w:val="00AF69E2"/>
    <w:rsid w:val="00AF7231"/>
    <w:rsid w:val="00AF7297"/>
    <w:rsid w:val="00AF758F"/>
    <w:rsid w:val="00AF7623"/>
    <w:rsid w:val="00AF7A58"/>
    <w:rsid w:val="00B01783"/>
    <w:rsid w:val="00B01D15"/>
    <w:rsid w:val="00B01D22"/>
    <w:rsid w:val="00B02498"/>
    <w:rsid w:val="00B031C6"/>
    <w:rsid w:val="00B0390F"/>
    <w:rsid w:val="00B03CBE"/>
    <w:rsid w:val="00B03D42"/>
    <w:rsid w:val="00B044EF"/>
    <w:rsid w:val="00B047DF"/>
    <w:rsid w:val="00B04D52"/>
    <w:rsid w:val="00B051D6"/>
    <w:rsid w:val="00B06245"/>
    <w:rsid w:val="00B071CB"/>
    <w:rsid w:val="00B07CCB"/>
    <w:rsid w:val="00B1051F"/>
    <w:rsid w:val="00B106CE"/>
    <w:rsid w:val="00B11A48"/>
    <w:rsid w:val="00B11D59"/>
    <w:rsid w:val="00B1277C"/>
    <w:rsid w:val="00B12E76"/>
    <w:rsid w:val="00B14089"/>
    <w:rsid w:val="00B14794"/>
    <w:rsid w:val="00B14930"/>
    <w:rsid w:val="00B1495D"/>
    <w:rsid w:val="00B1574F"/>
    <w:rsid w:val="00B16074"/>
    <w:rsid w:val="00B1638E"/>
    <w:rsid w:val="00B1718E"/>
    <w:rsid w:val="00B210DC"/>
    <w:rsid w:val="00B21E18"/>
    <w:rsid w:val="00B21EC5"/>
    <w:rsid w:val="00B22292"/>
    <w:rsid w:val="00B2351A"/>
    <w:rsid w:val="00B23C48"/>
    <w:rsid w:val="00B2511D"/>
    <w:rsid w:val="00B257ED"/>
    <w:rsid w:val="00B2618F"/>
    <w:rsid w:val="00B26F52"/>
    <w:rsid w:val="00B2747B"/>
    <w:rsid w:val="00B276A1"/>
    <w:rsid w:val="00B27825"/>
    <w:rsid w:val="00B27B15"/>
    <w:rsid w:val="00B315B9"/>
    <w:rsid w:val="00B32292"/>
    <w:rsid w:val="00B324CF"/>
    <w:rsid w:val="00B325F4"/>
    <w:rsid w:val="00B32F39"/>
    <w:rsid w:val="00B3340B"/>
    <w:rsid w:val="00B34072"/>
    <w:rsid w:val="00B349BB"/>
    <w:rsid w:val="00B3611A"/>
    <w:rsid w:val="00B3617F"/>
    <w:rsid w:val="00B36632"/>
    <w:rsid w:val="00B368CA"/>
    <w:rsid w:val="00B36CED"/>
    <w:rsid w:val="00B37372"/>
    <w:rsid w:val="00B3741F"/>
    <w:rsid w:val="00B37A75"/>
    <w:rsid w:val="00B37F15"/>
    <w:rsid w:val="00B40218"/>
    <w:rsid w:val="00B40719"/>
    <w:rsid w:val="00B40FEA"/>
    <w:rsid w:val="00B4266C"/>
    <w:rsid w:val="00B426A5"/>
    <w:rsid w:val="00B42972"/>
    <w:rsid w:val="00B42C24"/>
    <w:rsid w:val="00B43044"/>
    <w:rsid w:val="00B43CA0"/>
    <w:rsid w:val="00B43DD3"/>
    <w:rsid w:val="00B43FB3"/>
    <w:rsid w:val="00B4412B"/>
    <w:rsid w:val="00B449D6"/>
    <w:rsid w:val="00B44A77"/>
    <w:rsid w:val="00B44CFC"/>
    <w:rsid w:val="00B45DBB"/>
    <w:rsid w:val="00B45DEB"/>
    <w:rsid w:val="00B468F3"/>
    <w:rsid w:val="00B46E11"/>
    <w:rsid w:val="00B47019"/>
    <w:rsid w:val="00B50412"/>
    <w:rsid w:val="00B50CA3"/>
    <w:rsid w:val="00B512E0"/>
    <w:rsid w:val="00B519BE"/>
    <w:rsid w:val="00B51DF8"/>
    <w:rsid w:val="00B52B6D"/>
    <w:rsid w:val="00B5311B"/>
    <w:rsid w:val="00B53E42"/>
    <w:rsid w:val="00B54839"/>
    <w:rsid w:val="00B5646B"/>
    <w:rsid w:val="00B5664C"/>
    <w:rsid w:val="00B5783C"/>
    <w:rsid w:val="00B608F8"/>
    <w:rsid w:val="00B61E4E"/>
    <w:rsid w:val="00B620AB"/>
    <w:rsid w:val="00B627CB"/>
    <w:rsid w:val="00B6299E"/>
    <w:rsid w:val="00B62E07"/>
    <w:rsid w:val="00B6301F"/>
    <w:rsid w:val="00B63C19"/>
    <w:rsid w:val="00B63E61"/>
    <w:rsid w:val="00B64E16"/>
    <w:rsid w:val="00B65004"/>
    <w:rsid w:val="00B65B3D"/>
    <w:rsid w:val="00B65E52"/>
    <w:rsid w:val="00B65EC1"/>
    <w:rsid w:val="00B66740"/>
    <w:rsid w:val="00B66A61"/>
    <w:rsid w:val="00B670B3"/>
    <w:rsid w:val="00B67620"/>
    <w:rsid w:val="00B67951"/>
    <w:rsid w:val="00B67C8E"/>
    <w:rsid w:val="00B704AA"/>
    <w:rsid w:val="00B70751"/>
    <w:rsid w:val="00B70AFB"/>
    <w:rsid w:val="00B70CE4"/>
    <w:rsid w:val="00B713C3"/>
    <w:rsid w:val="00B715C4"/>
    <w:rsid w:val="00B71993"/>
    <w:rsid w:val="00B71BFA"/>
    <w:rsid w:val="00B72004"/>
    <w:rsid w:val="00B720BF"/>
    <w:rsid w:val="00B72BED"/>
    <w:rsid w:val="00B72E14"/>
    <w:rsid w:val="00B738AB"/>
    <w:rsid w:val="00B743E2"/>
    <w:rsid w:val="00B74496"/>
    <w:rsid w:val="00B74A54"/>
    <w:rsid w:val="00B755AA"/>
    <w:rsid w:val="00B762C5"/>
    <w:rsid w:val="00B766DD"/>
    <w:rsid w:val="00B769CE"/>
    <w:rsid w:val="00B76CD2"/>
    <w:rsid w:val="00B76FE6"/>
    <w:rsid w:val="00B77085"/>
    <w:rsid w:val="00B7756B"/>
    <w:rsid w:val="00B80FE2"/>
    <w:rsid w:val="00B8132B"/>
    <w:rsid w:val="00B81F72"/>
    <w:rsid w:val="00B82330"/>
    <w:rsid w:val="00B82A58"/>
    <w:rsid w:val="00B830B9"/>
    <w:rsid w:val="00B83130"/>
    <w:rsid w:val="00B84089"/>
    <w:rsid w:val="00B84112"/>
    <w:rsid w:val="00B8423E"/>
    <w:rsid w:val="00B8634F"/>
    <w:rsid w:val="00B864EA"/>
    <w:rsid w:val="00B86A04"/>
    <w:rsid w:val="00B872B6"/>
    <w:rsid w:val="00B8755F"/>
    <w:rsid w:val="00B87CF0"/>
    <w:rsid w:val="00B91F2B"/>
    <w:rsid w:val="00B93162"/>
    <w:rsid w:val="00B9397F"/>
    <w:rsid w:val="00B93DF0"/>
    <w:rsid w:val="00B942EE"/>
    <w:rsid w:val="00B949C7"/>
    <w:rsid w:val="00B956AF"/>
    <w:rsid w:val="00B959C1"/>
    <w:rsid w:val="00B961F2"/>
    <w:rsid w:val="00B96535"/>
    <w:rsid w:val="00B968EE"/>
    <w:rsid w:val="00B96E76"/>
    <w:rsid w:val="00B97210"/>
    <w:rsid w:val="00B97B39"/>
    <w:rsid w:val="00BA0005"/>
    <w:rsid w:val="00BA07F7"/>
    <w:rsid w:val="00BA0BED"/>
    <w:rsid w:val="00BA1514"/>
    <w:rsid w:val="00BA1B13"/>
    <w:rsid w:val="00BA1BF1"/>
    <w:rsid w:val="00BA1C3C"/>
    <w:rsid w:val="00BA1C48"/>
    <w:rsid w:val="00BA3136"/>
    <w:rsid w:val="00BA34EB"/>
    <w:rsid w:val="00BA3509"/>
    <w:rsid w:val="00BA3BFB"/>
    <w:rsid w:val="00BA3C88"/>
    <w:rsid w:val="00BA3D1D"/>
    <w:rsid w:val="00BA42F7"/>
    <w:rsid w:val="00BA47A4"/>
    <w:rsid w:val="00BA4AD1"/>
    <w:rsid w:val="00BA4EC9"/>
    <w:rsid w:val="00BA54EF"/>
    <w:rsid w:val="00BA615E"/>
    <w:rsid w:val="00BA6C07"/>
    <w:rsid w:val="00BA72A1"/>
    <w:rsid w:val="00BA7AB4"/>
    <w:rsid w:val="00BA7C1C"/>
    <w:rsid w:val="00BA7D5E"/>
    <w:rsid w:val="00BA7DC4"/>
    <w:rsid w:val="00BA7DD2"/>
    <w:rsid w:val="00BB042E"/>
    <w:rsid w:val="00BB0EBE"/>
    <w:rsid w:val="00BB1170"/>
    <w:rsid w:val="00BB1496"/>
    <w:rsid w:val="00BB14EC"/>
    <w:rsid w:val="00BB1CA4"/>
    <w:rsid w:val="00BB1E63"/>
    <w:rsid w:val="00BB2480"/>
    <w:rsid w:val="00BB2F3F"/>
    <w:rsid w:val="00BB3DBA"/>
    <w:rsid w:val="00BB4302"/>
    <w:rsid w:val="00BB57F3"/>
    <w:rsid w:val="00BB59FD"/>
    <w:rsid w:val="00BB5B8E"/>
    <w:rsid w:val="00BB5E1A"/>
    <w:rsid w:val="00BB6DF6"/>
    <w:rsid w:val="00BB7398"/>
    <w:rsid w:val="00BC06C5"/>
    <w:rsid w:val="00BC16E9"/>
    <w:rsid w:val="00BC1D70"/>
    <w:rsid w:val="00BC206B"/>
    <w:rsid w:val="00BC23B0"/>
    <w:rsid w:val="00BC2CF9"/>
    <w:rsid w:val="00BC2F1D"/>
    <w:rsid w:val="00BC39DC"/>
    <w:rsid w:val="00BC39E2"/>
    <w:rsid w:val="00BC3D0F"/>
    <w:rsid w:val="00BC412C"/>
    <w:rsid w:val="00BC4A9C"/>
    <w:rsid w:val="00BC4E7B"/>
    <w:rsid w:val="00BC585C"/>
    <w:rsid w:val="00BC5CDB"/>
    <w:rsid w:val="00BC60AF"/>
    <w:rsid w:val="00BC6AB0"/>
    <w:rsid w:val="00BC6F20"/>
    <w:rsid w:val="00BC6FF8"/>
    <w:rsid w:val="00BC70CE"/>
    <w:rsid w:val="00BC7BA7"/>
    <w:rsid w:val="00BD0833"/>
    <w:rsid w:val="00BD0D55"/>
    <w:rsid w:val="00BD0DCA"/>
    <w:rsid w:val="00BD14BB"/>
    <w:rsid w:val="00BD24CB"/>
    <w:rsid w:val="00BD2C99"/>
    <w:rsid w:val="00BD2F2E"/>
    <w:rsid w:val="00BD3176"/>
    <w:rsid w:val="00BD40EF"/>
    <w:rsid w:val="00BD4423"/>
    <w:rsid w:val="00BD47D4"/>
    <w:rsid w:val="00BD50A8"/>
    <w:rsid w:val="00BD52C9"/>
    <w:rsid w:val="00BD5702"/>
    <w:rsid w:val="00BD6476"/>
    <w:rsid w:val="00BD6702"/>
    <w:rsid w:val="00BD6797"/>
    <w:rsid w:val="00BD7328"/>
    <w:rsid w:val="00BD763F"/>
    <w:rsid w:val="00BD7691"/>
    <w:rsid w:val="00BE10CF"/>
    <w:rsid w:val="00BE246B"/>
    <w:rsid w:val="00BE2D4E"/>
    <w:rsid w:val="00BE2DE1"/>
    <w:rsid w:val="00BE354A"/>
    <w:rsid w:val="00BE38C5"/>
    <w:rsid w:val="00BE3DE8"/>
    <w:rsid w:val="00BE48C3"/>
    <w:rsid w:val="00BE5673"/>
    <w:rsid w:val="00BE5E3B"/>
    <w:rsid w:val="00BE6028"/>
    <w:rsid w:val="00BE60AF"/>
    <w:rsid w:val="00BE6410"/>
    <w:rsid w:val="00BE6427"/>
    <w:rsid w:val="00BE6532"/>
    <w:rsid w:val="00BE65C8"/>
    <w:rsid w:val="00BE6B80"/>
    <w:rsid w:val="00BF1C8F"/>
    <w:rsid w:val="00BF2AB6"/>
    <w:rsid w:val="00BF2D69"/>
    <w:rsid w:val="00BF3768"/>
    <w:rsid w:val="00BF3B8B"/>
    <w:rsid w:val="00BF3F64"/>
    <w:rsid w:val="00BF50A0"/>
    <w:rsid w:val="00BF5158"/>
    <w:rsid w:val="00BF52FD"/>
    <w:rsid w:val="00BF566D"/>
    <w:rsid w:val="00BF59FC"/>
    <w:rsid w:val="00BF5DDF"/>
    <w:rsid w:val="00BF5F4C"/>
    <w:rsid w:val="00BF63F5"/>
    <w:rsid w:val="00BF6B07"/>
    <w:rsid w:val="00BF6F18"/>
    <w:rsid w:val="00BF713F"/>
    <w:rsid w:val="00BF7179"/>
    <w:rsid w:val="00C00031"/>
    <w:rsid w:val="00C007FA"/>
    <w:rsid w:val="00C008C8"/>
    <w:rsid w:val="00C0127C"/>
    <w:rsid w:val="00C01788"/>
    <w:rsid w:val="00C02208"/>
    <w:rsid w:val="00C02460"/>
    <w:rsid w:val="00C02ED5"/>
    <w:rsid w:val="00C035B6"/>
    <w:rsid w:val="00C03EDC"/>
    <w:rsid w:val="00C04668"/>
    <w:rsid w:val="00C04F6D"/>
    <w:rsid w:val="00C05798"/>
    <w:rsid w:val="00C05B2C"/>
    <w:rsid w:val="00C05C6E"/>
    <w:rsid w:val="00C07563"/>
    <w:rsid w:val="00C11942"/>
    <w:rsid w:val="00C11B7D"/>
    <w:rsid w:val="00C11CDD"/>
    <w:rsid w:val="00C11D5F"/>
    <w:rsid w:val="00C12275"/>
    <w:rsid w:val="00C14D8D"/>
    <w:rsid w:val="00C1523E"/>
    <w:rsid w:val="00C15A13"/>
    <w:rsid w:val="00C16467"/>
    <w:rsid w:val="00C16562"/>
    <w:rsid w:val="00C17190"/>
    <w:rsid w:val="00C17FF8"/>
    <w:rsid w:val="00C206C4"/>
    <w:rsid w:val="00C20826"/>
    <w:rsid w:val="00C2162C"/>
    <w:rsid w:val="00C219BC"/>
    <w:rsid w:val="00C21FC7"/>
    <w:rsid w:val="00C22366"/>
    <w:rsid w:val="00C226D8"/>
    <w:rsid w:val="00C2299D"/>
    <w:rsid w:val="00C22C0B"/>
    <w:rsid w:val="00C22FA2"/>
    <w:rsid w:val="00C230B5"/>
    <w:rsid w:val="00C230F0"/>
    <w:rsid w:val="00C23BE7"/>
    <w:rsid w:val="00C24973"/>
    <w:rsid w:val="00C24CBE"/>
    <w:rsid w:val="00C24F4C"/>
    <w:rsid w:val="00C24F57"/>
    <w:rsid w:val="00C2518F"/>
    <w:rsid w:val="00C25854"/>
    <w:rsid w:val="00C259DB"/>
    <w:rsid w:val="00C25B22"/>
    <w:rsid w:val="00C25FEF"/>
    <w:rsid w:val="00C261B8"/>
    <w:rsid w:val="00C271CD"/>
    <w:rsid w:val="00C2737F"/>
    <w:rsid w:val="00C27478"/>
    <w:rsid w:val="00C2764C"/>
    <w:rsid w:val="00C276F1"/>
    <w:rsid w:val="00C27AC8"/>
    <w:rsid w:val="00C30140"/>
    <w:rsid w:val="00C307B9"/>
    <w:rsid w:val="00C30833"/>
    <w:rsid w:val="00C3103F"/>
    <w:rsid w:val="00C3167C"/>
    <w:rsid w:val="00C327BA"/>
    <w:rsid w:val="00C33D89"/>
    <w:rsid w:val="00C346D6"/>
    <w:rsid w:val="00C355F6"/>
    <w:rsid w:val="00C35AC2"/>
    <w:rsid w:val="00C35D71"/>
    <w:rsid w:val="00C36609"/>
    <w:rsid w:val="00C36B87"/>
    <w:rsid w:val="00C36D01"/>
    <w:rsid w:val="00C36E27"/>
    <w:rsid w:val="00C36F6A"/>
    <w:rsid w:val="00C37978"/>
    <w:rsid w:val="00C405FC"/>
    <w:rsid w:val="00C409D3"/>
    <w:rsid w:val="00C40DD7"/>
    <w:rsid w:val="00C4149A"/>
    <w:rsid w:val="00C41E7C"/>
    <w:rsid w:val="00C425EF"/>
    <w:rsid w:val="00C426D2"/>
    <w:rsid w:val="00C42A02"/>
    <w:rsid w:val="00C43D0B"/>
    <w:rsid w:val="00C43E44"/>
    <w:rsid w:val="00C44E31"/>
    <w:rsid w:val="00C44FD0"/>
    <w:rsid w:val="00C45BAB"/>
    <w:rsid w:val="00C45BBE"/>
    <w:rsid w:val="00C46261"/>
    <w:rsid w:val="00C465A4"/>
    <w:rsid w:val="00C4663F"/>
    <w:rsid w:val="00C46C53"/>
    <w:rsid w:val="00C4725E"/>
    <w:rsid w:val="00C47650"/>
    <w:rsid w:val="00C47759"/>
    <w:rsid w:val="00C4787F"/>
    <w:rsid w:val="00C502A3"/>
    <w:rsid w:val="00C50580"/>
    <w:rsid w:val="00C506D6"/>
    <w:rsid w:val="00C50A6B"/>
    <w:rsid w:val="00C516A1"/>
    <w:rsid w:val="00C5253B"/>
    <w:rsid w:val="00C52A89"/>
    <w:rsid w:val="00C5302E"/>
    <w:rsid w:val="00C54314"/>
    <w:rsid w:val="00C546EF"/>
    <w:rsid w:val="00C54BC7"/>
    <w:rsid w:val="00C5581E"/>
    <w:rsid w:val="00C55835"/>
    <w:rsid w:val="00C5596B"/>
    <w:rsid w:val="00C569BB"/>
    <w:rsid w:val="00C56E19"/>
    <w:rsid w:val="00C606EE"/>
    <w:rsid w:val="00C60B42"/>
    <w:rsid w:val="00C61178"/>
    <w:rsid w:val="00C61544"/>
    <w:rsid w:val="00C6171C"/>
    <w:rsid w:val="00C617EC"/>
    <w:rsid w:val="00C6184B"/>
    <w:rsid w:val="00C61B65"/>
    <w:rsid w:val="00C61F41"/>
    <w:rsid w:val="00C620EC"/>
    <w:rsid w:val="00C62890"/>
    <w:rsid w:val="00C62E66"/>
    <w:rsid w:val="00C62F89"/>
    <w:rsid w:val="00C634DE"/>
    <w:rsid w:val="00C64187"/>
    <w:rsid w:val="00C64E7C"/>
    <w:rsid w:val="00C65365"/>
    <w:rsid w:val="00C657C9"/>
    <w:rsid w:val="00C66A9C"/>
    <w:rsid w:val="00C66D8E"/>
    <w:rsid w:val="00C66F77"/>
    <w:rsid w:val="00C672D1"/>
    <w:rsid w:val="00C6775F"/>
    <w:rsid w:val="00C67AB2"/>
    <w:rsid w:val="00C67B07"/>
    <w:rsid w:val="00C67CB8"/>
    <w:rsid w:val="00C70063"/>
    <w:rsid w:val="00C7122F"/>
    <w:rsid w:val="00C717BF"/>
    <w:rsid w:val="00C7258D"/>
    <w:rsid w:val="00C72FEB"/>
    <w:rsid w:val="00C73605"/>
    <w:rsid w:val="00C74000"/>
    <w:rsid w:val="00C744F0"/>
    <w:rsid w:val="00C7463C"/>
    <w:rsid w:val="00C749B2"/>
    <w:rsid w:val="00C74A06"/>
    <w:rsid w:val="00C751A9"/>
    <w:rsid w:val="00C7542F"/>
    <w:rsid w:val="00C754D0"/>
    <w:rsid w:val="00C76CF7"/>
    <w:rsid w:val="00C772A1"/>
    <w:rsid w:val="00C7798D"/>
    <w:rsid w:val="00C77A7E"/>
    <w:rsid w:val="00C77EA8"/>
    <w:rsid w:val="00C80F1F"/>
    <w:rsid w:val="00C8104E"/>
    <w:rsid w:val="00C81517"/>
    <w:rsid w:val="00C82090"/>
    <w:rsid w:val="00C82194"/>
    <w:rsid w:val="00C823CF"/>
    <w:rsid w:val="00C825F1"/>
    <w:rsid w:val="00C8265A"/>
    <w:rsid w:val="00C82872"/>
    <w:rsid w:val="00C8291C"/>
    <w:rsid w:val="00C82A7E"/>
    <w:rsid w:val="00C82BFE"/>
    <w:rsid w:val="00C832AA"/>
    <w:rsid w:val="00C83D7C"/>
    <w:rsid w:val="00C84321"/>
    <w:rsid w:val="00C8678B"/>
    <w:rsid w:val="00C86BAE"/>
    <w:rsid w:val="00C874D8"/>
    <w:rsid w:val="00C875BD"/>
    <w:rsid w:val="00C9082C"/>
    <w:rsid w:val="00C90F32"/>
    <w:rsid w:val="00C91068"/>
    <w:rsid w:val="00C91182"/>
    <w:rsid w:val="00C912ED"/>
    <w:rsid w:val="00C919BD"/>
    <w:rsid w:val="00C91A09"/>
    <w:rsid w:val="00C91A27"/>
    <w:rsid w:val="00C91EFD"/>
    <w:rsid w:val="00C92292"/>
    <w:rsid w:val="00C924A1"/>
    <w:rsid w:val="00C92941"/>
    <w:rsid w:val="00C92D3B"/>
    <w:rsid w:val="00C92E50"/>
    <w:rsid w:val="00C9331D"/>
    <w:rsid w:val="00C9350E"/>
    <w:rsid w:val="00C935AA"/>
    <w:rsid w:val="00C93E49"/>
    <w:rsid w:val="00C941E5"/>
    <w:rsid w:val="00C947D5"/>
    <w:rsid w:val="00C94D81"/>
    <w:rsid w:val="00C95189"/>
    <w:rsid w:val="00C95373"/>
    <w:rsid w:val="00C96708"/>
    <w:rsid w:val="00C97303"/>
    <w:rsid w:val="00C97398"/>
    <w:rsid w:val="00C9768D"/>
    <w:rsid w:val="00CA0681"/>
    <w:rsid w:val="00CA0989"/>
    <w:rsid w:val="00CA1057"/>
    <w:rsid w:val="00CA124B"/>
    <w:rsid w:val="00CA1B86"/>
    <w:rsid w:val="00CA237E"/>
    <w:rsid w:val="00CA25E8"/>
    <w:rsid w:val="00CA2681"/>
    <w:rsid w:val="00CA2A78"/>
    <w:rsid w:val="00CA324D"/>
    <w:rsid w:val="00CA3CB7"/>
    <w:rsid w:val="00CA3F31"/>
    <w:rsid w:val="00CA5867"/>
    <w:rsid w:val="00CA6F15"/>
    <w:rsid w:val="00CA70B5"/>
    <w:rsid w:val="00CA7456"/>
    <w:rsid w:val="00CA7C5E"/>
    <w:rsid w:val="00CB04DA"/>
    <w:rsid w:val="00CB05DC"/>
    <w:rsid w:val="00CB0B44"/>
    <w:rsid w:val="00CB0E1D"/>
    <w:rsid w:val="00CB15CB"/>
    <w:rsid w:val="00CB15E6"/>
    <w:rsid w:val="00CB22BE"/>
    <w:rsid w:val="00CB4A9E"/>
    <w:rsid w:val="00CB4FEC"/>
    <w:rsid w:val="00CB5529"/>
    <w:rsid w:val="00CB5E75"/>
    <w:rsid w:val="00CB609C"/>
    <w:rsid w:val="00CB620A"/>
    <w:rsid w:val="00CB6D92"/>
    <w:rsid w:val="00CC0160"/>
    <w:rsid w:val="00CC172C"/>
    <w:rsid w:val="00CC176C"/>
    <w:rsid w:val="00CC27E7"/>
    <w:rsid w:val="00CC3574"/>
    <w:rsid w:val="00CC3A55"/>
    <w:rsid w:val="00CC3B74"/>
    <w:rsid w:val="00CC460D"/>
    <w:rsid w:val="00CC4C93"/>
    <w:rsid w:val="00CC4F53"/>
    <w:rsid w:val="00CC5377"/>
    <w:rsid w:val="00CC60EA"/>
    <w:rsid w:val="00CC6328"/>
    <w:rsid w:val="00CC6793"/>
    <w:rsid w:val="00CC6DFE"/>
    <w:rsid w:val="00CC7241"/>
    <w:rsid w:val="00CC74D0"/>
    <w:rsid w:val="00CC7D0E"/>
    <w:rsid w:val="00CD007C"/>
    <w:rsid w:val="00CD042E"/>
    <w:rsid w:val="00CD11CA"/>
    <w:rsid w:val="00CD2934"/>
    <w:rsid w:val="00CD34C1"/>
    <w:rsid w:val="00CD3D42"/>
    <w:rsid w:val="00CD432A"/>
    <w:rsid w:val="00CD4637"/>
    <w:rsid w:val="00CD4DBD"/>
    <w:rsid w:val="00CD4E88"/>
    <w:rsid w:val="00CD5757"/>
    <w:rsid w:val="00CD5790"/>
    <w:rsid w:val="00CD7102"/>
    <w:rsid w:val="00CD73BE"/>
    <w:rsid w:val="00CD77CB"/>
    <w:rsid w:val="00CD7E8D"/>
    <w:rsid w:val="00CE1072"/>
    <w:rsid w:val="00CE1547"/>
    <w:rsid w:val="00CE1F30"/>
    <w:rsid w:val="00CE22D5"/>
    <w:rsid w:val="00CE3002"/>
    <w:rsid w:val="00CE32D5"/>
    <w:rsid w:val="00CE34D4"/>
    <w:rsid w:val="00CE3CAE"/>
    <w:rsid w:val="00CE40BF"/>
    <w:rsid w:val="00CE490F"/>
    <w:rsid w:val="00CE5173"/>
    <w:rsid w:val="00CE682A"/>
    <w:rsid w:val="00CF07A4"/>
    <w:rsid w:val="00CF09E5"/>
    <w:rsid w:val="00CF111F"/>
    <w:rsid w:val="00CF1494"/>
    <w:rsid w:val="00CF1682"/>
    <w:rsid w:val="00CF196F"/>
    <w:rsid w:val="00CF316E"/>
    <w:rsid w:val="00CF38AE"/>
    <w:rsid w:val="00CF4E59"/>
    <w:rsid w:val="00CF54DD"/>
    <w:rsid w:val="00CF5A80"/>
    <w:rsid w:val="00CF63CA"/>
    <w:rsid w:val="00CF6480"/>
    <w:rsid w:val="00CF6EA2"/>
    <w:rsid w:val="00D00171"/>
    <w:rsid w:val="00D002C2"/>
    <w:rsid w:val="00D002DA"/>
    <w:rsid w:val="00D003E8"/>
    <w:rsid w:val="00D01269"/>
    <w:rsid w:val="00D01350"/>
    <w:rsid w:val="00D013DF"/>
    <w:rsid w:val="00D02806"/>
    <w:rsid w:val="00D02A87"/>
    <w:rsid w:val="00D04697"/>
    <w:rsid w:val="00D04E3A"/>
    <w:rsid w:val="00D05074"/>
    <w:rsid w:val="00D0516C"/>
    <w:rsid w:val="00D0617D"/>
    <w:rsid w:val="00D06685"/>
    <w:rsid w:val="00D06E7E"/>
    <w:rsid w:val="00D10623"/>
    <w:rsid w:val="00D11049"/>
    <w:rsid w:val="00D113F2"/>
    <w:rsid w:val="00D11B28"/>
    <w:rsid w:val="00D12679"/>
    <w:rsid w:val="00D126F5"/>
    <w:rsid w:val="00D12B03"/>
    <w:rsid w:val="00D148A0"/>
    <w:rsid w:val="00D14F11"/>
    <w:rsid w:val="00D1540A"/>
    <w:rsid w:val="00D1575F"/>
    <w:rsid w:val="00D15E9C"/>
    <w:rsid w:val="00D15FE8"/>
    <w:rsid w:val="00D177F6"/>
    <w:rsid w:val="00D17DB2"/>
    <w:rsid w:val="00D20300"/>
    <w:rsid w:val="00D2153A"/>
    <w:rsid w:val="00D21BEA"/>
    <w:rsid w:val="00D224A8"/>
    <w:rsid w:val="00D2263C"/>
    <w:rsid w:val="00D22938"/>
    <w:rsid w:val="00D22C27"/>
    <w:rsid w:val="00D22DBA"/>
    <w:rsid w:val="00D23B60"/>
    <w:rsid w:val="00D249D3"/>
    <w:rsid w:val="00D25146"/>
    <w:rsid w:val="00D258BC"/>
    <w:rsid w:val="00D25A92"/>
    <w:rsid w:val="00D26A10"/>
    <w:rsid w:val="00D27618"/>
    <w:rsid w:val="00D27803"/>
    <w:rsid w:val="00D27B62"/>
    <w:rsid w:val="00D27D19"/>
    <w:rsid w:val="00D27DDB"/>
    <w:rsid w:val="00D302FB"/>
    <w:rsid w:val="00D308C4"/>
    <w:rsid w:val="00D3090D"/>
    <w:rsid w:val="00D30F4C"/>
    <w:rsid w:val="00D31FCE"/>
    <w:rsid w:val="00D32438"/>
    <w:rsid w:val="00D32559"/>
    <w:rsid w:val="00D32743"/>
    <w:rsid w:val="00D3276C"/>
    <w:rsid w:val="00D32BF6"/>
    <w:rsid w:val="00D33326"/>
    <w:rsid w:val="00D349AB"/>
    <w:rsid w:val="00D34C2D"/>
    <w:rsid w:val="00D34D06"/>
    <w:rsid w:val="00D366AB"/>
    <w:rsid w:val="00D367C3"/>
    <w:rsid w:val="00D36D96"/>
    <w:rsid w:val="00D373AC"/>
    <w:rsid w:val="00D37826"/>
    <w:rsid w:val="00D379EB"/>
    <w:rsid w:val="00D37C39"/>
    <w:rsid w:val="00D37DC6"/>
    <w:rsid w:val="00D406A5"/>
    <w:rsid w:val="00D407CF"/>
    <w:rsid w:val="00D41B30"/>
    <w:rsid w:val="00D41C6B"/>
    <w:rsid w:val="00D42B57"/>
    <w:rsid w:val="00D4303C"/>
    <w:rsid w:val="00D43272"/>
    <w:rsid w:val="00D433BC"/>
    <w:rsid w:val="00D43843"/>
    <w:rsid w:val="00D43982"/>
    <w:rsid w:val="00D43A1C"/>
    <w:rsid w:val="00D43B12"/>
    <w:rsid w:val="00D43BA1"/>
    <w:rsid w:val="00D44831"/>
    <w:rsid w:val="00D44BF3"/>
    <w:rsid w:val="00D456B9"/>
    <w:rsid w:val="00D45AAB"/>
    <w:rsid w:val="00D46C84"/>
    <w:rsid w:val="00D4759C"/>
    <w:rsid w:val="00D47AA5"/>
    <w:rsid w:val="00D47ADE"/>
    <w:rsid w:val="00D50289"/>
    <w:rsid w:val="00D50FB9"/>
    <w:rsid w:val="00D51257"/>
    <w:rsid w:val="00D51FB3"/>
    <w:rsid w:val="00D5208C"/>
    <w:rsid w:val="00D528F3"/>
    <w:rsid w:val="00D53244"/>
    <w:rsid w:val="00D549AF"/>
    <w:rsid w:val="00D54E6B"/>
    <w:rsid w:val="00D5575A"/>
    <w:rsid w:val="00D55E9F"/>
    <w:rsid w:val="00D55FFD"/>
    <w:rsid w:val="00D56197"/>
    <w:rsid w:val="00D5663E"/>
    <w:rsid w:val="00D56A67"/>
    <w:rsid w:val="00D56E67"/>
    <w:rsid w:val="00D574D0"/>
    <w:rsid w:val="00D57D47"/>
    <w:rsid w:val="00D60369"/>
    <w:rsid w:val="00D60373"/>
    <w:rsid w:val="00D60398"/>
    <w:rsid w:val="00D6056B"/>
    <w:rsid w:val="00D6062C"/>
    <w:rsid w:val="00D607D0"/>
    <w:rsid w:val="00D612F6"/>
    <w:rsid w:val="00D61937"/>
    <w:rsid w:val="00D61C4B"/>
    <w:rsid w:val="00D625CD"/>
    <w:rsid w:val="00D6319E"/>
    <w:rsid w:val="00D63276"/>
    <w:rsid w:val="00D63C80"/>
    <w:rsid w:val="00D63C86"/>
    <w:rsid w:val="00D64445"/>
    <w:rsid w:val="00D64725"/>
    <w:rsid w:val="00D64C02"/>
    <w:rsid w:val="00D64C53"/>
    <w:rsid w:val="00D65204"/>
    <w:rsid w:val="00D67091"/>
    <w:rsid w:val="00D70E15"/>
    <w:rsid w:val="00D71033"/>
    <w:rsid w:val="00D71B48"/>
    <w:rsid w:val="00D71FB4"/>
    <w:rsid w:val="00D726BD"/>
    <w:rsid w:val="00D72966"/>
    <w:rsid w:val="00D72A8D"/>
    <w:rsid w:val="00D73C7F"/>
    <w:rsid w:val="00D7419E"/>
    <w:rsid w:val="00D74BA2"/>
    <w:rsid w:val="00D74D31"/>
    <w:rsid w:val="00D752AC"/>
    <w:rsid w:val="00D75FD8"/>
    <w:rsid w:val="00D7640D"/>
    <w:rsid w:val="00D7662E"/>
    <w:rsid w:val="00D76649"/>
    <w:rsid w:val="00D77102"/>
    <w:rsid w:val="00D80181"/>
    <w:rsid w:val="00D8044A"/>
    <w:rsid w:val="00D80702"/>
    <w:rsid w:val="00D8152C"/>
    <w:rsid w:val="00D8158E"/>
    <w:rsid w:val="00D81B13"/>
    <w:rsid w:val="00D81BE6"/>
    <w:rsid w:val="00D81E65"/>
    <w:rsid w:val="00D8221E"/>
    <w:rsid w:val="00D82A76"/>
    <w:rsid w:val="00D83412"/>
    <w:rsid w:val="00D84578"/>
    <w:rsid w:val="00D84F91"/>
    <w:rsid w:val="00D851AB"/>
    <w:rsid w:val="00D85620"/>
    <w:rsid w:val="00D86210"/>
    <w:rsid w:val="00D86770"/>
    <w:rsid w:val="00D86ADF"/>
    <w:rsid w:val="00D87E6B"/>
    <w:rsid w:val="00D9056D"/>
    <w:rsid w:val="00D90EE1"/>
    <w:rsid w:val="00D913A0"/>
    <w:rsid w:val="00D9197F"/>
    <w:rsid w:val="00D925E8"/>
    <w:rsid w:val="00D92656"/>
    <w:rsid w:val="00D9398B"/>
    <w:rsid w:val="00D941E9"/>
    <w:rsid w:val="00D942DD"/>
    <w:rsid w:val="00D9468B"/>
    <w:rsid w:val="00D947A4"/>
    <w:rsid w:val="00D94A58"/>
    <w:rsid w:val="00D94EB9"/>
    <w:rsid w:val="00D95F7E"/>
    <w:rsid w:val="00D9604D"/>
    <w:rsid w:val="00D96539"/>
    <w:rsid w:val="00D965B9"/>
    <w:rsid w:val="00D978D1"/>
    <w:rsid w:val="00DA083B"/>
    <w:rsid w:val="00DA1641"/>
    <w:rsid w:val="00DA165F"/>
    <w:rsid w:val="00DA1E64"/>
    <w:rsid w:val="00DA2F78"/>
    <w:rsid w:val="00DA331F"/>
    <w:rsid w:val="00DA3475"/>
    <w:rsid w:val="00DA380C"/>
    <w:rsid w:val="00DA3E5B"/>
    <w:rsid w:val="00DA3FA6"/>
    <w:rsid w:val="00DA3FF7"/>
    <w:rsid w:val="00DA44ED"/>
    <w:rsid w:val="00DA5050"/>
    <w:rsid w:val="00DA5746"/>
    <w:rsid w:val="00DA5A47"/>
    <w:rsid w:val="00DA5B77"/>
    <w:rsid w:val="00DA6189"/>
    <w:rsid w:val="00DA647C"/>
    <w:rsid w:val="00DA7A71"/>
    <w:rsid w:val="00DA7C68"/>
    <w:rsid w:val="00DB0324"/>
    <w:rsid w:val="00DB0364"/>
    <w:rsid w:val="00DB12DD"/>
    <w:rsid w:val="00DB169A"/>
    <w:rsid w:val="00DB1EF0"/>
    <w:rsid w:val="00DB29C8"/>
    <w:rsid w:val="00DB2AF9"/>
    <w:rsid w:val="00DB327A"/>
    <w:rsid w:val="00DB3D3A"/>
    <w:rsid w:val="00DB3D66"/>
    <w:rsid w:val="00DB400F"/>
    <w:rsid w:val="00DB4700"/>
    <w:rsid w:val="00DB4B5C"/>
    <w:rsid w:val="00DB4BFD"/>
    <w:rsid w:val="00DB5165"/>
    <w:rsid w:val="00DB51EC"/>
    <w:rsid w:val="00DB5B2D"/>
    <w:rsid w:val="00DB6F39"/>
    <w:rsid w:val="00DB75A8"/>
    <w:rsid w:val="00DB7AFB"/>
    <w:rsid w:val="00DC00BC"/>
    <w:rsid w:val="00DC0218"/>
    <w:rsid w:val="00DC0400"/>
    <w:rsid w:val="00DC0716"/>
    <w:rsid w:val="00DC14F7"/>
    <w:rsid w:val="00DC16AC"/>
    <w:rsid w:val="00DC17E4"/>
    <w:rsid w:val="00DC1DBC"/>
    <w:rsid w:val="00DC2B25"/>
    <w:rsid w:val="00DC2BBD"/>
    <w:rsid w:val="00DC2CC5"/>
    <w:rsid w:val="00DC306E"/>
    <w:rsid w:val="00DC3414"/>
    <w:rsid w:val="00DC3776"/>
    <w:rsid w:val="00DC3BB2"/>
    <w:rsid w:val="00DC3DF1"/>
    <w:rsid w:val="00DC4044"/>
    <w:rsid w:val="00DC5745"/>
    <w:rsid w:val="00DC5834"/>
    <w:rsid w:val="00DC6415"/>
    <w:rsid w:val="00DC6B56"/>
    <w:rsid w:val="00DC7A12"/>
    <w:rsid w:val="00DD02CB"/>
    <w:rsid w:val="00DD1053"/>
    <w:rsid w:val="00DD1CFA"/>
    <w:rsid w:val="00DD2144"/>
    <w:rsid w:val="00DD341D"/>
    <w:rsid w:val="00DD3739"/>
    <w:rsid w:val="00DD3AAA"/>
    <w:rsid w:val="00DD436B"/>
    <w:rsid w:val="00DD4762"/>
    <w:rsid w:val="00DD5569"/>
    <w:rsid w:val="00DD5670"/>
    <w:rsid w:val="00DD59C1"/>
    <w:rsid w:val="00DD692A"/>
    <w:rsid w:val="00DD6D30"/>
    <w:rsid w:val="00DD6E37"/>
    <w:rsid w:val="00DD7416"/>
    <w:rsid w:val="00DD7B5A"/>
    <w:rsid w:val="00DD7E0A"/>
    <w:rsid w:val="00DE03BF"/>
    <w:rsid w:val="00DE0D60"/>
    <w:rsid w:val="00DE1315"/>
    <w:rsid w:val="00DE16A7"/>
    <w:rsid w:val="00DE1F2B"/>
    <w:rsid w:val="00DE23FE"/>
    <w:rsid w:val="00DE30CA"/>
    <w:rsid w:val="00DE333D"/>
    <w:rsid w:val="00DE3486"/>
    <w:rsid w:val="00DE40F8"/>
    <w:rsid w:val="00DE50D0"/>
    <w:rsid w:val="00DE55BC"/>
    <w:rsid w:val="00DE5F8D"/>
    <w:rsid w:val="00DE6B18"/>
    <w:rsid w:val="00DE727A"/>
    <w:rsid w:val="00DE7E5B"/>
    <w:rsid w:val="00DF02D3"/>
    <w:rsid w:val="00DF0813"/>
    <w:rsid w:val="00DF140C"/>
    <w:rsid w:val="00DF152E"/>
    <w:rsid w:val="00DF192E"/>
    <w:rsid w:val="00DF1F64"/>
    <w:rsid w:val="00DF398E"/>
    <w:rsid w:val="00DF40FD"/>
    <w:rsid w:val="00DF4ACB"/>
    <w:rsid w:val="00DF5536"/>
    <w:rsid w:val="00DF6036"/>
    <w:rsid w:val="00DF659F"/>
    <w:rsid w:val="00DF6736"/>
    <w:rsid w:val="00DF6E5F"/>
    <w:rsid w:val="00DF7177"/>
    <w:rsid w:val="00DF7B5B"/>
    <w:rsid w:val="00E00473"/>
    <w:rsid w:val="00E0128E"/>
    <w:rsid w:val="00E01AAA"/>
    <w:rsid w:val="00E020F6"/>
    <w:rsid w:val="00E0264B"/>
    <w:rsid w:val="00E03036"/>
    <w:rsid w:val="00E0349A"/>
    <w:rsid w:val="00E039C3"/>
    <w:rsid w:val="00E03DEE"/>
    <w:rsid w:val="00E04264"/>
    <w:rsid w:val="00E043A9"/>
    <w:rsid w:val="00E044BB"/>
    <w:rsid w:val="00E05495"/>
    <w:rsid w:val="00E059D0"/>
    <w:rsid w:val="00E05AD5"/>
    <w:rsid w:val="00E05FE3"/>
    <w:rsid w:val="00E07C44"/>
    <w:rsid w:val="00E100CC"/>
    <w:rsid w:val="00E101BD"/>
    <w:rsid w:val="00E10328"/>
    <w:rsid w:val="00E10736"/>
    <w:rsid w:val="00E10DD6"/>
    <w:rsid w:val="00E10FEC"/>
    <w:rsid w:val="00E115AE"/>
    <w:rsid w:val="00E11A75"/>
    <w:rsid w:val="00E132FE"/>
    <w:rsid w:val="00E13D2C"/>
    <w:rsid w:val="00E13F83"/>
    <w:rsid w:val="00E14361"/>
    <w:rsid w:val="00E15E52"/>
    <w:rsid w:val="00E16A6A"/>
    <w:rsid w:val="00E16CA4"/>
    <w:rsid w:val="00E16CA5"/>
    <w:rsid w:val="00E17824"/>
    <w:rsid w:val="00E201FB"/>
    <w:rsid w:val="00E2047B"/>
    <w:rsid w:val="00E22587"/>
    <w:rsid w:val="00E22C81"/>
    <w:rsid w:val="00E22E67"/>
    <w:rsid w:val="00E23792"/>
    <w:rsid w:val="00E24054"/>
    <w:rsid w:val="00E248BF"/>
    <w:rsid w:val="00E24911"/>
    <w:rsid w:val="00E2621A"/>
    <w:rsid w:val="00E26476"/>
    <w:rsid w:val="00E26873"/>
    <w:rsid w:val="00E26E25"/>
    <w:rsid w:val="00E26E3E"/>
    <w:rsid w:val="00E27BEB"/>
    <w:rsid w:val="00E300AA"/>
    <w:rsid w:val="00E3066A"/>
    <w:rsid w:val="00E3089E"/>
    <w:rsid w:val="00E30A84"/>
    <w:rsid w:val="00E3126C"/>
    <w:rsid w:val="00E3159B"/>
    <w:rsid w:val="00E320CF"/>
    <w:rsid w:val="00E32341"/>
    <w:rsid w:val="00E32F49"/>
    <w:rsid w:val="00E337F2"/>
    <w:rsid w:val="00E33B62"/>
    <w:rsid w:val="00E33E5F"/>
    <w:rsid w:val="00E35BFD"/>
    <w:rsid w:val="00E36B96"/>
    <w:rsid w:val="00E371D5"/>
    <w:rsid w:val="00E378A2"/>
    <w:rsid w:val="00E37ED9"/>
    <w:rsid w:val="00E37F75"/>
    <w:rsid w:val="00E41120"/>
    <w:rsid w:val="00E43B05"/>
    <w:rsid w:val="00E44D24"/>
    <w:rsid w:val="00E44D42"/>
    <w:rsid w:val="00E44DD7"/>
    <w:rsid w:val="00E45383"/>
    <w:rsid w:val="00E45ECB"/>
    <w:rsid w:val="00E46120"/>
    <w:rsid w:val="00E4682F"/>
    <w:rsid w:val="00E46E78"/>
    <w:rsid w:val="00E509EA"/>
    <w:rsid w:val="00E50BB7"/>
    <w:rsid w:val="00E51D74"/>
    <w:rsid w:val="00E522C2"/>
    <w:rsid w:val="00E5243D"/>
    <w:rsid w:val="00E52A5B"/>
    <w:rsid w:val="00E534F4"/>
    <w:rsid w:val="00E54647"/>
    <w:rsid w:val="00E54AC2"/>
    <w:rsid w:val="00E55BF6"/>
    <w:rsid w:val="00E568EA"/>
    <w:rsid w:val="00E56D24"/>
    <w:rsid w:val="00E57975"/>
    <w:rsid w:val="00E57978"/>
    <w:rsid w:val="00E57C3C"/>
    <w:rsid w:val="00E60443"/>
    <w:rsid w:val="00E60C31"/>
    <w:rsid w:val="00E60C7D"/>
    <w:rsid w:val="00E60C8C"/>
    <w:rsid w:val="00E617C2"/>
    <w:rsid w:val="00E61DF3"/>
    <w:rsid w:val="00E62AD3"/>
    <w:rsid w:val="00E631D5"/>
    <w:rsid w:val="00E6370A"/>
    <w:rsid w:val="00E6373A"/>
    <w:rsid w:val="00E64839"/>
    <w:rsid w:val="00E6491E"/>
    <w:rsid w:val="00E64C48"/>
    <w:rsid w:val="00E64F76"/>
    <w:rsid w:val="00E652DE"/>
    <w:rsid w:val="00E65BBE"/>
    <w:rsid w:val="00E65C08"/>
    <w:rsid w:val="00E665AB"/>
    <w:rsid w:val="00E66D2B"/>
    <w:rsid w:val="00E67144"/>
    <w:rsid w:val="00E671D5"/>
    <w:rsid w:val="00E67F35"/>
    <w:rsid w:val="00E7008C"/>
    <w:rsid w:val="00E70B54"/>
    <w:rsid w:val="00E70ED7"/>
    <w:rsid w:val="00E718E0"/>
    <w:rsid w:val="00E72070"/>
    <w:rsid w:val="00E72762"/>
    <w:rsid w:val="00E7412D"/>
    <w:rsid w:val="00E7572B"/>
    <w:rsid w:val="00E75964"/>
    <w:rsid w:val="00E75A08"/>
    <w:rsid w:val="00E75AA8"/>
    <w:rsid w:val="00E75D44"/>
    <w:rsid w:val="00E762D2"/>
    <w:rsid w:val="00E7665C"/>
    <w:rsid w:val="00E76B9E"/>
    <w:rsid w:val="00E76DC5"/>
    <w:rsid w:val="00E77917"/>
    <w:rsid w:val="00E77A0E"/>
    <w:rsid w:val="00E77C07"/>
    <w:rsid w:val="00E77CED"/>
    <w:rsid w:val="00E77D8C"/>
    <w:rsid w:val="00E77E51"/>
    <w:rsid w:val="00E804C3"/>
    <w:rsid w:val="00E80ED8"/>
    <w:rsid w:val="00E81057"/>
    <w:rsid w:val="00E81545"/>
    <w:rsid w:val="00E818DB"/>
    <w:rsid w:val="00E81A8D"/>
    <w:rsid w:val="00E81AA6"/>
    <w:rsid w:val="00E825D7"/>
    <w:rsid w:val="00E839F5"/>
    <w:rsid w:val="00E84B96"/>
    <w:rsid w:val="00E84DEB"/>
    <w:rsid w:val="00E85977"/>
    <w:rsid w:val="00E85E13"/>
    <w:rsid w:val="00E86266"/>
    <w:rsid w:val="00E86E06"/>
    <w:rsid w:val="00E8701A"/>
    <w:rsid w:val="00E871DB"/>
    <w:rsid w:val="00E872CC"/>
    <w:rsid w:val="00E87AF8"/>
    <w:rsid w:val="00E87C1F"/>
    <w:rsid w:val="00E90B3A"/>
    <w:rsid w:val="00E91325"/>
    <w:rsid w:val="00E922EA"/>
    <w:rsid w:val="00E92864"/>
    <w:rsid w:val="00E92C54"/>
    <w:rsid w:val="00E93F8C"/>
    <w:rsid w:val="00E941BB"/>
    <w:rsid w:val="00E947B5"/>
    <w:rsid w:val="00E95F92"/>
    <w:rsid w:val="00E96A4C"/>
    <w:rsid w:val="00E96DBE"/>
    <w:rsid w:val="00E9745A"/>
    <w:rsid w:val="00E97CD8"/>
    <w:rsid w:val="00E97E4A"/>
    <w:rsid w:val="00EA03FC"/>
    <w:rsid w:val="00EA0651"/>
    <w:rsid w:val="00EA0882"/>
    <w:rsid w:val="00EA0DCB"/>
    <w:rsid w:val="00EA0E65"/>
    <w:rsid w:val="00EA1086"/>
    <w:rsid w:val="00EA10D7"/>
    <w:rsid w:val="00EA15F6"/>
    <w:rsid w:val="00EA1D4D"/>
    <w:rsid w:val="00EA1DA2"/>
    <w:rsid w:val="00EA2C5C"/>
    <w:rsid w:val="00EA2E26"/>
    <w:rsid w:val="00EA363E"/>
    <w:rsid w:val="00EA3FA5"/>
    <w:rsid w:val="00EA4BA7"/>
    <w:rsid w:val="00EA507A"/>
    <w:rsid w:val="00EA5343"/>
    <w:rsid w:val="00EA5BF6"/>
    <w:rsid w:val="00EA5F9C"/>
    <w:rsid w:val="00EA6B2C"/>
    <w:rsid w:val="00EA730B"/>
    <w:rsid w:val="00EB0907"/>
    <w:rsid w:val="00EB12A1"/>
    <w:rsid w:val="00EB2C6B"/>
    <w:rsid w:val="00EB3967"/>
    <w:rsid w:val="00EB3E24"/>
    <w:rsid w:val="00EB3FFD"/>
    <w:rsid w:val="00EB440D"/>
    <w:rsid w:val="00EB5AAA"/>
    <w:rsid w:val="00EB5AEC"/>
    <w:rsid w:val="00EB5FA3"/>
    <w:rsid w:val="00EB6015"/>
    <w:rsid w:val="00EB6D35"/>
    <w:rsid w:val="00EB6F6A"/>
    <w:rsid w:val="00EB769F"/>
    <w:rsid w:val="00EC0103"/>
    <w:rsid w:val="00EC043F"/>
    <w:rsid w:val="00EC0E7D"/>
    <w:rsid w:val="00EC11DE"/>
    <w:rsid w:val="00EC2FEE"/>
    <w:rsid w:val="00EC308B"/>
    <w:rsid w:val="00EC412A"/>
    <w:rsid w:val="00EC4554"/>
    <w:rsid w:val="00EC497D"/>
    <w:rsid w:val="00EC51C3"/>
    <w:rsid w:val="00EC535B"/>
    <w:rsid w:val="00EC53CB"/>
    <w:rsid w:val="00EC5605"/>
    <w:rsid w:val="00EC6A55"/>
    <w:rsid w:val="00EC6C78"/>
    <w:rsid w:val="00EC6EA5"/>
    <w:rsid w:val="00EC7C9B"/>
    <w:rsid w:val="00ED059E"/>
    <w:rsid w:val="00ED0C64"/>
    <w:rsid w:val="00ED0ED4"/>
    <w:rsid w:val="00ED176A"/>
    <w:rsid w:val="00ED1AC4"/>
    <w:rsid w:val="00ED203D"/>
    <w:rsid w:val="00ED2447"/>
    <w:rsid w:val="00ED27DA"/>
    <w:rsid w:val="00ED2CDE"/>
    <w:rsid w:val="00ED3F00"/>
    <w:rsid w:val="00ED4145"/>
    <w:rsid w:val="00ED4501"/>
    <w:rsid w:val="00ED47F4"/>
    <w:rsid w:val="00ED4BC9"/>
    <w:rsid w:val="00ED4C4D"/>
    <w:rsid w:val="00ED5190"/>
    <w:rsid w:val="00ED5860"/>
    <w:rsid w:val="00ED5FC8"/>
    <w:rsid w:val="00ED6645"/>
    <w:rsid w:val="00ED68C2"/>
    <w:rsid w:val="00ED6D1E"/>
    <w:rsid w:val="00ED6E6A"/>
    <w:rsid w:val="00ED6EC7"/>
    <w:rsid w:val="00ED7BDB"/>
    <w:rsid w:val="00EE0B2C"/>
    <w:rsid w:val="00EE0EC0"/>
    <w:rsid w:val="00EE1277"/>
    <w:rsid w:val="00EE1965"/>
    <w:rsid w:val="00EE1C2E"/>
    <w:rsid w:val="00EE217B"/>
    <w:rsid w:val="00EE3350"/>
    <w:rsid w:val="00EE350A"/>
    <w:rsid w:val="00EE3C17"/>
    <w:rsid w:val="00EE4DFF"/>
    <w:rsid w:val="00EE4F0B"/>
    <w:rsid w:val="00EE5291"/>
    <w:rsid w:val="00EE5801"/>
    <w:rsid w:val="00EE5B33"/>
    <w:rsid w:val="00EE5B7B"/>
    <w:rsid w:val="00EE67CC"/>
    <w:rsid w:val="00EE6C52"/>
    <w:rsid w:val="00EE6C59"/>
    <w:rsid w:val="00EE6CD4"/>
    <w:rsid w:val="00EE6FD0"/>
    <w:rsid w:val="00EE7065"/>
    <w:rsid w:val="00EE7A57"/>
    <w:rsid w:val="00EE7F29"/>
    <w:rsid w:val="00EF0835"/>
    <w:rsid w:val="00EF0885"/>
    <w:rsid w:val="00EF0E9E"/>
    <w:rsid w:val="00EF1143"/>
    <w:rsid w:val="00EF13A2"/>
    <w:rsid w:val="00EF249E"/>
    <w:rsid w:val="00EF329F"/>
    <w:rsid w:val="00EF3889"/>
    <w:rsid w:val="00EF3A18"/>
    <w:rsid w:val="00EF3BA2"/>
    <w:rsid w:val="00EF4422"/>
    <w:rsid w:val="00EF4A1B"/>
    <w:rsid w:val="00EF4C5E"/>
    <w:rsid w:val="00EF531F"/>
    <w:rsid w:val="00EF6710"/>
    <w:rsid w:val="00EF6C49"/>
    <w:rsid w:val="00EF736B"/>
    <w:rsid w:val="00EF76CD"/>
    <w:rsid w:val="00EF785B"/>
    <w:rsid w:val="00EF7960"/>
    <w:rsid w:val="00F003F4"/>
    <w:rsid w:val="00F00B91"/>
    <w:rsid w:val="00F0159B"/>
    <w:rsid w:val="00F01661"/>
    <w:rsid w:val="00F0240B"/>
    <w:rsid w:val="00F0247B"/>
    <w:rsid w:val="00F02C43"/>
    <w:rsid w:val="00F02E75"/>
    <w:rsid w:val="00F03565"/>
    <w:rsid w:val="00F04A8A"/>
    <w:rsid w:val="00F05858"/>
    <w:rsid w:val="00F0632E"/>
    <w:rsid w:val="00F071CF"/>
    <w:rsid w:val="00F0775C"/>
    <w:rsid w:val="00F100C0"/>
    <w:rsid w:val="00F105B9"/>
    <w:rsid w:val="00F1099E"/>
    <w:rsid w:val="00F10F25"/>
    <w:rsid w:val="00F11082"/>
    <w:rsid w:val="00F11C2A"/>
    <w:rsid w:val="00F11E9B"/>
    <w:rsid w:val="00F121EC"/>
    <w:rsid w:val="00F123CA"/>
    <w:rsid w:val="00F12CC4"/>
    <w:rsid w:val="00F12D0F"/>
    <w:rsid w:val="00F1430E"/>
    <w:rsid w:val="00F14454"/>
    <w:rsid w:val="00F148E8"/>
    <w:rsid w:val="00F151CB"/>
    <w:rsid w:val="00F15F20"/>
    <w:rsid w:val="00F16A29"/>
    <w:rsid w:val="00F16BC8"/>
    <w:rsid w:val="00F177BF"/>
    <w:rsid w:val="00F1783D"/>
    <w:rsid w:val="00F1794A"/>
    <w:rsid w:val="00F179A9"/>
    <w:rsid w:val="00F20081"/>
    <w:rsid w:val="00F203ED"/>
    <w:rsid w:val="00F20F7D"/>
    <w:rsid w:val="00F219A5"/>
    <w:rsid w:val="00F2272A"/>
    <w:rsid w:val="00F22DF4"/>
    <w:rsid w:val="00F22F58"/>
    <w:rsid w:val="00F237EE"/>
    <w:rsid w:val="00F239EC"/>
    <w:rsid w:val="00F23C63"/>
    <w:rsid w:val="00F23D1A"/>
    <w:rsid w:val="00F248F4"/>
    <w:rsid w:val="00F24C41"/>
    <w:rsid w:val="00F25426"/>
    <w:rsid w:val="00F26392"/>
    <w:rsid w:val="00F26ED8"/>
    <w:rsid w:val="00F273BE"/>
    <w:rsid w:val="00F27A22"/>
    <w:rsid w:val="00F27D8A"/>
    <w:rsid w:val="00F300D6"/>
    <w:rsid w:val="00F30AEA"/>
    <w:rsid w:val="00F30CE5"/>
    <w:rsid w:val="00F314A4"/>
    <w:rsid w:val="00F314A7"/>
    <w:rsid w:val="00F31ED7"/>
    <w:rsid w:val="00F32699"/>
    <w:rsid w:val="00F334A2"/>
    <w:rsid w:val="00F33BCD"/>
    <w:rsid w:val="00F343E7"/>
    <w:rsid w:val="00F3464B"/>
    <w:rsid w:val="00F35E44"/>
    <w:rsid w:val="00F35F25"/>
    <w:rsid w:val="00F364A3"/>
    <w:rsid w:val="00F36596"/>
    <w:rsid w:val="00F36CE0"/>
    <w:rsid w:val="00F37AF6"/>
    <w:rsid w:val="00F37BEC"/>
    <w:rsid w:val="00F415A4"/>
    <w:rsid w:val="00F415C6"/>
    <w:rsid w:val="00F42A58"/>
    <w:rsid w:val="00F42C33"/>
    <w:rsid w:val="00F42FFE"/>
    <w:rsid w:val="00F433EE"/>
    <w:rsid w:val="00F43EFE"/>
    <w:rsid w:val="00F440E8"/>
    <w:rsid w:val="00F44F85"/>
    <w:rsid w:val="00F46A06"/>
    <w:rsid w:val="00F46DA9"/>
    <w:rsid w:val="00F4715D"/>
    <w:rsid w:val="00F4779C"/>
    <w:rsid w:val="00F477A8"/>
    <w:rsid w:val="00F47B6E"/>
    <w:rsid w:val="00F501CF"/>
    <w:rsid w:val="00F509A2"/>
    <w:rsid w:val="00F5135C"/>
    <w:rsid w:val="00F51374"/>
    <w:rsid w:val="00F513E4"/>
    <w:rsid w:val="00F515E1"/>
    <w:rsid w:val="00F52023"/>
    <w:rsid w:val="00F52214"/>
    <w:rsid w:val="00F527DF"/>
    <w:rsid w:val="00F5293D"/>
    <w:rsid w:val="00F53809"/>
    <w:rsid w:val="00F54584"/>
    <w:rsid w:val="00F555B4"/>
    <w:rsid w:val="00F5564B"/>
    <w:rsid w:val="00F564CC"/>
    <w:rsid w:val="00F56B4D"/>
    <w:rsid w:val="00F5777F"/>
    <w:rsid w:val="00F6116A"/>
    <w:rsid w:val="00F626CB"/>
    <w:rsid w:val="00F632BB"/>
    <w:rsid w:val="00F63536"/>
    <w:rsid w:val="00F63F06"/>
    <w:rsid w:val="00F641A8"/>
    <w:rsid w:val="00F649E2"/>
    <w:rsid w:val="00F64B5E"/>
    <w:rsid w:val="00F64DE5"/>
    <w:rsid w:val="00F6586B"/>
    <w:rsid w:val="00F659D2"/>
    <w:rsid w:val="00F65A72"/>
    <w:rsid w:val="00F65ECB"/>
    <w:rsid w:val="00F66596"/>
    <w:rsid w:val="00F66CFA"/>
    <w:rsid w:val="00F66FC5"/>
    <w:rsid w:val="00F67604"/>
    <w:rsid w:val="00F67632"/>
    <w:rsid w:val="00F676FF"/>
    <w:rsid w:val="00F6784B"/>
    <w:rsid w:val="00F67E5A"/>
    <w:rsid w:val="00F70ADF"/>
    <w:rsid w:val="00F70D8B"/>
    <w:rsid w:val="00F71A01"/>
    <w:rsid w:val="00F72187"/>
    <w:rsid w:val="00F721B6"/>
    <w:rsid w:val="00F724B3"/>
    <w:rsid w:val="00F72D68"/>
    <w:rsid w:val="00F72FFF"/>
    <w:rsid w:val="00F734D5"/>
    <w:rsid w:val="00F7356A"/>
    <w:rsid w:val="00F74AB3"/>
    <w:rsid w:val="00F76126"/>
    <w:rsid w:val="00F7625E"/>
    <w:rsid w:val="00F76402"/>
    <w:rsid w:val="00F766F6"/>
    <w:rsid w:val="00F7798D"/>
    <w:rsid w:val="00F8058D"/>
    <w:rsid w:val="00F80B92"/>
    <w:rsid w:val="00F80CD3"/>
    <w:rsid w:val="00F8150A"/>
    <w:rsid w:val="00F81DDB"/>
    <w:rsid w:val="00F82915"/>
    <w:rsid w:val="00F82B68"/>
    <w:rsid w:val="00F83858"/>
    <w:rsid w:val="00F84587"/>
    <w:rsid w:val="00F84D63"/>
    <w:rsid w:val="00F85E9C"/>
    <w:rsid w:val="00F85FB7"/>
    <w:rsid w:val="00F86268"/>
    <w:rsid w:val="00F870F0"/>
    <w:rsid w:val="00F90132"/>
    <w:rsid w:val="00F907E6"/>
    <w:rsid w:val="00F90837"/>
    <w:rsid w:val="00F919FA"/>
    <w:rsid w:val="00F92077"/>
    <w:rsid w:val="00F9342C"/>
    <w:rsid w:val="00F9348E"/>
    <w:rsid w:val="00F93693"/>
    <w:rsid w:val="00F939FC"/>
    <w:rsid w:val="00F95352"/>
    <w:rsid w:val="00F956E8"/>
    <w:rsid w:val="00F95FEF"/>
    <w:rsid w:val="00F9616B"/>
    <w:rsid w:val="00F9676D"/>
    <w:rsid w:val="00F96E1E"/>
    <w:rsid w:val="00F9704F"/>
    <w:rsid w:val="00F976DD"/>
    <w:rsid w:val="00F97889"/>
    <w:rsid w:val="00F97A0C"/>
    <w:rsid w:val="00FA016C"/>
    <w:rsid w:val="00FA0187"/>
    <w:rsid w:val="00FA0780"/>
    <w:rsid w:val="00FA14C6"/>
    <w:rsid w:val="00FA1CD9"/>
    <w:rsid w:val="00FA1E8F"/>
    <w:rsid w:val="00FA2521"/>
    <w:rsid w:val="00FA3246"/>
    <w:rsid w:val="00FA3F6B"/>
    <w:rsid w:val="00FA4139"/>
    <w:rsid w:val="00FA430D"/>
    <w:rsid w:val="00FA46E8"/>
    <w:rsid w:val="00FA4C1A"/>
    <w:rsid w:val="00FA4DA2"/>
    <w:rsid w:val="00FA6106"/>
    <w:rsid w:val="00FA7108"/>
    <w:rsid w:val="00FA73EE"/>
    <w:rsid w:val="00FB0873"/>
    <w:rsid w:val="00FB0F78"/>
    <w:rsid w:val="00FB106C"/>
    <w:rsid w:val="00FB2AD2"/>
    <w:rsid w:val="00FB3A65"/>
    <w:rsid w:val="00FB3E32"/>
    <w:rsid w:val="00FB45A6"/>
    <w:rsid w:val="00FB45D3"/>
    <w:rsid w:val="00FB45F3"/>
    <w:rsid w:val="00FB4D10"/>
    <w:rsid w:val="00FB5569"/>
    <w:rsid w:val="00FB5AFD"/>
    <w:rsid w:val="00FB6CB9"/>
    <w:rsid w:val="00FB7AD4"/>
    <w:rsid w:val="00FC00B6"/>
    <w:rsid w:val="00FC01A3"/>
    <w:rsid w:val="00FC1521"/>
    <w:rsid w:val="00FC196E"/>
    <w:rsid w:val="00FC1A26"/>
    <w:rsid w:val="00FC1BA2"/>
    <w:rsid w:val="00FC209B"/>
    <w:rsid w:val="00FC2162"/>
    <w:rsid w:val="00FC252D"/>
    <w:rsid w:val="00FC2B41"/>
    <w:rsid w:val="00FC32C0"/>
    <w:rsid w:val="00FC33AF"/>
    <w:rsid w:val="00FC544F"/>
    <w:rsid w:val="00FC5E30"/>
    <w:rsid w:val="00FC64FD"/>
    <w:rsid w:val="00FC6760"/>
    <w:rsid w:val="00FC6EA5"/>
    <w:rsid w:val="00FC75FD"/>
    <w:rsid w:val="00FC7843"/>
    <w:rsid w:val="00FD18D1"/>
    <w:rsid w:val="00FD1920"/>
    <w:rsid w:val="00FD2220"/>
    <w:rsid w:val="00FD3517"/>
    <w:rsid w:val="00FD413F"/>
    <w:rsid w:val="00FD423F"/>
    <w:rsid w:val="00FD4C5D"/>
    <w:rsid w:val="00FD4D52"/>
    <w:rsid w:val="00FD6B28"/>
    <w:rsid w:val="00FD6C08"/>
    <w:rsid w:val="00FD6CC2"/>
    <w:rsid w:val="00FD6E63"/>
    <w:rsid w:val="00FD75CC"/>
    <w:rsid w:val="00FD7623"/>
    <w:rsid w:val="00FE0087"/>
    <w:rsid w:val="00FE086B"/>
    <w:rsid w:val="00FE0FBD"/>
    <w:rsid w:val="00FE1230"/>
    <w:rsid w:val="00FE1C32"/>
    <w:rsid w:val="00FE2132"/>
    <w:rsid w:val="00FE2DA9"/>
    <w:rsid w:val="00FE33A1"/>
    <w:rsid w:val="00FE3868"/>
    <w:rsid w:val="00FE3C5A"/>
    <w:rsid w:val="00FE4532"/>
    <w:rsid w:val="00FE5140"/>
    <w:rsid w:val="00FE59C6"/>
    <w:rsid w:val="00FE5B17"/>
    <w:rsid w:val="00FE5C7C"/>
    <w:rsid w:val="00FE5CAA"/>
    <w:rsid w:val="00FE708D"/>
    <w:rsid w:val="00FE7786"/>
    <w:rsid w:val="00FE7E35"/>
    <w:rsid w:val="00FF0C9D"/>
    <w:rsid w:val="00FF0E4C"/>
    <w:rsid w:val="00FF16A9"/>
    <w:rsid w:val="00FF29B8"/>
    <w:rsid w:val="00FF316E"/>
    <w:rsid w:val="00FF31EE"/>
    <w:rsid w:val="00FF3BA7"/>
    <w:rsid w:val="00FF5250"/>
    <w:rsid w:val="00FF52A4"/>
    <w:rsid w:val="00FF5454"/>
    <w:rsid w:val="00FF5886"/>
    <w:rsid w:val="00FF5FBF"/>
    <w:rsid w:val="00FF6C33"/>
    <w:rsid w:val="00FF6CDE"/>
    <w:rsid w:val="00FF74DB"/>
    <w:rsid w:val="00FF7636"/>
    <w:rsid w:val="00FF7998"/>
    <w:rsid w:val="00FF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27D6269A"/>
  <w15:docId w15:val="{A7F99E9C-9B6D-498D-B76D-681189F8F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nl-B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25F"/>
    <w:pPr>
      <w:spacing w:after="200" w:line="276" w:lineRule="auto"/>
    </w:pPr>
    <w:rPr>
      <w:rFonts w:cs="Calibri"/>
      <w:sz w:val="22"/>
      <w:szCs w:val="22"/>
      <w:lang w:eastAsia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19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4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740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252443"/>
    <w:pPr>
      <w:keepNext/>
      <w:widowControl w:val="0"/>
      <w:spacing w:after="0" w:line="240" w:lineRule="auto"/>
      <w:outlineLvl w:val="3"/>
    </w:pPr>
    <w:rPr>
      <w:b/>
      <w:bCs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1F2FD7"/>
    <w:rPr>
      <w:rFonts w:ascii="Calibri" w:hAnsi="Calibri" w:cs="Calibri"/>
      <w:b/>
      <w:bCs/>
      <w:sz w:val="28"/>
      <w:szCs w:val="28"/>
      <w:lang w:val="nl-BE" w:eastAsia="nl-BE"/>
    </w:rPr>
  </w:style>
  <w:style w:type="paragraph" w:styleId="BalloonText">
    <w:name w:val="Balloon Text"/>
    <w:basedOn w:val="Normal"/>
    <w:link w:val="BalloonTextChar"/>
    <w:semiHidden/>
    <w:rsid w:val="00341C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41C2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A74EA5"/>
    <w:rPr>
      <w:rFonts w:cs="Calibri"/>
      <w:lang w:eastAsia="nl-B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aliases w:val="Header Char"/>
    <w:basedOn w:val="Normal"/>
    <w:link w:val="HeaderChar1"/>
    <w:rsid w:val="002824DE"/>
    <w:pPr>
      <w:tabs>
        <w:tab w:val="center" w:pos="4536"/>
        <w:tab w:val="right" w:pos="9072"/>
      </w:tabs>
    </w:pPr>
  </w:style>
  <w:style w:type="character" w:customStyle="1" w:styleId="HeaderChar1">
    <w:name w:val="Header Char1"/>
    <w:aliases w:val="Header Char Char"/>
    <w:basedOn w:val="DefaultParagraphFont"/>
    <w:link w:val="Header"/>
    <w:rsid w:val="002824DE"/>
    <w:rPr>
      <w:rFonts w:cs="Times New Roman"/>
      <w:sz w:val="22"/>
      <w:szCs w:val="22"/>
    </w:rPr>
  </w:style>
  <w:style w:type="paragraph" w:styleId="Footer">
    <w:name w:val="footer"/>
    <w:basedOn w:val="Normal"/>
    <w:link w:val="FooterChar"/>
    <w:rsid w:val="002824D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2824DE"/>
    <w:rPr>
      <w:rFonts w:cs="Times New Roman"/>
      <w:sz w:val="22"/>
      <w:szCs w:val="22"/>
    </w:rPr>
  </w:style>
  <w:style w:type="character" w:styleId="Hyperlink">
    <w:name w:val="Hyperlink"/>
    <w:basedOn w:val="DefaultParagraphFont"/>
    <w:uiPriority w:val="99"/>
    <w:rsid w:val="00CD7E8D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rsid w:val="005E6E42"/>
    <w:rPr>
      <w:rFonts w:cs="Times New Roman"/>
    </w:rPr>
  </w:style>
  <w:style w:type="character" w:styleId="CommentReference">
    <w:name w:val="annotation reference"/>
    <w:basedOn w:val="DefaultParagraphFont"/>
    <w:semiHidden/>
    <w:rsid w:val="00AB060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B06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F2FD7"/>
    <w:rPr>
      <w:rFonts w:cs="Times New Roman"/>
      <w:sz w:val="20"/>
      <w:szCs w:val="20"/>
      <w:lang w:val="nl-BE" w:eastAsia="nl-B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B0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F2FD7"/>
    <w:rPr>
      <w:rFonts w:cs="Times New Roman"/>
      <w:b/>
      <w:bCs/>
      <w:sz w:val="20"/>
      <w:szCs w:val="20"/>
      <w:lang w:val="nl-BE" w:eastAsia="nl-BE"/>
    </w:rPr>
  </w:style>
  <w:style w:type="paragraph" w:customStyle="1" w:styleId="Lijstalinea1">
    <w:name w:val="Lijstalinea1"/>
    <w:basedOn w:val="Normal"/>
    <w:rsid w:val="00344FC4"/>
    <w:pPr>
      <w:spacing w:after="0" w:line="240" w:lineRule="auto"/>
      <w:ind w:left="720"/>
    </w:pPr>
  </w:style>
  <w:style w:type="paragraph" w:styleId="DocumentMap">
    <w:name w:val="Document Map"/>
    <w:basedOn w:val="Normal"/>
    <w:link w:val="DocumentMapChar"/>
    <w:semiHidden/>
    <w:rsid w:val="00AF536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1F2FD7"/>
    <w:rPr>
      <w:rFonts w:ascii="Times New Roman" w:hAnsi="Times New Roman" w:cs="Times New Roman"/>
      <w:sz w:val="2"/>
      <w:szCs w:val="2"/>
      <w:lang w:val="nl-BE" w:eastAsia="nl-BE"/>
    </w:rPr>
  </w:style>
  <w:style w:type="paragraph" w:styleId="ListParagraph">
    <w:name w:val="List Paragraph"/>
    <w:basedOn w:val="Normal"/>
    <w:uiPriority w:val="34"/>
    <w:qFormat/>
    <w:rsid w:val="00764F4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F119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BE" w:eastAsia="nl-BE"/>
    </w:rPr>
  </w:style>
  <w:style w:type="paragraph" w:styleId="Subtitle">
    <w:name w:val="Subtitle"/>
    <w:aliases w:val="kop 2"/>
    <w:basedOn w:val="Normal"/>
    <w:next w:val="Normal"/>
    <w:link w:val="SubtitleChar"/>
    <w:uiPriority w:val="11"/>
    <w:qFormat/>
    <w:rsid w:val="002F119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aliases w:val="kop 2 Char"/>
    <w:basedOn w:val="DefaultParagraphFont"/>
    <w:link w:val="Subtitle"/>
    <w:uiPriority w:val="11"/>
    <w:rsid w:val="002F119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BE" w:eastAsia="nl-BE"/>
    </w:rPr>
  </w:style>
  <w:style w:type="character" w:customStyle="1" w:styleId="Heading3Char">
    <w:name w:val="Heading 3 Char"/>
    <w:basedOn w:val="DefaultParagraphFont"/>
    <w:link w:val="Heading3"/>
    <w:uiPriority w:val="9"/>
    <w:rsid w:val="00667400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nl-BE" w:eastAsia="nl-BE"/>
    </w:rPr>
  </w:style>
  <w:style w:type="paragraph" w:styleId="BodyText">
    <w:name w:val="Body Text"/>
    <w:basedOn w:val="Normal"/>
    <w:link w:val="BodyTextChar"/>
    <w:rsid w:val="005747E5"/>
    <w:pPr>
      <w:spacing w:after="120"/>
    </w:pPr>
    <w:rPr>
      <w:rFonts w:cs="Times New Roman"/>
    </w:rPr>
  </w:style>
  <w:style w:type="character" w:customStyle="1" w:styleId="BodyTextChar">
    <w:name w:val="Body Text Char"/>
    <w:basedOn w:val="DefaultParagraphFont"/>
    <w:link w:val="BodyText"/>
    <w:rsid w:val="005747E5"/>
    <w:rPr>
      <w:sz w:val="22"/>
      <w:szCs w:val="22"/>
      <w:lang w:val="nl-BE" w:eastAsia="nl-BE"/>
    </w:rPr>
  </w:style>
  <w:style w:type="character" w:styleId="IntenseEmphasis">
    <w:name w:val="Intense Emphasis"/>
    <w:basedOn w:val="DefaultParagraphFont"/>
    <w:uiPriority w:val="21"/>
    <w:qFormat/>
    <w:rsid w:val="004D1F1A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4D1F1A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4D1F1A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4D1F1A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515011"/>
    <w:pPr>
      <w:spacing w:after="100"/>
      <w:ind w:left="220"/>
    </w:pPr>
    <w:rPr>
      <w:rFonts w:asciiTheme="minorHAnsi" w:eastAsiaTheme="minorEastAsia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0C0B6F"/>
    <w:rPr>
      <w:color w:val="800080" w:themeColor="followedHyperlink"/>
      <w:u w:val="single"/>
    </w:rPr>
  </w:style>
  <w:style w:type="paragraph" w:customStyle="1" w:styleId="C2-CtrSglSp">
    <w:name w:val="C2-Ctr Sgl Sp"/>
    <w:rsid w:val="00886131"/>
    <w:pPr>
      <w:keepLines/>
      <w:spacing w:after="240" w:line="240" w:lineRule="atLeast"/>
      <w:jc w:val="center"/>
    </w:pPr>
    <w:rPr>
      <w:rFonts w:ascii="Arial" w:hAnsi="Arial"/>
      <w:b/>
      <w:sz w:val="28"/>
      <w:lang w:val="en-US"/>
    </w:rPr>
  </w:style>
  <w:style w:type="paragraph" w:customStyle="1" w:styleId="Default">
    <w:name w:val="Default"/>
    <w:rsid w:val="003D74FD"/>
    <w:pPr>
      <w:widowControl w:val="0"/>
      <w:autoSpaceDE w:val="0"/>
      <w:autoSpaceDN w:val="0"/>
      <w:adjustRightInd w:val="0"/>
      <w:spacing w:after="120"/>
      <w:ind w:left="1080"/>
    </w:pPr>
    <w:rPr>
      <w:rFonts w:ascii="Times New Roman" w:hAnsi="Times New Roman"/>
      <w:i/>
      <w:color w:val="00000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44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nl-BE"/>
    </w:rPr>
  </w:style>
  <w:style w:type="character" w:customStyle="1" w:styleId="mjx-char">
    <w:name w:val="mjx-char"/>
    <w:basedOn w:val="DefaultParagraphFont"/>
    <w:rsid w:val="00DC6415"/>
  </w:style>
  <w:style w:type="character" w:customStyle="1" w:styleId="mjxassistivemathml">
    <w:name w:val="mjx_assistive_mathml"/>
    <w:basedOn w:val="DefaultParagraphFont"/>
    <w:rsid w:val="00DC6415"/>
  </w:style>
  <w:style w:type="paragraph" w:styleId="Bibliography">
    <w:name w:val="Bibliography"/>
    <w:basedOn w:val="Normal"/>
    <w:next w:val="Normal"/>
    <w:uiPriority w:val="37"/>
    <w:unhideWhenUsed/>
    <w:rsid w:val="00862669"/>
    <w:pPr>
      <w:tabs>
        <w:tab w:val="left" w:pos="504"/>
      </w:tabs>
      <w:spacing w:after="240" w:line="240" w:lineRule="auto"/>
      <w:ind w:left="504" w:hanging="504"/>
    </w:pPr>
  </w:style>
  <w:style w:type="paragraph" w:styleId="NoSpacing">
    <w:name w:val="No Spacing"/>
    <w:uiPriority w:val="1"/>
    <w:qFormat/>
    <w:rsid w:val="001164D4"/>
    <w:rPr>
      <w:rFonts w:cs="Calibri"/>
      <w:sz w:val="22"/>
      <w:szCs w:val="22"/>
      <w:lang w:eastAsia="nl-BE"/>
    </w:rPr>
  </w:style>
  <w:style w:type="paragraph" w:styleId="Caption">
    <w:name w:val="caption"/>
    <w:basedOn w:val="Normal"/>
    <w:next w:val="Normal"/>
    <w:uiPriority w:val="35"/>
    <w:unhideWhenUsed/>
    <w:qFormat/>
    <w:rsid w:val="001E7FA6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E3D9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E3475"/>
    <w:rPr>
      <w:b/>
      <w:bCs/>
    </w:rPr>
  </w:style>
  <w:style w:type="character" w:styleId="Emphasis">
    <w:name w:val="Emphasis"/>
    <w:basedOn w:val="DefaultParagraphFont"/>
    <w:uiPriority w:val="20"/>
    <w:qFormat/>
    <w:rsid w:val="002E3475"/>
    <w:rPr>
      <w:i/>
      <w:iCs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9103A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202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15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67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52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5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54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2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03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3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0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9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4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22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6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6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799149">
          <w:marLeft w:val="677"/>
          <w:marRight w:val="0"/>
          <w:marTop w:val="0"/>
          <w:marBottom w:val="17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2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1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722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65813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269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30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4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049030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962892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15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254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822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4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oter" Target="footer5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E17F9A-A6CA-48C3-85D9-ED5F48B1F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0</TotalTime>
  <Pages>5</Pages>
  <Words>788</Words>
  <Characters>4494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ontact</vt:lpstr>
    </vt:vector>
  </TitlesOfParts>
  <Company>UZL</Company>
  <LinksUpToDate>false</LinksUpToDate>
  <CharactersWithSpaces>5272</CharactersWithSpaces>
  <SharedDoc>false</SharedDoc>
  <HLinks>
    <vt:vector size="6" baseType="variant">
      <vt:variant>
        <vt:i4>2097179</vt:i4>
      </vt:variant>
      <vt:variant>
        <vt:i4>0</vt:i4>
      </vt:variant>
      <vt:variant>
        <vt:i4>0</vt:i4>
      </vt:variant>
      <vt:variant>
        <vt:i4>5</vt:i4>
      </vt:variant>
      <vt:variant>
        <vt:lpwstr>mailto:CTC@uzleuven.b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act</dc:title>
  <dc:creator>steven.ronsmans@gmail.com</dc:creator>
  <cp:lastModifiedBy>Saranya M.</cp:lastModifiedBy>
  <cp:revision>123</cp:revision>
  <cp:lastPrinted>2012-09-25T06:53:00Z</cp:lastPrinted>
  <dcterms:created xsi:type="dcterms:W3CDTF">2021-02-18T23:24:00Z</dcterms:created>
  <dcterms:modified xsi:type="dcterms:W3CDTF">2021-08-03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nkHVmOcN"/&gt;&lt;style id="http://www.zotero.org/styles/european-respiratory-journal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